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C199D" w14:textId="3E163023" w:rsidR="00EF4AE4" w:rsidRPr="00A64715" w:rsidRDefault="00D642AD">
      <w:pPr>
        <w:rPr>
          <w:rFonts w:ascii="Times New Roman" w:hAnsi="Times New Roman" w:cs="Times New Roman"/>
          <w:b/>
          <w:bCs/>
          <w:lang w:val="en-US"/>
        </w:rPr>
      </w:pPr>
      <w:r w:rsidRPr="00A64715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61A7A023" w14:textId="5DF56C3B" w:rsidR="00800B5C" w:rsidRPr="00A64715" w:rsidRDefault="00800B5C" w:rsidP="00427781">
      <w:pPr>
        <w:spacing w:line="480" w:lineRule="auto"/>
        <w:rPr>
          <w:rFonts w:ascii="Times New Roman" w:hAnsi="Times New Roman" w:cs="Times New Roman"/>
          <w:lang w:val="en-US"/>
        </w:rPr>
      </w:pPr>
      <w:r w:rsidRPr="00A64715">
        <w:rPr>
          <w:rFonts w:ascii="Times New Roman" w:hAnsi="Times New Roman" w:cs="Times New Roman"/>
          <w:lang w:val="en-US"/>
        </w:rPr>
        <w:tab/>
        <w:t xml:space="preserve">Find below the results of the </w:t>
      </w:r>
      <w:r w:rsidR="00996558" w:rsidRPr="00A64715">
        <w:rPr>
          <w:rFonts w:ascii="Times New Roman" w:hAnsi="Times New Roman" w:cs="Times New Roman"/>
          <w:lang w:val="en-US"/>
        </w:rPr>
        <w:t xml:space="preserve">univariate </w:t>
      </w:r>
      <w:r w:rsidR="00717BB6">
        <w:rPr>
          <w:rFonts w:ascii="Times New Roman" w:hAnsi="Times New Roman" w:cs="Times New Roman"/>
          <w:lang w:val="en-US"/>
        </w:rPr>
        <w:t>g</w:t>
      </w:r>
      <w:r w:rsidRPr="00A64715">
        <w:rPr>
          <w:rFonts w:ascii="Times New Roman" w:hAnsi="Times New Roman" w:cs="Times New Roman"/>
          <w:lang w:val="en-US"/>
        </w:rPr>
        <w:t xml:space="preserve">eneral </w:t>
      </w:r>
      <w:r w:rsidR="00717BB6">
        <w:rPr>
          <w:rFonts w:ascii="Times New Roman" w:hAnsi="Times New Roman" w:cs="Times New Roman"/>
          <w:lang w:val="en-US"/>
        </w:rPr>
        <w:t>l</w:t>
      </w:r>
      <w:r w:rsidRPr="00A64715">
        <w:rPr>
          <w:rFonts w:ascii="Times New Roman" w:hAnsi="Times New Roman" w:cs="Times New Roman"/>
          <w:lang w:val="en-US"/>
        </w:rPr>
        <w:t xml:space="preserve">inear </w:t>
      </w:r>
      <w:r w:rsidR="00717BB6">
        <w:rPr>
          <w:rFonts w:ascii="Times New Roman" w:hAnsi="Times New Roman" w:cs="Times New Roman"/>
          <w:lang w:val="en-US"/>
        </w:rPr>
        <w:t>m</w:t>
      </w:r>
      <w:r w:rsidRPr="00A64715">
        <w:rPr>
          <w:rFonts w:ascii="Times New Roman" w:hAnsi="Times New Roman" w:cs="Times New Roman"/>
          <w:lang w:val="en-US"/>
        </w:rPr>
        <w:t>odels</w:t>
      </w:r>
      <w:r w:rsidR="00A64715">
        <w:rPr>
          <w:rFonts w:ascii="Times New Roman" w:hAnsi="Times New Roman" w:cs="Times New Roman"/>
          <w:lang w:val="en-US"/>
        </w:rPr>
        <w:t xml:space="preserve">, </w:t>
      </w:r>
      <w:r w:rsidRPr="00A64715">
        <w:rPr>
          <w:rFonts w:ascii="Times New Roman" w:hAnsi="Times New Roman" w:cs="Times New Roman"/>
          <w:lang w:val="en-US"/>
        </w:rPr>
        <w:t>including non-significant effects</w:t>
      </w:r>
      <w:r w:rsidR="00A64715">
        <w:rPr>
          <w:rFonts w:ascii="Times New Roman" w:hAnsi="Times New Roman" w:cs="Times New Roman"/>
          <w:lang w:val="en-US"/>
        </w:rPr>
        <w:t>,</w:t>
      </w:r>
      <w:r w:rsidRPr="00A64715">
        <w:rPr>
          <w:rFonts w:ascii="Times New Roman" w:hAnsi="Times New Roman" w:cs="Times New Roman"/>
          <w:lang w:val="en-US"/>
        </w:rPr>
        <w:t xml:space="preserve"> per sleep </w:t>
      </w:r>
      <w:r w:rsidR="00996558" w:rsidRPr="00A64715">
        <w:rPr>
          <w:rFonts w:ascii="Times New Roman" w:hAnsi="Times New Roman" w:cs="Times New Roman"/>
          <w:lang w:val="en-US"/>
        </w:rPr>
        <w:t xml:space="preserve">measure (dependent variables) </w:t>
      </w:r>
      <w:r w:rsidRPr="00A64715">
        <w:rPr>
          <w:rFonts w:ascii="Times New Roman" w:hAnsi="Times New Roman" w:cs="Times New Roman"/>
          <w:lang w:val="en-US"/>
        </w:rPr>
        <w:t xml:space="preserve"> considering different developmental predictors</w:t>
      </w:r>
      <w:r w:rsidR="00996558" w:rsidRPr="00A64715">
        <w:rPr>
          <w:rFonts w:ascii="Times New Roman" w:hAnsi="Times New Roman" w:cs="Times New Roman"/>
          <w:lang w:val="en-US"/>
        </w:rPr>
        <w:t xml:space="preserve"> (age in months</w:t>
      </w:r>
      <w:r w:rsidR="00A64715">
        <w:rPr>
          <w:rFonts w:ascii="Times New Roman" w:hAnsi="Times New Roman" w:cs="Times New Roman"/>
          <w:lang w:val="en-US"/>
        </w:rPr>
        <w:t>,</w:t>
      </w:r>
      <w:r w:rsidR="00996558" w:rsidRPr="00A64715">
        <w:rPr>
          <w:rFonts w:ascii="Times New Roman" w:hAnsi="Times New Roman" w:cs="Times New Roman"/>
          <w:lang w:val="en-US"/>
        </w:rPr>
        <w:t xml:space="preserve"> Pubertal Development Scale scores</w:t>
      </w:r>
      <w:r w:rsidR="00A64715">
        <w:rPr>
          <w:rFonts w:ascii="Times New Roman" w:hAnsi="Times New Roman" w:cs="Times New Roman"/>
          <w:lang w:val="en-US"/>
        </w:rPr>
        <w:t xml:space="preserve">, </w:t>
      </w:r>
      <w:r w:rsidR="00996558" w:rsidRPr="00A64715">
        <w:rPr>
          <w:rFonts w:ascii="Times New Roman" w:hAnsi="Times New Roman" w:cs="Times New Roman"/>
          <w:lang w:val="en-US"/>
        </w:rPr>
        <w:t>Tannar pubic hair and breast/genitalia ratings)</w:t>
      </w:r>
      <w:r w:rsidR="00A64715">
        <w:rPr>
          <w:rFonts w:ascii="Times New Roman" w:hAnsi="Times New Roman" w:cs="Times New Roman"/>
          <w:lang w:val="en-US"/>
        </w:rPr>
        <w:t>,</w:t>
      </w:r>
      <w:r w:rsidR="00996558" w:rsidRPr="00A64715">
        <w:rPr>
          <w:rFonts w:ascii="Times New Roman" w:hAnsi="Times New Roman" w:cs="Times New Roman"/>
          <w:lang w:val="en-US"/>
        </w:rPr>
        <w:t xml:space="preserve"> controlling for sex and mean parental number of years of schooling plus all possible interactions</w:t>
      </w:r>
      <w:r w:rsidR="001B7D3B" w:rsidRPr="00A64715">
        <w:rPr>
          <w:rFonts w:ascii="Times New Roman" w:hAnsi="Times New Roman" w:cs="Times New Roman"/>
          <w:lang w:val="en-US"/>
        </w:rPr>
        <w:t xml:space="preserve"> (indicates </w:t>
      </w:r>
      <w:r w:rsidR="00996558" w:rsidRPr="00A64715">
        <w:rPr>
          <w:rFonts w:ascii="Times New Roman" w:hAnsi="Times New Roman" w:cs="Times New Roman"/>
          <w:lang w:val="en-US"/>
        </w:rPr>
        <w:t>by *)</w:t>
      </w:r>
      <w:r w:rsidRPr="00A64715">
        <w:rPr>
          <w:rFonts w:ascii="Times New Roman" w:hAnsi="Times New Roman" w:cs="Times New Roman"/>
          <w:lang w:val="en-US"/>
        </w:rPr>
        <w:t xml:space="preserve">. Values in bold reached </w:t>
      </w:r>
      <w:r w:rsidR="00996558" w:rsidRPr="00A64715">
        <w:rPr>
          <w:rFonts w:ascii="Times New Roman" w:hAnsi="Times New Roman" w:cs="Times New Roman"/>
          <w:lang w:val="en-US"/>
        </w:rPr>
        <w:t xml:space="preserve">statistical </w:t>
      </w:r>
      <w:r w:rsidRPr="00A64715">
        <w:rPr>
          <w:rFonts w:ascii="Times New Roman" w:hAnsi="Times New Roman" w:cs="Times New Roman"/>
          <w:lang w:val="en-US"/>
        </w:rPr>
        <w:t xml:space="preserve">significance and </w:t>
      </w:r>
      <w:r w:rsidR="00996558" w:rsidRPr="00A64715">
        <w:rPr>
          <w:rFonts w:ascii="Times New Roman" w:hAnsi="Times New Roman" w:cs="Times New Roman"/>
          <w:lang w:val="en-US"/>
        </w:rPr>
        <w:t>are</w:t>
      </w:r>
      <w:r w:rsidRPr="00A64715">
        <w:rPr>
          <w:rFonts w:ascii="Times New Roman" w:hAnsi="Times New Roman" w:cs="Times New Roman"/>
          <w:lang w:val="en-US"/>
        </w:rPr>
        <w:t xml:space="preserve"> detailed</w:t>
      </w:r>
      <w:r w:rsidR="00996558" w:rsidRPr="00A64715">
        <w:rPr>
          <w:rFonts w:ascii="Times New Roman" w:hAnsi="Times New Roman" w:cs="Times New Roman"/>
          <w:lang w:val="en-US"/>
        </w:rPr>
        <w:t xml:space="preserve"> </w:t>
      </w:r>
      <w:r w:rsidRPr="00A64715">
        <w:rPr>
          <w:rFonts w:ascii="Times New Roman" w:hAnsi="Times New Roman" w:cs="Times New Roman"/>
          <w:lang w:val="en-US"/>
        </w:rPr>
        <w:t>in the main document</w:t>
      </w:r>
      <w:r w:rsidR="00A64715">
        <w:rPr>
          <w:rFonts w:ascii="Times New Roman" w:hAnsi="Times New Roman" w:cs="Times New Roman"/>
          <w:lang w:val="en-US"/>
        </w:rPr>
        <w:t>,</w:t>
      </w:r>
      <w:r w:rsidR="00427781" w:rsidRPr="00A64715">
        <w:rPr>
          <w:rFonts w:ascii="Times New Roman" w:hAnsi="Times New Roman" w:cs="Times New Roman"/>
          <w:lang w:val="en-US"/>
        </w:rPr>
        <w:t xml:space="preserve"> including their effect sizes</w:t>
      </w:r>
      <w:r w:rsidRPr="00A64715">
        <w:rPr>
          <w:rFonts w:ascii="Times New Roman" w:hAnsi="Times New Roman" w:cs="Times New Roman"/>
          <w:lang w:val="en-US"/>
        </w:rPr>
        <w:t>.</w:t>
      </w:r>
    </w:p>
    <w:p w14:paraId="7DC296C2" w14:textId="77777777" w:rsidR="00267B13" w:rsidRPr="00A64715" w:rsidRDefault="00267B13">
      <w:pPr>
        <w:rPr>
          <w:rFonts w:ascii="Times New Roman" w:hAnsi="Times New Roman" w:cs="Times New Roman"/>
          <w:b/>
          <w:bCs/>
          <w:lang w:val="en-US"/>
        </w:rPr>
      </w:pPr>
      <w:r w:rsidRPr="00A64715">
        <w:rPr>
          <w:rFonts w:ascii="Times New Roman" w:hAnsi="Times New Roman" w:cs="Times New Roman"/>
          <w:b/>
          <w:bCs/>
          <w:lang w:val="en-US"/>
        </w:rPr>
        <w:br w:type="page"/>
      </w:r>
    </w:p>
    <w:p w14:paraId="51DE2AA7" w14:textId="7D63AFC6" w:rsidR="00800B5C" w:rsidRPr="00D01161" w:rsidRDefault="0005566E" w:rsidP="007772B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1161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1S</w:t>
      </w:r>
      <w:r w:rsidR="00D642AD" w:rsidRPr="00D0116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D01161">
        <w:rPr>
          <w:rFonts w:ascii="Times New Roman" w:hAnsi="Times New Roman" w:cs="Times New Roman"/>
          <w:sz w:val="20"/>
          <w:szCs w:val="20"/>
          <w:lang w:val="en-US"/>
        </w:rPr>
        <w:t xml:space="preserve">Results of univariate general linear models regarding </w:t>
      </w:r>
      <w:r w:rsidR="0073398E">
        <w:rPr>
          <w:rFonts w:ascii="Times New Roman" w:hAnsi="Times New Roman" w:cs="Times New Roman"/>
          <w:sz w:val="20"/>
          <w:szCs w:val="20"/>
          <w:lang w:val="en-US"/>
        </w:rPr>
        <w:t xml:space="preserve">self-reported </w:t>
      </w:r>
      <w:r w:rsidR="00FE63E1">
        <w:rPr>
          <w:rFonts w:ascii="Times New Roman" w:hAnsi="Times New Roman" w:cs="Times New Roman"/>
          <w:sz w:val="20"/>
          <w:szCs w:val="20"/>
          <w:lang w:val="en-US"/>
        </w:rPr>
        <w:t>bed</w:t>
      </w:r>
      <w:r w:rsidR="00625BFF">
        <w:rPr>
          <w:rFonts w:ascii="Times New Roman" w:hAnsi="Times New Roman" w:cs="Times New Roman"/>
          <w:sz w:val="20"/>
          <w:szCs w:val="20"/>
          <w:lang w:val="en-US"/>
        </w:rPr>
        <w:t xml:space="preserve"> times on weekdays</w:t>
      </w:r>
      <w:r w:rsidRPr="00D0116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6"/>
        <w:gridCol w:w="4192"/>
        <w:gridCol w:w="759"/>
        <w:gridCol w:w="770"/>
        <w:gridCol w:w="759"/>
        <w:gridCol w:w="759"/>
        <w:gridCol w:w="759"/>
      </w:tblGrid>
      <w:tr w:rsidR="00625BFF" w:rsidRPr="0002687E" w14:paraId="5DC56061" w14:textId="77777777" w:rsidTr="00A56BC4">
        <w:trPr>
          <w:trHeight w:hRule="exact" w:val="284"/>
        </w:trPr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</w:tcPr>
          <w:p w14:paraId="79E6F88F" w14:textId="77777777" w:rsidR="00DE2121" w:rsidRPr="0002687E" w:rsidRDefault="00DE2121" w:rsidP="00D0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13DED5C" w14:textId="65837F22" w:rsidR="00DE2121" w:rsidRPr="0002687E" w:rsidRDefault="00DE2121" w:rsidP="00800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29"/>
            </w:tblGrid>
            <w:tr w:rsidR="00DE2121" w:rsidRPr="0002687E" w14:paraId="4FC722E5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FC7D1C5" w14:textId="77777777" w:rsidR="00DE2121" w:rsidRPr="0002687E" w:rsidRDefault="00DE2121" w:rsidP="00D01161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SS</w:t>
                  </w:r>
                </w:p>
              </w:tc>
            </w:tr>
          </w:tbl>
          <w:p w14:paraId="25928B1A" w14:textId="77777777" w:rsidR="00DE2121" w:rsidRPr="0002687E" w:rsidRDefault="00DE2121" w:rsidP="00D01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73"/>
            </w:tblGrid>
            <w:tr w:rsidR="00DE2121" w:rsidRPr="0002687E" w14:paraId="4F55694C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1EF2B1B" w14:textId="759071EE" w:rsidR="00DE2121" w:rsidRPr="0002687E" w:rsidRDefault="00DE2121" w:rsidP="00D01161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DF</w:t>
                  </w: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br/>
                  </w:r>
                  <w:proofErr w:type="spellStart"/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Freedom</w:t>
                  </w:r>
                  <w:proofErr w:type="spellEnd"/>
                </w:p>
              </w:tc>
            </w:tr>
          </w:tbl>
          <w:p w14:paraId="1AB5752F" w14:textId="77777777" w:rsidR="00DE2121" w:rsidRPr="0002687E" w:rsidRDefault="00DE2121" w:rsidP="00D01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29"/>
            </w:tblGrid>
            <w:tr w:rsidR="00DE2121" w:rsidRPr="0002687E" w14:paraId="1EF0A122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E5D5E1F" w14:textId="77777777" w:rsidR="00DE2121" w:rsidRPr="0002687E" w:rsidRDefault="00DE2121" w:rsidP="00D01161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MS</w:t>
                  </w:r>
                </w:p>
              </w:tc>
            </w:tr>
          </w:tbl>
          <w:p w14:paraId="10624EFA" w14:textId="77777777" w:rsidR="00DE2121" w:rsidRPr="0002687E" w:rsidRDefault="00DE2121" w:rsidP="00D01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29"/>
            </w:tblGrid>
            <w:tr w:rsidR="00DE2121" w:rsidRPr="0002687E" w14:paraId="0F7E2A5D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67C7416" w14:textId="77777777" w:rsidR="00DE2121" w:rsidRPr="0002687E" w:rsidRDefault="00DE2121" w:rsidP="00D01161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F</w:t>
                  </w:r>
                </w:p>
              </w:tc>
            </w:tr>
          </w:tbl>
          <w:p w14:paraId="762BF85D" w14:textId="77777777" w:rsidR="00DE2121" w:rsidRPr="0002687E" w:rsidRDefault="00DE2121" w:rsidP="00D01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29"/>
            </w:tblGrid>
            <w:tr w:rsidR="00DE2121" w:rsidRPr="0002687E" w14:paraId="3AAE7FAD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FE40C09" w14:textId="77777777" w:rsidR="00DE2121" w:rsidRPr="0002687E" w:rsidRDefault="00DE2121" w:rsidP="00D01161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</w:t>
                  </w:r>
                </w:p>
              </w:tc>
            </w:tr>
          </w:tbl>
          <w:p w14:paraId="5364D17C" w14:textId="77777777" w:rsidR="00DE2121" w:rsidRPr="0002687E" w:rsidRDefault="00DE2121" w:rsidP="00D01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BFF" w:rsidRPr="00A64715" w14:paraId="3737C443" w14:textId="77777777" w:rsidTr="00A56BC4">
        <w:trPr>
          <w:trHeight w:hRule="exact" w:val="284"/>
        </w:trPr>
        <w:tc>
          <w:tcPr>
            <w:tcW w:w="495" w:type="dxa"/>
            <w:vMerge w:val="restart"/>
            <w:tcBorders>
              <w:top w:val="single" w:sz="4" w:space="0" w:color="auto"/>
            </w:tcBorders>
            <w:textDirection w:val="btLr"/>
          </w:tcPr>
          <w:p w14:paraId="5667B731" w14:textId="22C8AA04" w:rsidR="004161EC" w:rsidRPr="00A64715" w:rsidRDefault="004161EC" w:rsidP="00D011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4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in in months (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 w:rsidR="00026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±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24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202" w:type="dxa"/>
            <w:tcBorders>
              <w:top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4161EC" w:rsidRPr="00A64715" w14:paraId="007E1A8C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80F5D60" w14:textId="2CDA8687" w:rsidR="004161EC" w:rsidRPr="00A64715" w:rsidRDefault="004161EC" w:rsidP="00800B5C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00CD2B47" w14:textId="77777777" w:rsidR="004161EC" w:rsidRPr="00A64715" w:rsidRDefault="004161EC" w:rsidP="00800B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A020208" w14:textId="17445C2D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6986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A14DDF0" w14:textId="77777777" w:rsidR="004161EC" w:rsidRPr="002557E2" w:rsidRDefault="004161EC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92F011" w14:textId="34641BC8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69862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91098A2" w14:textId="048D74DF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671365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CBC849A" w14:textId="63362DFE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11122</w:t>
            </w:r>
          </w:p>
        </w:tc>
      </w:tr>
      <w:tr w:rsidR="00625BFF" w:rsidRPr="00A64715" w14:paraId="6BF248DD" w14:textId="77777777" w:rsidTr="00A56BC4">
        <w:trPr>
          <w:trHeight w:hRule="exact" w:val="284"/>
        </w:trPr>
        <w:tc>
          <w:tcPr>
            <w:tcW w:w="495" w:type="dxa"/>
            <w:vMerge/>
          </w:tcPr>
          <w:p w14:paraId="65E2E360" w14:textId="77777777" w:rsidR="004161EC" w:rsidRPr="00A64715" w:rsidRDefault="004161EC" w:rsidP="00D01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4161EC" w:rsidRPr="00A64715" w14:paraId="1BFE3FC6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17120A5" w14:textId="63EBBDF2" w:rsidR="004161EC" w:rsidRPr="00A64715" w:rsidRDefault="004161EC" w:rsidP="00800B5C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03E13CB7" w14:textId="77777777" w:rsidR="004161EC" w:rsidRPr="00A64715" w:rsidRDefault="004161EC" w:rsidP="00800B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72E2EB47" w14:textId="03E8F762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7189</w:t>
            </w:r>
          </w:p>
        </w:tc>
        <w:tc>
          <w:tcPr>
            <w:tcW w:w="751" w:type="dxa"/>
            <w:shd w:val="clear" w:color="auto" w:fill="FFFFFF"/>
            <w:noWrap/>
            <w:vAlign w:val="center"/>
            <w:hideMark/>
          </w:tcPr>
          <w:p w14:paraId="066908D8" w14:textId="77777777" w:rsidR="004161EC" w:rsidRPr="002557E2" w:rsidRDefault="004161EC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0684F84D" w14:textId="5CF70293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71890</w:t>
            </w: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36364D6F" w14:textId="00583FBF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550508</w:t>
            </w: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5C455C49" w14:textId="078DF7F2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15731</w:t>
            </w:r>
          </w:p>
        </w:tc>
      </w:tr>
      <w:tr w:rsidR="00625BFF" w:rsidRPr="00A64715" w14:paraId="35604D52" w14:textId="77777777" w:rsidTr="00A56BC4">
        <w:trPr>
          <w:trHeight w:hRule="exact" w:val="284"/>
        </w:trPr>
        <w:tc>
          <w:tcPr>
            <w:tcW w:w="495" w:type="dxa"/>
            <w:vMerge/>
          </w:tcPr>
          <w:p w14:paraId="5DB019A4" w14:textId="77777777" w:rsidR="004161EC" w:rsidRPr="00A64715" w:rsidRDefault="004161EC" w:rsidP="00D011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02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4161EC" w:rsidRPr="00A64715" w14:paraId="29B7522E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8E23926" w14:textId="4C39BA62" w:rsidR="004161EC" w:rsidRPr="00A64715" w:rsidRDefault="004161EC" w:rsidP="00800B5C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age in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months</w:t>
                  </w:r>
                  <w:proofErr w:type="spellEnd"/>
                </w:p>
              </w:tc>
            </w:tr>
          </w:tbl>
          <w:p w14:paraId="78D86D59" w14:textId="77777777" w:rsidR="004161EC" w:rsidRPr="00A64715" w:rsidRDefault="004161EC" w:rsidP="00800B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21E7E9D8" w14:textId="4852ED23" w:rsidR="004161EC" w:rsidRPr="002557E2" w:rsidRDefault="004161EC" w:rsidP="00800B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="00A64715"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975</w:t>
            </w:r>
          </w:p>
        </w:tc>
        <w:tc>
          <w:tcPr>
            <w:tcW w:w="751" w:type="dxa"/>
            <w:shd w:val="clear" w:color="auto" w:fill="FFFFFF"/>
            <w:noWrap/>
            <w:vAlign w:val="center"/>
            <w:hideMark/>
          </w:tcPr>
          <w:p w14:paraId="5902B658" w14:textId="77777777" w:rsidR="004161EC" w:rsidRPr="002557E2" w:rsidRDefault="004161EC" w:rsidP="00D011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581A349F" w14:textId="752BE853" w:rsidR="004161EC" w:rsidRPr="002557E2" w:rsidRDefault="004161EC" w:rsidP="00800B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="00A64715"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9747</w:t>
            </w: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00618BC3" w14:textId="3A0A2034" w:rsidR="004161EC" w:rsidRPr="002557E2" w:rsidRDefault="004161EC" w:rsidP="00800B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="00A64715"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2604</w:t>
            </w: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393B5CB5" w14:textId="6F3458DA" w:rsidR="004161EC" w:rsidRPr="002557E2" w:rsidRDefault="004161EC" w:rsidP="00800B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A64715"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39731</w:t>
            </w:r>
          </w:p>
        </w:tc>
      </w:tr>
      <w:tr w:rsidR="00625BFF" w:rsidRPr="00A64715" w14:paraId="4587BF1F" w14:textId="77777777" w:rsidTr="00A56BC4">
        <w:trPr>
          <w:trHeight w:hRule="exact" w:val="284"/>
        </w:trPr>
        <w:tc>
          <w:tcPr>
            <w:tcW w:w="495" w:type="dxa"/>
            <w:vMerge/>
          </w:tcPr>
          <w:p w14:paraId="41119839" w14:textId="77777777" w:rsidR="004161EC" w:rsidRPr="00A64715" w:rsidRDefault="004161EC" w:rsidP="00D01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4161EC" w:rsidRPr="00A64715" w14:paraId="1EF76BD1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A83022E" w14:textId="47D492D4" w:rsidR="004161EC" w:rsidRPr="00A64715" w:rsidRDefault="004161EC" w:rsidP="00800B5C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14EFE0E2" w14:textId="77777777" w:rsidR="004161EC" w:rsidRPr="00A64715" w:rsidRDefault="004161EC" w:rsidP="00800B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5192FB2B" w14:textId="5BC518CD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239</w:t>
            </w:r>
          </w:p>
        </w:tc>
        <w:tc>
          <w:tcPr>
            <w:tcW w:w="751" w:type="dxa"/>
            <w:shd w:val="clear" w:color="auto" w:fill="FFFFFF"/>
            <w:noWrap/>
            <w:vAlign w:val="center"/>
            <w:hideMark/>
          </w:tcPr>
          <w:p w14:paraId="0EBA7BE3" w14:textId="77777777" w:rsidR="004161EC" w:rsidRPr="002557E2" w:rsidRDefault="004161EC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232F7015" w14:textId="6E01A357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2393</w:t>
            </w: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6DEBAD71" w14:textId="7E782655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54186</w:t>
            </w: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0569C3C3" w14:textId="1C7A3D61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85047</w:t>
            </w:r>
          </w:p>
        </w:tc>
      </w:tr>
      <w:tr w:rsidR="00625BFF" w:rsidRPr="00A64715" w14:paraId="3DCD7A7F" w14:textId="77777777" w:rsidTr="00A56BC4">
        <w:trPr>
          <w:trHeight w:hRule="exact" w:val="284"/>
        </w:trPr>
        <w:tc>
          <w:tcPr>
            <w:tcW w:w="495" w:type="dxa"/>
            <w:vMerge/>
          </w:tcPr>
          <w:p w14:paraId="17B0FC19" w14:textId="77777777" w:rsidR="004161EC" w:rsidRPr="00A64715" w:rsidRDefault="004161EC" w:rsidP="00D01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4161EC" w:rsidRPr="00A64715" w14:paraId="57A78A98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3BBD358" w14:textId="5B0987F0" w:rsidR="004161EC" w:rsidRPr="00A64715" w:rsidRDefault="004161EC" w:rsidP="00800B5C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x*age in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ths</w:t>
                  </w:r>
                  <w:proofErr w:type="spellEnd"/>
                </w:p>
              </w:tc>
            </w:tr>
          </w:tbl>
          <w:p w14:paraId="517CC8D4" w14:textId="77777777" w:rsidR="004161EC" w:rsidRPr="00A64715" w:rsidRDefault="004161EC" w:rsidP="00800B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3B313E2A" w14:textId="20E8E1C3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006</w:t>
            </w:r>
          </w:p>
        </w:tc>
        <w:tc>
          <w:tcPr>
            <w:tcW w:w="751" w:type="dxa"/>
            <w:shd w:val="clear" w:color="auto" w:fill="FFFFFF"/>
            <w:noWrap/>
            <w:vAlign w:val="center"/>
            <w:hideMark/>
          </w:tcPr>
          <w:p w14:paraId="6B2AA03B" w14:textId="77777777" w:rsidR="004161EC" w:rsidRPr="002557E2" w:rsidRDefault="004161EC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5D51E281" w14:textId="57F22758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0056</w:t>
            </w: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296B5E6F" w14:textId="40413F95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711126</w:t>
            </w: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17128D90" w14:textId="5141F64C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93591</w:t>
            </w:r>
          </w:p>
        </w:tc>
      </w:tr>
      <w:tr w:rsidR="00625BFF" w:rsidRPr="00A64715" w14:paraId="35FD0F73" w14:textId="77777777" w:rsidTr="00A56BC4">
        <w:trPr>
          <w:trHeight w:hRule="exact" w:val="284"/>
        </w:trPr>
        <w:tc>
          <w:tcPr>
            <w:tcW w:w="495" w:type="dxa"/>
            <w:vMerge/>
          </w:tcPr>
          <w:p w14:paraId="2C148293" w14:textId="77777777" w:rsidR="004161EC" w:rsidRPr="00A64715" w:rsidRDefault="004161EC" w:rsidP="00D01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4161EC" w:rsidRPr="00A64715" w14:paraId="6DDF0EA8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EE121EC" w14:textId="7BC412DC" w:rsidR="004161EC" w:rsidRPr="00A64715" w:rsidRDefault="004161EC" w:rsidP="00800B5C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21423E84" w14:textId="77777777" w:rsidR="004161EC" w:rsidRPr="00A64715" w:rsidRDefault="004161EC" w:rsidP="00800B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05650E9F" w14:textId="1648521B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7180</w:t>
            </w:r>
          </w:p>
        </w:tc>
        <w:tc>
          <w:tcPr>
            <w:tcW w:w="751" w:type="dxa"/>
            <w:shd w:val="clear" w:color="auto" w:fill="FFFFFF"/>
            <w:noWrap/>
            <w:vAlign w:val="center"/>
            <w:hideMark/>
          </w:tcPr>
          <w:p w14:paraId="10EE93E0" w14:textId="77777777" w:rsidR="004161EC" w:rsidRPr="002557E2" w:rsidRDefault="004161EC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2BABAF00" w14:textId="001E2D12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71795</w:t>
            </w: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7465566F" w14:textId="2C5D3AFD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549965</w:t>
            </w: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6EB1CC71" w14:textId="717D5BDB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15811</w:t>
            </w:r>
          </w:p>
        </w:tc>
      </w:tr>
      <w:tr w:rsidR="00625BFF" w:rsidRPr="00A64715" w14:paraId="1F580BD6" w14:textId="77777777" w:rsidTr="00A56BC4">
        <w:trPr>
          <w:trHeight w:hRule="exact" w:val="284"/>
        </w:trPr>
        <w:tc>
          <w:tcPr>
            <w:tcW w:w="495" w:type="dxa"/>
            <w:vMerge/>
          </w:tcPr>
          <w:p w14:paraId="6189B336" w14:textId="77777777" w:rsidR="004161EC" w:rsidRPr="00A64715" w:rsidRDefault="004161EC" w:rsidP="00D0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2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4161EC" w:rsidRPr="00A64715" w14:paraId="54BA69A8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846871E" w14:textId="29E21699" w:rsidR="004161EC" w:rsidRPr="00A64715" w:rsidRDefault="004161EC" w:rsidP="00800B5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ge in months*mean parental schooling</w:t>
                  </w:r>
                </w:p>
              </w:tc>
            </w:tr>
          </w:tbl>
          <w:p w14:paraId="0E74311E" w14:textId="77777777" w:rsidR="004161EC" w:rsidRPr="00A64715" w:rsidRDefault="004161EC" w:rsidP="00800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1A8D12A2" w14:textId="511D90DE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6972</w:t>
            </w:r>
          </w:p>
        </w:tc>
        <w:tc>
          <w:tcPr>
            <w:tcW w:w="751" w:type="dxa"/>
            <w:shd w:val="clear" w:color="auto" w:fill="FFFFFF"/>
            <w:noWrap/>
            <w:vAlign w:val="center"/>
            <w:hideMark/>
          </w:tcPr>
          <w:p w14:paraId="31109650" w14:textId="77777777" w:rsidR="004161EC" w:rsidRPr="002557E2" w:rsidRDefault="004161EC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64633D26" w14:textId="46AC8527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69722</w:t>
            </w: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4E2DBC96" w14:textId="4C3FC88A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967872</w:t>
            </w: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4BA8A1E8" w14:textId="1C7F7CA2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27390</w:t>
            </w:r>
          </w:p>
        </w:tc>
      </w:tr>
      <w:tr w:rsidR="00625BFF" w:rsidRPr="00A64715" w14:paraId="284CE133" w14:textId="77777777" w:rsidTr="00A56BC4">
        <w:trPr>
          <w:trHeight w:hRule="exact" w:val="284"/>
        </w:trPr>
        <w:tc>
          <w:tcPr>
            <w:tcW w:w="495" w:type="dxa"/>
            <w:vMerge/>
          </w:tcPr>
          <w:p w14:paraId="5C7EC73D" w14:textId="77777777" w:rsidR="004161EC" w:rsidRPr="00A64715" w:rsidRDefault="004161EC" w:rsidP="00D011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2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4161EC" w:rsidRPr="00A64715" w14:paraId="750C5984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FCAE052" w14:textId="7AAD1154" w:rsidR="004161EC" w:rsidRPr="00A64715" w:rsidRDefault="004161EC" w:rsidP="00800B5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age in months*mean parental schooling</w:t>
                  </w:r>
                </w:p>
              </w:tc>
            </w:tr>
          </w:tbl>
          <w:p w14:paraId="75D311D7" w14:textId="77777777" w:rsidR="004161EC" w:rsidRPr="00A64715" w:rsidRDefault="004161EC" w:rsidP="00800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3D604CBB" w14:textId="788A87B3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8100</w:t>
            </w:r>
          </w:p>
        </w:tc>
        <w:tc>
          <w:tcPr>
            <w:tcW w:w="751" w:type="dxa"/>
            <w:shd w:val="clear" w:color="auto" w:fill="FFFFFF"/>
            <w:noWrap/>
            <w:vAlign w:val="center"/>
            <w:hideMark/>
          </w:tcPr>
          <w:p w14:paraId="326C83DE" w14:textId="77777777" w:rsidR="004161EC" w:rsidRPr="002557E2" w:rsidRDefault="004161EC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080B9EA3" w14:textId="050F1208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81000</w:t>
            </w: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40D19587" w14:textId="03BF100F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602457</w:t>
            </w: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43622C5E" w14:textId="14CE6D42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08254</w:t>
            </w:r>
          </w:p>
        </w:tc>
      </w:tr>
      <w:tr w:rsidR="00625BFF" w:rsidRPr="00A64715" w14:paraId="59606328" w14:textId="77777777" w:rsidTr="00A56BC4">
        <w:trPr>
          <w:trHeight w:hRule="exact" w:val="284"/>
        </w:trPr>
        <w:tc>
          <w:tcPr>
            <w:tcW w:w="495" w:type="dxa"/>
            <w:vMerge/>
          </w:tcPr>
          <w:p w14:paraId="691640F1" w14:textId="77777777" w:rsidR="004161EC" w:rsidRPr="00A64715" w:rsidRDefault="004161EC" w:rsidP="00D01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4161EC" w:rsidRPr="00A64715" w14:paraId="3F9B0F43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8682D35" w14:textId="06AE5597" w:rsidR="004161EC" w:rsidRPr="00A64715" w:rsidRDefault="004161EC" w:rsidP="00800B5C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3AA56258" w14:textId="77777777" w:rsidR="004161EC" w:rsidRPr="00A64715" w:rsidRDefault="004161EC" w:rsidP="00800B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75BA9E1C" w14:textId="5F0CC3FF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377</w:t>
            </w:r>
          </w:p>
        </w:tc>
        <w:tc>
          <w:tcPr>
            <w:tcW w:w="751" w:type="dxa"/>
            <w:shd w:val="clear" w:color="auto" w:fill="FFFFFF"/>
            <w:noWrap/>
            <w:vAlign w:val="center"/>
            <w:hideMark/>
          </w:tcPr>
          <w:p w14:paraId="135097B4" w14:textId="77777777" w:rsidR="004161EC" w:rsidRPr="002557E2" w:rsidRDefault="004161EC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15D88DDD" w14:textId="1E43DFC0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64715" w:rsidRPr="002557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75356</w:t>
            </w: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2FC716FA" w14:textId="77777777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  <w:hideMark/>
          </w:tcPr>
          <w:p w14:paraId="03C93770" w14:textId="77777777" w:rsidR="004161EC" w:rsidRPr="002557E2" w:rsidRDefault="004161EC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5BFF" w:rsidRPr="00A64715" w14:paraId="05D3E0C1" w14:textId="77777777" w:rsidTr="00A56BC4">
        <w:trPr>
          <w:trHeight w:hRule="exact" w:val="284"/>
        </w:trPr>
        <w:tc>
          <w:tcPr>
            <w:tcW w:w="495" w:type="dxa"/>
          </w:tcPr>
          <w:p w14:paraId="23126129" w14:textId="77777777" w:rsidR="00A64715" w:rsidRPr="00A64715" w:rsidRDefault="00A64715" w:rsidP="00D01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vAlign w:val="center"/>
          </w:tcPr>
          <w:p w14:paraId="13261E37" w14:textId="77777777" w:rsidR="00A64715" w:rsidRPr="00A64715" w:rsidRDefault="00A64715" w:rsidP="00800B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3861DFED" w14:textId="77777777" w:rsidR="00A64715" w:rsidRPr="002557E2" w:rsidRDefault="00A64715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1DD84690" w14:textId="77777777" w:rsidR="00A64715" w:rsidRPr="002557E2" w:rsidRDefault="00A64715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0D17D663" w14:textId="77777777" w:rsidR="00A64715" w:rsidRPr="002557E2" w:rsidRDefault="00A64715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66883FCC" w14:textId="77777777" w:rsidR="00A64715" w:rsidRPr="002557E2" w:rsidRDefault="00A64715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140458EB" w14:textId="77777777" w:rsidR="00A64715" w:rsidRPr="002557E2" w:rsidRDefault="00A64715" w:rsidP="00800B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5BFF" w:rsidRPr="00A64715" w14:paraId="11CA4D43" w14:textId="77777777" w:rsidTr="00A56BC4">
        <w:trPr>
          <w:trHeight w:hRule="exact" w:val="284"/>
        </w:trPr>
        <w:tc>
          <w:tcPr>
            <w:tcW w:w="495" w:type="dxa"/>
            <w:vMerge w:val="restart"/>
            <w:textDirection w:val="btLr"/>
          </w:tcPr>
          <w:p w14:paraId="59FB648E" w14:textId="374808C7" w:rsidR="00A64715" w:rsidRPr="00DE2121" w:rsidRDefault="00DE2121" w:rsidP="00D011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S (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 w:rsidR="00026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±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327</w:t>
            </w: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202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625BFF" w:rsidRPr="00A64715" w14:paraId="4F80EDFE" w14:textId="77777777" w:rsidTr="00DE21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2F36BF3" w14:textId="77777777" w:rsidR="00A64715" w:rsidRPr="00A64715" w:rsidRDefault="00A64715" w:rsidP="00A6471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1C4D9353" w14:textId="77777777" w:rsidR="00A64715" w:rsidRPr="00A64715" w:rsidRDefault="00A64715" w:rsidP="00DE212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671994AB" w14:textId="20370344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2.6963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5B6942D4" w14:textId="798517F3" w:rsidR="00A64715" w:rsidRPr="002557E2" w:rsidRDefault="00A64715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7035AFA1" w14:textId="01F4B3BA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2.69626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569FB3EA" w14:textId="239F9028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7.206149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47C5FEBC" w14:textId="3B6A211B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08400</w:t>
            </w:r>
          </w:p>
        </w:tc>
      </w:tr>
      <w:tr w:rsidR="00625BFF" w:rsidRPr="00A64715" w14:paraId="5233216F" w14:textId="77777777" w:rsidTr="00A56BC4">
        <w:trPr>
          <w:trHeight w:hRule="exact" w:val="284"/>
        </w:trPr>
        <w:tc>
          <w:tcPr>
            <w:tcW w:w="495" w:type="dxa"/>
            <w:vMerge/>
            <w:textDirection w:val="btLr"/>
          </w:tcPr>
          <w:p w14:paraId="711EA57A" w14:textId="77777777" w:rsidR="00A64715" w:rsidRPr="00DE2121" w:rsidRDefault="00A64715" w:rsidP="00D011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625BFF" w:rsidRPr="00A64715" w14:paraId="10A1BB5F" w14:textId="77777777" w:rsidTr="00DE21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184D9BA" w14:textId="77777777" w:rsidR="00A64715" w:rsidRPr="00A64715" w:rsidRDefault="00A64715" w:rsidP="00A6471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3FBF24C5" w14:textId="77777777" w:rsidR="00A64715" w:rsidRPr="00A64715" w:rsidRDefault="00A64715" w:rsidP="00DE212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22F25F54" w14:textId="279DD64C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749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473FD11D" w14:textId="6D32F095" w:rsidR="00A64715" w:rsidRPr="002557E2" w:rsidRDefault="00A64715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764616D4" w14:textId="56446F33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7485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79E6C649" w14:textId="1A6AE719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42485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2551E7B7" w14:textId="12306F52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837083</w:t>
            </w:r>
          </w:p>
        </w:tc>
      </w:tr>
      <w:tr w:rsidR="00625BFF" w:rsidRPr="00A64715" w14:paraId="3ABFDDCF" w14:textId="77777777" w:rsidTr="00A56BC4">
        <w:trPr>
          <w:trHeight w:hRule="exact" w:val="284"/>
        </w:trPr>
        <w:tc>
          <w:tcPr>
            <w:tcW w:w="495" w:type="dxa"/>
            <w:vMerge/>
            <w:textDirection w:val="btLr"/>
          </w:tcPr>
          <w:p w14:paraId="38708BBA" w14:textId="77777777" w:rsidR="00A64715" w:rsidRPr="00DE2121" w:rsidRDefault="00A64715" w:rsidP="00D011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625BFF" w:rsidRPr="00A64715" w14:paraId="02C19D3E" w14:textId="77777777" w:rsidTr="00DE21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72B49F8" w14:textId="77777777" w:rsidR="00A64715" w:rsidRPr="00A64715" w:rsidRDefault="00A64715" w:rsidP="00A6471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50AD2ED1" w14:textId="77777777" w:rsidR="00A64715" w:rsidRPr="00A64715" w:rsidRDefault="00A64715" w:rsidP="00DE212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1EE9F65F" w14:textId="58BA0773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0522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109D6A50" w14:textId="73BC9BE5" w:rsidR="00A64715" w:rsidRPr="002557E2" w:rsidRDefault="00A64715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020443B3" w14:textId="25B59E39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05216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78A5EC30" w14:textId="4383B843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97182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1062D631" w14:textId="2F40CE17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441328</w:t>
            </w:r>
          </w:p>
        </w:tc>
      </w:tr>
      <w:tr w:rsidR="00625BFF" w:rsidRPr="00A64715" w14:paraId="7BFEA172" w14:textId="77777777" w:rsidTr="00A56BC4">
        <w:trPr>
          <w:trHeight w:hRule="exact" w:val="284"/>
        </w:trPr>
        <w:tc>
          <w:tcPr>
            <w:tcW w:w="495" w:type="dxa"/>
            <w:vMerge/>
            <w:textDirection w:val="btLr"/>
          </w:tcPr>
          <w:p w14:paraId="20FF7997" w14:textId="77777777" w:rsidR="00A64715" w:rsidRPr="00DE2121" w:rsidRDefault="00A64715" w:rsidP="00D011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625BFF" w:rsidRPr="00A64715" w14:paraId="7AA51EDB" w14:textId="77777777" w:rsidTr="00DE21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42F0379" w14:textId="77777777" w:rsidR="00A64715" w:rsidRPr="00A64715" w:rsidRDefault="00A64715" w:rsidP="00A64715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PDS score</w:t>
                  </w:r>
                </w:p>
              </w:tc>
            </w:tr>
          </w:tbl>
          <w:p w14:paraId="03E85EC4" w14:textId="77777777" w:rsidR="00A64715" w:rsidRPr="00A64715" w:rsidRDefault="00A64715" w:rsidP="00DE212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04882E91" w14:textId="2B9DB8F6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5105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776F2E57" w14:textId="5CCD8384" w:rsidR="00A64715" w:rsidRPr="002557E2" w:rsidRDefault="00A64715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7F51AC3F" w14:textId="533B4A1A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51049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7B49FBC6" w14:textId="2496978C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695225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604CC3C1" w14:textId="40409001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7179</w:t>
            </w:r>
          </w:p>
        </w:tc>
      </w:tr>
      <w:tr w:rsidR="00625BFF" w:rsidRPr="00A64715" w14:paraId="61F7F39F" w14:textId="77777777" w:rsidTr="00A56BC4">
        <w:trPr>
          <w:trHeight w:hRule="exact" w:val="284"/>
        </w:trPr>
        <w:tc>
          <w:tcPr>
            <w:tcW w:w="495" w:type="dxa"/>
            <w:vMerge/>
            <w:textDirection w:val="btLr"/>
          </w:tcPr>
          <w:p w14:paraId="4EC2F8F6" w14:textId="77777777" w:rsidR="00A64715" w:rsidRPr="00DE2121" w:rsidRDefault="00A64715" w:rsidP="00D011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625BFF" w:rsidRPr="00A64715" w14:paraId="6989AFAA" w14:textId="77777777" w:rsidTr="00DE21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7E14E68" w14:textId="77777777" w:rsidR="00A64715" w:rsidRPr="00A64715" w:rsidRDefault="00A64715" w:rsidP="00A6471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28D5DE58" w14:textId="77777777" w:rsidR="00A64715" w:rsidRPr="00A64715" w:rsidRDefault="00A64715" w:rsidP="00DE212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2FBF9BCE" w14:textId="6224FC53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625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64C8EC66" w14:textId="3FF0E7C0" w:rsidR="00A64715" w:rsidRPr="002557E2" w:rsidRDefault="00A64715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0B21F899" w14:textId="17F7844C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625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314ABC81" w14:textId="0D9B1F65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19268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1B2E802D" w14:textId="1310199F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73209</w:t>
            </w:r>
          </w:p>
        </w:tc>
      </w:tr>
      <w:tr w:rsidR="00625BFF" w:rsidRPr="00A64715" w14:paraId="15BDFB82" w14:textId="77777777" w:rsidTr="00A56BC4">
        <w:trPr>
          <w:trHeight w:hRule="exact" w:val="284"/>
        </w:trPr>
        <w:tc>
          <w:tcPr>
            <w:tcW w:w="495" w:type="dxa"/>
            <w:vMerge/>
            <w:textDirection w:val="btLr"/>
          </w:tcPr>
          <w:p w14:paraId="23024453" w14:textId="77777777" w:rsidR="00A64715" w:rsidRPr="00DE2121" w:rsidRDefault="00A64715" w:rsidP="00D011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625BFF" w:rsidRPr="00A64715" w14:paraId="63C889FA" w14:textId="77777777" w:rsidTr="00DE21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BB39784" w14:textId="77777777" w:rsidR="00A64715" w:rsidRPr="00A64715" w:rsidRDefault="00A64715" w:rsidP="00A6471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PDS score</w:t>
                  </w:r>
                </w:p>
              </w:tc>
            </w:tr>
          </w:tbl>
          <w:p w14:paraId="2903E185" w14:textId="77777777" w:rsidR="00A64715" w:rsidRPr="00A64715" w:rsidRDefault="00A64715" w:rsidP="00DE212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14EF7C18" w14:textId="1F6232BC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4102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427850DA" w14:textId="154113E4" w:rsidR="00A64715" w:rsidRPr="002557E2" w:rsidRDefault="00A64715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1CC29483" w14:textId="7CA4D124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41022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6FC82CD8" w14:textId="59F83E93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32833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6D6D50B4" w14:textId="238567D8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630399</w:t>
            </w:r>
          </w:p>
        </w:tc>
      </w:tr>
      <w:tr w:rsidR="00625BFF" w:rsidRPr="00A64715" w14:paraId="492354A5" w14:textId="77777777" w:rsidTr="00A56BC4">
        <w:trPr>
          <w:trHeight w:hRule="exact" w:val="284"/>
        </w:trPr>
        <w:tc>
          <w:tcPr>
            <w:tcW w:w="495" w:type="dxa"/>
            <w:vMerge/>
            <w:textDirection w:val="btLr"/>
          </w:tcPr>
          <w:p w14:paraId="1755F7F4" w14:textId="77777777" w:rsidR="00A64715" w:rsidRPr="00DE2121" w:rsidRDefault="00A64715" w:rsidP="00D011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625BFF" w:rsidRPr="00A64715" w14:paraId="6640B1AD" w14:textId="77777777" w:rsidTr="00DE21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FED8629" w14:textId="77777777" w:rsidR="00A64715" w:rsidRPr="00A64715" w:rsidRDefault="00A64715" w:rsidP="00A64715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PDS score</w:t>
                  </w:r>
                </w:p>
              </w:tc>
            </w:tr>
          </w:tbl>
          <w:p w14:paraId="58160050" w14:textId="77777777" w:rsidR="00A64715" w:rsidRPr="00A64715" w:rsidRDefault="00A64715" w:rsidP="00DE212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5F16F180" w14:textId="5AED316F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9728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0E3B9FAF" w14:textId="588E4544" w:rsidR="00A64715" w:rsidRPr="002557E2" w:rsidRDefault="00A64715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2069AA6F" w14:textId="650428A7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97283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10BC1E19" w14:textId="6B987E89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52157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1BDB5A49" w14:textId="543B2EE0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459036</w:t>
            </w:r>
          </w:p>
        </w:tc>
      </w:tr>
      <w:tr w:rsidR="00625BFF" w:rsidRPr="00A64715" w14:paraId="09D85194" w14:textId="77777777" w:rsidTr="00A56BC4">
        <w:trPr>
          <w:trHeight w:hRule="exact" w:val="284"/>
        </w:trPr>
        <w:tc>
          <w:tcPr>
            <w:tcW w:w="495" w:type="dxa"/>
            <w:vMerge/>
            <w:textDirection w:val="btLr"/>
          </w:tcPr>
          <w:p w14:paraId="1CF0BCC0" w14:textId="77777777" w:rsidR="00A64715" w:rsidRPr="00DE2121" w:rsidRDefault="00A64715" w:rsidP="00D011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625BFF" w:rsidRPr="00A64715" w14:paraId="0696F1C2" w14:textId="77777777" w:rsidTr="00DE21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D8230CC" w14:textId="77777777" w:rsidR="00A64715" w:rsidRPr="00A64715" w:rsidRDefault="00A64715" w:rsidP="00A64715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PDS score</w:t>
                  </w:r>
                </w:p>
              </w:tc>
            </w:tr>
          </w:tbl>
          <w:p w14:paraId="5A85C885" w14:textId="77777777" w:rsidR="00A64715" w:rsidRPr="00A64715" w:rsidRDefault="00A64715" w:rsidP="00DE212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596A8E0D" w14:textId="67C54577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6488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67D86C9A" w14:textId="1606C398" w:rsidR="00A64715" w:rsidRPr="002557E2" w:rsidRDefault="00A64715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74CB2EA7" w14:textId="1C8A5E23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64884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31C9AD49" w14:textId="034A15DF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68272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2109A3A9" w14:textId="4C35C57B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45210</w:t>
            </w:r>
          </w:p>
        </w:tc>
      </w:tr>
      <w:tr w:rsidR="00625BFF" w:rsidRPr="00A64715" w14:paraId="0B2F2CD8" w14:textId="77777777" w:rsidTr="00A56BC4">
        <w:trPr>
          <w:trHeight w:hRule="exact" w:val="284"/>
        </w:trPr>
        <w:tc>
          <w:tcPr>
            <w:tcW w:w="495" w:type="dxa"/>
            <w:vMerge/>
            <w:textDirection w:val="btLr"/>
          </w:tcPr>
          <w:p w14:paraId="1E34EA80" w14:textId="77777777" w:rsidR="00A64715" w:rsidRPr="00DE2121" w:rsidRDefault="00A64715" w:rsidP="00D011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625BFF" w:rsidRPr="00A64715" w14:paraId="1FAB5D47" w14:textId="77777777" w:rsidTr="00DE21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5E5E5BD" w14:textId="77777777" w:rsidR="00A64715" w:rsidRPr="00A64715" w:rsidRDefault="00A64715" w:rsidP="00A6471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6F150398" w14:textId="77777777" w:rsidR="00A64715" w:rsidRPr="00A64715" w:rsidRDefault="00A64715" w:rsidP="00DE212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1437C8EB" w14:textId="0C262990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92.0433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3B23AC06" w14:textId="2F1538B4" w:rsidR="00A64715" w:rsidRPr="002557E2" w:rsidRDefault="00A64715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628B350C" w14:textId="5C2D1E7E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76187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117F0985" w14:textId="77777777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519CE5F8" w14:textId="77777777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5BFF" w:rsidRPr="00A64715" w14:paraId="3E84597A" w14:textId="77777777" w:rsidTr="00A56BC4">
        <w:trPr>
          <w:cantSplit/>
          <w:trHeight w:hRule="exact" w:val="284"/>
        </w:trPr>
        <w:tc>
          <w:tcPr>
            <w:tcW w:w="495" w:type="dxa"/>
            <w:textDirection w:val="btLr"/>
          </w:tcPr>
          <w:p w14:paraId="38D7A3DA" w14:textId="77777777" w:rsidR="00A64715" w:rsidRPr="00DE2121" w:rsidRDefault="00A64715" w:rsidP="00D011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textDirection w:val="tbRl"/>
            <w:vAlign w:val="center"/>
          </w:tcPr>
          <w:p w14:paraId="43B5AE9F" w14:textId="77777777" w:rsidR="00A64715" w:rsidRPr="00A64715" w:rsidRDefault="00A64715" w:rsidP="00DE212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2BF8EE18" w14:textId="77777777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07D2CA84" w14:textId="77777777" w:rsidR="00A64715" w:rsidRPr="002557E2" w:rsidRDefault="00A64715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3CAFDB7B" w14:textId="77777777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4183D9FF" w14:textId="77777777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7A4EDD15" w14:textId="77777777" w:rsidR="00A64715" w:rsidRPr="002557E2" w:rsidRDefault="00A64715" w:rsidP="00A647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5BFF" w:rsidRPr="00A64715" w14:paraId="0751F572" w14:textId="77777777" w:rsidTr="00A56BC4">
        <w:trPr>
          <w:trHeight w:hRule="exact" w:val="284"/>
        </w:trPr>
        <w:tc>
          <w:tcPr>
            <w:tcW w:w="495" w:type="dxa"/>
            <w:vMerge w:val="restart"/>
            <w:textDirection w:val="btLr"/>
          </w:tcPr>
          <w:p w14:paraId="57653BA8" w14:textId="6A7708E4" w:rsidR="00DE2121" w:rsidRPr="00DE2121" w:rsidRDefault="00DE2121" w:rsidP="00D011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ner pubic (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 w:rsidR="00026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±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375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202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625BFF" w:rsidRPr="00A64715" w14:paraId="592595B7" w14:textId="77777777" w:rsidTr="00DE21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6EB3A3B" w14:textId="77777777" w:rsidR="00DE2121" w:rsidRPr="00A64715" w:rsidRDefault="00DE2121" w:rsidP="00DE212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61AE9317" w14:textId="77777777" w:rsidR="00DE2121" w:rsidRPr="00A64715" w:rsidRDefault="00DE2121" w:rsidP="00DE212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014DCB40" w14:textId="11ED74BC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7.0531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207B0D53" w14:textId="5DA40F4F" w:rsidR="00DE2121" w:rsidRPr="002557E2" w:rsidRDefault="00DE2121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2BBAF00A" w14:textId="79EC40AF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7.05315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3D97682B" w14:textId="777A647E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9.01746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7484021D" w14:textId="2D6E3DC5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03356</w:t>
            </w:r>
          </w:p>
        </w:tc>
      </w:tr>
      <w:tr w:rsidR="00625BFF" w:rsidRPr="00A64715" w14:paraId="3B033227" w14:textId="77777777" w:rsidTr="00A56BC4">
        <w:trPr>
          <w:trHeight w:hRule="exact" w:val="284"/>
        </w:trPr>
        <w:tc>
          <w:tcPr>
            <w:tcW w:w="495" w:type="dxa"/>
            <w:vMerge/>
            <w:textDirection w:val="btLr"/>
          </w:tcPr>
          <w:p w14:paraId="6D471B2B" w14:textId="77777777" w:rsidR="00DE2121" w:rsidRPr="00DE2121" w:rsidRDefault="00DE2121" w:rsidP="00D011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625BFF" w:rsidRPr="00A64715" w14:paraId="535A64A9" w14:textId="77777777" w:rsidTr="00DE21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9447C1D" w14:textId="77777777" w:rsidR="00DE2121" w:rsidRPr="00A64715" w:rsidRDefault="00DE2121" w:rsidP="00DE212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5BEA3296" w14:textId="77777777" w:rsidR="00DE2121" w:rsidRPr="00A64715" w:rsidRDefault="00DE2121" w:rsidP="00DE212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42A388F9" w14:textId="4DD4989C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1135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16CA8230" w14:textId="6FEF841E" w:rsidR="00DE2121" w:rsidRPr="002557E2" w:rsidRDefault="00DE2121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71F13B15" w14:textId="52AC5EDF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11353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4E74980D" w14:textId="39C0611C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8882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69FA1BA3" w14:textId="245A4FAE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444631</w:t>
            </w:r>
          </w:p>
        </w:tc>
      </w:tr>
      <w:tr w:rsidR="00625BFF" w:rsidRPr="00A64715" w14:paraId="0DE42785" w14:textId="77777777" w:rsidTr="00A56BC4">
        <w:trPr>
          <w:trHeight w:hRule="exact" w:val="284"/>
        </w:trPr>
        <w:tc>
          <w:tcPr>
            <w:tcW w:w="495" w:type="dxa"/>
            <w:vMerge/>
            <w:textDirection w:val="btLr"/>
          </w:tcPr>
          <w:p w14:paraId="328A116A" w14:textId="77777777" w:rsidR="00DE2121" w:rsidRPr="00DE2121" w:rsidRDefault="00DE2121" w:rsidP="00D011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625BFF" w:rsidRPr="00A64715" w14:paraId="6756E77F" w14:textId="77777777" w:rsidTr="00DE21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7AF9E41" w14:textId="77777777" w:rsidR="00DE2121" w:rsidRPr="00A64715" w:rsidRDefault="00DE2121" w:rsidP="00DE212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75CAEFCA" w14:textId="77777777" w:rsidR="00DE2121" w:rsidRPr="00A64715" w:rsidRDefault="00DE2121" w:rsidP="00DE212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055E01E3" w14:textId="0BFBE2B5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5123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027B0B5B" w14:textId="5934FEFD" w:rsidR="00DE2121" w:rsidRPr="002557E2" w:rsidRDefault="00DE2121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456F43C7" w14:textId="61270374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5123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5887F918" w14:textId="30BC6749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857257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736BE95A" w14:textId="46D335CF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175914</w:t>
            </w:r>
          </w:p>
        </w:tc>
      </w:tr>
      <w:tr w:rsidR="00625BFF" w:rsidRPr="00A64715" w14:paraId="59BCB7DC" w14:textId="77777777" w:rsidTr="00A56BC4">
        <w:trPr>
          <w:trHeight w:hRule="exact" w:val="284"/>
        </w:trPr>
        <w:tc>
          <w:tcPr>
            <w:tcW w:w="495" w:type="dxa"/>
            <w:vMerge/>
            <w:textDirection w:val="btLr"/>
          </w:tcPr>
          <w:p w14:paraId="71B41C84" w14:textId="77777777" w:rsidR="00DE2121" w:rsidRPr="00DE2121" w:rsidRDefault="00DE2121" w:rsidP="00D011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625BFF" w:rsidRPr="00A64715" w14:paraId="1158D975" w14:textId="77777777" w:rsidTr="00DE21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FC41B52" w14:textId="77777777" w:rsidR="00DE2121" w:rsidRPr="00A64715" w:rsidRDefault="00DE2121" w:rsidP="00DE2121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Tanner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pubic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hair</w:t>
                  </w:r>
                  <w:proofErr w:type="spellEnd"/>
                </w:p>
              </w:tc>
            </w:tr>
          </w:tbl>
          <w:p w14:paraId="25B6DF54" w14:textId="77777777" w:rsidR="00DE2121" w:rsidRPr="00A64715" w:rsidRDefault="00DE2121" w:rsidP="00DE212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73A2583A" w14:textId="189B079E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6476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361FAA8C" w14:textId="0E7FEF06" w:rsidR="00DE2121" w:rsidRPr="002557E2" w:rsidRDefault="00DE2121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77DE91E6" w14:textId="5D017C9D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64762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30902AFA" w14:textId="1D167F29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572738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25CD8D91" w14:textId="0318FF7F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4849</w:t>
            </w:r>
          </w:p>
        </w:tc>
      </w:tr>
      <w:tr w:rsidR="00625BFF" w:rsidRPr="00A64715" w14:paraId="14AB211A" w14:textId="77777777" w:rsidTr="00A56BC4">
        <w:trPr>
          <w:trHeight w:hRule="exact" w:val="284"/>
        </w:trPr>
        <w:tc>
          <w:tcPr>
            <w:tcW w:w="495" w:type="dxa"/>
            <w:vMerge/>
            <w:textDirection w:val="btLr"/>
          </w:tcPr>
          <w:p w14:paraId="1FCC9946" w14:textId="77777777" w:rsidR="00DE2121" w:rsidRPr="00DE2121" w:rsidRDefault="00DE2121" w:rsidP="00D011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625BFF" w:rsidRPr="00A64715" w14:paraId="4E08CD74" w14:textId="77777777" w:rsidTr="00DE21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10E5611" w14:textId="77777777" w:rsidR="00DE2121" w:rsidRPr="00A64715" w:rsidRDefault="00DE2121" w:rsidP="00DE212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0720E77A" w14:textId="77777777" w:rsidR="00DE2121" w:rsidRPr="00A64715" w:rsidRDefault="00DE2121" w:rsidP="00DE212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145CED05" w14:textId="42BEAEB0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7997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4BFD870C" w14:textId="28405DB8" w:rsidR="00DE2121" w:rsidRPr="002557E2" w:rsidRDefault="00DE2121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5832B3F8" w14:textId="48583622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79967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2C2F1E6A" w14:textId="7B218B78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480425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26AEA2E0" w14:textId="50F0619F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26489</w:t>
            </w:r>
          </w:p>
        </w:tc>
      </w:tr>
      <w:tr w:rsidR="00625BFF" w:rsidRPr="00A64715" w14:paraId="3744A352" w14:textId="77777777" w:rsidTr="00A56BC4">
        <w:trPr>
          <w:trHeight w:hRule="exact" w:val="284"/>
        </w:trPr>
        <w:tc>
          <w:tcPr>
            <w:tcW w:w="495" w:type="dxa"/>
            <w:vMerge/>
            <w:textDirection w:val="btLr"/>
          </w:tcPr>
          <w:p w14:paraId="4DAA59AA" w14:textId="77777777" w:rsidR="00DE2121" w:rsidRPr="00DE2121" w:rsidRDefault="00DE2121" w:rsidP="00D011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625BFF" w:rsidRPr="00A64715" w14:paraId="4B1977A7" w14:textId="77777777" w:rsidTr="00DE21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0DDE150" w14:textId="77777777" w:rsidR="00DE2121" w:rsidRPr="00A64715" w:rsidRDefault="00DE2121" w:rsidP="00DE212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x*Tanner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pubic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hair</w:t>
                  </w:r>
                  <w:proofErr w:type="spellEnd"/>
                </w:p>
              </w:tc>
            </w:tr>
          </w:tbl>
          <w:p w14:paraId="1B3EA2E8" w14:textId="77777777" w:rsidR="00DE2121" w:rsidRPr="00A64715" w:rsidRDefault="00DE2121" w:rsidP="00DE212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4CFC5115" w14:textId="2B102759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8948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06BF7251" w14:textId="25C24778" w:rsidR="00DE2121" w:rsidRPr="002557E2" w:rsidRDefault="00DE2121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79913F2D" w14:textId="293C7AAC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89476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54319290" w14:textId="103AD52E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001923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0CD089D7" w14:textId="3C10FE22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19191</w:t>
            </w:r>
          </w:p>
        </w:tc>
      </w:tr>
      <w:tr w:rsidR="00625BFF" w:rsidRPr="00A64715" w14:paraId="1D74EA89" w14:textId="77777777" w:rsidTr="00A56BC4">
        <w:trPr>
          <w:trHeight w:hRule="exact" w:val="284"/>
        </w:trPr>
        <w:tc>
          <w:tcPr>
            <w:tcW w:w="495" w:type="dxa"/>
            <w:vMerge/>
            <w:textDirection w:val="btLr"/>
          </w:tcPr>
          <w:p w14:paraId="3BCDA7EB" w14:textId="77777777" w:rsidR="00DE2121" w:rsidRPr="00DE2121" w:rsidRDefault="00DE2121" w:rsidP="00D011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625BFF" w:rsidRPr="00A64715" w14:paraId="5017F058" w14:textId="77777777" w:rsidTr="00DE21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2F22F92" w14:textId="77777777" w:rsidR="00DE2121" w:rsidRPr="00A64715" w:rsidRDefault="00DE2121" w:rsidP="00DE2121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Tanner pubic hair</w:t>
                  </w:r>
                </w:p>
              </w:tc>
            </w:tr>
          </w:tbl>
          <w:p w14:paraId="5BAFA548" w14:textId="77777777" w:rsidR="00DE2121" w:rsidRPr="00A64715" w:rsidRDefault="00DE2121" w:rsidP="00DE212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7C649CDC" w14:textId="416C46FF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5928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3AE29EBB" w14:textId="71EC751B" w:rsidR="00DE2121" w:rsidRPr="002557E2" w:rsidRDefault="00DE2121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22F03AAF" w14:textId="17559029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59278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750821BD" w14:textId="48883868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899810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54034B84" w14:textId="2CE8BA82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171086</w:t>
            </w:r>
          </w:p>
        </w:tc>
      </w:tr>
      <w:tr w:rsidR="00625BFF" w:rsidRPr="00A64715" w14:paraId="02254FD1" w14:textId="77777777" w:rsidTr="00A56BC4">
        <w:trPr>
          <w:trHeight w:hRule="exact" w:val="284"/>
        </w:trPr>
        <w:tc>
          <w:tcPr>
            <w:tcW w:w="495" w:type="dxa"/>
            <w:vMerge/>
            <w:textDirection w:val="btLr"/>
          </w:tcPr>
          <w:p w14:paraId="3A38CC8C" w14:textId="77777777" w:rsidR="00DE2121" w:rsidRPr="00DE2121" w:rsidRDefault="00DE2121" w:rsidP="00D011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625BFF" w:rsidRPr="00A64715" w14:paraId="1C7848DA" w14:textId="77777777" w:rsidTr="00DE21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747E710" w14:textId="77777777" w:rsidR="00DE2121" w:rsidRPr="00A64715" w:rsidRDefault="00DE2121" w:rsidP="00DE2121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Tanner pubic hair</w:t>
                  </w:r>
                </w:p>
              </w:tc>
            </w:tr>
          </w:tbl>
          <w:p w14:paraId="300BFB6A" w14:textId="77777777" w:rsidR="00DE2121" w:rsidRPr="00A64715" w:rsidRDefault="00DE2121" w:rsidP="00DE212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56B8E234" w14:textId="4D8F865F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2808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0DCAD6C9" w14:textId="1622C6AD" w:rsidR="00DE2121" w:rsidRPr="002557E2" w:rsidRDefault="00DE2121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399E9418" w14:textId="4F2C9E5C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28080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13A4239B" w14:textId="7DC3FC25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73484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1AF69E58" w14:textId="62AD17A4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190717</w:t>
            </w:r>
          </w:p>
        </w:tc>
      </w:tr>
      <w:tr w:rsidR="00625BFF" w:rsidRPr="00A64715" w14:paraId="4FFC4E7D" w14:textId="77777777" w:rsidTr="00A56BC4">
        <w:trPr>
          <w:trHeight w:hRule="exact" w:val="284"/>
        </w:trPr>
        <w:tc>
          <w:tcPr>
            <w:tcW w:w="495" w:type="dxa"/>
            <w:vMerge/>
            <w:textDirection w:val="btLr"/>
          </w:tcPr>
          <w:p w14:paraId="45F8F11F" w14:textId="77777777" w:rsidR="00DE2121" w:rsidRPr="00DE2121" w:rsidRDefault="00DE2121" w:rsidP="00D011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625BFF" w:rsidRPr="00A64715" w14:paraId="774ECE4B" w14:textId="77777777" w:rsidTr="00DE21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570E6B1" w14:textId="77777777" w:rsidR="00DE2121" w:rsidRPr="00A64715" w:rsidRDefault="00DE2121" w:rsidP="00DE212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7A470C53" w14:textId="77777777" w:rsidR="00DE2121" w:rsidRPr="00A64715" w:rsidRDefault="00DE2121" w:rsidP="00DE212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12B0B2BB" w14:textId="254D03B7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94.7859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1FC57D09" w14:textId="16944FAF" w:rsidR="00DE2121" w:rsidRPr="002557E2" w:rsidRDefault="00DE2121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765A9895" w14:textId="52C1BBFF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89113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0C9C95ED" w14:textId="77777777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6E305A12" w14:textId="77777777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5BFF" w:rsidRPr="00A64715" w14:paraId="49B5B637" w14:textId="77777777" w:rsidTr="00A56BC4">
        <w:trPr>
          <w:cantSplit/>
          <w:trHeight w:hRule="exact" w:val="284"/>
        </w:trPr>
        <w:tc>
          <w:tcPr>
            <w:tcW w:w="495" w:type="dxa"/>
            <w:textDirection w:val="btLr"/>
          </w:tcPr>
          <w:p w14:paraId="0B2D2FD0" w14:textId="77777777" w:rsidR="00DE2121" w:rsidRPr="00DE2121" w:rsidRDefault="00DE2121" w:rsidP="00D011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vAlign w:val="center"/>
          </w:tcPr>
          <w:p w14:paraId="5F8FE7D9" w14:textId="77777777" w:rsidR="00DE2121" w:rsidRPr="00A64715" w:rsidRDefault="00DE2121" w:rsidP="00DE2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2EBE4CE5" w14:textId="77777777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5598B798" w14:textId="77777777" w:rsidR="00DE2121" w:rsidRPr="002557E2" w:rsidRDefault="00DE2121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5EC82A38" w14:textId="77777777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400884AE" w14:textId="77777777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21D6D4FD" w14:textId="77777777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5BFF" w:rsidRPr="00A64715" w14:paraId="1FFB28DE" w14:textId="77777777" w:rsidTr="00A56BC4">
        <w:trPr>
          <w:trHeight w:hRule="exact" w:val="284"/>
        </w:trPr>
        <w:tc>
          <w:tcPr>
            <w:tcW w:w="495" w:type="dxa"/>
            <w:vMerge w:val="restart"/>
            <w:textDirection w:val="btLr"/>
          </w:tcPr>
          <w:p w14:paraId="16C0375B" w14:textId="05915224" w:rsidR="00DE2121" w:rsidRPr="00DE2121" w:rsidRDefault="00DE2121" w:rsidP="00D0116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nner </w:t>
            </w:r>
            <w:proofErr w:type="spellStart"/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</w:t>
            </w:r>
            <w:proofErr w:type="spellEnd"/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gen (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 w:rsidR="00026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E± </w:t>
            </w:r>
            <w:r w:rsidR="0002687E"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026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="0002687E"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2</w:t>
            </w:r>
            <w:r w:rsidR="00026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)</w:t>
            </w:r>
          </w:p>
        </w:tc>
        <w:tc>
          <w:tcPr>
            <w:tcW w:w="4202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DE2121" w:rsidRPr="00A64715" w14:paraId="2B063BF1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E5DAEC3" w14:textId="77777777" w:rsidR="00DE2121" w:rsidRPr="00A64715" w:rsidRDefault="00DE2121" w:rsidP="00DE212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67186012" w14:textId="77777777" w:rsidR="00DE2121" w:rsidRPr="00A64715" w:rsidRDefault="00DE2121" w:rsidP="00DE2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2D2A845B" w14:textId="293662DF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4.4725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53246D86" w14:textId="267BC215" w:rsidR="00DE2121" w:rsidRPr="002557E2" w:rsidRDefault="00DE2121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378A9F0C" w14:textId="74D15486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4.47246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5C046261" w14:textId="1DA4A207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8.231058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2F3F06F8" w14:textId="4FE89812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04997</w:t>
            </w:r>
          </w:p>
        </w:tc>
      </w:tr>
      <w:tr w:rsidR="00625BFF" w:rsidRPr="00A64715" w14:paraId="463DD66F" w14:textId="77777777" w:rsidTr="00A56BC4">
        <w:trPr>
          <w:trHeight w:hRule="exact" w:val="284"/>
        </w:trPr>
        <w:tc>
          <w:tcPr>
            <w:tcW w:w="495" w:type="dxa"/>
            <w:vMerge/>
          </w:tcPr>
          <w:p w14:paraId="471420D3" w14:textId="77777777" w:rsidR="00DE2121" w:rsidRPr="00A64715" w:rsidRDefault="00DE2121" w:rsidP="00D01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DE2121" w:rsidRPr="00A64715" w14:paraId="1CBF6AA5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91EC6DA" w14:textId="77777777" w:rsidR="00DE2121" w:rsidRPr="00A64715" w:rsidRDefault="00DE2121" w:rsidP="00DE212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6A3C1D49" w14:textId="77777777" w:rsidR="00DE2121" w:rsidRPr="00A64715" w:rsidRDefault="00DE2121" w:rsidP="00DE2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1F3C632C" w14:textId="766B006C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6AB546CE" w14:textId="01FC3031" w:rsidR="00DE2121" w:rsidRPr="002557E2" w:rsidRDefault="00DE2121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476A330A" w14:textId="42D16C24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5034D72E" w14:textId="772E7E97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00000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162FE3AB" w14:textId="4DBB4BB5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000000</w:t>
            </w:r>
          </w:p>
        </w:tc>
      </w:tr>
      <w:tr w:rsidR="00625BFF" w:rsidRPr="00A64715" w14:paraId="2D98B728" w14:textId="77777777" w:rsidTr="00A56BC4">
        <w:trPr>
          <w:trHeight w:hRule="exact" w:val="284"/>
        </w:trPr>
        <w:tc>
          <w:tcPr>
            <w:tcW w:w="495" w:type="dxa"/>
            <w:vMerge/>
          </w:tcPr>
          <w:p w14:paraId="3D5F262B" w14:textId="77777777" w:rsidR="00DE2121" w:rsidRPr="00A64715" w:rsidRDefault="00DE2121" w:rsidP="00D01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DE2121" w:rsidRPr="00A64715" w14:paraId="2DE0504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5544B7A" w14:textId="77777777" w:rsidR="00DE2121" w:rsidRPr="00A64715" w:rsidRDefault="00DE2121" w:rsidP="00DE212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064818B7" w14:textId="77777777" w:rsidR="00DE2121" w:rsidRPr="00A64715" w:rsidRDefault="00DE2121" w:rsidP="00DE2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16E8D6D6" w14:textId="117570AB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0411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7D86859D" w14:textId="617009AA" w:rsidR="00DE2121" w:rsidRPr="002557E2" w:rsidRDefault="00DE2121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2CC0C8E1" w14:textId="222FABC8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04110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7AE7287E" w14:textId="19DDD626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92114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110951ED" w14:textId="6E6D3603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443364</w:t>
            </w:r>
          </w:p>
        </w:tc>
      </w:tr>
      <w:tr w:rsidR="00625BFF" w:rsidRPr="00A64715" w14:paraId="169004E5" w14:textId="77777777" w:rsidTr="00A56BC4">
        <w:trPr>
          <w:trHeight w:hRule="exact" w:val="284"/>
        </w:trPr>
        <w:tc>
          <w:tcPr>
            <w:tcW w:w="495" w:type="dxa"/>
            <w:vMerge/>
          </w:tcPr>
          <w:p w14:paraId="0402CA9C" w14:textId="77777777" w:rsidR="00DE2121" w:rsidRPr="00A64715" w:rsidRDefault="00DE2121" w:rsidP="00D01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DE2121" w:rsidRPr="00A64715" w14:paraId="080CD113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EBDF27E" w14:textId="77777777" w:rsidR="00DE2121" w:rsidRPr="00A64715" w:rsidRDefault="00DE2121" w:rsidP="00DE212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anner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breast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/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genitalia</w:t>
                  </w:r>
                  <w:proofErr w:type="spellEnd"/>
                </w:p>
              </w:tc>
            </w:tr>
          </w:tbl>
          <w:p w14:paraId="7A23783E" w14:textId="77777777" w:rsidR="00DE2121" w:rsidRPr="00A64715" w:rsidRDefault="00DE2121" w:rsidP="00DE2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3DC8DDDB" w14:textId="6EBD7EC5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5.8176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5DF3F3CC" w14:textId="76B54698" w:rsidR="00DE2121" w:rsidRPr="002557E2" w:rsidRDefault="00DE2121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72DCBFC2" w14:textId="23623F50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5.81756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19B56FD6" w14:textId="0B23B0EA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308676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6090300B" w14:textId="7346B41B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71820</w:t>
            </w:r>
          </w:p>
        </w:tc>
      </w:tr>
      <w:tr w:rsidR="00625BFF" w:rsidRPr="00A64715" w14:paraId="3F5F2EE3" w14:textId="77777777" w:rsidTr="00A56BC4">
        <w:trPr>
          <w:trHeight w:hRule="exact" w:val="284"/>
        </w:trPr>
        <w:tc>
          <w:tcPr>
            <w:tcW w:w="495" w:type="dxa"/>
            <w:vMerge/>
          </w:tcPr>
          <w:p w14:paraId="20EC3EB9" w14:textId="77777777" w:rsidR="00DE2121" w:rsidRPr="00A64715" w:rsidRDefault="00DE2121" w:rsidP="00D01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DE2121" w:rsidRPr="00A64715" w14:paraId="78BBBCDA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A786B5D" w14:textId="77777777" w:rsidR="00DE2121" w:rsidRPr="00A64715" w:rsidRDefault="00DE2121" w:rsidP="00DE212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222EF469" w14:textId="77777777" w:rsidR="00DE2121" w:rsidRPr="00A64715" w:rsidRDefault="00DE2121" w:rsidP="00DE2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7E631245" w14:textId="5548F0F4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677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39C0CEC3" w14:textId="6A50A0EC" w:rsidR="00DE2121" w:rsidRPr="002557E2" w:rsidRDefault="00DE2121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34C8E5AF" w14:textId="323A673C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6774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1A20320F" w14:textId="0597390D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22898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602D27DD" w14:textId="15744971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71108</w:t>
            </w:r>
          </w:p>
        </w:tc>
      </w:tr>
      <w:tr w:rsidR="00625BFF" w:rsidRPr="00A64715" w14:paraId="365BB91A" w14:textId="77777777" w:rsidTr="00A56BC4">
        <w:trPr>
          <w:trHeight w:hRule="exact" w:val="284"/>
        </w:trPr>
        <w:tc>
          <w:tcPr>
            <w:tcW w:w="495" w:type="dxa"/>
            <w:vMerge/>
          </w:tcPr>
          <w:p w14:paraId="159BC9D0" w14:textId="77777777" w:rsidR="00DE2121" w:rsidRPr="00A64715" w:rsidRDefault="00DE2121" w:rsidP="00D01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DE2121" w:rsidRPr="00A64715" w14:paraId="0861C6D5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93243DA" w14:textId="77777777" w:rsidR="00DE2121" w:rsidRPr="00A64715" w:rsidRDefault="00DE2121" w:rsidP="00DE212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x*Tanner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breast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/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genitalia</w:t>
                  </w:r>
                  <w:proofErr w:type="spellEnd"/>
                </w:p>
              </w:tc>
            </w:tr>
          </w:tbl>
          <w:p w14:paraId="1499E1F1" w14:textId="77777777" w:rsidR="00DE2121" w:rsidRPr="00A64715" w:rsidRDefault="00DE2121" w:rsidP="00DE2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6E7DA8EC" w14:textId="2A159B8B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930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65C665C9" w14:textId="19FCE5E3" w:rsidR="00DE2121" w:rsidRPr="002557E2" w:rsidRDefault="00DE2121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073BBA32" w14:textId="160BE665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9302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1962D267" w14:textId="61927B9E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52903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7F2E82C5" w14:textId="4B9D4ED0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818542</w:t>
            </w:r>
          </w:p>
        </w:tc>
      </w:tr>
      <w:tr w:rsidR="00625BFF" w:rsidRPr="00A64715" w14:paraId="5A70B196" w14:textId="77777777" w:rsidTr="00A56BC4">
        <w:trPr>
          <w:trHeight w:hRule="exact" w:val="284"/>
        </w:trPr>
        <w:tc>
          <w:tcPr>
            <w:tcW w:w="495" w:type="dxa"/>
            <w:vMerge/>
          </w:tcPr>
          <w:p w14:paraId="2AEFFCDD" w14:textId="77777777" w:rsidR="00DE2121" w:rsidRPr="00A64715" w:rsidRDefault="00DE2121" w:rsidP="00D01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DE2121" w:rsidRPr="00A64715" w14:paraId="3809D7E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CE56969" w14:textId="77777777" w:rsidR="00DE2121" w:rsidRPr="00A64715" w:rsidRDefault="00DE2121" w:rsidP="00DE2121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Tanner breast/genitalia</w:t>
                  </w:r>
                </w:p>
              </w:tc>
            </w:tr>
          </w:tbl>
          <w:p w14:paraId="53C475BD" w14:textId="77777777" w:rsidR="00DE2121" w:rsidRPr="00A64715" w:rsidRDefault="00DE2121" w:rsidP="00DE21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32E5AA21" w14:textId="6CACB55F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6746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2FBC7EFE" w14:textId="38B6F267" w:rsidR="00DE2121" w:rsidRPr="002557E2" w:rsidRDefault="00DE2121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6D60A94B" w14:textId="5D7E1AAE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67458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304B85FA" w14:textId="49D26711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83662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5C5F98AB" w14:textId="27C8D98F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37018</w:t>
            </w:r>
          </w:p>
        </w:tc>
      </w:tr>
      <w:tr w:rsidR="00625BFF" w:rsidRPr="00A64715" w14:paraId="0C5137CF" w14:textId="77777777" w:rsidTr="00A56BC4">
        <w:trPr>
          <w:trHeight w:hRule="exact" w:val="284"/>
        </w:trPr>
        <w:tc>
          <w:tcPr>
            <w:tcW w:w="495" w:type="dxa"/>
            <w:vMerge/>
          </w:tcPr>
          <w:p w14:paraId="76F56E4B" w14:textId="77777777" w:rsidR="00DE2121" w:rsidRPr="00A64715" w:rsidRDefault="00DE2121" w:rsidP="00D01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DE2121" w:rsidRPr="00A64715" w14:paraId="7627C48C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F4F0961" w14:textId="10F8E174" w:rsidR="00DE2121" w:rsidRPr="00A64715" w:rsidRDefault="00DE2121" w:rsidP="00DE2121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Tanner</w:t>
                  </w:r>
                  <w:r w:rsidR="00625BFF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="00625BFF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bre</w:t>
                  </w:r>
                  <w:proofErr w:type="spellEnd"/>
                  <w:r w:rsidR="00625BFF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/gen</w:t>
                  </w:r>
                </w:p>
              </w:tc>
            </w:tr>
          </w:tbl>
          <w:p w14:paraId="40952ECE" w14:textId="77777777" w:rsidR="00DE2121" w:rsidRPr="00A64715" w:rsidRDefault="00DE2121" w:rsidP="00DE21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36315C8B" w14:textId="6EAC27CB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7332</w:t>
            </w:r>
          </w:p>
        </w:tc>
        <w:tc>
          <w:tcPr>
            <w:tcW w:w="751" w:type="dxa"/>
            <w:shd w:val="clear" w:color="auto" w:fill="FFFFFF"/>
            <w:noWrap/>
            <w:vAlign w:val="center"/>
          </w:tcPr>
          <w:p w14:paraId="1EB813D2" w14:textId="5D7F772D" w:rsidR="00DE2121" w:rsidRPr="002557E2" w:rsidRDefault="00DE2121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16DD122B" w14:textId="7E0BF0DB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73318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3A0EBBE9" w14:textId="2B23F6E6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416986</w:t>
            </w:r>
          </w:p>
        </w:tc>
        <w:tc>
          <w:tcPr>
            <w:tcW w:w="760" w:type="dxa"/>
            <w:shd w:val="clear" w:color="auto" w:fill="FFFFFF"/>
            <w:noWrap/>
            <w:vAlign w:val="center"/>
          </w:tcPr>
          <w:p w14:paraId="624BADA3" w14:textId="1DC39A6B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19881</w:t>
            </w:r>
          </w:p>
        </w:tc>
      </w:tr>
      <w:tr w:rsidR="00625BFF" w:rsidRPr="00A64715" w14:paraId="1D5BB43C" w14:textId="77777777" w:rsidTr="00A56BC4">
        <w:trPr>
          <w:trHeight w:hRule="exact" w:val="284"/>
        </w:trPr>
        <w:tc>
          <w:tcPr>
            <w:tcW w:w="495" w:type="dxa"/>
            <w:vMerge/>
            <w:tcBorders>
              <w:bottom w:val="single" w:sz="4" w:space="0" w:color="auto"/>
            </w:tcBorders>
          </w:tcPr>
          <w:p w14:paraId="22024B25" w14:textId="77777777" w:rsidR="00DE2121" w:rsidRPr="00A64715" w:rsidRDefault="00DE2121" w:rsidP="00D01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2" w:type="dxa"/>
            <w:tcBorders>
              <w:bottom w:val="single" w:sz="4" w:space="0" w:color="auto"/>
            </w:tcBorders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62"/>
            </w:tblGrid>
            <w:tr w:rsidR="00DE2121" w:rsidRPr="00A64715" w14:paraId="654E02C9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407AB92" w14:textId="77777777" w:rsidR="00DE2121" w:rsidRPr="00A64715" w:rsidRDefault="00DE2121" w:rsidP="00DE212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4D099538" w14:textId="77777777" w:rsidR="00DE2121" w:rsidRPr="00A64715" w:rsidRDefault="00DE2121" w:rsidP="00DE2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3AE69D4" w14:textId="7CCDD7DF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81.1023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51E8D61" w14:textId="7FDF73B4" w:rsidR="00DE2121" w:rsidRPr="002557E2" w:rsidRDefault="00DE2121" w:rsidP="00D011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022B841" w14:textId="3A66BD99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75827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F034C50" w14:textId="77777777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C936377" w14:textId="77777777" w:rsidR="00DE2121" w:rsidRPr="002557E2" w:rsidRDefault="00DE2121" w:rsidP="00DE21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8CDFD66" w14:textId="5E274502" w:rsidR="0002687E" w:rsidRPr="0002687E" w:rsidRDefault="0002687E">
      <w:pPr>
        <w:rPr>
          <w:rFonts w:ascii="Times New Roman" w:hAnsi="Times New Roman" w:cs="Times New Roman"/>
          <w:lang w:val="en-US"/>
        </w:rPr>
      </w:pPr>
      <w:r w:rsidRPr="00D01161">
        <w:rPr>
          <w:rFonts w:ascii="Times New Roman" w:hAnsi="Times New Roman" w:cs="Times New Roman"/>
          <w:sz w:val="20"/>
          <w:szCs w:val="20"/>
          <w:lang w:val="en-US"/>
        </w:rPr>
        <w:t xml:space="preserve">N.B. SS=sum of </w:t>
      </w:r>
      <w:r w:rsidR="00D01161" w:rsidRPr="00D01161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D01161">
        <w:rPr>
          <w:rFonts w:ascii="Times New Roman" w:hAnsi="Times New Roman" w:cs="Times New Roman"/>
          <w:sz w:val="20"/>
          <w:szCs w:val="20"/>
          <w:lang w:val="en-US"/>
        </w:rPr>
        <w:t>quares; DF=degrees of freedom; MS</w:t>
      </w:r>
      <w:r w:rsidR="0005566E" w:rsidRPr="00D01161">
        <w:rPr>
          <w:rFonts w:ascii="Times New Roman" w:hAnsi="Times New Roman" w:cs="Times New Roman"/>
          <w:sz w:val="20"/>
          <w:szCs w:val="20"/>
          <w:lang w:val="en-US"/>
        </w:rPr>
        <w:t xml:space="preserve">=mean sum of squares; F=F values; p=p values; </w:t>
      </w:r>
      <w:r w:rsidRPr="00D01161">
        <w:rPr>
          <w:rFonts w:ascii="Times New Roman" w:hAnsi="Times New Roman" w:cs="Times New Roman"/>
          <w:sz w:val="20"/>
          <w:szCs w:val="20"/>
          <w:lang w:val="en-US"/>
        </w:rPr>
        <w:t>SE=standard error of estimates</w:t>
      </w:r>
      <w:r w:rsidR="0005566E" w:rsidRPr="00D01161">
        <w:rPr>
          <w:rFonts w:ascii="Times New Roman" w:hAnsi="Times New Roman" w:cs="Times New Roman"/>
          <w:sz w:val="20"/>
          <w:szCs w:val="20"/>
          <w:lang w:val="en-US"/>
        </w:rPr>
        <w:t xml:space="preserve"> (using s</w:t>
      </w:r>
      <w:r w:rsidR="0005566E"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igma-restricted parameterization; effective hypothesis decomposition</w:t>
      </w:r>
      <w:r w:rsidR="0005566E"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); PDS=Pubertal Development Scale scores</w:t>
      </w:r>
      <w:r w:rsid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(</w:t>
      </w:r>
      <w:r w:rsidR="0005566E"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self-assessed</w:t>
      </w:r>
      <w:r w:rsid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)</w:t>
      </w:r>
      <w:r w:rsidR="0005566E"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; Tanner pubic</w:t>
      </w:r>
      <w:r w:rsidR="00D01161"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and</w:t>
      </w:r>
      <w:r w:rsid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</w:t>
      </w:r>
      <w:proofErr w:type="spellStart"/>
      <w:r w:rsid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bre</w:t>
      </w:r>
      <w:proofErr w:type="spellEnd"/>
      <w:r w:rsid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/gen</w:t>
      </w:r>
      <w:r w:rsidR="000556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=Tanner Pubic hair </w:t>
      </w:r>
      <w:r w:rsid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(both sexes) and</w:t>
      </w:r>
      <w:r w:rsidR="000556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breast (girls) and genital</w:t>
      </w:r>
      <w:r w:rsid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(boys)</w:t>
      </w:r>
      <w:r w:rsidR="000556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ratings by experienced clinicians</w:t>
      </w:r>
      <w:r w:rsidR="00EB7A8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, respectively</w:t>
      </w:r>
      <w:r w:rsid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; *=interactions</w:t>
      </w:r>
      <w:r w:rsidR="00717BB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; values in bold=p≤.05</w:t>
      </w:r>
      <w:r w:rsidR="000556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00C88E8B" w14:textId="0F104046" w:rsidR="00625BFF" w:rsidRPr="00D01161" w:rsidRDefault="00625BFF" w:rsidP="00625BF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116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 w:rsidR="008173F5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D01161">
        <w:rPr>
          <w:rFonts w:ascii="Times New Roman" w:hAnsi="Times New Roman" w:cs="Times New Roman"/>
          <w:sz w:val="20"/>
          <w:szCs w:val="20"/>
          <w:lang w:val="en-US"/>
        </w:rPr>
        <w:t xml:space="preserve">S. Results of univariate general linear models regarding </w:t>
      </w:r>
      <w:r w:rsidR="0073398E">
        <w:rPr>
          <w:rFonts w:ascii="Times New Roman" w:hAnsi="Times New Roman" w:cs="Times New Roman"/>
          <w:sz w:val="20"/>
          <w:szCs w:val="20"/>
          <w:lang w:val="en-US"/>
        </w:rPr>
        <w:t xml:space="preserve">self-reported </w:t>
      </w:r>
      <w:r w:rsidR="00FE63E1">
        <w:rPr>
          <w:rFonts w:ascii="Times New Roman" w:hAnsi="Times New Roman" w:cs="Times New Roman"/>
          <w:sz w:val="20"/>
          <w:szCs w:val="20"/>
          <w:lang w:val="en-US"/>
        </w:rPr>
        <w:t>wake up times on weekdays</w:t>
      </w:r>
      <w:r w:rsidRPr="00D0116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7"/>
        <w:gridCol w:w="4110"/>
        <w:gridCol w:w="779"/>
        <w:gridCol w:w="771"/>
        <w:gridCol w:w="779"/>
        <w:gridCol w:w="779"/>
        <w:gridCol w:w="779"/>
      </w:tblGrid>
      <w:tr w:rsidR="00FE63E1" w:rsidRPr="0002687E" w14:paraId="74F67152" w14:textId="77777777" w:rsidTr="00FE63E1">
        <w:trPr>
          <w:trHeight w:hRule="exact" w:val="284"/>
        </w:trPr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</w:tcPr>
          <w:p w14:paraId="29112398" w14:textId="77777777" w:rsidR="00625BFF" w:rsidRPr="0002687E" w:rsidRDefault="00625BFF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18F416F" w14:textId="77777777" w:rsidR="00625BFF" w:rsidRPr="0002687E" w:rsidRDefault="00625BFF" w:rsidP="002651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9"/>
            </w:tblGrid>
            <w:tr w:rsidR="00625BFF" w:rsidRPr="0002687E" w14:paraId="5C3D14D1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FCDFBAE" w14:textId="77777777" w:rsidR="00625BFF" w:rsidRPr="0002687E" w:rsidRDefault="00625BFF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SS</w:t>
                  </w:r>
                </w:p>
              </w:tc>
            </w:tr>
          </w:tbl>
          <w:p w14:paraId="2E548CEA" w14:textId="77777777" w:rsidR="00625BFF" w:rsidRPr="0002687E" w:rsidRDefault="00625BFF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0"/>
            </w:tblGrid>
            <w:tr w:rsidR="00625BFF" w:rsidRPr="0002687E" w14:paraId="54DEE93B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CAEB190" w14:textId="77777777" w:rsidR="00625BFF" w:rsidRPr="0002687E" w:rsidRDefault="00625BFF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DF</w:t>
                  </w: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br/>
                  </w:r>
                  <w:proofErr w:type="spellStart"/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Freedom</w:t>
                  </w:r>
                  <w:proofErr w:type="spellEnd"/>
                </w:p>
              </w:tc>
            </w:tr>
          </w:tbl>
          <w:p w14:paraId="06A66975" w14:textId="77777777" w:rsidR="00625BFF" w:rsidRPr="0002687E" w:rsidRDefault="00625BFF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9"/>
            </w:tblGrid>
            <w:tr w:rsidR="00625BFF" w:rsidRPr="0002687E" w14:paraId="5EC3DBD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9286BFF" w14:textId="77777777" w:rsidR="00625BFF" w:rsidRPr="0002687E" w:rsidRDefault="00625BFF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MS</w:t>
                  </w:r>
                </w:p>
              </w:tc>
            </w:tr>
          </w:tbl>
          <w:p w14:paraId="1AD5CEE1" w14:textId="77777777" w:rsidR="00625BFF" w:rsidRPr="0002687E" w:rsidRDefault="00625BFF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9"/>
            </w:tblGrid>
            <w:tr w:rsidR="00625BFF" w:rsidRPr="0002687E" w14:paraId="7C8C23DB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6E4650" w14:textId="77777777" w:rsidR="00625BFF" w:rsidRPr="0002687E" w:rsidRDefault="00625BFF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F</w:t>
                  </w:r>
                </w:p>
              </w:tc>
            </w:tr>
          </w:tbl>
          <w:p w14:paraId="27487CA0" w14:textId="77777777" w:rsidR="00625BFF" w:rsidRPr="0002687E" w:rsidRDefault="00625BFF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9"/>
            </w:tblGrid>
            <w:tr w:rsidR="00625BFF" w:rsidRPr="0002687E" w14:paraId="4AB0C290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2E1C78A" w14:textId="77777777" w:rsidR="00625BFF" w:rsidRPr="0002687E" w:rsidRDefault="00625BFF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</w:t>
                  </w:r>
                </w:p>
              </w:tc>
            </w:tr>
          </w:tbl>
          <w:p w14:paraId="7A24E873" w14:textId="77777777" w:rsidR="00625BFF" w:rsidRPr="0002687E" w:rsidRDefault="00625BFF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63E1" w:rsidRPr="00A64715" w14:paraId="5E3479E0" w14:textId="77777777" w:rsidTr="00FE63E1">
        <w:trPr>
          <w:trHeight w:hRule="exact" w:val="284"/>
        </w:trPr>
        <w:tc>
          <w:tcPr>
            <w:tcW w:w="507" w:type="dxa"/>
            <w:vMerge w:val="restart"/>
            <w:tcBorders>
              <w:top w:val="single" w:sz="4" w:space="0" w:color="auto"/>
            </w:tcBorders>
            <w:textDirection w:val="btLr"/>
          </w:tcPr>
          <w:p w14:paraId="2D664635" w14:textId="2F0B07B1" w:rsidR="00FE63E1" w:rsidRPr="00A64715" w:rsidRDefault="00FE63E1" w:rsidP="00FE63E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4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in in months (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±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="00733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81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695098AA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7A03CFD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53FD9B08" w14:textId="77777777" w:rsidR="00FE63E1" w:rsidRPr="00A64715" w:rsidRDefault="00FE63E1" w:rsidP="00FE6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331639D" w14:textId="0E96D9D6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4.0821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8C7527A" w14:textId="4C2FA89B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1B4075B" w14:textId="5B640F2F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4.08207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28B23A0" w14:textId="28A765DA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.440344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EE26473" w14:textId="38FB25A0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37393</w:t>
            </w:r>
          </w:p>
        </w:tc>
      </w:tr>
      <w:tr w:rsidR="00FE63E1" w:rsidRPr="00A64715" w14:paraId="22BA08FA" w14:textId="77777777" w:rsidTr="00FE63E1">
        <w:trPr>
          <w:trHeight w:hRule="exact" w:val="284"/>
        </w:trPr>
        <w:tc>
          <w:tcPr>
            <w:tcW w:w="507" w:type="dxa"/>
            <w:vMerge/>
          </w:tcPr>
          <w:p w14:paraId="1E346802" w14:textId="77777777" w:rsidR="00FE63E1" w:rsidRPr="00A64715" w:rsidRDefault="00FE63E1" w:rsidP="00FE6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39"/>
              <w:gridCol w:w="441"/>
            </w:tblGrid>
            <w:tr w:rsidR="00FE63E1" w:rsidRPr="00A64715" w14:paraId="60A0B7AF" w14:textId="5D9150D9" w:rsidTr="00FE63E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B86E233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  <w:tc>
                <w:tcPr>
                  <w:tcW w:w="0" w:type="auto"/>
                </w:tcPr>
                <w:p w14:paraId="2AD77903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10B3A9C4" w14:textId="77777777" w:rsidR="00FE63E1" w:rsidRPr="00A64715" w:rsidRDefault="00FE63E1" w:rsidP="00FE6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7847AF9" w14:textId="15DF4544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7305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106E9A32" w14:textId="317108E3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E1E2DAD" w14:textId="586EB55E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73047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6CB4AEB" w14:textId="2A30CD3D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860970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00609FE" w14:textId="2D3E5AD4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55518</w:t>
            </w:r>
          </w:p>
        </w:tc>
      </w:tr>
      <w:tr w:rsidR="00FE63E1" w:rsidRPr="00A64715" w14:paraId="18D92C9C" w14:textId="77777777" w:rsidTr="00FE63E1">
        <w:trPr>
          <w:trHeight w:hRule="exact" w:val="284"/>
        </w:trPr>
        <w:tc>
          <w:tcPr>
            <w:tcW w:w="507" w:type="dxa"/>
            <w:vMerge/>
          </w:tcPr>
          <w:p w14:paraId="55F71F08" w14:textId="77777777" w:rsidR="00FE63E1" w:rsidRPr="00A64715" w:rsidRDefault="00FE63E1" w:rsidP="00FE63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1ACA57F6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46E694D" w14:textId="77777777" w:rsidR="00FE63E1" w:rsidRPr="007F370D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F370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age in </w:t>
                  </w:r>
                  <w:proofErr w:type="spellStart"/>
                  <w:r w:rsidRPr="007F370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ths</w:t>
                  </w:r>
                  <w:proofErr w:type="spellEnd"/>
                </w:p>
              </w:tc>
            </w:tr>
          </w:tbl>
          <w:p w14:paraId="5F9D398E" w14:textId="77777777" w:rsidR="00FE63E1" w:rsidRPr="00A64715" w:rsidRDefault="00FE63E1" w:rsidP="00FE63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DB5D77A" w14:textId="4C2F3D4C" w:rsidR="00FE63E1" w:rsidRPr="002557E2" w:rsidRDefault="00FE63E1" w:rsidP="00FE63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124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34182376" w14:textId="4B4F74FC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D152BED" w14:textId="4247C25C" w:rsidR="00FE63E1" w:rsidRPr="002557E2" w:rsidRDefault="00FE63E1" w:rsidP="00FE63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1238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042F691" w14:textId="55F822F4" w:rsidR="00FE63E1" w:rsidRPr="002557E2" w:rsidRDefault="00FE63E1" w:rsidP="00FE63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03902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3F9FFDA" w14:textId="2B61DB2F" w:rsidR="00FE63E1" w:rsidRPr="002557E2" w:rsidRDefault="00FE63E1" w:rsidP="00FE63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950304</w:t>
            </w:r>
          </w:p>
        </w:tc>
      </w:tr>
      <w:tr w:rsidR="00FE63E1" w:rsidRPr="00A64715" w14:paraId="355E370F" w14:textId="77777777" w:rsidTr="00FE63E1">
        <w:trPr>
          <w:trHeight w:hRule="exact" w:val="284"/>
        </w:trPr>
        <w:tc>
          <w:tcPr>
            <w:tcW w:w="507" w:type="dxa"/>
            <w:vMerge/>
          </w:tcPr>
          <w:p w14:paraId="5E910B0D" w14:textId="77777777" w:rsidR="00FE63E1" w:rsidRPr="00A64715" w:rsidRDefault="00FE63E1" w:rsidP="00FE6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2E4C2825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D61DC44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3AACEEA1" w14:textId="77777777" w:rsidR="00FE63E1" w:rsidRPr="00A64715" w:rsidRDefault="00FE63E1" w:rsidP="00FE6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74B7281" w14:textId="64226D2B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754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44747470" w14:textId="17C2F552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2A3C1A8" w14:textId="2D4A1771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7539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F492320" w14:textId="0E721CED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2377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3D534FA" w14:textId="4ACC5F8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877754</w:t>
            </w:r>
          </w:p>
        </w:tc>
      </w:tr>
      <w:tr w:rsidR="00FE63E1" w:rsidRPr="00A64715" w14:paraId="71161C45" w14:textId="77777777" w:rsidTr="00FE63E1">
        <w:trPr>
          <w:trHeight w:hRule="exact" w:val="284"/>
        </w:trPr>
        <w:tc>
          <w:tcPr>
            <w:tcW w:w="507" w:type="dxa"/>
            <w:vMerge/>
          </w:tcPr>
          <w:p w14:paraId="7A7304ED" w14:textId="77777777" w:rsidR="00FE63E1" w:rsidRPr="00A64715" w:rsidRDefault="00FE63E1" w:rsidP="00FE6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36FD5177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990E711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x*age in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ths</w:t>
                  </w:r>
                  <w:proofErr w:type="spellEnd"/>
                </w:p>
              </w:tc>
            </w:tr>
          </w:tbl>
          <w:p w14:paraId="2F2B175A" w14:textId="77777777" w:rsidR="00FE63E1" w:rsidRPr="00A64715" w:rsidRDefault="00FE63E1" w:rsidP="00FE6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32B985C" w14:textId="1D79970F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2661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5A80D1E5" w14:textId="5CA4EC32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B011B2E" w14:textId="3E061A86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26613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47C7726" w14:textId="0B3450CA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714554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5F3B291" w14:textId="710BFB25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99788</w:t>
            </w:r>
          </w:p>
        </w:tc>
      </w:tr>
      <w:tr w:rsidR="00FE63E1" w:rsidRPr="00A64715" w14:paraId="45DDC143" w14:textId="77777777" w:rsidTr="00FE63E1">
        <w:trPr>
          <w:trHeight w:hRule="exact" w:val="284"/>
        </w:trPr>
        <w:tc>
          <w:tcPr>
            <w:tcW w:w="507" w:type="dxa"/>
            <w:vMerge/>
          </w:tcPr>
          <w:p w14:paraId="78477AB9" w14:textId="77777777" w:rsidR="00FE63E1" w:rsidRPr="00A64715" w:rsidRDefault="00FE63E1" w:rsidP="00FE6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40074776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93C0E8E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724D4697" w14:textId="77777777" w:rsidR="00FE63E1" w:rsidRPr="00A64715" w:rsidRDefault="00FE63E1" w:rsidP="00FE6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99A0F0F" w14:textId="73AEA942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1732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46408432" w14:textId="0EA03BB2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41C5286" w14:textId="341ED2BD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17317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D96A8C9" w14:textId="1D87638B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685243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7D5F325" w14:textId="6E029EE4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409596</w:t>
            </w:r>
          </w:p>
        </w:tc>
      </w:tr>
      <w:tr w:rsidR="00FE63E1" w:rsidRPr="00A64715" w14:paraId="1200A617" w14:textId="77777777" w:rsidTr="00FE63E1">
        <w:trPr>
          <w:trHeight w:hRule="exact" w:val="284"/>
        </w:trPr>
        <w:tc>
          <w:tcPr>
            <w:tcW w:w="507" w:type="dxa"/>
            <w:vMerge/>
          </w:tcPr>
          <w:p w14:paraId="674BF39D" w14:textId="77777777" w:rsidR="00FE63E1" w:rsidRPr="00A64715" w:rsidRDefault="00FE63E1" w:rsidP="00FE6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5CE991C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7CDCACA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ge in months*mean parental schooling</w:t>
                  </w:r>
                </w:p>
              </w:tc>
            </w:tr>
          </w:tbl>
          <w:p w14:paraId="078A7CCD" w14:textId="77777777" w:rsidR="00FE63E1" w:rsidRPr="00A64715" w:rsidRDefault="00FE63E1" w:rsidP="00FE6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6E28176" w14:textId="75967108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093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1A8D8687" w14:textId="277B48CD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26EA9C8" w14:textId="3FA4B4EB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0929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A743519" w14:textId="2CBD6A0C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02930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725D8F2" w14:textId="799A1D8E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956929</w:t>
            </w:r>
          </w:p>
        </w:tc>
      </w:tr>
      <w:tr w:rsidR="00FE63E1" w:rsidRPr="00A64715" w14:paraId="58BEF851" w14:textId="77777777" w:rsidTr="00FE63E1">
        <w:trPr>
          <w:trHeight w:hRule="exact" w:val="284"/>
        </w:trPr>
        <w:tc>
          <w:tcPr>
            <w:tcW w:w="507" w:type="dxa"/>
            <w:vMerge/>
          </w:tcPr>
          <w:p w14:paraId="3DF08298" w14:textId="77777777" w:rsidR="00FE63E1" w:rsidRPr="00A64715" w:rsidRDefault="00FE63E1" w:rsidP="00FE6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6E3E3C92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ECECA93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age in months*mean parental schooling</w:t>
                  </w:r>
                </w:p>
              </w:tc>
            </w:tr>
          </w:tbl>
          <w:p w14:paraId="64A69EB4" w14:textId="77777777" w:rsidR="00FE63E1" w:rsidRPr="00A64715" w:rsidRDefault="00FE63E1" w:rsidP="00FE6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7234E5B" w14:textId="286CD091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7802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5081F9A3" w14:textId="718A0771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552B05E" w14:textId="574C5FCD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78022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044CAEE" w14:textId="28042F1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61338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A2A02ED" w14:textId="438F433F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455336</w:t>
            </w:r>
          </w:p>
        </w:tc>
      </w:tr>
      <w:tr w:rsidR="00FE63E1" w:rsidRPr="00A64715" w14:paraId="4E9833AF" w14:textId="77777777" w:rsidTr="00FE63E1">
        <w:trPr>
          <w:trHeight w:hRule="exact" w:val="284"/>
        </w:trPr>
        <w:tc>
          <w:tcPr>
            <w:tcW w:w="507" w:type="dxa"/>
            <w:vMerge/>
          </w:tcPr>
          <w:p w14:paraId="31491A70" w14:textId="77777777" w:rsidR="00FE63E1" w:rsidRPr="00A64715" w:rsidRDefault="00FE63E1" w:rsidP="00FE6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679FFDB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C87FA73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7FD563EA" w14:textId="77777777" w:rsidR="00FE63E1" w:rsidRPr="00A64715" w:rsidRDefault="00FE63E1" w:rsidP="00FE6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86713AD" w14:textId="6A13A312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45.6817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656A9D80" w14:textId="0E63EBEB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629268B" w14:textId="2A5E4BF2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17139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3B883AE" w14:textId="7777777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8A0743D" w14:textId="7777777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3E1" w:rsidRPr="00A64715" w14:paraId="000BFEB7" w14:textId="77777777" w:rsidTr="00FE63E1">
        <w:trPr>
          <w:trHeight w:hRule="exact" w:val="284"/>
        </w:trPr>
        <w:tc>
          <w:tcPr>
            <w:tcW w:w="507" w:type="dxa"/>
          </w:tcPr>
          <w:p w14:paraId="40038D27" w14:textId="77777777" w:rsidR="00FE63E1" w:rsidRPr="00A64715" w:rsidRDefault="00FE63E1" w:rsidP="00FE6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vAlign w:val="center"/>
          </w:tcPr>
          <w:p w14:paraId="634ADD12" w14:textId="77777777" w:rsidR="00FE63E1" w:rsidRPr="00A64715" w:rsidRDefault="00FE63E1" w:rsidP="00FE6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A0FD574" w14:textId="7777777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5C7C9BC8" w14:textId="77777777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3711CED" w14:textId="7777777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56F7EB3" w14:textId="7777777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15C6141" w14:textId="7777777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3E1" w:rsidRPr="00A64715" w14:paraId="0B285E5D" w14:textId="77777777" w:rsidTr="00FE63E1">
        <w:trPr>
          <w:trHeight w:hRule="exact" w:val="284"/>
        </w:trPr>
        <w:tc>
          <w:tcPr>
            <w:tcW w:w="507" w:type="dxa"/>
            <w:vMerge w:val="restart"/>
            <w:textDirection w:val="btLr"/>
          </w:tcPr>
          <w:p w14:paraId="67376EF2" w14:textId="785B17AB" w:rsidR="00FE63E1" w:rsidRPr="00DE2121" w:rsidRDefault="00FE63E1" w:rsidP="00FE63E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S (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±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</w:t>
            </w:r>
            <w:r w:rsidR="00733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69</w:t>
            </w: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11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52662BC1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4A82A28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34A9622E" w14:textId="77777777" w:rsidR="00FE63E1" w:rsidRPr="00A64715" w:rsidRDefault="00FE63E1" w:rsidP="00FE63E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1285B19" w14:textId="0C71EF5F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1.0598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643BA67F" w14:textId="09F8C4CA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F6F3CDD" w14:textId="27A2327B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1.05978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97EC53F" w14:textId="14775BE6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3.1203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F61EF5C" w14:textId="420D3768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00445</w:t>
            </w:r>
          </w:p>
        </w:tc>
      </w:tr>
      <w:tr w:rsidR="00FE63E1" w:rsidRPr="00A64715" w14:paraId="22EA53BB" w14:textId="77777777" w:rsidTr="00FE63E1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26B8C345" w14:textId="77777777" w:rsidR="00FE63E1" w:rsidRPr="00DE2121" w:rsidRDefault="00FE63E1" w:rsidP="00FE63E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2B7CF23A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927EB5C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736571AF" w14:textId="77777777" w:rsidR="00FE63E1" w:rsidRPr="00A64715" w:rsidRDefault="00FE63E1" w:rsidP="00FE63E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5C745E1" w14:textId="10137B1C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6377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18D09398" w14:textId="56668AFB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4BAF34E" w14:textId="36EEA6A9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63765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314BCF1" w14:textId="7C7C7550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2330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DA15FF0" w14:textId="4DAD68AF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470987</w:t>
            </w:r>
          </w:p>
        </w:tc>
      </w:tr>
      <w:tr w:rsidR="00FE63E1" w:rsidRPr="00A64715" w14:paraId="7221914A" w14:textId="77777777" w:rsidTr="00FE63E1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129AE2BC" w14:textId="77777777" w:rsidR="00FE63E1" w:rsidRPr="00DE2121" w:rsidRDefault="00FE63E1" w:rsidP="00FE63E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1EFA16EE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AF909CE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7B4E5BEF" w14:textId="77777777" w:rsidR="00FE63E1" w:rsidRPr="00A64715" w:rsidRDefault="00FE63E1" w:rsidP="00FE63E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829D7DD" w14:textId="1095EDB3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3087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484AEC76" w14:textId="62CCA39F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D5E4707" w14:textId="5FAE026C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30865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4D7C16B" w14:textId="319FC626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41817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423F2AD" w14:textId="59815C45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19212</w:t>
            </w:r>
          </w:p>
        </w:tc>
      </w:tr>
      <w:tr w:rsidR="00FE63E1" w:rsidRPr="00A64715" w14:paraId="4EFE0B3F" w14:textId="77777777" w:rsidTr="00FE63E1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0CCFB7CD" w14:textId="77777777" w:rsidR="00FE63E1" w:rsidRPr="00DE2121" w:rsidRDefault="00FE63E1" w:rsidP="00FE63E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5E0AC9F3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7CAE6F4" w14:textId="77777777" w:rsidR="00FE63E1" w:rsidRPr="007F370D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F370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DS score</w:t>
                  </w:r>
                </w:p>
              </w:tc>
            </w:tr>
          </w:tbl>
          <w:p w14:paraId="5EF248AA" w14:textId="77777777" w:rsidR="00FE63E1" w:rsidRPr="00A64715" w:rsidRDefault="00FE63E1" w:rsidP="00FE63E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FDA9659" w14:textId="52BDB34F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6350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4FC6A015" w14:textId="5294BB49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1F837F9" w14:textId="2EE1B45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63502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A8805F9" w14:textId="23D038C3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0292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F5A1C57" w14:textId="061E4B70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653272</w:t>
            </w:r>
          </w:p>
        </w:tc>
      </w:tr>
      <w:tr w:rsidR="00FE63E1" w:rsidRPr="00A64715" w14:paraId="0A1E3790" w14:textId="77777777" w:rsidTr="00FE63E1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03026155" w14:textId="77777777" w:rsidR="00FE63E1" w:rsidRPr="00DE2121" w:rsidRDefault="00FE63E1" w:rsidP="00FE63E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37790D7A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D5CAD82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3A06C31C" w14:textId="77777777" w:rsidR="00FE63E1" w:rsidRPr="00A64715" w:rsidRDefault="00FE63E1" w:rsidP="00FE63E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077CF15" w14:textId="5340BCD0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1868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7F501E29" w14:textId="75984915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FA1FA50" w14:textId="6E389C71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18675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40CACCC" w14:textId="0CD697F6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5967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54DF0DE" w14:textId="1F90640D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807470</w:t>
            </w:r>
          </w:p>
        </w:tc>
      </w:tr>
      <w:tr w:rsidR="00FE63E1" w:rsidRPr="00A64715" w14:paraId="6169BF3A" w14:textId="77777777" w:rsidTr="00FE63E1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44464AA8" w14:textId="77777777" w:rsidR="00FE63E1" w:rsidRPr="00DE2121" w:rsidRDefault="00FE63E1" w:rsidP="00FE63E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51E58DF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7AAE379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PDS score</w:t>
                  </w:r>
                </w:p>
              </w:tc>
            </w:tr>
          </w:tbl>
          <w:p w14:paraId="6E853ED5" w14:textId="77777777" w:rsidR="00FE63E1" w:rsidRPr="00A64715" w:rsidRDefault="00FE63E1" w:rsidP="00FE63E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8C8715C" w14:textId="015B1C98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9818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0CB19331" w14:textId="1F64ACD7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3687E31" w14:textId="744781BB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98182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ABDEAE7" w14:textId="7648CF2A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1373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2E9763C" w14:textId="624079F6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76547</w:t>
            </w:r>
          </w:p>
        </w:tc>
      </w:tr>
      <w:tr w:rsidR="00FE63E1" w:rsidRPr="00A64715" w14:paraId="1FDFE46D" w14:textId="77777777" w:rsidTr="00FE63E1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30D9EF56" w14:textId="77777777" w:rsidR="00FE63E1" w:rsidRPr="00DE2121" w:rsidRDefault="00FE63E1" w:rsidP="00FE63E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52A639B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3BF72DC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PDS score</w:t>
                  </w:r>
                </w:p>
              </w:tc>
            </w:tr>
          </w:tbl>
          <w:p w14:paraId="4E01DD01" w14:textId="77777777" w:rsidR="00FE63E1" w:rsidRPr="00A64715" w:rsidRDefault="00FE63E1" w:rsidP="00FE63E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88844EF" w14:textId="5E93CE5F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7784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5EC948EF" w14:textId="676103F3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AFFD6EF" w14:textId="0FE181A2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77835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3E56E0E" w14:textId="5936DD18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4872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3BC0A31" w14:textId="28CCD93B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618985</w:t>
            </w:r>
          </w:p>
        </w:tc>
      </w:tr>
      <w:tr w:rsidR="00FE63E1" w:rsidRPr="00A64715" w14:paraId="50F9BD4A" w14:textId="77777777" w:rsidTr="00FE63E1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6B4AEF47" w14:textId="77777777" w:rsidR="00FE63E1" w:rsidRPr="00DE2121" w:rsidRDefault="00FE63E1" w:rsidP="00FE63E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55D6AB4C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4CA7426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PDS score</w:t>
                  </w:r>
                </w:p>
              </w:tc>
            </w:tr>
          </w:tbl>
          <w:p w14:paraId="2776661E" w14:textId="77777777" w:rsidR="00FE63E1" w:rsidRPr="00A64715" w:rsidRDefault="00FE63E1" w:rsidP="00FE63E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43848C5" w14:textId="55B67B68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132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7E4C660F" w14:textId="54A92FDA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3F44C01" w14:textId="799DADAF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1315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E149442" w14:textId="311D1D91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0420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6889645" w14:textId="45041B6B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948426</w:t>
            </w:r>
          </w:p>
        </w:tc>
      </w:tr>
      <w:tr w:rsidR="00FE63E1" w:rsidRPr="00A64715" w14:paraId="7673104A" w14:textId="77777777" w:rsidTr="00FE63E1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17DFB320" w14:textId="77777777" w:rsidR="00FE63E1" w:rsidRPr="00DE2121" w:rsidRDefault="00FE63E1" w:rsidP="00FE63E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7E270D0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BE79409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3B2CF8F4" w14:textId="77777777" w:rsidR="00FE63E1" w:rsidRPr="00A64715" w:rsidRDefault="00FE63E1" w:rsidP="00FE63E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7576FE6" w14:textId="499CA63F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41.1134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006C9A6F" w14:textId="19A29894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16D3990" w14:textId="0DC42981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12948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6462DB8" w14:textId="7777777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D54BA12" w14:textId="7777777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3E1" w:rsidRPr="00A64715" w14:paraId="6EBC75BE" w14:textId="77777777" w:rsidTr="00FE63E1">
        <w:trPr>
          <w:cantSplit/>
          <w:trHeight w:hRule="exact" w:val="284"/>
        </w:trPr>
        <w:tc>
          <w:tcPr>
            <w:tcW w:w="507" w:type="dxa"/>
            <w:textDirection w:val="btLr"/>
          </w:tcPr>
          <w:p w14:paraId="3744D939" w14:textId="77777777" w:rsidR="00FE63E1" w:rsidRPr="00DE2121" w:rsidRDefault="00FE63E1" w:rsidP="00FE63E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textDirection w:val="tbRl"/>
            <w:vAlign w:val="center"/>
          </w:tcPr>
          <w:p w14:paraId="674E40BD" w14:textId="77777777" w:rsidR="00FE63E1" w:rsidRPr="00A64715" w:rsidRDefault="00FE63E1" w:rsidP="00FE63E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016751E" w14:textId="7777777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3897CD4D" w14:textId="77777777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2ABCECD" w14:textId="7777777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429616C" w14:textId="7777777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28B22A2" w14:textId="7777777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3E1" w:rsidRPr="00A64715" w14:paraId="7BFFED04" w14:textId="77777777" w:rsidTr="00FE63E1">
        <w:trPr>
          <w:trHeight w:hRule="exact" w:val="284"/>
        </w:trPr>
        <w:tc>
          <w:tcPr>
            <w:tcW w:w="507" w:type="dxa"/>
            <w:vMerge w:val="restart"/>
            <w:textDirection w:val="btLr"/>
          </w:tcPr>
          <w:p w14:paraId="4EFDF282" w14:textId="4B2546AA" w:rsidR="00FE63E1" w:rsidRPr="00DE2121" w:rsidRDefault="00FE63E1" w:rsidP="00FE63E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ner pubic (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±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</w:t>
            </w:r>
            <w:r w:rsidR="00733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45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111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51EC3BA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F4D420F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6EBA29FF" w14:textId="77777777" w:rsidR="00FE63E1" w:rsidRPr="00A64715" w:rsidRDefault="00FE63E1" w:rsidP="00FE63E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6EA06C8" w14:textId="5ED65696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66.7068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0B131D45" w14:textId="5FC4AAD5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756A838" w14:textId="16DA8E44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66.70677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2806979" w14:textId="599074DC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1.91578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35B2DFC" w14:textId="15DFF191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00009</w:t>
            </w:r>
          </w:p>
        </w:tc>
      </w:tr>
      <w:tr w:rsidR="00FE63E1" w:rsidRPr="00A64715" w14:paraId="3391C279" w14:textId="77777777" w:rsidTr="00FE63E1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2434B5CE" w14:textId="77777777" w:rsidR="00FE63E1" w:rsidRPr="00DE2121" w:rsidRDefault="00FE63E1" w:rsidP="00FE63E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56031A0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52F6359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500B8B4A" w14:textId="77777777" w:rsidR="00FE63E1" w:rsidRPr="00A64715" w:rsidRDefault="00FE63E1" w:rsidP="00FE63E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5EB678D" w14:textId="4B4312C1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0185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12F08BFA" w14:textId="6733501A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136C40C" w14:textId="3694D50E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01849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D0BCC1D" w14:textId="06BE4B3D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66315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8A24083" w14:textId="4D590BC5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417328</w:t>
            </w:r>
          </w:p>
        </w:tc>
      </w:tr>
      <w:tr w:rsidR="00FE63E1" w:rsidRPr="00A64715" w14:paraId="7392B031" w14:textId="77777777" w:rsidTr="00FE63E1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79DE7079" w14:textId="77777777" w:rsidR="00FE63E1" w:rsidRPr="00DE2121" w:rsidRDefault="00FE63E1" w:rsidP="00FE63E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0C2347E3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58DCDF6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40898A0F" w14:textId="77777777" w:rsidR="00FE63E1" w:rsidRPr="00A64715" w:rsidRDefault="00FE63E1" w:rsidP="00FE63E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7823CEF" w14:textId="6C256FA3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8412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5A6894B5" w14:textId="7338AFB5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91DD591" w14:textId="60B99762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84118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8971883" w14:textId="4AF16258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26198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793FE62" w14:textId="29569858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63889</w:t>
            </w:r>
          </w:p>
        </w:tc>
      </w:tr>
      <w:tr w:rsidR="00FE63E1" w:rsidRPr="00A64715" w14:paraId="5F274C2D" w14:textId="77777777" w:rsidTr="00FE63E1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5D7E49A6" w14:textId="77777777" w:rsidR="00FE63E1" w:rsidRPr="00DE2121" w:rsidRDefault="00FE63E1" w:rsidP="00FE63E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30F2CC20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0DC5D44" w14:textId="77777777" w:rsidR="00FE63E1" w:rsidRPr="007F370D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F370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anner </w:t>
                  </w:r>
                  <w:proofErr w:type="spellStart"/>
                  <w:r w:rsidRPr="007F370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ubic</w:t>
                  </w:r>
                  <w:proofErr w:type="spellEnd"/>
                  <w:r w:rsidRPr="007F370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7F370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air</w:t>
                  </w:r>
                  <w:proofErr w:type="spellEnd"/>
                </w:p>
              </w:tc>
            </w:tr>
          </w:tbl>
          <w:p w14:paraId="6D8DB9F8" w14:textId="77777777" w:rsidR="00FE63E1" w:rsidRPr="00A64715" w:rsidRDefault="00FE63E1" w:rsidP="00FE63E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12450D5" w14:textId="7A1F41A8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4318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193DF165" w14:textId="1C26B422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8626676" w14:textId="13D9379F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43185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201B49A" w14:textId="0F379C3E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79896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67A5BF9" w14:textId="6371A2F4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73489</w:t>
            </w:r>
          </w:p>
        </w:tc>
      </w:tr>
      <w:tr w:rsidR="00FE63E1" w:rsidRPr="00A64715" w14:paraId="1E2F6444" w14:textId="77777777" w:rsidTr="00FE63E1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01A249B2" w14:textId="77777777" w:rsidR="00FE63E1" w:rsidRPr="00DE2121" w:rsidRDefault="00FE63E1" w:rsidP="00FE63E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5F77AD2E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9F1E1FE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0D3BB633" w14:textId="77777777" w:rsidR="00FE63E1" w:rsidRPr="00A64715" w:rsidRDefault="00FE63E1" w:rsidP="00FE63E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6C97900" w14:textId="19855FD5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8110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3A33D0DD" w14:textId="2CBA2527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0E07C48" w14:textId="7C301A89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81099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F0CD9BA" w14:textId="5C770403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6644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B09B346" w14:textId="5CE1C5DF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606836</w:t>
            </w:r>
          </w:p>
        </w:tc>
      </w:tr>
      <w:tr w:rsidR="00FE63E1" w:rsidRPr="00A64715" w14:paraId="409044A1" w14:textId="77777777" w:rsidTr="00FE63E1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1B264465" w14:textId="77777777" w:rsidR="00FE63E1" w:rsidRPr="00DE2121" w:rsidRDefault="00FE63E1" w:rsidP="00FE63E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65780B2B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61A994E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x*Tanner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pubic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hair</w:t>
                  </w:r>
                  <w:proofErr w:type="spellEnd"/>
                </w:p>
              </w:tc>
            </w:tr>
          </w:tbl>
          <w:p w14:paraId="4951558D" w14:textId="77777777" w:rsidR="00FE63E1" w:rsidRPr="00A64715" w:rsidRDefault="00FE63E1" w:rsidP="00FE63E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04BCF66" w14:textId="5C70F399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8640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07605958" w14:textId="743E0A86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6503DEB" w14:textId="0B269DA2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86395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F6415A6" w14:textId="637A1981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8384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D9F3A66" w14:textId="5E3158E8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95342</w:t>
            </w:r>
          </w:p>
        </w:tc>
      </w:tr>
      <w:tr w:rsidR="00FE63E1" w:rsidRPr="00A64715" w14:paraId="48250BFA" w14:textId="77777777" w:rsidTr="00FE63E1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79A5ABB4" w14:textId="77777777" w:rsidR="00FE63E1" w:rsidRPr="00DE2121" w:rsidRDefault="00FE63E1" w:rsidP="00FE63E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4BA9F6BA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3B902B6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Tanner pubic hair</w:t>
                  </w:r>
                </w:p>
              </w:tc>
            </w:tr>
          </w:tbl>
          <w:p w14:paraId="526B2C04" w14:textId="77777777" w:rsidR="00FE63E1" w:rsidRPr="00A64715" w:rsidRDefault="00FE63E1" w:rsidP="00FE63E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4846540" w14:textId="262C9D7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4800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162D3340" w14:textId="18A1A843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F13E069" w14:textId="0CC0D781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47998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89504E6" w14:textId="5D181613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1433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7E99C7C" w14:textId="0013C92C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87454</w:t>
            </w:r>
          </w:p>
        </w:tc>
      </w:tr>
      <w:tr w:rsidR="00FE63E1" w:rsidRPr="00A64715" w14:paraId="6F3E9AB8" w14:textId="77777777" w:rsidTr="00FE63E1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504941DF" w14:textId="77777777" w:rsidR="00FE63E1" w:rsidRPr="00DE2121" w:rsidRDefault="00FE63E1" w:rsidP="00FE63E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78AEC1AE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570EFDD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Tanner pubic hair</w:t>
                  </w:r>
                </w:p>
              </w:tc>
            </w:tr>
          </w:tbl>
          <w:p w14:paraId="63492C97" w14:textId="77777777" w:rsidR="00FE63E1" w:rsidRPr="00A64715" w:rsidRDefault="00FE63E1" w:rsidP="00FE63E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9408AC7" w14:textId="1219508A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1433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0C18B9AE" w14:textId="70337069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B980355" w14:textId="006C4F13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14326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1C4936C" w14:textId="56222E98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4707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D584AE8" w14:textId="78625AE1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828675</w:t>
            </w:r>
          </w:p>
        </w:tc>
      </w:tr>
      <w:tr w:rsidR="00FE63E1" w:rsidRPr="00A64715" w14:paraId="254E9A1C" w14:textId="77777777" w:rsidTr="00FE63E1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4FC2801A" w14:textId="77777777" w:rsidR="00FE63E1" w:rsidRPr="00DE2121" w:rsidRDefault="00FE63E1" w:rsidP="00FE63E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23987262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3B937A4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2A68F158" w14:textId="77777777" w:rsidR="00FE63E1" w:rsidRPr="00A64715" w:rsidRDefault="00FE63E1" w:rsidP="00FE63E1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6FF8B59" w14:textId="704550FD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13.5091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649188A8" w14:textId="2E40DF70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E347F21" w14:textId="09C8AA53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04378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EFDF69E" w14:textId="2E86EE65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FEAFF3C" w14:textId="72BF4354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3E1" w:rsidRPr="00A64715" w14:paraId="2D4986D7" w14:textId="77777777" w:rsidTr="00FE63E1">
        <w:trPr>
          <w:cantSplit/>
          <w:trHeight w:hRule="exact" w:val="284"/>
        </w:trPr>
        <w:tc>
          <w:tcPr>
            <w:tcW w:w="507" w:type="dxa"/>
            <w:textDirection w:val="btLr"/>
          </w:tcPr>
          <w:p w14:paraId="537ADAA5" w14:textId="77777777" w:rsidR="00FE63E1" w:rsidRPr="00DE2121" w:rsidRDefault="00FE63E1" w:rsidP="00FE63E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vAlign w:val="center"/>
          </w:tcPr>
          <w:p w14:paraId="2B22C7CE" w14:textId="77777777" w:rsidR="00FE63E1" w:rsidRPr="00A64715" w:rsidRDefault="00FE63E1" w:rsidP="00FE6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057F7D5" w14:textId="4C7880AE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79CBA9F3" w14:textId="5D818281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543CDFC" w14:textId="74C8FC3C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541F604" w14:textId="7777777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E87DD82" w14:textId="7777777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3E1" w:rsidRPr="00A64715" w14:paraId="1FEDE7FC" w14:textId="77777777" w:rsidTr="00FE63E1">
        <w:trPr>
          <w:trHeight w:hRule="exact" w:val="284"/>
        </w:trPr>
        <w:tc>
          <w:tcPr>
            <w:tcW w:w="507" w:type="dxa"/>
            <w:vMerge w:val="restart"/>
            <w:textDirection w:val="btLr"/>
          </w:tcPr>
          <w:p w14:paraId="78C6ABEF" w14:textId="7BDB3BF0" w:rsidR="00FE63E1" w:rsidRPr="00DE2121" w:rsidRDefault="00FE63E1" w:rsidP="00FE63E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nner </w:t>
            </w:r>
            <w:proofErr w:type="spellStart"/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</w:t>
            </w:r>
            <w:proofErr w:type="spellEnd"/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gen (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E± 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="00733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111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51B47B26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8BEFB1D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13E54523" w14:textId="77777777" w:rsidR="00FE63E1" w:rsidRPr="00A64715" w:rsidRDefault="00FE63E1" w:rsidP="00FE6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D9A0B82" w14:textId="4B33D7A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73.4172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79B8521D" w14:textId="1EE50301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F332536" w14:textId="52B0EEF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73.41718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8275A10" w14:textId="68CC5D02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4.72340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8B702A8" w14:textId="0319096B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00003</w:t>
            </w:r>
          </w:p>
        </w:tc>
      </w:tr>
      <w:tr w:rsidR="00FE63E1" w:rsidRPr="00A64715" w14:paraId="23325CFC" w14:textId="77777777" w:rsidTr="00FE63E1">
        <w:trPr>
          <w:trHeight w:hRule="exact" w:val="284"/>
        </w:trPr>
        <w:tc>
          <w:tcPr>
            <w:tcW w:w="507" w:type="dxa"/>
            <w:vMerge/>
          </w:tcPr>
          <w:p w14:paraId="04E97941" w14:textId="77777777" w:rsidR="00FE63E1" w:rsidRPr="00A64715" w:rsidRDefault="00FE63E1" w:rsidP="00FE6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482F2BB1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BDD69C4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54ABF493" w14:textId="77777777" w:rsidR="00FE63E1" w:rsidRPr="00A64715" w:rsidRDefault="00FE63E1" w:rsidP="00FE6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3D28BFC" w14:textId="728B12BA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.1585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1F51218F" w14:textId="5C5A6700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6812AB8" w14:textId="132E5E78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.15854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4507810" w14:textId="74EAD18C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40040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E1ABF86" w14:textId="6F75CB49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39381</w:t>
            </w:r>
          </w:p>
        </w:tc>
      </w:tr>
      <w:tr w:rsidR="00FE63E1" w:rsidRPr="00A64715" w14:paraId="7264EB7B" w14:textId="77777777" w:rsidTr="00FE63E1">
        <w:trPr>
          <w:trHeight w:hRule="exact" w:val="284"/>
        </w:trPr>
        <w:tc>
          <w:tcPr>
            <w:tcW w:w="507" w:type="dxa"/>
            <w:vMerge/>
          </w:tcPr>
          <w:p w14:paraId="5E25F933" w14:textId="77777777" w:rsidR="00FE63E1" w:rsidRPr="00A64715" w:rsidRDefault="00FE63E1" w:rsidP="00FE6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3B13AA39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1D60891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7C7616CF" w14:textId="77777777" w:rsidR="00FE63E1" w:rsidRPr="00A64715" w:rsidRDefault="00FE63E1" w:rsidP="00FE6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955F5B0" w14:textId="1504B139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.6086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51BF4FC1" w14:textId="700F9B5D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36391C1" w14:textId="21C83FD0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.60858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DDB6F82" w14:textId="1A44E050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55195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6519243" w14:textId="5F5E170E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15674</w:t>
            </w:r>
          </w:p>
        </w:tc>
      </w:tr>
      <w:tr w:rsidR="00FE63E1" w:rsidRPr="00A64715" w14:paraId="479C9A06" w14:textId="77777777" w:rsidTr="00FE63E1">
        <w:trPr>
          <w:trHeight w:hRule="exact" w:val="284"/>
        </w:trPr>
        <w:tc>
          <w:tcPr>
            <w:tcW w:w="507" w:type="dxa"/>
            <w:vMerge/>
          </w:tcPr>
          <w:p w14:paraId="24AAB10A" w14:textId="77777777" w:rsidR="00FE63E1" w:rsidRPr="00A64715" w:rsidRDefault="00FE63E1" w:rsidP="00FE6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6D6E4AF0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356A114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anner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breast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/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genitalia</w:t>
                  </w:r>
                  <w:proofErr w:type="spellEnd"/>
                </w:p>
              </w:tc>
            </w:tr>
          </w:tbl>
          <w:p w14:paraId="3B3DCEC0" w14:textId="77777777" w:rsidR="00FE63E1" w:rsidRPr="00A64715" w:rsidRDefault="00FE63E1" w:rsidP="00FE6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D317570" w14:textId="37A7648E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0220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7D7333C8" w14:textId="2BC967B7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79687A7" w14:textId="689C9FEF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02200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4DEDF37" w14:textId="5BB0867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01767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526411C" w14:textId="1E2359A0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15437</w:t>
            </w:r>
          </w:p>
        </w:tc>
      </w:tr>
      <w:tr w:rsidR="00FE63E1" w:rsidRPr="00A64715" w14:paraId="05A999A4" w14:textId="77777777" w:rsidTr="00FE63E1">
        <w:trPr>
          <w:trHeight w:hRule="exact" w:val="284"/>
        </w:trPr>
        <w:tc>
          <w:tcPr>
            <w:tcW w:w="507" w:type="dxa"/>
            <w:vMerge/>
          </w:tcPr>
          <w:p w14:paraId="5DCDC3A0" w14:textId="77777777" w:rsidR="00FE63E1" w:rsidRPr="00A64715" w:rsidRDefault="00FE63E1" w:rsidP="00FE6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7E21381A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9D6BD19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5B723D59" w14:textId="77777777" w:rsidR="00FE63E1" w:rsidRPr="00A64715" w:rsidRDefault="00FE63E1" w:rsidP="00FE6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8A85B92" w14:textId="4D321329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2671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7DCDBA84" w14:textId="1515E30A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87948EC" w14:textId="03B3B3A1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26708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FEF6006" w14:textId="1FFED56C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76344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D439B4C" w14:textId="0E4E50FA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84285</w:t>
            </w:r>
          </w:p>
        </w:tc>
      </w:tr>
      <w:tr w:rsidR="00FE63E1" w:rsidRPr="00A64715" w14:paraId="2C144016" w14:textId="77777777" w:rsidTr="00FE63E1">
        <w:trPr>
          <w:trHeight w:hRule="exact" w:val="284"/>
        </w:trPr>
        <w:tc>
          <w:tcPr>
            <w:tcW w:w="507" w:type="dxa"/>
            <w:vMerge/>
          </w:tcPr>
          <w:p w14:paraId="5677D2B0" w14:textId="77777777" w:rsidR="00FE63E1" w:rsidRPr="00A64715" w:rsidRDefault="00FE63E1" w:rsidP="00FE6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5376F58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DDA86EC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x*Tanner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breast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/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genitalia</w:t>
                  </w:r>
                  <w:proofErr w:type="spellEnd"/>
                </w:p>
              </w:tc>
            </w:tr>
          </w:tbl>
          <w:p w14:paraId="15B64E88" w14:textId="77777777" w:rsidR="00FE63E1" w:rsidRPr="00A64715" w:rsidRDefault="00FE63E1" w:rsidP="00FE6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DEF6F02" w14:textId="6D8537E5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2874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35824AA9" w14:textId="2ABE4B6C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277124E" w14:textId="61603231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28739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D061D2B" w14:textId="42727856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77028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E99C480" w14:textId="3C7F62B8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82172</w:t>
            </w:r>
          </w:p>
        </w:tc>
      </w:tr>
      <w:tr w:rsidR="00FE63E1" w:rsidRPr="00A64715" w14:paraId="21ED1C41" w14:textId="77777777" w:rsidTr="00FE63E1">
        <w:trPr>
          <w:trHeight w:hRule="exact" w:val="284"/>
        </w:trPr>
        <w:tc>
          <w:tcPr>
            <w:tcW w:w="507" w:type="dxa"/>
            <w:vMerge/>
          </w:tcPr>
          <w:p w14:paraId="1FEB60D0" w14:textId="77777777" w:rsidR="00FE63E1" w:rsidRPr="00A64715" w:rsidRDefault="00FE63E1" w:rsidP="00FE6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76530B6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3EDD6B8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Tanner breast/genitalia</w:t>
                  </w:r>
                </w:p>
              </w:tc>
            </w:tr>
          </w:tbl>
          <w:p w14:paraId="6AEAA32C" w14:textId="77777777" w:rsidR="00FE63E1" w:rsidRPr="00A64715" w:rsidRDefault="00FE63E1" w:rsidP="00FE6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682C6F2" w14:textId="7DFB00C3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.2704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2217046A" w14:textId="21592377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8110975" w14:textId="73B251FC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.2704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0A4BB1F" w14:textId="1B0034DF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43807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AAB8A7F" w14:textId="71F92075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33203</w:t>
            </w:r>
          </w:p>
        </w:tc>
      </w:tr>
      <w:tr w:rsidR="00FE63E1" w:rsidRPr="00A64715" w14:paraId="096CDB18" w14:textId="77777777" w:rsidTr="00FE63E1">
        <w:trPr>
          <w:trHeight w:hRule="exact" w:val="284"/>
        </w:trPr>
        <w:tc>
          <w:tcPr>
            <w:tcW w:w="507" w:type="dxa"/>
            <w:vMerge/>
          </w:tcPr>
          <w:p w14:paraId="2061B5AB" w14:textId="77777777" w:rsidR="00FE63E1" w:rsidRPr="00A64715" w:rsidRDefault="00FE63E1" w:rsidP="00FE6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44D38B12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F83229B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Tanner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bre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/gen</w:t>
                  </w:r>
                </w:p>
              </w:tc>
            </w:tr>
          </w:tbl>
          <w:p w14:paraId="028B0790" w14:textId="77777777" w:rsidR="00FE63E1" w:rsidRPr="00A64715" w:rsidRDefault="00FE63E1" w:rsidP="00FE6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AADC082" w14:textId="7D5F1359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9733</w:t>
            </w:r>
          </w:p>
        </w:tc>
        <w:tc>
          <w:tcPr>
            <w:tcW w:w="770" w:type="dxa"/>
            <w:shd w:val="clear" w:color="auto" w:fill="FFFFFF"/>
            <w:noWrap/>
            <w:vAlign w:val="center"/>
          </w:tcPr>
          <w:p w14:paraId="66BF009C" w14:textId="43763E6F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8875928" w14:textId="2A4600F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97325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B74305F" w14:textId="5A9FD8FF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2774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3706204" w14:textId="4154A39A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68238</w:t>
            </w:r>
          </w:p>
        </w:tc>
      </w:tr>
      <w:tr w:rsidR="00FE63E1" w:rsidRPr="00A64715" w14:paraId="2723DD5B" w14:textId="77777777" w:rsidTr="00FE63E1">
        <w:trPr>
          <w:trHeight w:hRule="exact" w:val="284"/>
        </w:trPr>
        <w:tc>
          <w:tcPr>
            <w:tcW w:w="507" w:type="dxa"/>
            <w:vMerge/>
            <w:tcBorders>
              <w:bottom w:val="single" w:sz="4" w:space="0" w:color="auto"/>
            </w:tcBorders>
          </w:tcPr>
          <w:p w14:paraId="301DDE91" w14:textId="77777777" w:rsidR="00FE63E1" w:rsidRPr="00A64715" w:rsidRDefault="00FE63E1" w:rsidP="00FE6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FE63E1" w:rsidRPr="00A64715" w14:paraId="0EC82E37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4F03905" w14:textId="77777777" w:rsidR="00FE63E1" w:rsidRPr="00A64715" w:rsidRDefault="00FE63E1" w:rsidP="00FE63E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30A1ACB4" w14:textId="77777777" w:rsidR="00FE63E1" w:rsidRPr="00A64715" w:rsidRDefault="00FE63E1" w:rsidP="00FE6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56B3C1F" w14:textId="6715132D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05.8628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DEE5D15" w14:textId="2E8D8316" w:rsidR="00FE63E1" w:rsidRPr="002557E2" w:rsidRDefault="00FE63E1" w:rsidP="00FE63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C75D713" w14:textId="05EA9F63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96954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FC8FC0C" w14:textId="7777777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C7A33D8" w14:textId="77777777" w:rsidR="00FE63E1" w:rsidRPr="002557E2" w:rsidRDefault="00FE63E1" w:rsidP="00FE6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5EFB783" w14:textId="5C13506E" w:rsidR="00625BFF" w:rsidRPr="0002687E" w:rsidRDefault="00625BFF" w:rsidP="00625BFF">
      <w:pPr>
        <w:rPr>
          <w:rFonts w:ascii="Times New Roman" w:hAnsi="Times New Roman" w:cs="Times New Roman"/>
          <w:lang w:val="en-US"/>
        </w:rPr>
      </w:pPr>
      <w:r w:rsidRPr="00D01161">
        <w:rPr>
          <w:rFonts w:ascii="Times New Roman" w:hAnsi="Times New Roman" w:cs="Times New Roman"/>
          <w:sz w:val="20"/>
          <w:szCs w:val="20"/>
          <w:lang w:val="en-US"/>
        </w:rPr>
        <w:t>N.B. SS=sum of squares; DF=degrees of freedom; MS=mean sum of squares; F=F values; p=p values; SE=standard error of estimates (using s</w:t>
      </w:r>
      <w:r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igma-restricted parameterization; effective hypothesis decomposition); PDS=Pubertal Development Scale scor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(</w:t>
      </w:r>
      <w:r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self-assess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)</w:t>
      </w:r>
      <w:r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; Tanner pubic an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br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/gen=Tanner Pubic hair (both sexes) and breast (girls) and genital (boys) ratings by experienced clinicians</w:t>
      </w:r>
      <w:r w:rsidR="00EB7A8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, respectivel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; *=interactions. 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293D821E" w14:textId="11449874" w:rsidR="008173F5" w:rsidRPr="00D01161" w:rsidRDefault="008173F5" w:rsidP="008173F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116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D01161">
        <w:rPr>
          <w:rFonts w:ascii="Times New Roman" w:hAnsi="Times New Roman" w:cs="Times New Roman"/>
          <w:sz w:val="20"/>
          <w:szCs w:val="20"/>
          <w:lang w:val="en-US"/>
        </w:rPr>
        <w:t xml:space="preserve">S. Results of univariate general linear models regarding </w:t>
      </w:r>
      <w:r w:rsidR="00C85846">
        <w:rPr>
          <w:rFonts w:ascii="Times New Roman" w:hAnsi="Times New Roman" w:cs="Times New Roman"/>
          <w:sz w:val="20"/>
          <w:szCs w:val="20"/>
          <w:lang w:val="en-US"/>
        </w:rPr>
        <w:t xml:space="preserve">estimated </w:t>
      </w:r>
      <w:r>
        <w:rPr>
          <w:rFonts w:ascii="Times New Roman" w:hAnsi="Times New Roman" w:cs="Times New Roman"/>
          <w:sz w:val="20"/>
          <w:szCs w:val="20"/>
          <w:lang w:val="en-US"/>
        </w:rPr>
        <w:t>time in bed (TIB) on weekdays</w:t>
      </w:r>
      <w:r w:rsidRPr="00D0116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7"/>
        <w:gridCol w:w="4106"/>
        <w:gridCol w:w="780"/>
        <w:gridCol w:w="771"/>
        <w:gridCol w:w="780"/>
        <w:gridCol w:w="780"/>
        <w:gridCol w:w="780"/>
      </w:tblGrid>
      <w:tr w:rsidR="008173F5" w:rsidRPr="0002687E" w14:paraId="69A56A36" w14:textId="77777777" w:rsidTr="008173F5">
        <w:trPr>
          <w:trHeight w:hRule="exact" w:val="284"/>
        </w:trPr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</w:tcPr>
          <w:p w14:paraId="37B57C43" w14:textId="77777777" w:rsidR="008173F5" w:rsidRPr="0002687E" w:rsidRDefault="008173F5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86CD521" w14:textId="77777777" w:rsidR="008173F5" w:rsidRPr="0002687E" w:rsidRDefault="008173F5" w:rsidP="002651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50"/>
            </w:tblGrid>
            <w:tr w:rsidR="008173F5" w:rsidRPr="0002687E" w14:paraId="37B5C476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2393513" w14:textId="77777777" w:rsidR="008173F5" w:rsidRPr="0002687E" w:rsidRDefault="008173F5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SS</w:t>
                  </w:r>
                </w:p>
              </w:tc>
            </w:tr>
          </w:tbl>
          <w:p w14:paraId="533EC34D" w14:textId="77777777" w:rsidR="008173F5" w:rsidRPr="0002687E" w:rsidRDefault="008173F5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0"/>
            </w:tblGrid>
            <w:tr w:rsidR="008173F5" w:rsidRPr="0002687E" w14:paraId="3FA7BE5E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9D7320C" w14:textId="77777777" w:rsidR="008173F5" w:rsidRPr="0002687E" w:rsidRDefault="008173F5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DF</w:t>
                  </w: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br/>
                  </w:r>
                  <w:proofErr w:type="spellStart"/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Freedom</w:t>
                  </w:r>
                  <w:proofErr w:type="spellEnd"/>
                </w:p>
              </w:tc>
            </w:tr>
          </w:tbl>
          <w:p w14:paraId="213EE4FB" w14:textId="77777777" w:rsidR="008173F5" w:rsidRPr="0002687E" w:rsidRDefault="008173F5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50"/>
            </w:tblGrid>
            <w:tr w:rsidR="008173F5" w:rsidRPr="0002687E" w14:paraId="1C329457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4E339F1" w14:textId="77777777" w:rsidR="008173F5" w:rsidRPr="0002687E" w:rsidRDefault="008173F5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MS</w:t>
                  </w:r>
                </w:p>
              </w:tc>
            </w:tr>
          </w:tbl>
          <w:p w14:paraId="5B719383" w14:textId="77777777" w:rsidR="008173F5" w:rsidRPr="0002687E" w:rsidRDefault="008173F5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50"/>
            </w:tblGrid>
            <w:tr w:rsidR="008173F5" w:rsidRPr="0002687E" w14:paraId="1D94287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F34F47D" w14:textId="77777777" w:rsidR="008173F5" w:rsidRPr="0002687E" w:rsidRDefault="008173F5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F</w:t>
                  </w:r>
                </w:p>
              </w:tc>
            </w:tr>
          </w:tbl>
          <w:p w14:paraId="57E13AE4" w14:textId="77777777" w:rsidR="008173F5" w:rsidRPr="0002687E" w:rsidRDefault="008173F5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50"/>
            </w:tblGrid>
            <w:tr w:rsidR="008173F5" w:rsidRPr="0002687E" w14:paraId="03C62C6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69D189D" w14:textId="77777777" w:rsidR="008173F5" w:rsidRPr="0002687E" w:rsidRDefault="008173F5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</w:t>
                  </w:r>
                </w:p>
              </w:tc>
            </w:tr>
          </w:tbl>
          <w:p w14:paraId="64A3594A" w14:textId="77777777" w:rsidR="008173F5" w:rsidRPr="0002687E" w:rsidRDefault="008173F5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3F5" w:rsidRPr="00A64715" w14:paraId="5AEE5685" w14:textId="77777777" w:rsidTr="008173F5">
        <w:trPr>
          <w:trHeight w:hRule="exact" w:val="284"/>
        </w:trPr>
        <w:tc>
          <w:tcPr>
            <w:tcW w:w="507" w:type="dxa"/>
            <w:vMerge w:val="restart"/>
            <w:tcBorders>
              <w:top w:val="single" w:sz="4" w:space="0" w:color="auto"/>
            </w:tcBorders>
            <w:textDirection w:val="btLr"/>
          </w:tcPr>
          <w:p w14:paraId="09E87CE7" w14:textId="4B84BB17" w:rsidR="008173F5" w:rsidRPr="00A64715" w:rsidRDefault="008173F5" w:rsidP="008173F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4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in in months (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±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50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106" w:type="dxa"/>
            <w:tcBorders>
              <w:top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6E87B2F5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70C50E2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66E95E6F" w14:textId="77777777" w:rsidR="008173F5" w:rsidRPr="00A64715" w:rsidRDefault="008173F5" w:rsidP="00817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1D8A4DD" w14:textId="70D07892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51.4510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F397247" w14:textId="08AE70C7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9E1C5EA" w14:textId="27293FF6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51.45096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5727DB8" w14:textId="748786A6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3.53386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44DE246" w14:textId="0E4576AF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00366</w:t>
            </w:r>
          </w:p>
        </w:tc>
      </w:tr>
      <w:tr w:rsidR="008173F5" w:rsidRPr="00A64715" w14:paraId="318FAB43" w14:textId="77777777" w:rsidTr="008173F5">
        <w:trPr>
          <w:trHeight w:hRule="exact" w:val="284"/>
        </w:trPr>
        <w:tc>
          <w:tcPr>
            <w:tcW w:w="507" w:type="dxa"/>
            <w:vMerge/>
          </w:tcPr>
          <w:p w14:paraId="047A03E9" w14:textId="77777777" w:rsidR="008173F5" w:rsidRPr="00A64715" w:rsidRDefault="008173F5" w:rsidP="00817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35"/>
              <w:gridCol w:w="441"/>
            </w:tblGrid>
            <w:tr w:rsidR="008173F5" w:rsidRPr="00A64715" w14:paraId="5165344C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7F4C215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  <w:tc>
                <w:tcPr>
                  <w:tcW w:w="0" w:type="auto"/>
                </w:tcPr>
                <w:p w14:paraId="63C6818F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32943049" w14:textId="77777777" w:rsidR="008173F5" w:rsidRPr="00A64715" w:rsidRDefault="008173F5" w:rsidP="00817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A0D30D7" w14:textId="19E6CC1A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0.8987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7179D84" w14:textId="4630C195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002C312" w14:textId="577F5D8D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0.89874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5025584" w14:textId="4C34BDB1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86685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59789D6" w14:textId="1E5E167B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93278</w:t>
            </w:r>
          </w:p>
        </w:tc>
      </w:tr>
      <w:tr w:rsidR="008173F5" w:rsidRPr="00A64715" w14:paraId="2789D15D" w14:textId="77777777" w:rsidTr="008173F5">
        <w:trPr>
          <w:trHeight w:hRule="exact" w:val="284"/>
        </w:trPr>
        <w:tc>
          <w:tcPr>
            <w:tcW w:w="507" w:type="dxa"/>
            <w:vMerge/>
          </w:tcPr>
          <w:p w14:paraId="6FA9FEFB" w14:textId="77777777" w:rsidR="008173F5" w:rsidRPr="00A64715" w:rsidRDefault="008173F5" w:rsidP="008173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2C94D844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7A7D49F" w14:textId="77777777" w:rsidR="008173F5" w:rsidRPr="0078118D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811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age in </w:t>
                  </w:r>
                  <w:proofErr w:type="spellStart"/>
                  <w:r w:rsidRPr="0078118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ths</w:t>
                  </w:r>
                  <w:proofErr w:type="spellEnd"/>
                </w:p>
              </w:tc>
            </w:tr>
          </w:tbl>
          <w:p w14:paraId="65396FE2" w14:textId="77777777" w:rsidR="008173F5" w:rsidRPr="00A64715" w:rsidRDefault="008173F5" w:rsidP="008173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786205E" w14:textId="1A9124BC" w:rsidR="008173F5" w:rsidRPr="002557E2" w:rsidRDefault="008173F5" w:rsidP="008173F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3528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F94AC3D" w14:textId="4D3AEEAD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5A05DD4" w14:textId="68E34D65" w:rsidR="008173F5" w:rsidRPr="002557E2" w:rsidRDefault="008173F5" w:rsidP="008173F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35284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43C544D" w14:textId="731D00C4" w:rsidR="008173F5" w:rsidRPr="002557E2" w:rsidRDefault="008173F5" w:rsidP="008173F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61890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97ACFFB" w14:textId="3AB360AE" w:rsidR="008173F5" w:rsidRPr="002557E2" w:rsidRDefault="008173F5" w:rsidP="008173F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433164</w:t>
            </w:r>
          </w:p>
        </w:tc>
      </w:tr>
      <w:tr w:rsidR="008173F5" w:rsidRPr="00A64715" w14:paraId="66C10542" w14:textId="77777777" w:rsidTr="008173F5">
        <w:trPr>
          <w:trHeight w:hRule="exact" w:val="284"/>
        </w:trPr>
        <w:tc>
          <w:tcPr>
            <w:tcW w:w="507" w:type="dxa"/>
            <w:vMerge/>
          </w:tcPr>
          <w:p w14:paraId="6D3195F4" w14:textId="77777777" w:rsidR="008173F5" w:rsidRPr="00A64715" w:rsidRDefault="008173F5" w:rsidP="00817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5724B852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252A22F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36BFF410" w14:textId="77777777" w:rsidR="008173F5" w:rsidRPr="00A64715" w:rsidRDefault="008173F5" w:rsidP="00817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D02CE38" w14:textId="0E90C842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9.1865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FAE3453" w14:textId="635F45AB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91A4945" w14:textId="5900AC14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9.18646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0798BF2" w14:textId="09D657E1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41644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1FA9F60" w14:textId="7EF619B1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122966</w:t>
            </w:r>
          </w:p>
        </w:tc>
      </w:tr>
      <w:tr w:rsidR="008173F5" w:rsidRPr="00A64715" w14:paraId="776CDF41" w14:textId="77777777" w:rsidTr="008173F5">
        <w:trPr>
          <w:trHeight w:hRule="exact" w:val="284"/>
        </w:trPr>
        <w:tc>
          <w:tcPr>
            <w:tcW w:w="507" w:type="dxa"/>
            <w:vMerge/>
          </w:tcPr>
          <w:p w14:paraId="15F39796" w14:textId="77777777" w:rsidR="008173F5" w:rsidRPr="00A64715" w:rsidRDefault="008173F5" w:rsidP="00817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6B9D612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D0B0A78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x*age in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ths</w:t>
                  </w:r>
                  <w:proofErr w:type="spellEnd"/>
                </w:p>
              </w:tc>
            </w:tr>
          </w:tbl>
          <w:p w14:paraId="0FA5F569" w14:textId="77777777" w:rsidR="008173F5" w:rsidRPr="00A64715" w:rsidRDefault="008173F5" w:rsidP="00817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CC46C92" w14:textId="42449C0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9.9476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6861C6B" w14:textId="5D2294C7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1FD069F" w14:textId="12B28723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9.94764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2F3BBC3" w14:textId="65F71252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61667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B76CB94" w14:textId="5286AE00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108637</w:t>
            </w:r>
          </w:p>
        </w:tc>
      </w:tr>
      <w:tr w:rsidR="008173F5" w:rsidRPr="00A64715" w14:paraId="40AAF9B5" w14:textId="77777777" w:rsidTr="008173F5">
        <w:trPr>
          <w:trHeight w:hRule="exact" w:val="284"/>
        </w:trPr>
        <w:tc>
          <w:tcPr>
            <w:tcW w:w="507" w:type="dxa"/>
            <w:vMerge/>
          </w:tcPr>
          <w:p w14:paraId="26BDC670" w14:textId="77777777" w:rsidR="008173F5" w:rsidRPr="00A64715" w:rsidRDefault="008173F5" w:rsidP="00817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17C10384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9727A0C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62B09AAB" w14:textId="77777777" w:rsidR="008173F5" w:rsidRPr="00A64715" w:rsidRDefault="008173F5" w:rsidP="00817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C2A8969" w14:textId="13CE2A84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0.2809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6E63B36" w14:textId="6741CEBC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97A7E0D" w14:textId="62A4F8C2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0.28088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B42A73D" w14:textId="6DE80AFB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70432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716CC5D" w14:textId="79FA3D96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102958</w:t>
            </w:r>
          </w:p>
        </w:tc>
      </w:tr>
      <w:tr w:rsidR="008173F5" w:rsidRPr="00A64715" w14:paraId="15746D2C" w14:textId="77777777" w:rsidTr="008173F5">
        <w:trPr>
          <w:trHeight w:hRule="exact" w:val="284"/>
        </w:trPr>
        <w:tc>
          <w:tcPr>
            <w:tcW w:w="507" w:type="dxa"/>
            <w:vMerge/>
          </w:tcPr>
          <w:p w14:paraId="7A3A5A36" w14:textId="77777777" w:rsidR="008173F5" w:rsidRPr="00A64715" w:rsidRDefault="008173F5" w:rsidP="00817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06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41F3181B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BA3B212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ge in months*mean parental schooling</w:t>
                  </w:r>
                </w:p>
              </w:tc>
            </w:tr>
          </w:tbl>
          <w:p w14:paraId="25F0AD29" w14:textId="77777777" w:rsidR="008173F5" w:rsidRPr="00A64715" w:rsidRDefault="008173F5" w:rsidP="00817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D2FC035" w14:textId="10198DD2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4553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BED8194" w14:textId="3F625B2D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190D9D0" w14:textId="3B50956E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4553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D00F29A" w14:textId="1D816CC3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8282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867E979" w14:textId="0936397A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37391</w:t>
            </w:r>
          </w:p>
        </w:tc>
      </w:tr>
      <w:tr w:rsidR="008173F5" w:rsidRPr="00A64715" w14:paraId="251D156F" w14:textId="77777777" w:rsidTr="008173F5">
        <w:trPr>
          <w:trHeight w:hRule="exact" w:val="284"/>
        </w:trPr>
        <w:tc>
          <w:tcPr>
            <w:tcW w:w="507" w:type="dxa"/>
            <w:vMerge/>
          </w:tcPr>
          <w:p w14:paraId="2E8CFCE3" w14:textId="77777777" w:rsidR="008173F5" w:rsidRPr="00A64715" w:rsidRDefault="008173F5" w:rsidP="00817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06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16D3E3E2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1CE6A60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age in months*mean parental schooling</w:t>
                  </w:r>
                </w:p>
              </w:tc>
            </w:tr>
          </w:tbl>
          <w:p w14:paraId="59DA0415" w14:textId="77777777" w:rsidR="008173F5" w:rsidRPr="00A64715" w:rsidRDefault="008173F5" w:rsidP="00817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BDB6F33" w14:textId="0047BF7C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9.0634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C45BBA3" w14:textId="5B89BA6F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A3C3A54" w14:textId="4DC20B9E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9.06344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3966162" w14:textId="284485B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38408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B22E7A3" w14:textId="67CA84BC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125475</w:t>
            </w:r>
          </w:p>
        </w:tc>
      </w:tr>
      <w:tr w:rsidR="008173F5" w:rsidRPr="00A64715" w14:paraId="07D14C3D" w14:textId="77777777" w:rsidTr="008173F5">
        <w:trPr>
          <w:trHeight w:hRule="exact" w:val="284"/>
        </w:trPr>
        <w:tc>
          <w:tcPr>
            <w:tcW w:w="507" w:type="dxa"/>
            <w:vMerge/>
          </w:tcPr>
          <w:p w14:paraId="67CC0628" w14:textId="77777777" w:rsidR="008173F5" w:rsidRPr="00A64715" w:rsidRDefault="008173F5" w:rsidP="00817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5C84786A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9152DA3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610C6F2B" w14:textId="77777777" w:rsidR="008173F5" w:rsidRPr="00A64715" w:rsidRDefault="008173F5" w:rsidP="00817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511BDB5" w14:textId="5F531688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14.3797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4A7909D" w14:textId="11945160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B6391EE" w14:textId="02028DEB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80165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5E22876" w14:textId="7777777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036F7E7" w14:textId="7777777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73F5" w:rsidRPr="00A64715" w14:paraId="2552409E" w14:textId="77777777" w:rsidTr="008173F5">
        <w:trPr>
          <w:trHeight w:hRule="exact" w:val="284"/>
        </w:trPr>
        <w:tc>
          <w:tcPr>
            <w:tcW w:w="507" w:type="dxa"/>
          </w:tcPr>
          <w:p w14:paraId="03666242" w14:textId="77777777" w:rsidR="008173F5" w:rsidRPr="00A64715" w:rsidRDefault="008173F5" w:rsidP="00817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</w:tcPr>
          <w:p w14:paraId="09D423E5" w14:textId="77777777" w:rsidR="008173F5" w:rsidRPr="00A64715" w:rsidRDefault="008173F5" w:rsidP="00817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A71B839" w14:textId="7777777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7B526BD" w14:textId="77777777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B9C1E2B" w14:textId="7777777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F3E149D" w14:textId="7777777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BA99F55" w14:textId="7777777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73F5" w:rsidRPr="00A64715" w14:paraId="57A24652" w14:textId="77777777" w:rsidTr="008173F5">
        <w:trPr>
          <w:trHeight w:hRule="exact" w:val="284"/>
        </w:trPr>
        <w:tc>
          <w:tcPr>
            <w:tcW w:w="507" w:type="dxa"/>
            <w:vMerge w:val="restart"/>
            <w:textDirection w:val="btLr"/>
          </w:tcPr>
          <w:p w14:paraId="5F85C4D7" w14:textId="31313C8A" w:rsidR="008173F5" w:rsidRPr="0078118D" w:rsidRDefault="008173F5" w:rsidP="008173F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S (</w:t>
            </w:r>
            <w:r w:rsidRPr="00781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E±1.</w:t>
            </w:r>
            <w:r w:rsidR="0078118D" w:rsidRPr="00781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77</w:t>
            </w:r>
            <w:r w:rsidRPr="00781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78118D" w14:paraId="28ABC845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9DD44F9" w14:textId="77777777" w:rsidR="008173F5" w:rsidRPr="0078118D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78118D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612EC14D" w14:textId="77777777" w:rsidR="008173F5" w:rsidRPr="0078118D" w:rsidRDefault="008173F5" w:rsidP="008173F5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9BA96B1" w14:textId="1ECB375F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99.4203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633D778" w14:textId="7517E78A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DDE0842" w14:textId="311A8388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99.42028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9EFBADE" w14:textId="6134CF8C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5.42954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CE0D041" w14:textId="420B113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00002</w:t>
            </w:r>
          </w:p>
        </w:tc>
      </w:tr>
      <w:tr w:rsidR="008173F5" w:rsidRPr="00A64715" w14:paraId="4CF7A06C" w14:textId="77777777" w:rsidTr="008173F5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0770A99C" w14:textId="77777777" w:rsidR="008173F5" w:rsidRPr="0078118D" w:rsidRDefault="008173F5" w:rsidP="008173F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78118D" w14:paraId="6CDE1E4B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82775C8" w14:textId="77777777" w:rsidR="008173F5" w:rsidRPr="0078118D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8118D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203D1CA2" w14:textId="77777777" w:rsidR="008173F5" w:rsidRPr="0078118D" w:rsidRDefault="008173F5" w:rsidP="008173F5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3803037" w14:textId="3DA03F46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4127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7C6A51E" w14:textId="47A84788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AB94265" w14:textId="1DCD03DA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41274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034F602" w14:textId="5D1974B2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6171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ACE71FC" w14:textId="349EBAD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433822</w:t>
            </w:r>
          </w:p>
        </w:tc>
      </w:tr>
      <w:tr w:rsidR="008173F5" w:rsidRPr="00A64715" w14:paraId="1DAFBFFF" w14:textId="77777777" w:rsidTr="008173F5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52D21AD6" w14:textId="77777777" w:rsidR="008173F5" w:rsidRPr="0078118D" w:rsidRDefault="008173F5" w:rsidP="008173F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78118D" w14:paraId="31143C91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15C6825" w14:textId="77777777" w:rsidR="008173F5" w:rsidRPr="0078118D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78118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7811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78118D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70645A71" w14:textId="77777777" w:rsidR="008173F5" w:rsidRPr="0078118D" w:rsidRDefault="008173F5" w:rsidP="008173F5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4EEA419" w14:textId="48728C58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.7076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21A4772" w14:textId="6D7ED552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533BDA0" w14:textId="35CAA453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.70764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CFE7B77" w14:textId="3A0ECF9B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2041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9D363FD" w14:textId="653F43C6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74920</w:t>
            </w:r>
          </w:p>
        </w:tc>
      </w:tr>
      <w:tr w:rsidR="008173F5" w:rsidRPr="00A64715" w14:paraId="7D152703" w14:textId="77777777" w:rsidTr="008173F5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7A65605E" w14:textId="77777777" w:rsidR="008173F5" w:rsidRPr="0078118D" w:rsidRDefault="008173F5" w:rsidP="008173F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78118D" w14:paraId="079FCF9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E2EE1F9" w14:textId="77777777" w:rsidR="008173F5" w:rsidRPr="0078118D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8118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DS score</w:t>
                  </w:r>
                </w:p>
              </w:tc>
            </w:tr>
          </w:tbl>
          <w:p w14:paraId="18ECC927" w14:textId="77777777" w:rsidR="008173F5" w:rsidRPr="0078118D" w:rsidRDefault="008173F5" w:rsidP="008173F5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EED8E18" w14:textId="4717F44C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1.2121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A712004" w14:textId="7D03DAA0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0E5DF25" w14:textId="17E73638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1.2121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DAE4FED" w14:textId="1C17D332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8678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33D2DDC" w14:textId="590DD844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93224</w:t>
            </w:r>
          </w:p>
        </w:tc>
      </w:tr>
      <w:tr w:rsidR="008173F5" w:rsidRPr="00A64715" w14:paraId="62A98B82" w14:textId="77777777" w:rsidTr="008173F5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2F8692FB" w14:textId="77777777" w:rsidR="008173F5" w:rsidRPr="00DE2121" w:rsidRDefault="008173F5" w:rsidP="008173F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0ED0BF46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8C16872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79469C72" w14:textId="77777777" w:rsidR="008173F5" w:rsidRPr="00A64715" w:rsidRDefault="008173F5" w:rsidP="008173F5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4ECAE36" w14:textId="032E7DE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3975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6E41D91" w14:textId="29A0A830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84F1640" w14:textId="136105CB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39748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D154F2C" w14:textId="0C280AC0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5744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58B0E1F" w14:textId="77311E98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51169</w:t>
            </w:r>
          </w:p>
        </w:tc>
      </w:tr>
      <w:tr w:rsidR="008173F5" w:rsidRPr="00A64715" w14:paraId="53C8EFEB" w14:textId="77777777" w:rsidTr="008173F5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1D59E8AC" w14:textId="77777777" w:rsidR="008173F5" w:rsidRPr="00DE2121" w:rsidRDefault="008173F5" w:rsidP="008173F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363F5B2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D3FDE49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PDS score</w:t>
                  </w:r>
                </w:p>
              </w:tc>
            </w:tr>
          </w:tbl>
          <w:p w14:paraId="3798CFB2" w14:textId="77777777" w:rsidR="008173F5" w:rsidRPr="00A64715" w:rsidRDefault="008173F5" w:rsidP="008173F5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C64A20C" w14:textId="326FABEC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6613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BA9A404" w14:textId="01235C92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605F874" w14:textId="44A30CBA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66132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E197386" w14:textId="3E2C248C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6807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171BF6A" w14:textId="3E82E028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411145</w:t>
            </w:r>
          </w:p>
        </w:tc>
      </w:tr>
      <w:tr w:rsidR="008173F5" w:rsidRPr="00A64715" w14:paraId="0833C982" w14:textId="77777777" w:rsidTr="008173F5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5EA8DCDE" w14:textId="77777777" w:rsidR="008173F5" w:rsidRPr="00DE2121" w:rsidRDefault="008173F5" w:rsidP="008173F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74410FFC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F2E09F7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PDS score</w:t>
                  </w:r>
                </w:p>
              </w:tc>
            </w:tr>
          </w:tbl>
          <w:p w14:paraId="7F0F2CC8" w14:textId="77777777" w:rsidR="008173F5" w:rsidRPr="00A64715" w:rsidRDefault="008173F5" w:rsidP="008173F5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435E6C7" w14:textId="3DDE3B71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4915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2E305FC" w14:textId="119B40E2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A695608" w14:textId="0C14E7FC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4915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61667AB" w14:textId="191465C6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89306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493E137" w14:textId="3E910B63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46740</w:t>
            </w:r>
          </w:p>
        </w:tc>
      </w:tr>
      <w:tr w:rsidR="008173F5" w:rsidRPr="00A64715" w14:paraId="4EF04269" w14:textId="77777777" w:rsidTr="008173F5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45C6417D" w14:textId="77777777" w:rsidR="008173F5" w:rsidRPr="00DE2121" w:rsidRDefault="008173F5" w:rsidP="008173F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4C872515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1CB3A44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PDS score</w:t>
                  </w:r>
                </w:p>
              </w:tc>
            </w:tr>
          </w:tbl>
          <w:p w14:paraId="77A6836C" w14:textId="77777777" w:rsidR="008173F5" w:rsidRPr="00A64715" w:rsidRDefault="008173F5" w:rsidP="008173F5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A0CBC8C" w14:textId="5D6EA01E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8468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5AA1981" w14:textId="78017FDA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9A1511D" w14:textId="6C92D00B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84677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CB1AAEA" w14:textId="57442DF5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1658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6F6A3A1" w14:textId="6DA3E27F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642583</w:t>
            </w:r>
          </w:p>
        </w:tc>
      </w:tr>
      <w:tr w:rsidR="008173F5" w:rsidRPr="00A64715" w14:paraId="46A5349D" w14:textId="77777777" w:rsidTr="008173F5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723097B3" w14:textId="77777777" w:rsidR="008173F5" w:rsidRPr="00DE2121" w:rsidRDefault="008173F5" w:rsidP="008173F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0F9B408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D389AE6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52081047" w14:textId="77777777" w:rsidR="008173F5" w:rsidRPr="00A64715" w:rsidRDefault="008173F5" w:rsidP="008173F5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A655055" w14:textId="433521D1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26.1505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BC78CDE" w14:textId="685F162E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173FF21" w14:textId="22E2D8F3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90964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A0F9711" w14:textId="7777777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323273E" w14:textId="7777777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73F5" w:rsidRPr="00A64715" w14:paraId="37C0B017" w14:textId="77777777" w:rsidTr="008173F5">
        <w:trPr>
          <w:cantSplit/>
          <w:trHeight w:hRule="exact" w:val="284"/>
        </w:trPr>
        <w:tc>
          <w:tcPr>
            <w:tcW w:w="507" w:type="dxa"/>
            <w:textDirection w:val="btLr"/>
          </w:tcPr>
          <w:p w14:paraId="4AE042A0" w14:textId="77777777" w:rsidR="008173F5" w:rsidRPr="00DE2121" w:rsidRDefault="008173F5" w:rsidP="008173F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p w14:paraId="1868DAEE" w14:textId="77777777" w:rsidR="008173F5" w:rsidRPr="00A64715" w:rsidRDefault="008173F5" w:rsidP="008173F5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9A39808" w14:textId="7777777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40C2DE4" w14:textId="77777777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2496C81" w14:textId="7777777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5D46130" w14:textId="7777777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FA13D7D" w14:textId="7777777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73F5" w:rsidRPr="00A64715" w14:paraId="745F5CEC" w14:textId="77777777" w:rsidTr="008173F5">
        <w:trPr>
          <w:trHeight w:hRule="exact" w:val="284"/>
        </w:trPr>
        <w:tc>
          <w:tcPr>
            <w:tcW w:w="507" w:type="dxa"/>
            <w:vMerge w:val="restart"/>
            <w:textDirection w:val="btLr"/>
          </w:tcPr>
          <w:p w14:paraId="7630275D" w14:textId="3F3E7B92" w:rsidR="008173F5" w:rsidRPr="00DE2121" w:rsidRDefault="008173F5" w:rsidP="008173F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ner pubic (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±</w:t>
            </w:r>
            <w:r w:rsidR="00781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003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60FBBC87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062FFCA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347C6035" w14:textId="77777777" w:rsidR="008173F5" w:rsidRPr="00A64715" w:rsidRDefault="008173F5" w:rsidP="008173F5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283B0F1" w14:textId="1CEFA742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51.2154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127BF4E" w14:textId="30F05FC0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CE2DE30" w14:textId="10961B40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51.2154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672C2E3" w14:textId="69A01933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7.70218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BAB4412" w14:textId="3DF3A726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00000</w:t>
            </w:r>
          </w:p>
        </w:tc>
      </w:tr>
      <w:tr w:rsidR="008173F5" w:rsidRPr="00A64715" w14:paraId="023139C4" w14:textId="77777777" w:rsidTr="008173F5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097CC9A4" w14:textId="77777777" w:rsidR="008173F5" w:rsidRPr="00DE2121" w:rsidRDefault="008173F5" w:rsidP="008173F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0ADE829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3504E74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1545D65F" w14:textId="77777777" w:rsidR="008173F5" w:rsidRPr="00A64715" w:rsidRDefault="008173F5" w:rsidP="008173F5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33DAE5D" w14:textId="47602CAE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6.1305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056F3EF" w14:textId="4F9EDAD0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2D902FA" w14:textId="1C3D41F8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6.1305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A53DA8E" w14:textId="751889DA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52849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DF45A18" w14:textId="496D6A54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19150</w:t>
            </w:r>
          </w:p>
        </w:tc>
      </w:tr>
      <w:tr w:rsidR="008173F5" w:rsidRPr="00A64715" w14:paraId="33431AD3" w14:textId="77777777" w:rsidTr="008173F5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3581CF06" w14:textId="77777777" w:rsidR="008173F5" w:rsidRPr="00DE2121" w:rsidRDefault="008173F5" w:rsidP="008173F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40EC6AC7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FEFE336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48C93E2B" w14:textId="77777777" w:rsidR="008173F5" w:rsidRPr="00A64715" w:rsidRDefault="008173F5" w:rsidP="008173F5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B62C458" w14:textId="0594F55B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4.6996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713642C" w14:textId="3E95598F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DF6BDBB" w14:textId="029990F4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4.6996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DD98F4B" w14:textId="585A977D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66502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E5AFA59" w14:textId="26726EC1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58341</w:t>
            </w:r>
          </w:p>
        </w:tc>
      </w:tr>
      <w:tr w:rsidR="008173F5" w:rsidRPr="00A64715" w14:paraId="007A010F" w14:textId="77777777" w:rsidTr="008173F5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3068D91C" w14:textId="77777777" w:rsidR="008173F5" w:rsidRPr="00DE2121" w:rsidRDefault="008173F5" w:rsidP="008173F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4785B92B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15DD373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Tanner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pubic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hair</w:t>
                  </w:r>
                  <w:proofErr w:type="spellEnd"/>
                </w:p>
              </w:tc>
            </w:tr>
          </w:tbl>
          <w:p w14:paraId="701D9104" w14:textId="77777777" w:rsidR="008173F5" w:rsidRPr="00A64715" w:rsidRDefault="008173F5" w:rsidP="008173F5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95143F5" w14:textId="0F0FB284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.2511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DA8F16E" w14:textId="6840219B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5430A96" w14:textId="7F56253A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.251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7F9FFA0" w14:textId="26DF0DD2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04916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CD05C84" w14:textId="5621EC8E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6771</w:t>
            </w:r>
          </w:p>
        </w:tc>
      </w:tr>
      <w:tr w:rsidR="008173F5" w:rsidRPr="00A64715" w14:paraId="0B97E24B" w14:textId="77777777" w:rsidTr="008173F5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63874C67" w14:textId="77777777" w:rsidR="008173F5" w:rsidRPr="00DE2121" w:rsidRDefault="008173F5" w:rsidP="008173F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64F9E18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88AEED9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614F05E9" w14:textId="77777777" w:rsidR="008173F5" w:rsidRPr="00A64715" w:rsidRDefault="008173F5" w:rsidP="008173F5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FA2A91E" w14:textId="6E7CF76C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6.6243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E3EA5D7" w14:textId="4B2CE365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46CD697" w14:textId="141C6898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6.624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E711C26" w14:textId="20E54CF6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65162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451A79C" w14:textId="17C6469F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01621</w:t>
            </w:r>
          </w:p>
        </w:tc>
      </w:tr>
      <w:tr w:rsidR="008173F5" w:rsidRPr="00A64715" w14:paraId="21F3D361" w14:textId="77777777" w:rsidTr="008173F5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5CD109D2" w14:textId="77777777" w:rsidR="008173F5" w:rsidRPr="00DE2121" w:rsidRDefault="008173F5" w:rsidP="008173F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7C9A9670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A72AE6E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x*Tanner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pubic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hair</w:t>
                  </w:r>
                  <w:proofErr w:type="spellEnd"/>
                </w:p>
              </w:tc>
            </w:tr>
          </w:tbl>
          <w:p w14:paraId="518A36C8" w14:textId="77777777" w:rsidR="008173F5" w:rsidRPr="00A64715" w:rsidRDefault="008173F5" w:rsidP="008173F5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E64664E" w14:textId="2C8FFFA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5.3176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CB59B66" w14:textId="2B4F84DB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E176275" w14:textId="24A8A193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5.3176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2290A80" w14:textId="744B39F9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3258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B84D533" w14:textId="04FC00CB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52215</w:t>
            </w:r>
          </w:p>
        </w:tc>
      </w:tr>
      <w:tr w:rsidR="008173F5" w:rsidRPr="00A64715" w14:paraId="60CEC450" w14:textId="77777777" w:rsidTr="008173F5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2200FF84" w14:textId="77777777" w:rsidR="008173F5" w:rsidRPr="00DE2121" w:rsidRDefault="008173F5" w:rsidP="008173F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7939E7FE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B57252D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Tanner pubic hair</w:t>
                  </w:r>
                </w:p>
              </w:tc>
            </w:tr>
          </w:tbl>
          <w:p w14:paraId="3D85E167" w14:textId="77777777" w:rsidR="008173F5" w:rsidRPr="00A64715" w:rsidRDefault="008173F5" w:rsidP="008173F5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424F612" w14:textId="52B71E9F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4.1446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900FF96" w14:textId="561EA06A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659D850" w14:textId="6FFCD680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4.1446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FCC3F17" w14:textId="51BDDE1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52664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99D40E1" w14:textId="7BFE004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63219</w:t>
            </w:r>
          </w:p>
        </w:tc>
      </w:tr>
      <w:tr w:rsidR="008173F5" w:rsidRPr="00A64715" w14:paraId="03C63275" w14:textId="77777777" w:rsidTr="008173F5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774E2353" w14:textId="77777777" w:rsidR="008173F5" w:rsidRPr="00DE2121" w:rsidRDefault="008173F5" w:rsidP="008173F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332B7F9A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BAE276F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Tanner pubic hair</w:t>
                  </w:r>
                </w:p>
              </w:tc>
            </w:tr>
          </w:tbl>
          <w:p w14:paraId="26CB0C37" w14:textId="77777777" w:rsidR="008173F5" w:rsidRPr="00A64715" w:rsidRDefault="008173F5" w:rsidP="008173F5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6A06894" w14:textId="5A5DA185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.7952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2D8E45C" w14:textId="550A63BA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5BD7B28" w14:textId="0AA0AC71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.7952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12A9049" w14:textId="510424AC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19558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8EE29CC" w14:textId="26FFA81D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76757</w:t>
            </w:r>
          </w:p>
        </w:tc>
      </w:tr>
      <w:tr w:rsidR="008173F5" w:rsidRPr="00A64715" w14:paraId="1A76A615" w14:textId="77777777" w:rsidTr="008173F5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658A6095" w14:textId="77777777" w:rsidR="008173F5" w:rsidRPr="00DE2121" w:rsidRDefault="008173F5" w:rsidP="008173F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364025D2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8A8292C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55F7C2E7" w14:textId="77777777" w:rsidR="008173F5" w:rsidRPr="00A64715" w:rsidRDefault="008173F5" w:rsidP="008173F5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CFCFB0D" w14:textId="3511A6D4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037E11D" w14:textId="684EE0C4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AC3E2A2" w14:textId="794F0A66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7DA5D87" w14:textId="7777777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F430DD7" w14:textId="7777777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73F5" w:rsidRPr="00A64715" w14:paraId="5AE1424B" w14:textId="77777777" w:rsidTr="008173F5">
        <w:trPr>
          <w:cantSplit/>
          <w:trHeight w:hRule="exact" w:val="284"/>
        </w:trPr>
        <w:tc>
          <w:tcPr>
            <w:tcW w:w="507" w:type="dxa"/>
            <w:textDirection w:val="btLr"/>
          </w:tcPr>
          <w:p w14:paraId="54CE3737" w14:textId="77777777" w:rsidR="008173F5" w:rsidRPr="00DE2121" w:rsidRDefault="008173F5" w:rsidP="008173F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</w:tcPr>
          <w:p w14:paraId="06290CAE" w14:textId="77777777" w:rsidR="008173F5" w:rsidRPr="00A64715" w:rsidRDefault="008173F5" w:rsidP="00817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FD81E90" w14:textId="7777777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11972B9" w14:textId="77777777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852F926" w14:textId="7777777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22D0DC3" w14:textId="7777777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57594FC" w14:textId="7777777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73F5" w:rsidRPr="00A64715" w14:paraId="5BEB6F0C" w14:textId="77777777" w:rsidTr="008173F5">
        <w:trPr>
          <w:trHeight w:hRule="exact" w:val="284"/>
        </w:trPr>
        <w:tc>
          <w:tcPr>
            <w:tcW w:w="507" w:type="dxa"/>
            <w:vMerge w:val="restart"/>
            <w:textDirection w:val="btLr"/>
          </w:tcPr>
          <w:p w14:paraId="0EB91150" w14:textId="51D1F69D" w:rsidR="008173F5" w:rsidRPr="00DE2121" w:rsidRDefault="008173F5" w:rsidP="008173F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nner </w:t>
            </w:r>
            <w:proofErr w:type="spellStart"/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</w:t>
            </w:r>
            <w:proofErr w:type="spellEnd"/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gen (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E± 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="00781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106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7EFD72D1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CD9EA46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5C2AB1A3" w14:textId="77777777" w:rsidR="008173F5" w:rsidRPr="00A64715" w:rsidRDefault="008173F5" w:rsidP="00817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CEDA1D7" w14:textId="58220856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53.0825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36696F6" w14:textId="2CA6A263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1BA3DE6" w14:textId="0FB06CF6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53.0825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0E57500" w14:textId="7E50C74B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1.48108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DC64FAD" w14:textId="7BFA95B5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00000</w:t>
            </w:r>
          </w:p>
        </w:tc>
      </w:tr>
      <w:tr w:rsidR="008173F5" w:rsidRPr="00A64715" w14:paraId="31D451D1" w14:textId="77777777" w:rsidTr="008173F5">
        <w:trPr>
          <w:trHeight w:hRule="exact" w:val="284"/>
        </w:trPr>
        <w:tc>
          <w:tcPr>
            <w:tcW w:w="507" w:type="dxa"/>
            <w:vMerge/>
          </w:tcPr>
          <w:p w14:paraId="720FF8F9" w14:textId="77777777" w:rsidR="008173F5" w:rsidRPr="00A64715" w:rsidRDefault="008173F5" w:rsidP="00817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50939F52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9CF4B96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4A53E0DC" w14:textId="77777777" w:rsidR="008173F5" w:rsidRPr="00A64715" w:rsidRDefault="008173F5" w:rsidP="00817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EE62A1F" w14:textId="574E3E8F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.1591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EEAA4B4" w14:textId="6FC2CCE3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ABD6521" w14:textId="1F3B119C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.159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EDD97BA" w14:textId="381F4BF0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12699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6129469" w14:textId="23B10DDB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90901</w:t>
            </w:r>
          </w:p>
        </w:tc>
      </w:tr>
      <w:tr w:rsidR="008173F5" w:rsidRPr="00A64715" w14:paraId="3EE98187" w14:textId="77777777" w:rsidTr="008173F5">
        <w:trPr>
          <w:trHeight w:hRule="exact" w:val="284"/>
        </w:trPr>
        <w:tc>
          <w:tcPr>
            <w:tcW w:w="507" w:type="dxa"/>
            <w:vMerge/>
          </w:tcPr>
          <w:p w14:paraId="39539851" w14:textId="77777777" w:rsidR="008173F5" w:rsidRPr="00A64715" w:rsidRDefault="008173F5" w:rsidP="00817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48D5B76C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70729A6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49EA7636" w14:textId="77777777" w:rsidR="008173F5" w:rsidRPr="00A64715" w:rsidRDefault="008173F5" w:rsidP="00817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2C5D680" w14:textId="5A6D51F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0.0305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AC2C105" w14:textId="2EEE4E8B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C73B275" w14:textId="0747EDDC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0.0305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D9223F2" w14:textId="6D7CCFB6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71799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A79D4E7" w14:textId="68395B32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102270</w:t>
            </w:r>
          </w:p>
        </w:tc>
      </w:tr>
      <w:tr w:rsidR="008173F5" w:rsidRPr="00A64715" w14:paraId="21AFA408" w14:textId="77777777" w:rsidTr="008173F5">
        <w:trPr>
          <w:trHeight w:hRule="exact" w:val="284"/>
        </w:trPr>
        <w:tc>
          <w:tcPr>
            <w:tcW w:w="507" w:type="dxa"/>
            <w:vMerge/>
          </w:tcPr>
          <w:p w14:paraId="1F1AE931" w14:textId="77777777" w:rsidR="008173F5" w:rsidRPr="00A64715" w:rsidRDefault="008173F5" w:rsidP="00817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10465601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670CBC6" w14:textId="77777777" w:rsidR="008173F5" w:rsidRPr="0078118D" w:rsidRDefault="008173F5" w:rsidP="008173F5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78118D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Tanner </w:t>
                  </w:r>
                  <w:proofErr w:type="spellStart"/>
                  <w:r w:rsidRPr="0078118D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breast</w:t>
                  </w:r>
                  <w:proofErr w:type="spellEnd"/>
                  <w:r w:rsidRPr="0078118D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/</w:t>
                  </w:r>
                  <w:proofErr w:type="spellStart"/>
                  <w:r w:rsidRPr="0078118D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genitalia</w:t>
                  </w:r>
                  <w:proofErr w:type="spellEnd"/>
                </w:p>
              </w:tc>
            </w:tr>
          </w:tbl>
          <w:p w14:paraId="755E2D7E" w14:textId="77777777" w:rsidR="008173F5" w:rsidRPr="00A64715" w:rsidRDefault="008173F5" w:rsidP="00817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9041F67" w14:textId="7B6C8486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2254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E358A28" w14:textId="0D24F016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7021546" w14:textId="5D1B2294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2254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5F6D1E8" w14:textId="750A7682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6676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8DF82F4" w14:textId="2D7144E6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3055</w:t>
            </w:r>
          </w:p>
        </w:tc>
      </w:tr>
      <w:tr w:rsidR="008173F5" w:rsidRPr="00A64715" w14:paraId="56D5E6B4" w14:textId="77777777" w:rsidTr="008173F5">
        <w:trPr>
          <w:trHeight w:hRule="exact" w:val="284"/>
        </w:trPr>
        <w:tc>
          <w:tcPr>
            <w:tcW w:w="507" w:type="dxa"/>
            <w:vMerge/>
          </w:tcPr>
          <w:p w14:paraId="6A349521" w14:textId="77777777" w:rsidR="008173F5" w:rsidRPr="00A64715" w:rsidRDefault="008173F5" w:rsidP="00817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78B2A8C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E4A051A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7902080C" w14:textId="77777777" w:rsidR="008173F5" w:rsidRPr="00A64715" w:rsidRDefault="008173F5" w:rsidP="00817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DFBBD40" w14:textId="6D6D0624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5.1039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D983B0F" w14:textId="0A918413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41E7D1F" w14:textId="0B847D16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5.1039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0B303D3" w14:textId="74BF6099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38300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EA68F57" w14:textId="6CE9C2D8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42302</w:t>
            </w:r>
          </w:p>
        </w:tc>
      </w:tr>
      <w:tr w:rsidR="008173F5" w:rsidRPr="00A64715" w14:paraId="6F6351D1" w14:textId="77777777" w:rsidTr="008173F5">
        <w:trPr>
          <w:trHeight w:hRule="exact" w:val="284"/>
        </w:trPr>
        <w:tc>
          <w:tcPr>
            <w:tcW w:w="507" w:type="dxa"/>
            <w:vMerge/>
          </w:tcPr>
          <w:p w14:paraId="67006905" w14:textId="77777777" w:rsidR="008173F5" w:rsidRPr="00A64715" w:rsidRDefault="008173F5" w:rsidP="00817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7B8977D3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5C9D8A9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x*Tanner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breast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/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genitalia</w:t>
                  </w:r>
                  <w:proofErr w:type="spellEnd"/>
                </w:p>
              </w:tc>
            </w:tr>
          </w:tbl>
          <w:p w14:paraId="63C6CED7" w14:textId="77777777" w:rsidR="008173F5" w:rsidRPr="00A64715" w:rsidRDefault="008173F5" w:rsidP="00817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CF9EB3D" w14:textId="5EE4BCA5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3029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AC27AE4" w14:textId="0826009A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1F18713" w14:textId="34F1D4AF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3029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9D79C52" w14:textId="3C791504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8950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F94ED5F" w14:textId="0C281352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46338</w:t>
            </w:r>
          </w:p>
        </w:tc>
      </w:tr>
      <w:tr w:rsidR="008173F5" w:rsidRPr="00A64715" w14:paraId="49FE2F60" w14:textId="77777777" w:rsidTr="008173F5">
        <w:trPr>
          <w:trHeight w:hRule="exact" w:val="284"/>
        </w:trPr>
        <w:tc>
          <w:tcPr>
            <w:tcW w:w="507" w:type="dxa"/>
            <w:vMerge/>
          </w:tcPr>
          <w:p w14:paraId="5046A5E0" w14:textId="77777777" w:rsidR="008173F5" w:rsidRPr="00A64715" w:rsidRDefault="008173F5" w:rsidP="00817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2C6F5560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1567265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Tanner breast/genitalia</w:t>
                  </w:r>
                </w:p>
              </w:tc>
            </w:tr>
          </w:tbl>
          <w:p w14:paraId="462AFEB2" w14:textId="77777777" w:rsidR="008173F5" w:rsidRPr="00A64715" w:rsidRDefault="008173F5" w:rsidP="00817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A79BCB1" w14:textId="7879F499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8.3395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B48BDD3" w14:textId="79A97A2E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0A7144E" w14:textId="75C1266D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8.3395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4C2C735" w14:textId="0DEC1D36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25978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F61120B" w14:textId="36294C9A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135833</w:t>
            </w:r>
          </w:p>
        </w:tc>
      </w:tr>
      <w:tr w:rsidR="008173F5" w:rsidRPr="00A64715" w14:paraId="68597D0E" w14:textId="77777777" w:rsidTr="008173F5">
        <w:trPr>
          <w:trHeight w:hRule="exact" w:val="284"/>
        </w:trPr>
        <w:tc>
          <w:tcPr>
            <w:tcW w:w="507" w:type="dxa"/>
            <w:vMerge/>
          </w:tcPr>
          <w:p w14:paraId="376C479F" w14:textId="77777777" w:rsidR="008173F5" w:rsidRPr="00A64715" w:rsidRDefault="008173F5" w:rsidP="00817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578D925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0047F1E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Tanner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bre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/gen</w:t>
                  </w:r>
                </w:p>
              </w:tc>
            </w:tr>
          </w:tbl>
          <w:p w14:paraId="6D34EC46" w14:textId="77777777" w:rsidR="008173F5" w:rsidRPr="00A64715" w:rsidRDefault="008173F5" w:rsidP="00817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2592840" w14:textId="696C7B52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3959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169EB9A" w14:textId="01C3EEA8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780504E" w14:textId="54A74BCB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3959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095A69D" w14:textId="31137D65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92019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825AC8D" w14:textId="53BE6395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39672</w:t>
            </w:r>
          </w:p>
        </w:tc>
      </w:tr>
      <w:tr w:rsidR="008173F5" w:rsidRPr="00A64715" w14:paraId="76E5210A" w14:textId="77777777" w:rsidTr="008173F5">
        <w:trPr>
          <w:trHeight w:hRule="exact" w:val="284"/>
        </w:trPr>
        <w:tc>
          <w:tcPr>
            <w:tcW w:w="507" w:type="dxa"/>
            <w:vMerge/>
            <w:tcBorders>
              <w:bottom w:val="single" w:sz="4" w:space="0" w:color="auto"/>
            </w:tcBorders>
          </w:tcPr>
          <w:p w14:paraId="4C1F6823" w14:textId="77777777" w:rsidR="008173F5" w:rsidRPr="00A64715" w:rsidRDefault="008173F5" w:rsidP="00817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tcBorders>
              <w:bottom w:val="single" w:sz="4" w:space="0" w:color="auto"/>
            </w:tcBorders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8173F5" w:rsidRPr="00A64715" w14:paraId="2EFA1F23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BEAEFB0" w14:textId="77777777" w:rsidR="008173F5" w:rsidRPr="00A64715" w:rsidRDefault="008173F5" w:rsidP="008173F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4C894048" w14:textId="77777777" w:rsidR="008173F5" w:rsidRPr="00A64715" w:rsidRDefault="008173F5" w:rsidP="008173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873D755" w14:textId="49FF2771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80.1130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F18B52B" w14:textId="5C98EB7F" w:rsidR="008173F5" w:rsidRPr="002557E2" w:rsidRDefault="008173F5" w:rsidP="00817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1EAEB92" w14:textId="718F51FB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6904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C5BF54F" w14:textId="7777777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EDEDD85" w14:textId="77777777" w:rsidR="008173F5" w:rsidRPr="002557E2" w:rsidRDefault="008173F5" w:rsidP="008173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F3161DC" w14:textId="281A0858" w:rsidR="008173F5" w:rsidRPr="0002687E" w:rsidRDefault="008173F5" w:rsidP="008173F5">
      <w:pPr>
        <w:rPr>
          <w:rFonts w:ascii="Times New Roman" w:hAnsi="Times New Roman" w:cs="Times New Roman"/>
          <w:lang w:val="en-US"/>
        </w:rPr>
      </w:pPr>
      <w:r w:rsidRPr="00D01161">
        <w:rPr>
          <w:rFonts w:ascii="Times New Roman" w:hAnsi="Times New Roman" w:cs="Times New Roman"/>
          <w:sz w:val="20"/>
          <w:szCs w:val="20"/>
          <w:lang w:val="en-US"/>
        </w:rPr>
        <w:t>N.B. SS=sum of squares; DF=degrees of freedom; MS=mean sum of squares; F=F values; p=p values; SE=standard error of estimates (using s</w:t>
      </w:r>
      <w:r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igma-restricted parameterization; effective hypothesis decomposition); PDS=Pubertal Development Scale scor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(</w:t>
      </w:r>
      <w:r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self-assess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)</w:t>
      </w:r>
      <w:r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; Tanner pubic an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br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/gen=Tanner Pubic hair (both sexes) and breast (girls) and genital (boys) ratings by experienced clinicians</w:t>
      </w:r>
      <w:r w:rsidR="00EB7A8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, respectivel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; *=interactions</w:t>
      </w:r>
      <w:r w:rsidR="00717BB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; values in bold=p≤.05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53B3E44E" w14:textId="4718521C" w:rsidR="0078118D" w:rsidRPr="00D01161" w:rsidRDefault="0078118D" w:rsidP="0078118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116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D01161">
        <w:rPr>
          <w:rFonts w:ascii="Times New Roman" w:hAnsi="Times New Roman" w:cs="Times New Roman"/>
          <w:sz w:val="20"/>
          <w:szCs w:val="20"/>
          <w:lang w:val="en-US"/>
        </w:rPr>
        <w:t xml:space="preserve">S. Results of univariate general linear models regarding </w:t>
      </w:r>
      <w:r>
        <w:rPr>
          <w:rFonts w:ascii="Times New Roman" w:hAnsi="Times New Roman" w:cs="Times New Roman"/>
          <w:sz w:val="20"/>
          <w:szCs w:val="20"/>
          <w:lang w:val="en-US"/>
        </w:rPr>
        <w:t>self-reported bed times on weekends</w:t>
      </w:r>
      <w:r w:rsidRPr="00D0116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3"/>
        <w:gridCol w:w="3910"/>
        <w:gridCol w:w="832"/>
        <w:gridCol w:w="763"/>
        <w:gridCol w:w="832"/>
        <w:gridCol w:w="832"/>
        <w:gridCol w:w="832"/>
      </w:tblGrid>
      <w:tr w:rsidR="0078118D" w:rsidRPr="0002687E" w14:paraId="2F356D65" w14:textId="77777777" w:rsidTr="0078118D">
        <w:trPr>
          <w:trHeight w:hRule="exact" w:val="284"/>
        </w:trPr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</w:tcPr>
          <w:p w14:paraId="374A64FF" w14:textId="77777777" w:rsidR="0078118D" w:rsidRPr="0002687E" w:rsidRDefault="0078118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C114A40" w14:textId="77777777" w:rsidR="0078118D" w:rsidRPr="0002687E" w:rsidRDefault="0078118D" w:rsidP="002651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02"/>
            </w:tblGrid>
            <w:tr w:rsidR="0078118D" w:rsidRPr="0002687E" w14:paraId="6B6BBCEE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E5A5B41" w14:textId="77777777" w:rsidR="0078118D" w:rsidRPr="0002687E" w:rsidRDefault="0078118D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SS</w:t>
                  </w:r>
                </w:p>
              </w:tc>
            </w:tr>
          </w:tbl>
          <w:p w14:paraId="1F3BDB18" w14:textId="77777777" w:rsidR="0078118D" w:rsidRPr="0002687E" w:rsidRDefault="0078118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15"/>
            </w:tblGrid>
            <w:tr w:rsidR="0078118D" w:rsidRPr="0002687E" w14:paraId="76A56274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650D918" w14:textId="77777777" w:rsidR="0078118D" w:rsidRPr="0002687E" w:rsidRDefault="0078118D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DF</w:t>
                  </w: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br/>
                  </w:r>
                  <w:proofErr w:type="spellStart"/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Freedom</w:t>
                  </w:r>
                  <w:proofErr w:type="spellEnd"/>
                </w:p>
              </w:tc>
            </w:tr>
          </w:tbl>
          <w:p w14:paraId="41BEFC31" w14:textId="77777777" w:rsidR="0078118D" w:rsidRPr="0002687E" w:rsidRDefault="0078118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02"/>
            </w:tblGrid>
            <w:tr w:rsidR="0078118D" w:rsidRPr="0002687E" w14:paraId="1633B20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6DDCDF9" w14:textId="77777777" w:rsidR="0078118D" w:rsidRPr="0002687E" w:rsidRDefault="0078118D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MS</w:t>
                  </w:r>
                </w:p>
              </w:tc>
            </w:tr>
          </w:tbl>
          <w:p w14:paraId="5842B2CE" w14:textId="77777777" w:rsidR="0078118D" w:rsidRPr="0002687E" w:rsidRDefault="0078118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02"/>
            </w:tblGrid>
            <w:tr w:rsidR="0078118D" w:rsidRPr="0002687E" w14:paraId="4E208407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1D25C02" w14:textId="77777777" w:rsidR="0078118D" w:rsidRPr="0002687E" w:rsidRDefault="0078118D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F</w:t>
                  </w:r>
                </w:p>
              </w:tc>
            </w:tr>
          </w:tbl>
          <w:p w14:paraId="5075EF70" w14:textId="77777777" w:rsidR="0078118D" w:rsidRPr="0002687E" w:rsidRDefault="0078118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02"/>
            </w:tblGrid>
            <w:tr w:rsidR="0078118D" w:rsidRPr="0002687E" w14:paraId="68FF991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76F6EEF" w14:textId="77777777" w:rsidR="0078118D" w:rsidRPr="0002687E" w:rsidRDefault="0078118D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</w:t>
                  </w:r>
                </w:p>
              </w:tc>
            </w:tr>
          </w:tbl>
          <w:p w14:paraId="30A1187E" w14:textId="77777777" w:rsidR="0078118D" w:rsidRPr="0002687E" w:rsidRDefault="0078118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18D" w:rsidRPr="00A64715" w14:paraId="149090E7" w14:textId="77777777" w:rsidTr="0078118D">
        <w:trPr>
          <w:trHeight w:hRule="exact" w:val="284"/>
        </w:trPr>
        <w:tc>
          <w:tcPr>
            <w:tcW w:w="498" w:type="dxa"/>
            <w:vMerge w:val="restart"/>
            <w:tcBorders>
              <w:top w:val="single" w:sz="4" w:space="0" w:color="auto"/>
            </w:tcBorders>
            <w:textDirection w:val="btLr"/>
          </w:tcPr>
          <w:p w14:paraId="2FB28A71" w14:textId="77777777" w:rsidR="0078118D" w:rsidRPr="00A64715" w:rsidRDefault="0078118D" w:rsidP="0078118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4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in in months (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±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950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3884" w:type="dxa"/>
            <w:tcBorders>
              <w:top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193424D7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F75E737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00760953" w14:textId="77777777" w:rsidR="0078118D" w:rsidRPr="00A64715" w:rsidRDefault="0078118D" w:rsidP="007811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B5077FD" w14:textId="2E52BA15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9500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917FFA6" w14:textId="36B975F8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8B76755" w14:textId="03EF89BB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94998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F041487" w14:textId="17838E39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792094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A94410E" w14:textId="2CF3D888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75464</w:t>
            </w:r>
          </w:p>
        </w:tc>
      </w:tr>
      <w:tr w:rsidR="0078118D" w:rsidRPr="00A64715" w14:paraId="6219C8BA" w14:textId="77777777" w:rsidTr="0078118D">
        <w:trPr>
          <w:trHeight w:hRule="exact" w:val="284"/>
        </w:trPr>
        <w:tc>
          <w:tcPr>
            <w:tcW w:w="498" w:type="dxa"/>
            <w:vMerge/>
          </w:tcPr>
          <w:p w14:paraId="0913A718" w14:textId="77777777" w:rsidR="0078118D" w:rsidRPr="00A64715" w:rsidRDefault="0078118D" w:rsidP="007811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1"/>
              <w:gridCol w:w="419"/>
            </w:tblGrid>
            <w:tr w:rsidR="0078118D" w:rsidRPr="00A64715" w14:paraId="168D19FC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1FDE789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  <w:tc>
                <w:tcPr>
                  <w:tcW w:w="0" w:type="auto"/>
                </w:tcPr>
                <w:p w14:paraId="14A845DE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3E2AA533" w14:textId="77777777" w:rsidR="0078118D" w:rsidRPr="00A64715" w:rsidRDefault="0078118D" w:rsidP="007811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05106867" w14:textId="21C6993F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9361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6181E6D9" w14:textId="5AF1D66F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F81EBD9" w14:textId="0ABC4448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936065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641B594" w14:textId="73943D78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192648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61DFCF1F" w14:textId="19071118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77249</w:t>
            </w:r>
          </w:p>
        </w:tc>
      </w:tr>
      <w:tr w:rsidR="0078118D" w:rsidRPr="00A64715" w14:paraId="113F055C" w14:textId="77777777" w:rsidTr="0078118D">
        <w:trPr>
          <w:trHeight w:hRule="exact" w:val="284"/>
        </w:trPr>
        <w:tc>
          <w:tcPr>
            <w:tcW w:w="498" w:type="dxa"/>
            <w:vMerge/>
          </w:tcPr>
          <w:p w14:paraId="12367A10" w14:textId="77777777" w:rsidR="0078118D" w:rsidRPr="00A64715" w:rsidRDefault="0078118D" w:rsidP="007811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84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3B46A35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EF58044" w14:textId="77777777" w:rsidR="0078118D" w:rsidRPr="0078118D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811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age in </w:t>
                  </w:r>
                  <w:proofErr w:type="spellStart"/>
                  <w:r w:rsidRPr="0078118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ths</w:t>
                  </w:r>
                  <w:proofErr w:type="spellEnd"/>
                </w:p>
              </w:tc>
            </w:tr>
          </w:tbl>
          <w:p w14:paraId="1FF53D5D" w14:textId="77777777" w:rsidR="0078118D" w:rsidRPr="00A64715" w:rsidRDefault="0078118D" w:rsidP="007811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1E3FDCD3" w14:textId="3F2779CB" w:rsidR="0078118D" w:rsidRPr="002557E2" w:rsidRDefault="0078118D" w:rsidP="0078118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350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13073B6F" w14:textId="687843CD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177FCE52" w14:textId="68CDEE41" w:rsidR="0078118D" w:rsidRPr="002557E2" w:rsidRDefault="0078118D" w:rsidP="0078118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34990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1D1ACDB9" w14:textId="3F3A2B33" w:rsidR="0078118D" w:rsidRPr="002557E2" w:rsidRDefault="0078118D" w:rsidP="0078118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14213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2852F2F2" w14:textId="35981979" w:rsidR="0078118D" w:rsidRPr="002557E2" w:rsidRDefault="0078118D" w:rsidP="0078118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905325</w:t>
            </w:r>
          </w:p>
        </w:tc>
      </w:tr>
      <w:tr w:rsidR="0078118D" w:rsidRPr="00A64715" w14:paraId="3ADEEB24" w14:textId="77777777" w:rsidTr="0078118D">
        <w:trPr>
          <w:trHeight w:hRule="exact" w:val="284"/>
        </w:trPr>
        <w:tc>
          <w:tcPr>
            <w:tcW w:w="498" w:type="dxa"/>
            <w:vMerge/>
          </w:tcPr>
          <w:p w14:paraId="39BD4CED" w14:textId="77777777" w:rsidR="0078118D" w:rsidRPr="00A64715" w:rsidRDefault="0078118D" w:rsidP="007811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710023E1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E3CE3E9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2D6D5E75" w14:textId="77777777" w:rsidR="0078118D" w:rsidRPr="00A64715" w:rsidRDefault="0078118D" w:rsidP="007811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57CD81C0" w14:textId="2715F78C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0351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01F77506" w14:textId="10C67F5E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0D512B98" w14:textId="2A10F3E5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035119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7E021379" w14:textId="67695B40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826678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0B21511" w14:textId="4FDE95E4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65278</w:t>
            </w:r>
          </w:p>
        </w:tc>
      </w:tr>
      <w:tr w:rsidR="0078118D" w:rsidRPr="00A64715" w14:paraId="4588A131" w14:textId="77777777" w:rsidTr="0078118D">
        <w:trPr>
          <w:trHeight w:hRule="exact" w:val="284"/>
        </w:trPr>
        <w:tc>
          <w:tcPr>
            <w:tcW w:w="498" w:type="dxa"/>
            <w:vMerge/>
          </w:tcPr>
          <w:p w14:paraId="14EFA63D" w14:textId="77777777" w:rsidR="0078118D" w:rsidRPr="00A64715" w:rsidRDefault="0078118D" w:rsidP="007811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676AF33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8C923B0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x*age in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ths</w:t>
                  </w:r>
                  <w:proofErr w:type="spellEnd"/>
                </w:p>
              </w:tc>
            </w:tr>
          </w:tbl>
          <w:p w14:paraId="0D02AFB3" w14:textId="77777777" w:rsidR="0078118D" w:rsidRPr="00A64715" w:rsidRDefault="0078118D" w:rsidP="007811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B1B2A83" w14:textId="29293E65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5244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1C3ABE2E" w14:textId="2E4B781E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149EB558" w14:textId="204BDF0F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524375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279FA126" w14:textId="19B8F2DB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61921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1F600C7" w14:textId="67497C12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433080</w:t>
            </w:r>
          </w:p>
        </w:tc>
      </w:tr>
      <w:tr w:rsidR="0078118D" w:rsidRPr="00A64715" w14:paraId="474F77D4" w14:textId="77777777" w:rsidTr="0078118D">
        <w:trPr>
          <w:trHeight w:hRule="exact" w:val="284"/>
        </w:trPr>
        <w:tc>
          <w:tcPr>
            <w:tcW w:w="498" w:type="dxa"/>
            <w:vMerge/>
          </w:tcPr>
          <w:p w14:paraId="259CB8E8" w14:textId="77777777" w:rsidR="0078118D" w:rsidRPr="00A64715" w:rsidRDefault="0078118D" w:rsidP="007811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0ED36AAA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86E6989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5FAFB095" w14:textId="77777777" w:rsidR="0078118D" w:rsidRPr="00A64715" w:rsidRDefault="0078118D" w:rsidP="007811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72162023" w14:textId="0929A771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6685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55DBE104" w14:textId="1E0958EB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6F542B7F" w14:textId="67A4F20E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668534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0B158733" w14:textId="3DE6F640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083975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53F05DE8" w14:textId="6081D60E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00157</w:t>
            </w:r>
          </w:p>
        </w:tc>
      </w:tr>
      <w:tr w:rsidR="0078118D" w:rsidRPr="00A64715" w14:paraId="0ADA634B" w14:textId="77777777" w:rsidTr="0078118D">
        <w:trPr>
          <w:trHeight w:hRule="exact" w:val="284"/>
        </w:trPr>
        <w:tc>
          <w:tcPr>
            <w:tcW w:w="498" w:type="dxa"/>
            <w:vMerge/>
          </w:tcPr>
          <w:p w14:paraId="4EB4E518" w14:textId="77777777" w:rsidR="0078118D" w:rsidRPr="00A64715" w:rsidRDefault="0078118D" w:rsidP="007811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84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1551546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CC5A4D6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ge in months*mean parental schooling</w:t>
                  </w:r>
                </w:p>
              </w:tc>
            </w:tr>
          </w:tbl>
          <w:p w14:paraId="6C20934A" w14:textId="77777777" w:rsidR="0078118D" w:rsidRPr="00A64715" w:rsidRDefault="0078118D" w:rsidP="007811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8BF78D7" w14:textId="6FFDCAFF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042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248BACCB" w14:textId="766198C3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1D70B5AD" w14:textId="192E620F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04170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07F65DBB" w14:textId="23749E9C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01694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11768509" w14:textId="4BF59340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967248</w:t>
            </w:r>
          </w:p>
        </w:tc>
      </w:tr>
      <w:tr w:rsidR="0078118D" w:rsidRPr="00A64715" w14:paraId="697F728D" w14:textId="77777777" w:rsidTr="0078118D">
        <w:trPr>
          <w:trHeight w:hRule="exact" w:val="284"/>
        </w:trPr>
        <w:tc>
          <w:tcPr>
            <w:tcW w:w="498" w:type="dxa"/>
            <w:vMerge/>
          </w:tcPr>
          <w:p w14:paraId="771FF07C" w14:textId="77777777" w:rsidR="0078118D" w:rsidRPr="00A64715" w:rsidRDefault="0078118D" w:rsidP="007811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84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522A7769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F59C6C0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age in months*mean parental schooling</w:t>
                  </w:r>
                </w:p>
              </w:tc>
            </w:tr>
          </w:tbl>
          <w:p w14:paraId="4233D1CF" w14:textId="77777777" w:rsidR="0078118D" w:rsidRPr="00A64715" w:rsidRDefault="0078118D" w:rsidP="007811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5904C3CC" w14:textId="271ECA2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2515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26D83B88" w14:textId="633E1415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5070A2C0" w14:textId="5F954244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251547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0C20917F" w14:textId="7C1C2655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08386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587A5E45" w14:textId="5EF77FD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477390</w:t>
            </w:r>
          </w:p>
        </w:tc>
      </w:tr>
      <w:tr w:rsidR="0078118D" w:rsidRPr="00A64715" w14:paraId="1BCA694D" w14:textId="77777777" w:rsidTr="0078118D">
        <w:trPr>
          <w:trHeight w:hRule="exact" w:val="284"/>
        </w:trPr>
        <w:tc>
          <w:tcPr>
            <w:tcW w:w="498" w:type="dxa"/>
            <w:vMerge/>
          </w:tcPr>
          <w:p w14:paraId="595A843B" w14:textId="77777777" w:rsidR="0078118D" w:rsidRPr="00A64715" w:rsidRDefault="0078118D" w:rsidP="007811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23C6C8F4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08FB2B0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1C180944" w14:textId="77777777" w:rsidR="0078118D" w:rsidRPr="00A64715" w:rsidRDefault="0078118D" w:rsidP="007811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612845C3" w14:textId="57F049C6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63.4130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61093A0B" w14:textId="384B15A2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A04A53E" w14:textId="3389C67D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461803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5F440EEB" w14:textId="7777777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50FD2D94" w14:textId="7777777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118D" w:rsidRPr="00A64715" w14:paraId="0ECF6E75" w14:textId="77777777" w:rsidTr="0078118D">
        <w:trPr>
          <w:trHeight w:hRule="exact" w:val="284"/>
        </w:trPr>
        <w:tc>
          <w:tcPr>
            <w:tcW w:w="498" w:type="dxa"/>
          </w:tcPr>
          <w:p w14:paraId="3F365CFB" w14:textId="77777777" w:rsidR="0078118D" w:rsidRPr="00A64715" w:rsidRDefault="0078118D" w:rsidP="007811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vAlign w:val="center"/>
          </w:tcPr>
          <w:p w14:paraId="2399D0E4" w14:textId="77777777" w:rsidR="0078118D" w:rsidRPr="00A64715" w:rsidRDefault="0078118D" w:rsidP="007811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5EEF8E26" w14:textId="7777777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272D210C" w14:textId="77777777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095989A7" w14:textId="7777777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B02794D" w14:textId="7777777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8F44A34" w14:textId="7777777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118D" w:rsidRPr="00A64715" w14:paraId="7BB3487D" w14:textId="77777777" w:rsidTr="0078118D">
        <w:trPr>
          <w:trHeight w:hRule="exact" w:val="284"/>
        </w:trPr>
        <w:tc>
          <w:tcPr>
            <w:tcW w:w="498" w:type="dxa"/>
            <w:vMerge w:val="restart"/>
            <w:textDirection w:val="btLr"/>
          </w:tcPr>
          <w:p w14:paraId="46CD2F82" w14:textId="77777777" w:rsidR="0078118D" w:rsidRPr="00DE2121" w:rsidRDefault="0078118D" w:rsidP="0078118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S (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±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77</w:t>
            </w: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84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6508738E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8A4601F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1045F6D0" w14:textId="77777777" w:rsidR="0078118D" w:rsidRPr="00A64715" w:rsidRDefault="0078118D" w:rsidP="0078118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671A5670" w14:textId="5CFE1D2E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3050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7872EE76" w14:textId="1BB250B2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6C3314A8" w14:textId="22CE851F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304996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7EAC7188" w14:textId="67D5C289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912858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88C5C07" w14:textId="0E94FE8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41511</w:t>
            </w:r>
          </w:p>
        </w:tc>
      </w:tr>
      <w:tr w:rsidR="0078118D" w:rsidRPr="00A64715" w14:paraId="1F5FD5C0" w14:textId="77777777" w:rsidTr="0078118D">
        <w:trPr>
          <w:trHeight w:hRule="exact" w:val="284"/>
        </w:trPr>
        <w:tc>
          <w:tcPr>
            <w:tcW w:w="498" w:type="dxa"/>
            <w:vMerge/>
            <w:textDirection w:val="btLr"/>
          </w:tcPr>
          <w:p w14:paraId="27F0DC59" w14:textId="77777777" w:rsidR="0078118D" w:rsidRPr="00DE2121" w:rsidRDefault="0078118D" w:rsidP="0078118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247CCC7E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E41FC66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62BDC5C7" w14:textId="77777777" w:rsidR="0078118D" w:rsidRPr="00A64715" w:rsidRDefault="0078118D" w:rsidP="0078118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2559527D" w14:textId="04F54515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1857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6EBE4E2A" w14:textId="5067E768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15C98969" w14:textId="3D256423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185702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6FA94733" w14:textId="5E7F6702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865613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C1D695C" w14:textId="589F9ED4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54267</w:t>
            </w:r>
          </w:p>
        </w:tc>
      </w:tr>
      <w:tr w:rsidR="0078118D" w:rsidRPr="00A64715" w14:paraId="02E69C6D" w14:textId="77777777" w:rsidTr="0078118D">
        <w:trPr>
          <w:trHeight w:hRule="exact" w:val="284"/>
        </w:trPr>
        <w:tc>
          <w:tcPr>
            <w:tcW w:w="498" w:type="dxa"/>
            <w:vMerge/>
            <w:textDirection w:val="btLr"/>
          </w:tcPr>
          <w:p w14:paraId="3A97ECBC" w14:textId="77777777" w:rsidR="0078118D" w:rsidRPr="00DE2121" w:rsidRDefault="0078118D" w:rsidP="0078118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4C61E16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161B4CC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621130D1" w14:textId="77777777" w:rsidR="0078118D" w:rsidRPr="00A64715" w:rsidRDefault="0078118D" w:rsidP="0078118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88A9A31" w14:textId="7E9D0274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523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084A2298" w14:textId="68741B5E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1F1DDE10" w14:textId="494ACF79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52275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57DCD22B" w14:textId="56062521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18720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D77AAF7" w14:textId="44CB4A7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640968</w:t>
            </w:r>
          </w:p>
        </w:tc>
      </w:tr>
      <w:tr w:rsidR="0078118D" w:rsidRPr="00A64715" w14:paraId="28C218DB" w14:textId="77777777" w:rsidTr="0078118D">
        <w:trPr>
          <w:trHeight w:hRule="exact" w:val="284"/>
        </w:trPr>
        <w:tc>
          <w:tcPr>
            <w:tcW w:w="498" w:type="dxa"/>
            <w:vMerge/>
            <w:textDirection w:val="btLr"/>
          </w:tcPr>
          <w:p w14:paraId="640BBB24" w14:textId="77777777" w:rsidR="0078118D" w:rsidRPr="00DE2121" w:rsidRDefault="0078118D" w:rsidP="0078118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642957F0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117411A" w14:textId="77777777" w:rsidR="0078118D" w:rsidRPr="0078118D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8118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DS score</w:t>
                  </w:r>
                </w:p>
              </w:tc>
            </w:tr>
          </w:tbl>
          <w:p w14:paraId="211F75B2" w14:textId="77777777" w:rsidR="0078118D" w:rsidRPr="00A64715" w:rsidRDefault="0078118D" w:rsidP="0078118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EF2E988" w14:textId="45F48B26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1287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57F5E544" w14:textId="518B1B6D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0F6939E6" w14:textId="60A810A5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128706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52DED803" w14:textId="2A9360EF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239075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A11D26A" w14:textId="72FA863D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68144</w:t>
            </w:r>
          </w:p>
        </w:tc>
      </w:tr>
      <w:tr w:rsidR="0078118D" w:rsidRPr="00A64715" w14:paraId="71B8E0E1" w14:textId="77777777" w:rsidTr="0078118D">
        <w:trPr>
          <w:trHeight w:hRule="exact" w:val="284"/>
        </w:trPr>
        <w:tc>
          <w:tcPr>
            <w:tcW w:w="498" w:type="dxa"/>
            <w:vMerge/>
            <w:textDirection w:val="btLr"/>
          </w:tcPr>
          <w:p w14:paraId="39405610" w14:textId="77777777" w:rsidR="0078118D" w:rsidRPr="00DE2121" w:rsidRDefault="0078118D" w:rsidP="0078118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4CE9456C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43268BE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2C191894" w14:textId="77777777" w:rsidR="0078118D" w:rsidRPr="00A64715" w:rsidRDefault="0078118D" w:rsidP="0078118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59D09F29" w14:textId="0FFCD510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3256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3376C6FB" w14:textId="718686E0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6EBC51EA" w14:textId="50F124D4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32559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99F69D4" w14:textId="4E1EB0C2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24980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03ABD28B" w14:textId="0A6FD0DB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470307</w:t>
            </w:r>
          </w:p>
        </w:tc>
      </w:tr>
      <w:tr w:rsidR="0078118D" w:rsidRPr="00A64715" w14:paraId="3A2189B9" w14:textId="77777777" w:rsidTr="0078118D">
        <w:trPr>
          <w:trHeight w:hRule="exact" w:val="284"/>
        </w:trPr>
        <w:tc>
          <w:tcPr>
            <w:tcW w:w="498" w:type="dxa"/>
            <w:vMerge/>
            <w:textDirection w:val="btLr"/>
          </w:tcPr>
          <w:p w14:paraId="5C981564" w14:textId="77777777" w:rsidR="0078118D" w:rsidRPr="00DE2121" w:rsidRDefault="0078118D" w:rsidP="0078118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3F6415A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1798EB2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PDS score</w:t>
                  </w:r>
                </w:p>
              </w:tc>
            </w:tr>
          </w:tbl>
          <w:p w14:paraId="7DA0BE4D" w14:textId="77777777" w:rsidR="0078118D" w:rsidRPr="00A64715" w:rsidRDefault="0078118D" w:rsidP="0078118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1AB1871C" w14:textId="7EAC14E2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1895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27990FD2" w14:textId="2AAA0C34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600AC2E" w14:textId="58A2E228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189539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52DA1FBA" w14:textId="7BCB0C5E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867133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14FFF332" w14:textId="37A66B4F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53846</w:t>
            </w:r>
          </w:p>
        </w:tc>
      </w:tr>
      <w:tr w:rsidR="0078118D" w:rsidRPr="00A64715" w14:paraId="40FCB781" w14:textId="77777777" w:rsidTr="0078118D">
        <w:trPr>
          <w:trHeight w:hRule="exact" w:val="284"/>
        </w:trPr>
        <w:tc>
          <w:tcPr>
            <w:tcW w:w="498" w:type="dxa"/>
            <w:vMerge/>
            <w:textDirection w:val="btLr"/>
          </w:tcPr>
          <w:p w14:paraId="33AD5FC4" w14:textId="77777777" w:rsidR="0078118D" w:rsidRPr="00DE2121" w:rsidRDefault="0078118D" w:rsidP="0078118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2E382509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D3FA8B7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PDS score</w:t>
                  </w:r>
                </w:p>
              </w:tc>
            </w:tr>
          </w:tbl>
          <w:p w14:paraId="3AF198B8" w14:textId="77777777" w:rsidR="0078118D" w:rsidRPr="00A64715" w:rsidRDefault="0078118D" w:rsidP="0078118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617CAB80" w14:textId="066F849A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052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06CC337B" w14:textId="7F3EC5AF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62DFB153" w14:textId="2632BE31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05188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AA2AD78" w14:textId="03B71BC5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00072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0DE5B927" w14:textId="22B1105C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655567</w:t>
            </w:r>
          </w:p>
        </w:tc>
      </w:tr>
      <w:tr w:rsidR="0078118D" w:rsidRPr="00A64715" w14:paraId="0F256974" w14:textId="77777777" w:rsidTr="0078118D">
        <w:trPr>
          <w:trHeight w:hRule="exact" w:val="284"/>
        </w:trPr>
        <w:tc>
          <w:tcPr>
            <w:tcW w:w="498" w:type="dxa"/>
            <w:vMerge/>
            <w:textDirection w:val="btLr"/>
          </w:tcPr>
          <w:p w14:paraId="3A189B64" w14:textId="77777777" w:rsidR="0078118D" w:rsidRPr="00DE2121" w:rsidRDefault="0078118D" w:rsidP="0078118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033EAE17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D0E28C3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PDS score</w:t>
                  </w:r>
                </w:p>
              </w:tc>
            </w:tr>
          </w:tbl>
          <w:p w14:paraId="16A95564" w14:textId="77777777" w:rsidR="0078118D" w:rsidRPr="00A64715" w:rsidRDefault="0078118D" w:rsidP="0078118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793D972C" w14:textId="7DCD714F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8619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4ADD6C85" w14:textId="4D80E660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2B98F5C5" w14:textId="6512C252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861926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26195D09" w14:textId="1BB5AEA4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41353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612ED46" w14:textId="23F97DCE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60279</w:t>
            </w:r>
          </w:p>
        </w:tc>
      </w:tr>
      <w:tr w:rsidR="0078118D" w:rsidRPr="00A64715" w14:paraId="2FDFD2FC" w14:textId="77777777" w:rsidTr="0078118D">
        <w:trPr>
          <w:trHeight w:hRule="exact" w:val="284"/>
        </w:trPr>
        <w:tc>
          <w:tcPr>
            <w:tcW w:w="498" w:type="dxa"/>
            <w:vMerge/>
            <w:textDirection w:val="btLr"/>
          </w:tcPr>
          <w:p w14:paraId="294B4482" w14:textId="77777777" w:rsidR="0078118D" w:rsidRPr="00DE2121" w:rsidRDefault="0078118D" w:rsidP="0078118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7A5CD27E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7900000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56042B73" w14:textId="77777777" w:rsidR="0078118D" w:rsidRPr="00A64715" w:rsidRDefault="0078118D" w:rsidP="0078118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7903C865" w14:textId="355C127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70.1785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212BC0EE" w14:textId="283D35C6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26953637" w14:textId="4F44BEE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525033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54DA7F5" w14:textId="7777777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F3142E3" w14:textId="7777777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118D" w:rsidRPr="00A64715" w14:paraId="1CBEE3DE" w14:textId="77777777" w:rsidTr="0078118D">
        <w:trPr>
          <w:cantSplit/>
          <w:trHeight w:hRule="exact" w:val="284"/>
        </w:trPr>
        <w:tc>
          <w:tcPr>
            <w:tcW w:w="498" w:type="dxa"/>
            <w:textDirection w:val="btLr"/>
          </w:tcPr>
          <w:p w14:paraId="38ADE331" w14:textId="77777777" w:rsidR="0078118D" w:rsidRPr="00DE2121" w:rsidRDefault="0078118D" w:rsidP="0078118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textDirection w:val="tbRl"/>
            <w:vAlign w:val="center"/>
          </w:tcPr>
          <w:p w14:paraId="01F199E2" w14:textId="77777777" w:rsidR="0078118D" w:rsidRPr="00A64715" w:rsidRDefault="0078118D" w:rsidP="0078118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2CA926BB" w14:textId="7777777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703F8D2E" w14:textId="77777777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511805DC" w14:textId="7777777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21A5B558" w14:textId="7777777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6D2AC470" w14:textId="7777777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118D" w:rsidRPr="00A64715" w14:paraId="018986AC" w14:textId="77777777" w:rsidTr="0078118D">
        <w:trPr>
          <w:trHeight w:hRule="exact" w:val="284"/>
        </w:trPr>
        <w:tc>
          <w:tcPr>
            <w:tcW w:w="498" w:type="dxa"/>
            <w:vMerge w:val="restart"/>
            <w:textDirection w:val="btLr"/>
          </w:tcPr>
          <w:p w14:paraId="623873C5" w14:textId="77777777" w:rsidR="0078118D" w:rsidRPr="00DE2121" w:rsidRDefault="0078118D" w:rsidP="0078118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ner pubic (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±2.003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3884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5C1C123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ABE2848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3BF3D3CC" w14:textId="77777777" w:rsidR="0078118D" w:rsidRPr="00A64715" w:rsidRDefault="0078118D" w:rsidP="0078118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141110B4" w14:textId="446898C4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9.7574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6DBA89D4" w14:textId="7BB96619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28466BF3" w14:textId="128ED78D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9.75742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0A80C57" w14:textId="0CF0097A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714579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9EE2EE3" w14:textId="6FA84B35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56749</w:t>
            </w:r>
          </w:p>
        </w:tc>
      </w:tr>
      <w:tr w:rsidR="0078118D" w:rsidRPr="00A64715" w14:paraId="0C01B155" w14:textId="77777777" w:rsidTr="0078118D">
        <w:trPr>
          <w:trHeight w:hRule="exact" w:val="284"/>
        </w:trPr>
        <w:tc>
          <w:tcPr>
            <w:tcW w:w="498" w:type="dxa"/>
            <w:vMerge/>
            <w:textDirection w:val="btLr"/>
          </w:tcPr>
          <w:p w14:paraId="14001D8C" w14:textId="77777777" w:rsidR="0078118D" w:rsidRPr="00DE2121" w:rsidRDefault="0078118D" w:rsidP="0078118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65C317B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37A4C04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0871E356" w14:textId="77777777" w:rsidR="0078118D" w:rsidRPr="00A64715" w:rsidRDefault="0078118D" w:rsidP="0078118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142B0687" w14:textId="265A31CF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.0945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51A629EE" w14:textId="6D3587EC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6EA374D6" w14:textId="39AC4BA4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.09447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0FC62CBB" w14:textId="21DEA36E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558735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0AEC67E" w14:textId="7530660F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14737</w:t>
            </w:r>
          </w:p>
        </w:tc>
      </w:tr>
      <w:tr w:rsidR="0078118D" w:rsidRPr="00A64715" w14:paraId="1ED571F6" w14:textId="77777777" w:rsidTr="0078118D">
        <w:trPr>
          <w:trHeight w:hRule="exact" w:val="284"/>
        </w:trPr>
        <w:tc>
          <w:tcPr>
            <w:tcW w:w="498" w:type="dxa"/>
            <w:vMerge/>
            <w:textDirection w:val="btLr"/>
          </w:tcPr>
          <w:p w14:paraId="37FCD063" w14:textId="77777777" w:rsidR="0078118D" w:rsidRPr="00DE2121" w:rsidRDefault="0078118D" w:rsidP="0078118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5AD3788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8D33CE1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7DC499F4" w14:textId="77777777" w:rsidR="0078118D" w:rsidRPr="00A64715" w:rsidRDefault="0078118D" w:rsidP="0078118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7A531295" w14:textId="5CC84901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7.5908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5FFCE287" w14:textId="0AA59970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038B2D63" w14:textId="0DFC0AA6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7.59078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0D58E85D" w14:textId="1931352F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889752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26D6F082" w14:textId="0FD20C5E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92222</w:t>
            </w:r>
          </w:p>
        </w:tc>
      </w:tr>
      <w:tr w:rsidR="0078118D" w:rsidRPr="00A64715" w14:paraId="2612B627" w14:textId="77777777" w:rsidTr="0078118D">
        <w:trPr>
          <w:trHeight w:hRule="exact" w:val="284"/>
        </w:trPr>
        <w:tc>
          <w:tcPr>
            <w:tcW w:w="498" w:type="dxa"/>
            <w:vMerge/>
            <w:textDirection w:val="btLr"/>
          </w:tcPr>
          <w:p w14:paraId="7D81AFD3" w14:textId="77777777" w:rsidR="0078118D" w:rsidRPr="00DE2121" w:rsidRDefault="0078118D" w:rsidP="0078118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704D3960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3431A19" w14:textId="77777777" w:rsidR="0078118D" w:rsidRPr="0078118D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811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anner </w:t>
                  </w:r>
                  <w:proofErr w:type="spellStart"/>
                  <w:r w:rsidRPr="0078118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ubic</w:t>
                  </w:r>
                  <w:proofErr w:type="spellEnd"/>
                  <w:r w:rsidRPr="007811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78118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air</w:t>
                  </w:r>
                  <w:proofErr w:type="spellEnd"/>
                </w:p>
              </w:tc>
            </w:tr>
          </w:tbl>
          <w:p w14:paraId="5D9F014C" w14:textId="77777777" w:rsidR="0078118D" w:rsidRPr="00A64715" w:rsidRDefault="0078118D" w:rsidP="0078118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801B054" w14:textId="08311FC9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1.5795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33D659B0" w14:textId="5F9D06E2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13B803E" w14:textId="261DF40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1.57952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22B3930E" w14:textId="662787E8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.408237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5E1D5354" w14:textId="1595C78B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38258</w:t>
            </w:r>
          </w:p>
        </w:tc>
      </w:tr>
      <w:tr w:rsidR="0078118D" w:rsidRPr="00A64715" w14:paraId="0453CD43" w14:textId="77777777" w:rsidTr="0078118D">
        <w:trPr>
          <w:trHeight w:hRule="exact" w:val="284"/>
        </w:trPr>
        <w:tc>
          <w:tcPr>
            <w:tcW w:w="498" w:type="dxa"/>
            <w:vMerge/>
            <w:textDirection w:val="btLr"/>
          </w:tcPr>
          <w:p w14:paraId="36E2BA94" w14:textId="77777777" w:rsidR="0078118D" w:rsidRPr="00DE2121" w:rsidRDefault="0078118D" w:rsidP="0078118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6A4F0BB6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31C9363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758141A5" w14:textId="77777777" w:rsidR="0078118D" w:rsidRPr="00A64715" w:rsidRDefault="0078118D" w:rsidP="0078118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7AC052CB" w14:textId="2E14E76E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8870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3F353FB1" w14:textId="72FF28D2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78D92C35" w14:textId="41CDF38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8870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E81F553" w14:textId="150469F9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479757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1AAD4599" w14:textId="65622675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26648</w:t>
            </w:r>
          </w:p>
        </w:tc>
      </w:tr>
      <w:tr w:rsidR="0078118D" w:rsidRPr="00A64715" w14:paraId="34202267" w14:textId="77777777" w:rsidTr="0078118D">
        <w:trPr>
          <w:trHeight w:hRule="exact" w:val="284"/>
        </w:trPr>
        <w:tc>
          <w:tcPr>
            <w:tcW w:w="498" w:type="dxa"/>
            <w:vMerge/>
            <w:textDirection w:val="btLr"/>
          </w:tcPr>
          <w:p w14:paraId="1DF62C2E" w14:textId="77777777" w:rsidR="0078118D" w:rsidRPr="00DE2121" w:rsidRDefault="0078118D" w:rsidP="0078118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727E277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80993F7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x*Tanner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pubic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hair</w:t>
                  </w:r>
                  <w:proofErr w:type="spellEnd"/>
                </w:p>
              </w:tc>
            </w:tr>
          </w:tbl>
          <w:p w14:paraId="6CBE18E3" w14:textId="77777777" w:rsidR="0078118D" w:rsidRPr="00A64715" w:rsidRDefault="0078118D" w:rsidP="0078118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53CDB014" w14:textId="016A4EC5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.0553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14E8D399" w14:textId="665C7D22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30A5060" w14:textId="05396995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.05527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7DBA4AC3" w14:textId="06942B1C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54381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6ED31D83" w14:textId="7D468A90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16928</w:t>
            </w:r>
          </w:p>
        </w:tc>
      </w:tr>
      <w:tr w:rsidR="0078118D" w:rsidRPr="00A64715" w14:paraId="496064F6" w14:textId="77777777" w:rsidTr="0078118D">
        <w:trPr>
          <w:trHeight w:hRule="exact" w:val="284"/>
        </w:trPr>
        <w:tc>
          <w:tcPr>
            <w:tcW w:w="498" w:type="dxa"/>
            <w:vMerge/>
            <w:textDirection w:val="btLr"/>
          </w:tcPr>
          <w:p w14:paraId="4FD48DFA" w14:textId="77777777" w:rsidR="0078118D" w:rsidRPr="00DE2121" w:rsidRDefault="0078118D" w:rsidP="0078118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4270FCB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8579161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Tanner pubic hair</w:t>
                  </w:r>
                </w:p>
              </w:tc>
            </w:tr>
          </w:tbl>
          <w:p w14:paraId="039D024F" w14:textId="77777777" w:rsidR="0078118D" w:rsidRPr="00A64715" w:rsidRDefault="0078118D" w:rsidP="0078118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96E38C9" w14:textId="163EBBC3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7.7764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548557AD" w14:textId="7FB5EEA5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1A816DD4" w14:textId="019122BC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7.77642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725F19A8" w14:textId="37EE4443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960424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5683259" w14:textId="4ABDA07F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88388</w:t>
            </w:r>
          </w:p>
        </w:tc>
      </w:tr>
      <w:tr w:rsidR="0078118D" w:rsidRPr="00A64715" w14:paraId="6A4C09C2" w14:textId="77777777" w:rsidTr="0078118D">
        <w:trPr>
          <w:trHeight w:hRule="exact" w:val="284"/>
        </w:trPr>
        <w:tc>
          <w:tcPr>
            <w:tcW w:w="498" w:type="dxa"/>
            <w:vMerge/>
            <w:textDirection w:val="btLr"/>
          </w:tcPr>
          <w:p w14:paraId="120E0909" w14:textId="77777777" w:rsidR="0078118D" w:rsidRPr="00DE2121" w:rsidRDefault="0078118D" w:rsidP="0078118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48B27BA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F7D65AD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Tanner pubic hair</w:t>
                  </w:r>
                </w:p>
              </w:tc>
            </w:tr>
          </w:tbl>
          <w:p w14:paraId="023EC5C2" w14:textId="77777777" w:rsidR="0078118D" w:rsidRPr="00A64715" w:rsidRDefault="0078118D" w:rsidP="0078118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D356244" w14:textId="67C30B7D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3356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4407ACC9" w14:textId="409CB511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757C82F1" w14:textId="56DB344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3.33560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4B85548" w14:textId="32715F3C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269838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6EAC7D33" w14:textId="425F59A9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62467</w:t>
            </w:r>
          </w:p>
        </w:tc>
      </w:tr>
      <w:tr w:rsidR="0078118D" w:rsidRPr="00A64715" w14:paraId="2A0AEAFC" w14:textId="77777777" w:rsidTr="0078118D">
        <w:trPr>
          <w:trHeight w:hRule="exact" w:val="284"/>
        </w:trPr>
        <w:tc>
          <w:tcPr>
            <w:tcW w:w="498" w:type="dxa"/>
            <w:vMerge/>
            <w:textDirection w:val="btLr"/>
          </w:tcPr>
          <w:p w14:paraId="021F379D" w14:textId="77777777" w:rsidR="0078118D" w:rsidRPr="00DE2121" w:rsidRDefault="0078118D" w:rsidP="0078118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1744D14B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2A5373D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461DE236" w14:textId="77777777" w:rsidR="0078118D" w:rsidRPr="00A64715" w:rsidRDefault="0078118D" w:rsidP="0078118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037C1E23" w14:textId="5EFF9291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65.3060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4B9CD0EC" w14:textId="0DA6AD47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5A07CE04" w14:textId="4E524626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62679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787758F3" w14:textId="7777777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159C58E4" w14:textId="7777777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118D" w:rsidRPr="00A64715" w14:paraId="03595E97" w14:textId="77777777" w:rsidTr="0078118D">
        <w:trPr>
          <w:cantSplit/>
          <w:trHeight w:hRule="exact" w:val="284"/>
        </w:trPr>
        <w:tc>
          <w:tcPr>
            <w:tcW w:w="498" w:type="dxa"/>
            <w:textDirection w:val="btLr"/>
          </w:tcPr>
          <w:p w14:paraId="7FE59C4F" w14:textId="77777777" w:rsidR="0078118D" w:rsidRPr="00DE2121" w:rsidRDefault="0078118D" w:rsidP="0078118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vAlign w:val="center"/>
          </w:tcPr>
          <w:p w14:paraId="26AA8FF1" w14:textId="77777777" w:rsidR="0078118D" w:rsidRPr="00A64715" w:rsidRDefault="0078118D" w:rsidP="007811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7860D329" w14:textId="7777777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3591B818" w14:textId="77777777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2502F49" w14:textId="7777777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932D0B2" w14:textId="7777777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D7D19F3" w14:textId="7777777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118D" w:rsidRPr="00A64715" w14:paraId="068FEB05" w14:textId="77777777" w:rsidTr="0078118D">
        <w:trPr>
          <w:trHeight w:hRule="exact" w:val="284"/>
        </w:trPr>
        <w:tc>
          <w:tcPr>
            <w:tcW w:w="498" w:type="dxa"/>
            <w:vMerge w:val="restart"/>
            <w:textDirection w:val="btLr"/>
          </w:tcPr>
          <w:p w14:paraId="168E7C22" w14:textId="77777777" w:rsidR="0078118D" w:rsidRPr="00DE2121" w:rsidRDefault="0078118D" w:rsidP="0078118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nner </w:t>
            </w:r>
            <w:proofErr w:type="spellStart"/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</w:t>
            </w:r>
            <w:proofErr w:type="spellEnd"/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gen (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E± 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921)</w:t>
            </w:r>
          </w:p>
        </w:tc>
        <w:tc>
          <w:tcPr>
            <w:tcW w:w="3884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010847FE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33CDD72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35BE8C34" w14:textId="77777777" w:rsidR="0078118D" w:rsidRPr="00A64715" w:rsidRDefault="0078118D" w:rsidP="007811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6A1571D1" w14:textId="14BC6DA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.8161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53BC5CCE" w14:textId="1BC7534C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7C412AAA" w14:textId="48D343DB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4.816122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6B0EC82C" w14:textId="6BDEF9B4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851840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122291C" w14:textId="641E63BA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176598</w:t>
            </w:r>
          </w:p>
        </w:tc>
      </w:tr>
      <w:tr w:rsidR="0078118D" w:rsidRPr="00A64715" w14:paraId="2E2F2D94" w14:textId="77777777" w:rsidTr="0078118D">
        <w:trPr>
          <w:trHeight w:hRule="exact" w:val="284"/>
        </w:trPr>
        <w:tc>
          <w:tcPr>
            <w:tcW w:w="498" w:type="dxa"/>
            <w:vMerge/>
          </w:tcPr>
          <w:p w14:paraId="5A37DC1B" w14:textId="77777777" w:rsidR="0078118D" w:rsidRPr="00A64715" w:rsidRDefault="0078118D" w:rsidP="007811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2CE73870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C03E7FA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3D6CF9A1" w14:textId="77777777" w:rsidR="0078118D" w:rsidRPr="00A64715" w:rsidRDefault="0078118D" w:rsidP="007811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18B16045" w14:textId="7CE4C1CA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7651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67C6F52E" w14:textId="6EEB5FCF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56B8D5CD" w14:textId="56C78B19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765119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0BEF0F7D" w14:textId="40302482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94195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6D31E51B" w14:textId="11F574AF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88740</w:t>
            </w:r>
          </w:p>
        </w:tc>
      </w:tr>
      <w:tr w:rsidR="0078118D" w:rsidRPr="00A64715" w14:paraId="22E02EA6" w14:textId="77777777" w:rsidTr="0078118D">
        <w:trPr>
          <w:trHeight w:hRule="exact" w:val="284"/>
        </w:trPr>
        <w:tc>
          <w:tcPr>
            <w:tcW w:w="498" w:type="dxa"/>
            <w:vMerge/>
          </w:tcPr>
          <w:p w14:paraId="62F4487A" w14:textId="77777777" w:rsidR="0078118D" w:rsidRPr="00A64715" w:rsidRDefault="0078118D" w:rsidP="007811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591AA4C7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08D559F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6E305556" w14:textId="77777777" w:rsidR="0078118D" w:rsidRPr="00A64715" w:rsidRDefault="0078118D" w:rsidP="007811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F46A56C" w14:textId="108A0ECE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8867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644510B3" w14:textId="1B66B547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89E9584" w14:textId="4E45205C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886738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06DAD7C7" w14:textId="4CF752C5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.109976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14949336" w14:textId="472F383E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94601</w:t>
            </w:r>
          </w:p>
        </w:tc>
      </w:tr>
      <w:tr w:rsidR="0078118D" w:rsidRPr="00A64715" w14:paraId="1D90E362" w14:textId="77777777" w:rsidTr="0078118D">
        <w:trPr>
          <w:trHeight w:hRule="exact" w:val="284"/>
        </w:trPr>
        <w:tc>
          <w:tcPr>
            <w:tcW w:w="498" w:type="dxa"/>
            <w:vMerge/>
          </w:tcPr>
          <w:p w14:paraId="0D6A5A58" w14:textId="77777777" w:rsidR="0078118D" w:rsidRPr="00A64715" w:rsidRDefault="0078118D" w:rsidP="007811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7DC28CB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41892BF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anner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breast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/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genitalia</w:t>
                  </w:r>
                  <w:proofErr w:type="spellEnd"/>
                </w:p>
              </w:tc>
            </w:tr>
          </w:tbl>
          <w:p w14:paraId="2B9E2952" w14:textId="77777777" w:rsidR="0078118D" w:rsidRPr="00A64715" w:rsidRDefault="0078118D" w:rsidP="007811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6DA3EF99" w14:textId="798D72D8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5.6915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452BC55B" w14:textId="427BBDE2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B3F08CE" w14:textId="203052DB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5.691482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7C418B04" w14:textId="78E76788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188424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797F23E4" w14:textId="607BD3A6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142164</w:t>
            </w:r>
          </w:p>
        </w:tc>
      </w:tr>
      <w:tr w:rsidR="0078118D" w:rsidRPr="00A64715" w14:paraId="66A22C84" w14:textId="77777777" w:rsidTr="0078118D">
        <w:trPr>
          <w:trHeight w:hRule="exact" w:val="284"/>
        </w:trPr>
        <w:tc>
          <w:tcPr>
            <w:tcW w:w="498" w:type="dxa"/>
            <w:vMerge/>
          </w:tcPr>
          <w:p w14:paraId="5A6FDC53" w14:textId="77777777" w:rsidR="0078118D" w:rsidRPr="00A64715" w:rsidRDefault="0078118D" w:rsidP="007811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70D3F34B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0643F10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0E298414" w14:textId="77777777" w:rsidR="0078118D" w:rsidRPr="00A64715" w:rsidRDefault="0078118D" w:rsidP="007811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69BCA23E" w14:textId="09738244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600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04A92075" w14:textId="2F5920F4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674EEC9D" w14:textId="0951F79A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260020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59D82125" w14:textId="289482F3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99980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537C67AD" w14:textId="64705A00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752506</w:t>
            </w:r>
          </w:p>
        </w:tc>
      </w:tr>
      <w:tr w:rsidR="0078118D" w:rsidRPr="00A64715" w14:paraId="359F7DB2" w14:textId="77777777" w:rsidTr="0078118D">
        <w:trPr>
          <w:trHeight w:hRule="exact" w:val="284"/>
        </w:trPr>
        <w:tc>
          <w:tcPr>
            <w:tcW w:w="498" w:type="dxa"/>
            <w:vMerge/>
          </w:tcPr>
          <w:p w14:paraId="7692A788" w14:textId="77777777" w:rsidR="0078118D" w:rsidRPr="00A64715" w:rsidRDefault="0078118D" w:rsidP="007811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5EA8160C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331F59A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x*Tanner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breast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/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genitalia</w:t>
                  </w:r>
                  <w:proofErr w:type="spellEnd"/>
                </w:p>
              </w:tc>
            </w:tr>
          </w:tbl>
          <w:p w14:paraId="7162A2FF" w14:textId="77777777" w:rsidR="0078118D" w:rsidRPr="00A64715" w:rsidRDefault="0078118D" w:rsidP="007811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70140C44" w14:textId="453994E8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013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4C2781D1" w14:textId="4D125921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22AC052C" w14:textId="53F22074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501325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C4F1F15" w14:textId="0AD3D756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192764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2684803" w14:textId="7BF8C5DF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661564</w:t>
            </w:r>
          </w:p>
        </w:tc>
      </w:tr>
      <w:tr w:rsidR="0078118D" w:rsidRPr="00A64715" w14:paraId="7AEBB299" w14:textId="77777777" w:rsidTr="0078118D">
        <w:trPr>
          <w:trHeight w:hRule="exact" w:val="284"/>
        </w:trPr>
        <w:tc>
          <w:tcPr>
            <w:tcW w:w="498" w:type="dxa"/>
            <w:vMerge/>
          </w:tcPr>
          <w:p w14:paraId="42A5F100" w14:textId="77777777" w:rsidR="0078118D" w:rsidRPr="00A64715" w:rsidRDefault="0078118D" w:rsidP="007811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54"/>
            </w:tblGrid>
            <w:tr w:rsidR="0078118D" w:rsidRPr="00A64715" w14:paraId="7FAF1BF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31B76F2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Tanner breast/genitalia</w:t>
                  </w:r>
                </w:p>
              </w:tc>
            </w:tr>
          </w:tbl>
          <w:p w14:paraId="7BD0F53F" w14:textId="77777777" w:rsidR="0078118D" w:rsidRPr="00A64715" w:rsidRDefault="0078118D" w:rsidP="007811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1A5D7158" w14:textId="11CBEEBB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4421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0DD1EF66" w14:textId="57923301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9D9D8E5" w14:textId="1EBB9A9C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442127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562B5EA" w14:textId="1E272612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939019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76E99AFC" w14:textId="5EEC3A62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334845</w:t>
            </w:r>
          </w:p>
        </w:tc>
      </w:tr>
      <w:tr w:rsidR="0078118D" w:rsidRPr="00A64715" w14:paraId="7CA22E99" w14:textId="77777777" w:rsidTr="0078118D">
        <w:trPr>
          <w:trHeight w:hRule="exact" w:val="284"/>
        </w:trPr>
        <w:tc>
          <w:tcPr>
            <w:tcW w:w="498" w:type="dxa"/>
            <w:vMerge/>
          </w:tcPr>
          <w:p w14:paraId="3F2F9DEE" w14:textId="77777777" w:rsidR="0078118D" w:rsidRPr="00A64715" w:rsidRDefault="0078118D" w:rsidP="007811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13C9E999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0CA812A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Tanner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bre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/gen</w:t>
                  </w:r>
                </w:p>
              </w:tc>
            </w:tr>
          </w:tbl>
          <w:p w14:paraId="4413550B" w14:textId="77777777" w:rsidR="0078118D" w:rsidRPr="00A64715" w:rsidRDefault="0078118D" w:rsidP="007811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4B26542" w14:textId="2788A422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295</w:t>
            </w:r>
          </w:p>
        </w:tc>
        <w:tc>
          <w:tcPr>
            <w:tcW w:w="758" w:type="dxa"/>
            <w:shd w:val="clear" w:color="auto" w:fill="FFFFFF"/>
            <w:noWrap/>
            <w:vAlign w:val="center"/>
          </w:tcPr>
          <w:p w14:paraId="3AE35BC9" w14:textId="400D80B9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F44FA72" w14:textId="611000E9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29516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5448CBBE" w14:textId="3DFFE454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011349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07BD1A2F" w14:textId="1CE743C2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0.915371</w:t>
            </w:r>
          </w:p>
        </w:tc>
      </w:tr>
      <w:tr w:rsidR="0078118D" w:rsidRPr="00A64715" w14:paraId="5DCFAE81" w14:textId="77777777" w:rsidTr="0078118D">
        <w:trPr>
          <w:trHeight w:hRule="exact" w:val="284"/>
        </w:trPr>
        <w:tc>
          <w:tcPr>
            <w:tcW w:w="498" w:type="dxa"/>
            <w:vMerge/>
            <w:tcBorders>
              <w:bottom w:val="single" w:sz="4" w:space="0" w:color="auto"/>
            </w:tcBorders>
          </w:tcPr>
          <w:p w14:paraId="74E2A641" w14:textId="77777777" w:rsidR="0078118D" w:rsidRPr="00A64715" w:rsidRDefault="0078118D" w:rsidP="007811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tcBorders>
              <w:bottom w:val="single" w:sz="4" w:space="0" w:color="auto"/>
            </w:tcBorders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78118D" w:rsidRPr="00A64715" w14:paraId="45BD312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611036D" w14:textId="77777777" w:rsidR="0078118D" w:rsidRPr="00A64715" w:rsidRDefault="0078118D" w:rsidP="0078118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0613AD17" w14:textId="77777777" w:rsidR="0078118D" w:rsidRPr="00A64715" w:rsidRDefault="0078118D" w:rsidP="007811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BE411DD" w14:textId="6F1F29C3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62.6729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78E2234" w14:textId="19921833" w:rsidR="0078118D" w:rsidRPr="002557E2" w:rsidRDefault="0078118D" w:rsidP="007811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2C2F357" w14:textId="14B727D5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7E2">
              <w:rPr>
                <w:rFonts w:ascii="Times New Roman" w:hAnsi="Times New Roman" w:cs="Times New Roman"/>
                <w:sz w:val="18"/>
                <w:szCs w:val="18"/>
              </w:rPr>
              <w:t>2.600722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BFE3143" w14:textId="7777777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1B4BD52" w14:textId="77777777" w:rsidR="0078118D" w:rsidRPr="002557E2" w:rsidRDefault="0078118D" w:rsidP="007811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3668227" w14:textId="11BE052A" w:rsidR="0078118D" w:rsidRPr="0002687E" w:rsidRDefault="0078118D" w:rsidP="0078118D">
      <w:pPr>
        <w:rPr>
          <w:rFonts w:ascii="Times New Roman" w:hAnsi="Times New Roman" w:cs="Times New Roman"/>
          <w:lang w:val="en-US"/>
        </w:rPr>
      </w:pPr>
      <w:r w:rsidRPr="00D01161">
        <w:rPr>
          <w:rFonts w:ascii="Times New Roman" w:hAnsi="Times New Roman" w:cs="Times New Roman"/>
          <w:sz w:val="20"/>
          <w:szCs w:val="20"/>
          <w:lang w:val="en-US"/>
        </w:rPr>
        <w:t>N.B. SS=sum of squares; DF=degrees of freedom; MS=mean sum of squares; F=F values; p=p values; SE=standard error of estimates (using s</w:t>
      </w:r>
      <w:r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igma-restricted parameterization; effective hypothesis decomposition); PDS=Pubertal Development Scale scor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(</w:t>
      </w:r>
      <w:r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self-assess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)</w:t>
      </w:r>
      <w:r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; Tanner pubic an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br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/gen=Tanner Pubic hair (both sexes) and breast (girls) and genital (boys) ratings by experienced clinicians</w:t>
      </w:r>
      <w:r w:rsidR="00EB7A8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, respectivel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; *=interactions. 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65D853A7" w14:textId="34C921D3" w:rsidR="007F370D" w:rsidRPr="00D01161" w:rsidRDefault="007F370D" w:rsidP="007F370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  <w:r w:rsidRPr="00D0116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D01161">
        <w:rPr>
          <w:rFonts w:ascii="Times New Roman" w:hAnsi="Times New Roman" w:cs="Times New Roman"/>
          <w:sz w:val="20"/>
          <w:szCs w:val="20"/>
          <w:lang w:val="en-US"/>
        </w:rPr>
        <w:t xml:space="preserve">S. Results of univariate general linear models regarding </w:t>
      </w:r>
      <w:r>
        <w:rPr>
          <w:rFonts w:ascii="Times New Roman" w:hAnsi="Times New Roman" w:cs="Times New Roman"/>
          <w:sz w:val="20"/>
          <w:szCs w:val="20"/>
          <w:lang w:val="en-US"/>
        </w:rPr>
        <w:t>self-reported wake up times on wee</w:t>
      </w:r>
      <w:r w:rsidR="00F41563">
        <w:rPr>
          <w:rFonts w:ascii="Times New Roman" w:hAnsi="Times New Roman" w:cs="Times New Roman"/>
          <w:sz w:val="20"/>
          <w:szCs w:val="20"/>
          <w:lang w:val="en-US"/>
        </w:rPr>
        <w:t>kends</w:t>
      </w:r>
      <w:r w:rsidRPr="00D0116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7"/>
        <w:gridCol w:w="4106"/>
        <w:gridCol w:w="780"/>
        <w:gridCol w:w="771"/>
        <w:gridCol w:w="780"/>
        <w:gridCol w:w="780"/>
        <w:gridCol w:w="780"/>
      </w:tblGrid>
      <w:tr w:rsidR="007F370D" w:rsidRPr="0002687E" w14:paraId="3ECBB899" w14:textId="77777777" w:rsidTr="00F41563">
        <w:trPr>
          <w:trHeight w:hRule="exact" w:val="284"/>
        </w:trPr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</w:tcPr>
          <w:p w14:paraId="370E1BF7" w14:textId="77777777" w:rsidR="007F370D" w:rsidRPr="0002687E" w:rsidRDefault="007F370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3539498" w14:textId="77777777" w:rsidR="007F370D" w:rsidRPr="0002687E" w:rsidRDefault="007F370D" w:rsidP="002651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50"/>
            </w:tblGrid>
            <w:tr w:rsidR="007F370D" w:rsidRPr="0002687E" w14:paraId="2BD8787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8785819" w14:textId="77777777" w:rsidR="007F370D" w:rsidRPr="0002687E" w:rsidRDefault="007F370D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SS</w:t>
                  </w:r>
                </w:p>
              </w:tc>
            </w:tr>
          </w:tbl>
          <w:p w14:paraId="2A936991" w14:textId="77777777" w:rsidR="007F370D" w:rsidRPr="0002687E" w:rsidRDefault="007F370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0"/>
            </w:tblGrid>
            <w:tr w:rsidR="007F370D" w:rsidRPr="0002687E" w14:paraId="31F64E1C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445B9D0" w14:textId="77777777" w:rsidR="007F370D" w:rsidRPr="0002687E" w:rsidRDefault="007F370D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DF</w:t>
                  </w: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br/>
                  </w:r>
                  <w:proofErr w:type="spellStart"/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Freedom</w:t>
                  </w:r>
                  <w:proofErr w:type="spellEnd"/>
                </w:p>
              </w:tc>
            </w:tr>
          </w:tbl>
          <w:p w14:paraId="511F513A" w14:textId="77777777" w:rsidR="007F370D" w:rsidRPr="0002687E" w:rsidRDefault="007F370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50"/>
            </w:tblGrid>
            <w:tr w:rsidR="007F370D" w:rsidRPr="0002687E" w14:paraId="647510B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97BFBBB" w14:textId="77777777" w:rsidR="007F370D" w:rsidRPr="0002687E" w:rsidRDefault="007F370D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MS</w:t>
                  </w:r>
                </w:p>
              </w:tc>
            </w:tr>
          </w:tbl>
          <w:p w14:paraId="7A0F503C" w14:textId="77777777" w:rsidR="007F370D" w:rsidRPr="0002687E" w:rsidRDefault="007F370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50"/>
            </w:tblGrid>
            <w:tr w:rsidR="007F370D" w:rsidRPr="0002687E" w14:paraId="0AF35AD1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886157E" w14:textId="77777777" w:rsidR="007F370D" w:rsidRPr="0002687E" w:rsidRDefault="007F370D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F</w:t>
                  </w:r>
                </w:p>
              </w:tc>
            </w:tr>
          </w:tbl>
          <w:p w14:paraId="34EFC7D0" w14:textId="77777777" w:rsidR="007F370D" w:rsidRPr="0002687E" w:rsidRDefault="007F370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50"/>
            </w:tblGrid>
            <w:tr w:rsidR="007F370D" w:rsidRPr="0002687E" w14:paraId="0F882DCE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DD13FC4" w14:textId="77777777" w:rsidR="007F370D" w:rsidRPr="0002687E" w:rsidRDefault="007F370D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</w:t>
                  </w:r>
                </w:p>
              </w:tc>
            </w:tr>
          </w:tbl>
          <w:p w14:paraId="7651E504" w14:textId="77777777" w:rsidR="007F370D" w:rsidRPr="0002687E" w:rsidRDefault="007F370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563" w:rsidRPr="00A64715" w14:paraId="6256105C" w14:textId="77777777" w:rsidTr="00F41563">
        <w:trPr>
          <w:trHeight w:hRule="exact" w:val="284"/>
        </w:trPr>
        <w:tc>
          <w:tcPr>
            <w:tcW w:w="507" w:type="dxa"/>
            <w:vMerge w:val="restart"/>
            <w:tcBorders>
              <w:top w:val="single" w:sz="4" w:space="0" w:color="auto"/>
            </w:tcBorders>
            <w:textDirection w:val="btLr"/>
          </w:tcPr>
          <w:p w14:paraId="2875A006" w14:textId="7985825A" w:rsidR="00F41563" w:rsidRPr="00A64715" w:rsidRDefault="00F41563" w:rsidP="00F4156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4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in in months (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±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00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106" w:type="dxa"/>
            <w:tcBorders>
              <w:top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70A8C3CB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388C2DF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156C3A56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406A4D2" w14:textId="47DF591D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4.2383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DEDF33E" w14:textId="5E6A8E6A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C995B2D" w14:textId="38E67364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4.23827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24BBC64" w14:textId="7BE598F8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3.947872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E8729A9" w14:textId="322A5389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49440</w:t>
            </w:r>
          </w:p>
        </w:tc>
      </w:tr>
      <w:tr w:rsidR="00F41563" w:rsidRPr="00A64715" w14:paraId="3F83494B" w14:textId="77777777" w:rsidTr="00F41563">
        <w:trPr>
          <w:trHeight w:hRule="exact" w:val="284"/>
        </w:trPr>
        <w:tc>
          <w:tcPr>
            <w:tcW w:w="507" w:type="dxa"/>
            <w:vMerge/>
          </w:tcPr>
          <w:p w14:paraId="1ABE7CB4" w14:textId="77777777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35"/>
              <w:gridCol w:w="441"/>
            </w:tblGrid>
            <w:tr w:rsidR="00F41563" w:rsidRPr="00A64715" w14:paraId="69BA4D75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8C2D2B8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  <w:tc>
                <w:tcPr>
                  <w:tcW w:w="0" w:type="auto"/>
                </w:tcPr>
                <w:p w14:paraId="051AA1B5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2B3A5DE4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930CC3E" w14:textId="1CD388E9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8286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0184D40" w14:textId="7A3819D3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F586B4A" w14:textId="5543A2EB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8286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E18C3F6" w14:textId="1ECE0789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22975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722722F" w14:textId="6103D767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632669</w:t>
            </w:r>
          </w:p>
        </w:tc>
      </w:tr>
      <w:tr w:rsidR="00F41563" w:rsidRPr="00A64715" w14:paraId="272ABDA7" w14:textId="77777777" w:rsidTr="00F41563">
        <w:trPr>
          <w:trHeight w:hRule="exact" w:val="284"/>
        </w:trPr>
        <w:tc>
          <w:tcPr>
            <w:tcW w:w="507" w:type="dxa"/>
            <w:vMerge/>
          </w:tcPr>
          <w:p w14:paraId="2A9FA261" w14:textId="77777777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34E716F7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9253ECD" w14:textId="77777777" w:rsidR="00F41563" w:rsidRPr="007F370D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F370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age in </w:t>
                  </w:r>
                  <w:proofErr w:type="spellStart"/>
                  <w:r w:rsidRPr="007F370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ths</w:t>
                  </w:r>
                  <w:proofErr w:type="spellEnd"/>
                </w:p>
              </w:tc>
            </w:tr>
          </w:tbl>
          <w:p w14:paraId="2068C911" w14:textId="77777777" w:rsidR="00F41563" w:rsidRPr="00A64715" w:rsidRDefault="00F41563" w:rsidP="00F415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EF641A7" w14:textId="6B6B72F1" w:rsidR="00F41563" w:rsidRPr="00C85846" w:rsidRDefault="00F41563" w:rsidP="00F415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1291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8419182" w14:textId="1425704E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6783386" w14:textId="7B521169" w:rsidR="00F41563" w:rsidRPr="00C85846" w:rsidRDefault="00F41563" w:rsidP="00F415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12915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C5D4291" w14:textId="1672E860" w:rsidR="00F41563" w:rsidRPr="00C85846" w:rsidRDefault="00F41563" w:rsidP="00F415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35809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0CF98EE" w14:textId="51496ED6" w:rsidR="00F41563" w:rsidRPr="00C85846" w:rsidRDefault="00F41563" w:rsidP="00F415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850263</w:t>
            </w:r>
          </w:p>
        </w:tc>
      </w:tr>
      <w:tr w:rsidR="00F41563" w:rsidRPr="00A64715" w14:paraId="183BF689" w14:textId="77777777" w:rsidTr="00F41563">
        <w:trPr>
          <w:trHeight w:hRule="exact" w:val="284"/>
        </w:trPr>
        <w:tc>
          <w:tcPr>
            <w:tcW w:w="507" w:type="dxa"/>
            <w:vMerge/>
          </w:tcPr>
          <w:p w14:paraId="2DBA6551" w14:textId="77777777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07F3B4C2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2CDB05C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2B6A2934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2BB889C" w14:textId="092DD7EB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4284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F747E8C" w14:textId="3EC1137C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3278B58" w14:textId="10154FF8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42835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F195137" w14:textId="1CA9A15B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11877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94D5ED6" w14:textId="329FE5BE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731036</w:t>
            </w:r>
          </w:p>
        </w:tc>
      </w:tr>
      <w:tr w:rsidR="00F41563" w:rsidRPr="00A64715" w14:paraId="7E066CBB" w14:textId="77777777" w:rsidTr="00F41563">
        <w:trPr>
          <w:trHeight w:hRule="exact" w:val="284"/>
        </w:trPr>
        <w:tc>
          <w:tcPr>
            <w:tcW w:w="507" w:type="dxa"/>
            <w:vMerge/>
          </w:tcPr>
          <w:p w14:paraId="4F6DA17D" w14:textId="77777777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1047E251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BD90955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x*age in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ths</w:t>
                  </w:r>
                  <w:proofErr w:type="spellEnd"/>
                </w:p>
              </w:tc>
            </w:tr>
          </w:tbl>
          <w:p w14:paraId="30C1E823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9F34EB9" w14:textId="3B3D8104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1684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61FD80A" w14:textId="418B4BDF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EAFC064" w14:textId="17EA868D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1684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7747E1E" w14:textId="1B388F37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46702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B170ACF" w14:textId="63DAE91A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829309</w:t>
            </w:r>
          </w:p>
        </w:tc>
      </w:tr>
      <w:tr w:rsidR="00F41563" w:rsidRPr="00A64715" w14:paraId="1BC1EF8A" w14:textId="77777777" w:rsidTr="00F41563">
        <w:trPr>
          <w:trHeight w:hRule="exact" w:val="284"/>
        </w:trPr>
        <w:tc>
          <w:tcPr>
            <w:tcW w:w="507" w:type="dxa"/>
            <w:vMerge/>
          </w:tcPr>
          <w:p w14:paraId="5786315A" w14:textId="77777777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369589B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220276E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21D11AC2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DFC3FD1" w14:textId="602D6628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2911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1292FBD" w14:textId="48B4F2F5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4190E0C" w14:textId="60D98675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2911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03CB887" w14:textId="14080E19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80717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47FF409" w14:textId="14119586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776868</w:t>
            </w:r>
          </w:p>
        </w:tc>
      </w:tr>
      <w:tr w:rsidR="00F41563" w:rsidRPr="00A64715" w14:paraId="31671E53" w14:textId="77777777" w:rsidTr="00F41563">
        <w:trPr>
          <w:trHeight w:hRule="exact" w:val="284"/>
        </w:trPr>
        <w:tc>
          <w:tcPr>
            <w:tcW w:w="507" w:type="dxa"/>
            <w:vMerge/>
          </w:tcPr>
          <w:p w14:paraId="7A0F34AE" w14:textId="77777777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06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20467153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464F637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ge in months*mean parental schooling</w:t>
                  </w:r>
                </w:p>
              </w:tc>
            </w:tr>
          </w:tbl>
          <w:p w14:paraId="497652B8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B504751" w14:textId="01A1F140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500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1CCCC89" w14:textId="3CB0E73D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8CF8302" w14:textId="69A3D178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500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BE19208" w14:textId="4CA7EABE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1387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7AC207C" w14:textId="60E5686B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906457</w:t>
            </w:r>
          </w:p>
        </w:tc>
      </w:tr>
      <w:tr w:rsidR="00F41563" w:rsidRPr="00A64715" w14:paraId="104FDE64" w14:textId="77777777" w:rsidTr="00F41563">
        <w:trPr>
          <w:trHeight w:hRule="exact" w:val="284"/>
        </w:trPr>
        <w:tc>
          <w:tcPr>
            <w:tcW w:w="507" w:type="dxa"/>
            <w:vMerge/>
          </w:tcPr>
          <w:p w14:paraId="5C03117F" w14:textId="77777777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06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615367C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CC30994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age in months*mean parental schooling</w:t>
                  </w:r>
                </w:p>
              </w:tc>
            </w:tr>
          </w:tbl>
          <w:p w14:paraId="57C2192F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C4D07A0" w14:textId="5BE3B234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038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22A6003" w14:textId="49384CDB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EB23997" w14:textId="0FE950D8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038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6584247" w14:textId="04CF156F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0106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2F37157" w14:textId="17760830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974047</w:t>
            </w:r>
          </w:p>
        </w:tc>
      </w:tr>
      <w:tr w:rsidR="00F41563" w:rsidRPr="00A64715" w14:paraId="44171545" w14:textId="77777777" w:rsidTr="00F41563">
        <w:trPr>
          <w:trHeight w:hRule="exact" w:val="284"/>
        </w:trPr>
        <w:tc>
          <w:tcPr>
            <w:tcW w:w="507" w:type="dxa"/>
            <w:vMerge/>
          </w:tcPr>
          <w:p w14:paraId="63135640" w14:textId="77777777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06B47CF7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7E0D0BB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552AB9EA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32B29F6" w14:textId="2624CA25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393.1160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9F5A80C" w14:textId="6C6BA376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03C9A7E" w14:textId="786AE4A5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3.60657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FFFAE37" w14:textId="77777777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ECB30AC" w14:textId="77777777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1563" w:rsidRPr="00A64715" w14:paraId="38204F48" w14:textId="77777777" w:rsidTr="00F41563">
        <w:trPr>
          <w:trHeight w:hRule="exact" w:val="284"/>
        </w:trPr>
        <w:tc>
          <w:tcPr>
            <w:tcW w:w="507" w:type="dxa"/>
          </w:tcPr>
          <w:p w14:paraId="4497C94A" w14:textId="77777777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</w:tcPr>
          <w:p w14:paraId="0E11F1D4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177129A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0118DD1" w14:textId="77777777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C7A45AC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9CF9A8B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C68B623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563" w:rsidRPr="00A64715" w14:paraId="1ACFDE0E" w14:textId="77777777" w:rsidTr="00F41563">
        <w:trPr>
          <w:trHeight w:hRule="exact" w:val="284"/>
        </w:trPr>
        <w:tc>
          <w:tcPr>
            <w:tcW w:w="507" w:type="dxa"/>
            <w:vMerge w:val="restart"/>
            <w:textDirection w:val="btLr"/>
          </w:tcPr>
          <w:p w14:paraId="4A8E4C94" w14:textId="2D15B3CC" w:rsidR="00F41563" w:rsidRPr="00DE2121" w:rsidRDefault="00F41563" w:rsidP="00F4156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S (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±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05</w:t>
            </w: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78D69F49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01CB849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5CA99A65" w14:textId="77777777" w:rsidR="00F41563" w:rsidRPr="00A64715" w:rsidRDefault="00F41563" w:rsidP="00F4156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194FDAA" w14:textId="342EB23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110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BD44EF3" w14:textId="7E77C5A3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AE5CB92" w14:textId="53E6005D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1097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CBF6D49" w14:textId="39A8DD42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80837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6D09423" w14:textId="1E3CEEEA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00080</w:t>
            </w:r>
          </w:p>
        </w:tc>
      </w:tr>
      <w:tr w:rsidR="00F41563" w:rsidRPr="00A64715" w14:paraId="7F917983" w14:textId="77777777" w:rsidTr="00F41563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338682AC" w14:textId="77777777" w:rsidR="00F41563" w:rsidRPr="00DE2121" w:rsidRDefault="00F41563" w:rsidP="00F4156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738BBE6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A4FD42E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53155402" w14:textId="77777777" w:rsidR="00F41563" w:rsidRPr="00A64715" w:rsidRDefault="00F41563" w:rsidP="00F4156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444A6AB" w14:textId="22A65ADB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1739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8BAD514" w14:textId="62F840D9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28D0390" w14:textId="68DCB4FF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17387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6CE4DA0" w14:textId="7618979D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4790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384FAAC" w14:textId="287D615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827168</w:t>
            </w:r>
          </w:p>
        </w:tc>
      </w:tr>
      <w:tr w:rsidR="00F41563" w:rsidRPr="00A64715" w14:paraId="59132410" w14:textId="77777777" w:rsidTr="00F41563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0AEF9F6A" w14:textId="77777777" w:rsidR="00F41563" w:rsidRPr="00DE2121" w:rsidRDefault="00F41563" w:rsidP="00F4156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5062226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5C34CB2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5FCFA0AA" w14:textId="77777777" w:rsidR="00F41563" w:rsidRPr="00A64715" w:rsidRDefault="00F41563" w:rsidP="00F4156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B537745" w14:textId="6D0C1175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1541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C135FEC" w14:textId="0306A0F5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E5389A5" w14:textId="30597666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15410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5D45F86" w14:textId="73200504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4245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F6176AF" w14:textId="2E6D52C1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837141</w:t>
            </w:r>
          </w:p>
        </w:tc>
      </w:tr>
      <w:tr w:rsidR="00F41563" w:rsidRPr="00A64715" w14:paraId="19D1CC3D" w14:textId="77777777" w:rsidTr="00F41563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4E5B69D4" w14:textId="77777777" w:rsidR="00F41563" w:rsidRPr="00DE2121" w:rsidRDefault="00F41563" w:rsidP="00F4156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764EF5A1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3F7D910" w14:textId="77777777" w:rsidR="00F41563" w:rsidRPr="007F370D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F370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DS score</w:t>
                  </w:r>
                </w:p>
              </w:tc>
            </w:tr>
          </w:tbl>
          <w:p w14:paraId="4E3211E1" w14:textId="77777777" w:rsidR="00F41563" w:rsidRPr="00A64715" w:rsidRDefault="00F41563" w:rsidP="00F4156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1E4D042" w14:textId="330C89F6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3015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21666EA" w14:textId="03155FAA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077116C" w14:textId="6603A032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30146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2E44429" w14:textId="34259B26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8305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A17B043" w14:textId="21BDCA63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773751</w:t>
            </w:r>
          </w:p>
        </w:tc>
      </w:tr>
      <w:tr w:rsidR="00F41563" w:rsidRPr="00A64715" w14:paraId="0A8E640A" w14:textId="77777777" w:rsidTr="00F41563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20950818" w14:textId="77777777" w:rsidR="00F41563" w:rsidRPr="00DE2121" w:rsidRDefault="00F41563" w:rsidP="00F4156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715B1B01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0644295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4F27DD23" w14:textId="77777777" w:rsidR="00F41563" w:rsidRPr="00A64715" w:rsidRDefault="00F41563" w:rsidP="00F4156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75B7795" w14:textId="0909F9AE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2585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B07703D" w14:textId="5EBC4726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769973A" w14:textId="78026CD2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2585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8DB2EFC" w14:textId="1015A356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7122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BA66C1E" w14:textId="2927D536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790074</w:t>
            </w:r>
          </w:p>
        </w:tc>
      </w:tr>
      <w:tr w:rsidR="00F41563" w:rsidRPr="00A64715" w14:paraId="4135A6CC" w14:textId="77777777" w:rsidTr="00F41563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13A07C66" w14:textId="77777777" w:rsidR="00F41563" w:rsidRPr="00DE2121" w:rsidRDefault="00F41563" w:rsidP="00F4156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032D277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ED10157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PDS score</w:t>
                  </w:r>
                </w:p>
              </w:tc>
            </w:tr>
          </w:tbl>
          <w:p w14:paraId="7650F226" w14:textId="77777777" w:rsidR="00F41563" w:rsidRPr="00A64715" w:rsidRDefault="00F41563" w:rsidP="00F4156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A6692CC" w14:textId="782B5094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1365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C1A5162" w14:textId="30BF4769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8B0FC0F" w14:textId="3523548C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13652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8C2B52C" w14:textId="276F4AB0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3131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0AD3E23" w14:textId="739114E1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576926</w:t>
            </w:r>
          </w:p>
        </w:tc>
      </w:tr>
      <w:tr w:rsidR="00F41563" w:rsidRPr="00A64715" w14:paraId="235E35DE" w14:textId="77777777" w:rsidTr="00F41563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424CB11B" w14:textId="77777777" w:rsidR="00F41563" w:rsidRPr="00DE2121" w:rsidRDefault="00F41563" w:rsidP="00F4156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30332492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3334036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PDS score</w:t>
                  </w:r>
                </w:p>
              </w:tc>
            </w:tr>
          </w:tbl>
          <w:p w14:paraId="350EBD6C" w14:textId="77777777" w:rsidR="00F41563" w:rsidRPr="00A64715" w:rsidRDefault="00F41563" w:rsidP="00F4156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1859D8C" w14:textId="1FDAFEDD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4855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DF9B802" w14:textId="2F703955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0150EC1" w14:textId="7F542B92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48554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2E3B66A" w14:textId="5B187AFF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13376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4D9D21B" w14:textId="55336552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715270</w:t>
            </w:r>
          </w:p>
        </w:tc>
      </w:tr>
      <w:tr w:rsidR="00F41563" w:rsidRPr="00A64715" w14:paraId="6FB5436E" w14:textId="77777777" w:rsidTr="00F41563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70455A3D" w14:textId="77777777" w:rsidR="00F41563" w:rsidRPr="00DE2121" w:rsidRDefault="00F41563" w:rsidP="00F4156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3BCDDAAC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FA3D923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PDS score</w:t>
                  </w:r>
                </w:p>
              </w:tc>
            </w:tr>
          </w:tbl>
          <w:p w14:paraId="634AD2D9" w14:textId="77777777" w:rsidR="00F41563" w:rsidRPr="00A64715" w:rsidRDefault="00F41563" w:rsidP="00F4156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887AAEB" w14:textId="2FC2EF14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2374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7B4DC47" w14:textId="645AA882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07360A5" w14:textId="04FF5FB1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23740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54F4D0B" w14:textId="5406C252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34090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E4B7431" w14:textId="2259A666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560517</w:t>
            </w:r>
          </w:p>
        </w:tc>
      </w:tr>
      <w:tr w:rsidR="00F41563" w:rsidRPr="00A64715" w14:paraId="464D8068" w14:textId="77777777" w:rsidTr="00F41563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17E8C5AE" w14:textId="77777777" w:rsidR="00F41563" w:rsidRPr="00DE2121" w:rsidRDefault="00F41563" w:rsidP="00F4156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545EC667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7F45B48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52EE30D0" w14:textId="77777777" w:rsidR="00F41563" w:rsidRPr="00A64715" w:rsidRDefault="00F41563" w:rsidP="00F4156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6D37BC6" w14:textId="64514C0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6478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A401719" w14:textId="1DDE927E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7C2EE74" w14:textId="7EA6BF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4715">
              <w:rPr>
                <w:rFonts w:ascii="Times New Roman" w:hAnsi="Times New Roman" w:cs="Times New Roman"/>
                <w:sz w:val="18"/>
                <w:szCs w:val="18"/>
              </w:rPr>
              <w:t>62980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C429FD9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2FB1B28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563" w:rsidRPr="00A64715" w14:paraId="5E6D684C" w14:textId="77777777" w:rsidTr="00F41563">
        <w:trPr>
          <w:cantSplit/>
          <w:trHeight w:hRule="exact" w:val="284"/>
        </w:trPr>
        <w:tc>
          <w:tcPr>
            <w:tcW w:w="507" w:type="dxa"/>
            <w:textDirection w:val="btLr"/>
          </w:tcPr>
          <w:p w14:paraId="2643FC6F" w14:textId="77777777" w:rsidR="00F41563" w:rsidRPr="00DE2121" w:rsidRDefault="00F41563" w:rsidP="00F4156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p w14:paraId="19380252" w14:textId="77777777" w:rsidR="00F41563" w:rsidRPr="00A64715" w:rsidRDefault="00F41563" w:rsidP="00F4156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4BDCF05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0BBB461" w14:textId="77777777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C03C49B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79A4035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39DF930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563" w:rsidRPr="00A64715" w14:paraId="73490B24" w14:textId="77777777" w:rsidTr="00F41563">
        <w:trPr>
          <w:trHeight w:hRule="exact" w:val="284"/>
        </w:trPr>
        <w:tc>
          <w:tcPr>
            <w:tcW w:w="507" w:type="dxa"/>
            <w:vMerge w:val="restart"/>
            <w:textDirection w:val="btLr"/>
          </w:tcPr>
          <w:p w14:paraId="26471EDA" w14:textId="7A666BEA" w:rsidR="00F41563" w:rsidRPr="00DE2121" w:rsidRDefault="00F41563" w:rsidP="00F4156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ner pubic (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±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21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29A8F41A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177529C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51A96395" w14:textId="77777777" w:rsidR="00F41563" w:rsidRPr="00A64715" w:rsidRDefault="00F41563" w:rsidP="00F4156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A5E38AC" w14:textId="7A6C18DE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94.6394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BB10DC1" w14:textId="2002F895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26974D7" w14:textId="2D073064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94.6394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2B419C5" w14:textId="07D83204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25.62855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24D8737" w14:textId="0C037416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00002</w:t>
            </w:r>
          </w:p>
        </w:tc>
      </w:tr>
      <w:tr w:rsidR="00F41563" w:rsidRPr="00A64715" w14:paraId="48C284C2" w14:textId="77777777" w:rsidTr="00F41563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543D4CD4" w14:textId="77777777" w:rsidR="00F41563" w:rsidRPr="00DE2121" w:rsidRDefault="00F41563" w:rsidP="00F4156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362751CC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EB94F62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1D79C7DE" w14:textId="77777777" w:rsidR="00F41563" w:rsidRPr="00A64715" w:rsidRDefault="00F41563" w:rsidP="00F4156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3F5516F" w14:textId="7B891F0B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5879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541FB98" w14:textId="5678EBE5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F5DE21D" w14:textId="77FE969E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5879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FB861F4" w14:textId="7CE510D9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1592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F92AB4D" w14:textId="7AC452EF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690714</w:t>
            </w:r>
          </w:p>
        </w:tc>
      </w:tr>
      <w:tr w:rsidR="00F41563" w:rsidRPr="00A64715" w14:paraId="2376ECC5" w14:textId="77777777" w:rsidTr="00F41563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696BF3DF" w14:textId="77777777" w:rsidR="00F41563" w:rsidRPr="00DE2121" w:rsidRDefault="00F41563" w:rsidP="00F4156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1F5C6EF0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D779357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3818AA41" w14:textId="77777777" w:rsidR="00F41563" w:rsidRPr="00A64715" w:rsidRDefault="00F41563" w:rsidP="00F4156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5485AE1" w14:textId="58AE8FA3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2372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3D3265A" w14:textId="3BC940F3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67348E0" w14:textId="32CD70DC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23718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FBF8EB7" w14:textId="0E6F85CF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642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2D2FE69" w14:textId="676D2087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800436</w:t>
            </w:r>
          </w:p>
        </w:tc>
      </w:tr>
      <w:tr w:rsidR="00F41563" w:rsidRPr="00A64715" w14:paraId="68B50712" w14:textId="77777777" w:rsidTr="00F41563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24660754" w14:textId="77777777" w:rsidR="00F41563" w:rsidRPr="00DE2121" w:rsidRDefault="00F41563" w:rsidP="00F4156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551CFED5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933D91C" w14:textId="77777777" w:rsidR="00F41563" w:rsidRPr="002557E2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557E2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anner </w:t>
                  </w:r>
                  <w:proofErr w:type="spellStart"/>
                  <w:r w:rsidRPr="002557E2">
                    <w:rPr>
                      <w:rFonts w:ascii="Times New Roman" w:hAnsi="Times New Roman" w:cs="Times New Roman"/>
                      <w:sz w:val="20"/>
                      <w:szCs w:val="20"/>
                    </w:rPr>
                    <w:t>pubic</w:t>
                  </w:r>
                  <w:proofErr w:type="spellEnd"/>
                  <w:r w:rsidRPr="002557E2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2557E2">
                    <w:rPr>
                      <w:rFonts w:ascii="Times New Roman" w:hAnsi="Times New Roman" w:cs="Times New Roman"/>
                      <w:sz w:val="20"/>
                      <w:szCs w:val="20"/>
                    </w:rPr>
                    <w:t>hair</w:t>
                  </w:r>
                  <w:proofErr w:type="spellEnd"/>
                </w:p>
              </w:tc>
            </w:tr>
          </w:tbl>
          <w:p w14:paraId="54690E5D" w14:textId="77777777" w:rsidR="00F41563" w:rsidRPr="00A64715" w:rsidRDefault="00F41563" w:rsidP="00F4156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D58EF95" w14:textId="6085BC13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7581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7EC1340" w14:textId="058D075D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6AB5C35" w14:textId="0E6021D3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75810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6FD54EB" w14:textId="18FE677C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20530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FAF71FE" w14:textId="72D4ACA0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651433</w:t>
            </w:r>
          </w:p>
        </w:tc>
      </w:tr>
      <w:tr w:rsidR="00F41563" w:rsidRPr="00A64715" w14:paraId="275E3B0B" w14:textId="77777777" w:rsidTr="00F41563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03DD29AA" w14:textId="77777777" w:rsidR="00F41563" w:rsidRPr="00DE2121" w:rsidRDefault="00F41563" w:rsidP="00F4156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0A2A725C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694165B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1971E9F9" w14:textId="77777777" w:rsidR="00F41563" w:rsidRPr="00A64715" w:rsidRDefault="00F41563" w:rsidP="00F4156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229B1ED" w14:textId="63EF793F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1044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49B9AFA" w14:textId="750B614A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0954667" w14:textId="50A05A4E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1044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9BAD89A" w14:textId="32B53715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2828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014571A" w14:textId="6D0EE4D0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866779</w:t>
            </w:r>
          </w:p>
        </w:tc>
      </w:tr>
      <w:tr w:rsidR="00F41563" w:rsidRPr="00A64715" w14:paraId="420F6B50" w14:textId="77777777" w:rsidTr="00F41563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650BCA1F" w14:textId="77777777" w:rsidR="00F41563" w:rsidRPr="00DE2121" w:rsidRDefault="00F41563" w:rsidP="00F4156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4A758AE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055E66D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x*Tanner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pubic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hair</w:t>
                  </w:r>
                  <w:proofErr w:type="spellEnd"/>
                </w:p>
              </w:tc>
            </w:tr>
          </w:tbl>
          <w:p w14:paraId="1A5FDA87" w14:textId="77777777" w:rsidR="00F41563" w:rsidRPr="00A64715" w:rsidRDefault="00F41563" w:rsidP="00F4156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A4F2F81" w14:textId="6F6CE4A3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055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ADE461F" w14:textId="3F8C42C4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C35006F" w14:textId="02EA354B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055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85E6ED3" w14:textId="6E0B3AC9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0149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9CE7FF3" w14:textId="3FDB283C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969273</w:t>
            </w:r>
          </w:p>
        </w:tc>
      </w:tr>
      <w:tr w:rsidR="00F41563" w:rsidRPr="00A64715" w14:paraId="60233739" w14:textId="77777777" w:rsidTr="00F41563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6494B453" w14:textId="77777777" w:rsidR="00F41563" w:rsidRPr="00DE2121" w:rsidRDefault="00F41563" w:rsidP="00F4156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47753A8A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7D6D34E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Tanner pubic hair</w:t>
                  </w:r>
                </w:p>
              </w:tc>
            </w:tr>
          </w:tbl>
          <w:p w14:paraId="7753ACDA" w14:textId="77777777" w:rsidR="00F41563" w:rsidRPr="00A64715" w:rsidRDefault="00F41563" w:rsidP="00F4156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01B168A" w14:textId="55A34FE6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4736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A3C82FA" w14:textId="753D1D0B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E79784D" w14:textId="44901DD1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47364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50906C1" w14:textId="67D4A747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12826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654D95A" w14:textId="64222C27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720973</w:t>
            </w:r>
          </w:p>
        </w:tc>
      </w:tr>
      <w:tr w:rsidR="00F41563" w:rsidRPr="00A64715" w14:paraId="3D6C8F55" w14:textId="77777777" w:rsidTr="00F41563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420A6444" w14:textId="77777777" w:rsidR="00F41563" w:rsidRPr="00DE2121" w:rsidRDefault="00F41563" w:rsidP="00F4156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014BFCE9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3B56763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Tanner pubic hair</w:t>
                  </w:r>
                </w:p>
              </w:tc>
            </w:tr>
          </w:tbl>
          <w:p w14:paraId="5B32361C" w14:textId="77777777" w:rsidR="00F41563" w:rsidRPr="00A64715" w:rsidRDefault="00F41563" w:rsidP="00F4156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052A43E" w14:textId="0E04BA73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1824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D73BC2E" w14:textId="66717EEE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C0732DD" w14:textId="2B1F504C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18236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B370F65" w14:textId="6B58334C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4938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A5657A1" w14:textId="31B4D396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824581</w:t>
            </w:r>
          </w:p>
        </w:tc>
      </w:tr>
      <w:tr w:rsidR="00F41563" w:rsidRPr="00A64715" w14:paraId="15BF75CD" w14:textId="77777777" w:rsidTr="00F41563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08C3938A" w14:textId="77777777" w:rsidR="00F41563" w:rsidRPr="00DE2121" w:rsidRDefault="00F41563" w:rsidP="00F4156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5A58B605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1FFB893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184BB6C2" w14:textId="77777777" w:rsidR="00F41563" w:rsidRPr="00A64715" w:rsidRDefault="00F41563" w:rsidP="00F4156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BAEFB42" w14:textId="0125E768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380.3516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2E9D117" w14:textId="262B1FF4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F074F74" w14:textId="5F759CB2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3.6927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67FBE6E" w14:textId="77777777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DB938A9" w14:textId="77777777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1563" w:rsidRPr="00A64715" w14:paraId="79916EE1" w14:textId="77777777" w:rsidTr="00F41563">
        <w:trPr>
          <w:cantSplit/>
          <w:trHeight w:hRule="exact" w:val="284"/>
        </w:trPr>
        <w:tc>
          <w:tcPr>
            <w:tcW w:w="507" w:type="dxa"/>
            <w:textDirection w:val="btLr"/>
          </w:tcPr>
          <w:p w14:paraId="6D16FB1B" w14:textId="77777777" w:rsidR="00F41563" w:rsidRPr="00DE2121" w:rsidRDefault="00F41563" w:rsidP="00F4156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</w:tcPr>
          <w:p w14:paraId="25AC3F82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C0D2C13" w14:textId="77777777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060CA8B" w14:textId="77777777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C46F0B8" w14:textId="77777777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88D7B7D" w14:textId="77777777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6C75EED" w14:textId="77777777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1563" w:rsidRPr="00A64715" w14:paraId="42A22571" w14:textId="77777777" w:rsidTr="00F41563">
        <w:trPr>
          <w:trHeight w:hRule="exact" w:val="284"/>
        </w:trPr>
        <w:tc>
          <w:tcPr>
            <w:tcW w:w="507" w:type="dxa"/>
            <w:vMerge w:val="restart"/>
            <w:textDirection w:val="btLr"/>
          </w:tcPr>
          <w:p w14:paraId="5B57A433" w14:textId="0BC24763" w:rsidR="00F41563" w:rsidRPr="00DE2121" w:rsidRDefault="00F41563" w:rsidP="00F4156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nner </w:t>
            </w:r>
            <w:proofErr w:type="spellStart"/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</w:t>
            </w:r>
            <w:proofErr w:type="spellEnd"/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gen (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E± 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106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4527262E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C43191C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09F098D8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E2439AF" w14:textId="28001677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58.1875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EC5D6A5" w14:textId="266A97F1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6C883B0" w14:textId="6253C1AE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58.18752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570A145" w14:textId="423A14D7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5.3764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CE7C5F5" w14:textId="493E53C5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00159</w:t>
            </w:r>
          </w:p>
        </w:tc>
      </w:tr>
      <w:tr w:rsidR="00F41563" w:rsidRPr="00A64715" w14:paraId="398A27A2" w14:textId="77777777" w:rsidTr="00F41563">
        <w:trPr>
          <w:trHeight w:hRule="exact" w:val="284"/>
        </w:trPr>
        <w:tc>
          <w:tcPr>
            <w:tcW w:w="507" w:type="dxa"/>
            <w:vMerge/>
          </w:tcPr>
          <w:p w14:paraId="618326EE" w14:textId="77777777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711FAE8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F797237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677839C0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A4C7590" w14:textId="77209A55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1433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246BDA0" w14:textId="38CDB30E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EE57253" w14:textId="465AE372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14327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35FB3C5" w14:textId="27D47192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3786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9804956" w14:textId="1C15A9C2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846107</w:t>
            </w:r>
          </w:p>
        </w:tc>
      </w:tr>
      <w:tr w:rsidR="00F41563" w:rsidRPr="00A64715" w14:paraId="5303032C" w14:textId="77777777" w:rsidTr="00F41563">
        <w:trPr>
          <w:trHeight w:hRule="exact" w:val="284"/>
        </w:trPr>
        <w:tc>
          <w:tcPr>
            <w:tcW w:w="507" w:type="dxa"/>
            <w:vMerge/>
          </w:tcPr>
          <w:p w14:paraId="041F3EF5" w14:textId="77777777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6095566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DBEECF5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5C21BB96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5264C7A" w14:textId="061E4867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3.0487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95095C5" w14:textId="52CC517D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38EA246" w14:textId="035EF97D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3.0487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1F42D13" w14:textId="6D95D20D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80564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F71FCFA" w14:textId="27A82BEB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371504</w:t>
            </w:r>
          </w:p>
        </w:tc>
      </w:tr>
      <w:tr w:rsidR="00F41563" w:rsidRPr="00A64715" w14:paraId="47A57917" w14:textId="77777777" w:rsidTr="00F41563">
        <w:trPr>
          <w:trHeight w:hRule="exact" w:val="284"/>
        </w:trPr>
        <w:tc>
          <w:tcPr>
            <w:tcW w:w="507" w:type="dxa"/>
            <w:vMerge/>
          </w:tcPr>
          <w:p w14:paraId="359D8EAB" w14:textId="77777777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0A6A0504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8770E3C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anner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breast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/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genitalia</w:t>
                  </w:r>
                  <w:proofErr w:type="spellEnd"/>
                </w:p>
              </w:tc>
            </w:tr>
          </w:tbl>
          <w:p w14:paraId="204F2F9D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8E2669D" w14:textId="79A99F20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2.2378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08760F0" w14:textId="7B4A76C6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49EB11A" w14:textId="72BB7659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2.23782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6FD0B15" w14:textId="1CB82E3E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59136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49F2042" w14:textId="60D2C861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443655</w:t>
            </w:r>
          </w:p>
        </w:tc>
      </w:tr>
      <w:tr w:rsidR="00F41563" w:rsidRPr="00A64715" w14:paraId="0F9EB6CC" w14:textId="77777777" w:rsidTr="00F41563">
        <w:trPr>
          <w:trHeight w:hRule="exact" w:val="284"/>
        </w:trPr>
        <w:tc>
          <w:tcPr>
            <w:tcW w:w="507" w:type="dxa"/>
            <w:vMerge/>
          </w:tcPr>
          <w:p w14:paraId="32233D86" w14:textId="77777777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3D78627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CFC132D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4E6737A4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8CE6D6F" w14:textId="115E1280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24939E1" w14:textId="60F86322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E3E3E8F" w14:textId="33FFF6C1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0010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4F2DB47" w14:textId="7DAA1710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000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3D2F8C7" w14:textId="0143AF90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995859</w:t>
            </w:r>
          </w:p>
        </w:tc>
      </w:tr>
      <w:tr w:rsidR="00F41563" w:rsidRPr="00A64715" w14:paraId="796CFF8E" w14:textId="77777777" w:rsidTr="00F41563">
        <w:trPr>
          <w:trHeight w:hRule="exact" w:val="284"/>
        </w:trPr>
        <w:tc>
          <w:tcPr>
            <w:tcW w:w="507" w:type="dxa"/>
            <w:vMerge/>
          </w:tcPr>
          <w:p w14:paraId="56D7750B" w14:textId="77777777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2277DC2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2B20509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x*Tanner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breast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/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genitalia</w:t>
                  </w:r>
                  <w:proofErr w:type="spellEnd"/>
                </w:p>
              </w:tc>
            </w:tr>
          </w:tbl>
          <w:p w14:paraId="6B465CC6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561FB23" w14:textId="1CB2C669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893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AEC3413" w14:textId="11726C3C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29685E1" w14:textId="6DAF00B7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893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39B05CC" w14:textId="6DBB568A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2360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D3A1CBB" w14:textId="46F3DD80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878205</w:t>
            </w:r>
          </w:p>
        </w:tc>
      </w:tr>
      <w:tr w:rsidR="00F41563" w:rsidRPr="00A64715" w14:paraId="56C54AD8" w14:textId="77777777" w:rsidTr="00F41563">
        <w:trPr>
          <w:trHeight w:hRule="exact" w:val="284"/>
        </w:trPr>
        <w:tc>
          <w:tcPr>
            <w:tcW w:w="507" w:type="dxa"/>
            <w:vMerge/>
          </w:tcPr>
          <w:p w14:paraId="6594F1AE" w14:textId="77777777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491EF549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E088D3C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Tanner breast/genitalia</w:t>
                  </w:r>
                </w:p>
              </w:tc>
            </w:tr>
          </w:tbl>
          <w:p w14:paraId="43B4DE17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CB8F9C4" w14:textId="14854A99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2.0428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F528CC6" w14:textId="588B93EA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CEF6718" w14:textId="7DB66B05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2.0428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752AB0E" w14:textId="5A34980D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5398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9791FCA" w14:textId="2EBA00AB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464172</w:t>
            </w:r>
          </w:p>
        </w:tc>
      </w:tr>
      <w:tr w:rsidR="00F41563" w:rsidRPr="00A64715" w14:paraId="1A18354D" w14:textId="77777777" w:rsidTr="00F41563">
        <w:trPr>
          <w:trHeight w:hRule="exact" w:val="284"/>
        </w:trPr>
        <w:tc>
          <w:tcPr>
            <w:tcW w:w="507" w:type="dxa"/>
            <w:vMerge/>
          </w:tcPr>
          <w:p w14:paraId="69D51EBA" w14:textId="77777777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58BDEF73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008B2BE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Tanner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bre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/gen</w:t>
                  </w:r>
                </w:p>
              </w:tc>
            </w:tr>
          </w:tbl>
          <w:p w14:paraId="0997F31C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55634F7" w14:textId="30B860B6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3618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73ABF9E" w14:textId="2C62EFA0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3D61313" w14:textId="6A8F87DE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36184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6A69159" w14:textId="1F5C3913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9562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F22EE2F" w14:textId="3006572F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757776</w:t>
            </w:r>
          </w:p>
        </w:tc>
      </w:tr>
      <w:tr w:rsidR="00F41563" w:rsidRPr="00A64715" w14:paraId="149758C8" w14:textId="77777777" w:rsidTr="00F41563">
        <w:trPr>
          <w:trHeight w:hRule="exact" w:val="284"/>
        </w:trPr>
        <w:tc>
          <w:tcPr>
            <w:tcW w:w="507" w:type="dxa"/>
            <w:vMerge/>
            <w:tcBorders>
              <w:bottom w:val="single" w:sz="4" w:space="0" w:color="auto"/>
            </w:tcBorders>
          </w:tcPr>
          <w:p w14:paraId="2DC1959A" w14:textId="77777777" w:rsidR="00F41563" w:rsidRPr="00A64715" w:rsidRDefault="00F41563" w:rsidP="00F415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tcBorders>
              <w:bottom w:val="single" w:sz="4" w:space="0" w:color="auto"/>
            </w:tcBorders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6"/>
            </w:tblGrid>
            <w:tr w:rsidR="00F41563" w:rsidRPr="00A64715" w14:paraId="4EE68C62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6950B7C" w14:textId="77777777" w:rsidR="00F41563" w:rsidRPr="00A64715" w:rsidRDefault="00F41563" w:rsidP="00F4156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7DA45AA6" w14:textId="77777777" w:rsidR="00F41563" w:rsidRPr="00A64715" w:rsidRDefault="00F41563" w:rsidP="00F41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5368459" w14:textId="7E4B7246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389.7734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7800F7E" w14:textId="2F6BDD38" w:rsidR="00F41563" w:rsidRPr="00C85846" w:rsidRDefault="00F41563" w:rsidP="00F415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6DF215A" w14:textId="58127580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3.78421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90F4598" w14:textId="77777777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9EDD87F" w14:textId="77777777" w:rsidR="00F41563" w:rsidRPr="00C85846" w:rsidRDefault="00F41563" w:rsidP="00F415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D359F91" w14:textId="64078310" w:rsidR="007F370D" w:rsidRPr="0002687E" w:rsidRDefault="007F370D" w:rsidP="007F370D">
      <w:pPr>
        <w:rPr>
          <w:rFonts w:ascii="Times New Roman" w:hAnsi="Times New Roman" w:cs="Times New Roman"/>
          <w:lang w:val="en-US"/>
        </w:rPr>
      </w:pPr>
      <w:r w:rsidRPr="00D01161">
        <w:rPr>
          <w:rFonts w:ascii="Times New Roman" w:hAnsi="Times New Roman" w:cs="Times New Roman"/>
          <w:sz w:val="20"/>
          <w:szCs w:val="20"/>
          <w:lang w:val="en-US"/>
        </w:rPr>
        <w:t>N.B. SS=sum of squares; DF=degrees of freedom; MS=mean sum of squares; F=F values; p=p values; SE=standard error of estimates (using s</w:t>
      </w:r>
      <w:r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igma-restricted parameterization; effective hypothesis decomposition); PDS=Pubertal Development Scale scor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(</w:t>
      </w:r>
      <w:r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self-assess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)</w:t>
      </w:r>
      <w:r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; Tanner pubic an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br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/gen=Tanner Pubic hair (both sexes) and breast (girls) and genital (boys) ratings by experienced clinicians</w:t>
      </w:r>
      <w:r w:rsidR="00EB7A8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, respectivel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; *=interactions. 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5BCC01A0" w14:textId="28A0A763" w:rsidR="007F370D" w:rsidRPr="00D01161" w:rsidRDefault="007F370D" w:rsidP="007F370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116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 w:rsidR="00F41563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D01161">
        <w:rPr>
          <w:rFonts w:ascii="Times New Roman" w:hAnsi="Times New Roman" w:cs="Times New Roman"/>
          <w:sz w:val="20"/>
          <w:szCs w:val="20"/>
          <w:lang w:val="en-US"/>
        </w:rPr>
        <w:t xml:space="preserve">S. Results of univariate general linear models regarding </w:t>
      </w:r>
      <w:r w:rsidR="00F41563">
        <w:rPr>
          <w:rFonts w:ascii="Times New Roman" w:hAnsi="Times New Roman" w:cs="Times New Roman"/>
          <w:sz w:val="20"/>
          <w:szCs w:val="20"/>
          <w:lang w:val="en-US"/>
        </w:rPr>
        <w:t>estimated time in bed (TIB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n week</w:t>
      </w:r>
      <w:r w:rsidR="00F41563">
        <w:rPr>
          <w:rFonts w:ascii="Times New Roman" w:hAnsi="Times New Roman" w:cs="Times New Roman"/>
          <w:sz w:val="20"/>
          <w:szCs w:val="20"/>
          <w:lang w:val="en-US"/>
        </w:rPr>
        <w:t>ends</w:t>
      </w:r>
      <w:r w:rsidRPr="00D0116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7"/>
        <w:gridCol w:w="4110"/>
        <w:gridCol w:w="779"/>
        <w:gridCol w:w="771"/>
        <w:gridCol w:w="779"/>
        <w:gridCol w:w="779"/>
        <w:gridCol w:w="779"/>
      </w:tblGrid>
      <w:tr w:rsidR="007F370D" w:rsidRPr="0002687E" w14:paraId="23AF1888" w14:textId="77777777" w:rsidTr="0016236F">
        <w:trPr>
          <w:trHeight w:hRule="exact" w:val="284"/>
        </w:trPr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</w:tcPr>
          <w:p w14:paraId="3C674053" w14:textId="77777777" w:rsidR="007F370D" w:rsidRPr="0002687E" w:rsidRDefault="007F370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01B8AE4" w14:textId="77777777" w:rsidR="007F370D" w:rsidRPr="0002687E" w:rsidRDefault="007F370D" w:rsidP="002651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9"/>
            </w:tblGrid>
            <w:tr w:rsidR="007F370D" w:rsidRPr="0002687E" w14:paraId="362361FE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BAC2565" w14:textId="77777777" w:rsidR="007F370D" w:rsidRPr="0002687E" w:rsidRDefault="007F370D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SS</w:t>
                  </w:r>
                </w:p>
              </w:tc>
            </w:tr>
          </w:tbl>
          <w:p w14:paraId="06732000" w14:textId="77777777" w:rsidR="007F370D" w:rsidRPr="0002687E" w:rsidRDefault="007F370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0"/>
            </w:tblGrid>
            <w:tr w:rsidR="007F370D" w:rsidRPr="0002687E" w14:paraId="3DA0600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99F417F" w14:textId="77777777" w:rsidR="007F370D" w:rsidRPr="0002687E" w:rsidRDefault="007F370D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DF</w:t>
                  </w: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br/>
                  </w:r>
                  <w:proofErr w:type="spellStart"/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Freedom</w:t>
                  </w:r>
                  <w:proofErr w:type="spellEnd"/>
                </w:p>
              </w:tc>
            </w:tr>
          </w:tbl>
          <w:p w14:paraId="4C90E3E7" w14:textId="77777777" w:rsidR="007F370D" w:rsidRPr="0002687E" w:rsidRDefault="007F370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9"/>
            </w:tblGrid>
            <w:tr w:rsidR="007F370D" w:rsidRPr="0002687E" w14:paraId="7B73A2B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D83FC51" w14:textId="77777777" w:rsidR="007F370D" w:rsidRPr="0002687E" w:rsidRDefault="007F370D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MS</w:t>
                  </w:r>
                </w:p>
              </w:tc>
            </w:tr>
          </w:tbl>
          <w:p w14:paraId="1E371B7B" w14:textId="77777777" w:rsidR="007F370D" w:rsidRPr="0002687E" w:rsidRDefault="007F370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9"/>
            </w:tblGrid>
            <w:tr w:rsidR="007F370D" w:rsidRPr="0002687E" w14:paraId="255BD8A2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3260A09" w14:textId="77777777" w:rsidR="007F370D" w:rsidRPr="0002687E" w:rsidRDefault="007F370D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F</w:t>
                  </w:r>
                </w:p>
              </w:tc>
            </w:tr>
          </w:tbl>
          <w:p w14:paraId="4F927EC4" w14:textId="77777777" w:rsidR="007F370D" w:rsidRPr="0002687E" w:rsidRDefault="007F370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9"/>
            </w:tblGrid>
            <w:tr w:rsidR="007F370D" w:rsidRPr="0002687E" w14:paraId="608CFEA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215FCB8" w14:textId="77777777" w:rsidR="007F370D" w:rsidRPr="0002687E" w:rsidRDefault="007F370D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</w:t>
                  </w:r>
                </w:p>
              </w:tc>
            </w:tr>
          </w:tbl>
          <w:p w14:paraId="1C1318E7" w14:textId="77777777" w:rsidR="007F370D" w:rsidRPr="0002687E" w:rsidRDefault="007F370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36F" w:rsidRPr="00A64715" w14:paraId="5AD53F80" w14:textId="77777777" w:rsidTr="0016236F">
        <w:trPr>
          <w:trHeight w:hRule="exact" w:val="284"/>
        </w:trPr>
        <w:tc>
          <w:tcPr>
            <w:tcW w:w="507" w:type="dxa"/>
            <w:vMerge w:val="restart"/>
            <w:tcBorders>
              <w:top w:val="single" w:sz="4" w:space="0" w:color="auto"/>
            </w:tcBorders>
            <w:textDirection w:val="btLr"/>
          </w:tcPr>
          <w:p w14:paraId="0F4CDF3E" w14:textId="153E57B6" w:rsidR="0016236F" w:rsidRPr="00A64715" w:rsidRDefault="0016236F" w:rsidP="0016236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4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in in months (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±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701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0ECB578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A231437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410C8DB1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9A49E9D" w14:textId="29EA8056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26.5696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B65A24F" w14:textId="244A1AFE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5109028" w14:textId="49FA3B25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26.56961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777381B" w14:textId="1FBBCF1D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9.118744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3B03B06" w14:textId="030548C1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03152</w:t>
            </w:r>
          </w:p>
        </w:tc>
      </w:tr>
      <w:tr w:rsidR="0016236F" w:rsidRPr="00A64715" w14:paraId="295D4EF8" w14:textId="77777777" w:rsidTr="0016236F">
        <w:trPr>
          <w:trHeight w:hRule="exact" w:val="284"/>
        </w:trPr>
        <w:tc>
          <w:tcPr>
            <w:tcW w:w="507" w:type="dxa"/>
            <w:vMerge/>
          </w:tcPr>
          <w:p w14:paraId="41F20809" w14:textId="77777777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39"/>
              <w:gridCol w:w="441"/>
            </w:tblGrid>
            <w:tr w:rsidR="0016236F" w:rsidRPr="00A64715" w14:paraId="3EBBA006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CC4D6F2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  <w:tc>
                <w:tcPr>
                  <w:tcW w:w="0" w:type="auto"/>
                </w:tcPr>
                <w:p w14:paraId="26770305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7587A81F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049B195" w14:textId="3EF6CB6A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6721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62E98F0" w14:textId="1CE6750E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4AE1A1C" w14:textId="502561DE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67213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62C85BB" w14:textId="45285BF0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230678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5131D70" w14:textId="385BDB4F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631984</w:t>
            </w:r>
          </w:p>
        </w:tc>
      </w:tr>
      <w:tr w:rsidR="0016236F" w:rsidRPr="00A64715" w14:paraId="06355AA3" w14:textId="77777777" w:rsidTr="0016236F">
        <w:trPr>
          <w:trHeight w:hRule="exact" w:val="284"/>
        </w:trPr>
        <w:tc>
          <w:tcPr>
            <w:tcW w:w="507" w:type="dxa"/>
            <w:vMerge/>
          </w:tcPr>
          <w:p w14:paraId="7BAB4E8A" w14:textId="77777777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0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0F418E43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6F9265D" w14:textId="77777777" w:rsidR="0016236F" w:rsidRPr="007F370D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F370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age in </w:t>
                  </w:r>
                  <w:proofErr w:type="spellStart"/>
                  <w:r w:rsidRPr="007F370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ths</w:t>
                  </w:r>
                  <w:proofErr w:type="spellEnd"/>
                </w:p>
              </w:tc>
            </w:tr>
          </w:tbl>
          <w:p w14:paraId="7D7BD643" w14:textId="77777777" w:rsidR="0016236F" w:rsidRPr="00A64715" w:rsidRDefault="0016236F" w:rsidP="001623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2D7B763" w14:textId="60FB56F6" w:rsidR="0016236F" w:rsidRPr="00A64715" w:rsidRDefault="0016236F" w:rsidP="001623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282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8A30BEE" w14:textId="2544052B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20DA7CB" w14:textId="3D870861" w:rsidR="0016236F" w:rsidRPr="00A64715" w:rsidRDefault="0016236F" w:rsidP="001623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2816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0EAD3D1" w14:textId="00594F34" w:rsidR="0016236F" w:rsidRPr="00A64715" w:rsidRDefault="0016236F" w:rsidP="001623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09664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BCCADD3" w14:textId="7D4028D2" w:rsidR="0016236F" w:rsidRPr="00A64715" w:rsidRDefault="0016236F" w:rsidP="001623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921869</w:t>
            </w:r>
          </w:p>
        </w:tc>
      </w:tr>
      <w:tr w:rsidR="0016236F" w:rsidRPr="00A64715" w14:paraId="1681F102" w14:textId="77777777" w:rsidTr="0016236F">
        <w:trPr>
          <w:trHeight w:hRule="exact" w:val="284"/>
        </w:trPr>
        <w:tc>
          <w:tcPr>
            <w:tcW w:w="507" w:type="dxa"/>
            <w:vMerge/>
          </w:tcPr>
          <w:p w14:paraId="47E2DC22" w14:textId="77777777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21749C8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16B0391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05A81A9C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D1188B3" w14:textId="11A5D27E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5705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4B5ED14" w14:textId="2188F162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254FEFF" w14:textId="1DA10CA1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57053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1C7313C" w14:textId="466E2FAA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195807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1B8B845" w14:textId="0C2768EC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659003</w:t>
            </w:r>
          </w:p>
        </w:tc>
      </w:tr>
      <w:tr w:rsidR="0016236F" w:rsidRPr="00A64715" w14:paraId="55C9E170" w14:textId="77777777" w:rsidTr="0016236F">
        <w:trPr>
          <w:trHeight w:hRule="exact" w:val="284"/>
        </w:trPr>
        <w:tc>
          <w:tcPr>
            <w:tcW w:w="507" w:type="dxa"/>
            <w:vMerge/>
          </w:tcPr>
          <w:p w14:paraId="12078736" w14:textId="77777777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5B30E29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EF0E93E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x*age in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ths</w:t>
                  </w:r>
                  <w:proofErr w:type="spellEnd"/>
                </w:p>
              </w:tc>
            </w:tr>
          </w:tbl>
          <w:p w14:paraId="60A68D65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08B34A1" w14:textId="7D727ADF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6729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76EF5A2" w14:textId="2BE0B50C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6D2061D" w14:textId="668E66E6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67290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2418491" w14:textId="000E61B9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230942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6877615" w14:textId="42C7935B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631789</w:t>
            </w:r>
          </w:p>
        </w:tc>
      </w:tr>
      <w:tr w:rsidR="0016236F" w:rsidRPr="00A64715" w14:paraId="152A4DC1" w14:textId="77777777" w:rsidTr="0016236F">
        <w:trPr>
          <w:trHeight w:hRule="exact" w:val="284"/>
        </w:trPr>
        <w:tc>
          <w:tcPr>
            <w:tcW w:w="507" w:type="dxa"/>
            <w:vMerge/>
          </w:tcPr>
          <w:p w14:paraId="3CDA6F69" w14:textId="77777777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5378C47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D6CD6C8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6C89FC39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49DF725" w14:textId="5B171021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.2377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B1EF13A" w14:textId="1ED2B395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D190D0C" w14:textId="14401CB2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.23774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5164A12" w14:textId="7A9989AA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424797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3245DAC" w14:textId="6F433704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515925</w:t>
            </w:r>
          </w:p>
        </w:tc>
      </w:tr>
      <w:tr w:rsidR="0016236F" w:rsidRPr="00A64715" w14:paraId="517A549E" w14:textId="77777777" w:rsidTr="0016236F">
        <w:trPr>
          <w:trHeight w:hRule="exact" w:val="284"/>
        </w:trPr>
        <w:tc>
          <w:tcPr>
            <w:tcW w:w="507" w:type="dxa"/>
            <w:vMerge/>
          </w:tcPr>
          <w:p w14:paraId="12F5966B" w14:textId="77777777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7581A18E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0A282D4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ge in months*mean parental schooling</w:t>
                  </w:r>
                </w:p>
              </w:tc>
            </w:tr>
          </w:tbl>
          <w:p w14:paraId="0CFF18AC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1623D47" w14:textId="091FBAAE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239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0D58883" w14:textId="2149480E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AE2DA83" w14:textId="135E0653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2390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BE5B406" w14:textId="19254B56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08202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6381B41" w14:textId="46C7EA06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928002</w:t>
            </w:r>
          </w:p>
        </w:tc>
      </w:tr>
      <w:tr w:rsidR="0016236F" w:rsidRPr="00A64715" w14:paraId="4986FD3B" w14:textId="77777777" w:rsidTr="0016236F">
        <w:trPr>
          <w:trHeight w:hRule="exact" w:val="284"/>
        </w:trPr>
        <w:tc>
          <w:tcPr>
            <w:tcW w:w="507" w:type="dxa"/>
            <w:vMerge/>
          </w:tcPr>
          <w:p w14:paraId="5D0D2097" w14:textId="77777777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3A564AB7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E69C277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age in months*mean parental schooling</w:t>
                  </w:r>
                </w:p>
              </w:tc>
            </w:tr>
          </w:tbl>
          <w:p w14:paraId="23726595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6AFCAA9" w14:textId="1B7D0F25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.1083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0FEA4D0" w14:textId="27BACEEB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4059D4C" w14:textId="44A0C3FE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.10829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6704F5D" w14:textId="668BD112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380368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DA18C0F" w14:textId="1CE08BAA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538692</w:t>
            </w:r>
          </w:p>
        </w:tc>
      </w:tr>
      <w:tr w:rsidR="0016236F" w:rsidRPr="00A64715" w14:paraId="6505FED6" w14:textId="77777777" w:rsidTr="0016236F">
        <w:trPr>
          <w:trHeight w:hRule="exact" w:val="284"/>
        </w:trPr>
        <w:tc>
          <w:tcPr>
            <w:tcW w:w="507" w:type="dxa"/>
            <w:vMerge/>
          </w:tcPr>
          <w:p w14:paraId="5AAD9BD8" w14:textId="77777777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4B2C645B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D5AB05A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710C8339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8131699" w14:textId="0112D40C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317.5972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F56ACD8" w14:textId="4A5D93CB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B31BC54" w14:textId="02FBBEDF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2.91374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E129E88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B58B435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36F" w:rsidRPr="00A64715" w14:paraId="2C508CB8" w14:textId="77777777" w:rsidTr="0016236F">
        <w:trPr>
          <w:trHeight w:hRule="exact" w:val="284"/>
        </w:trPr>
        <w:tc>
          <w:tcPr>
            <w:tcW w:w="507" w:type="dxa"/>
          </w:tcPr>
          <w:p w14:paraId="320E50AD" w14:textId="77777777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vAlign w:val="center"/>
          </w:tcPr>
          <w:p w14:paraId="6A39DD21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8E5247D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9B59FA9" w14:textId="77777777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7BADE79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6F5BE1F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C8B6FE6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36F" w:rsidRPr="00A64715" w14:paraId="0158B953" w14:textId="77777777" w:rsidTr="0016236F">
        <w:trPr>
          <w:trHeight w:hRule="exact" w:val="284"/>
        </w:trPr>
        <w:tc>
          <w:tcPr>
            <w:tcW w:w="507" w:type="dxa"/>
            <w:vMerge w:val="restart"/>
            <w:textDirection w:val="btLr"/>
          </w:tcPr>
          <w:p w14:paraId="2933313B" w14:textId="05F46F93" w:rsidR="0016236F" w:rsidRPr="00DE2121" w:rsidRDefault="0016236F" w:rsidP="0016236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S (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±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87</w:t>
            </w: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10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4A98862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ED63413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48E54F8D" w14:textId="77777777" w:rsidR="0016236F" w:rsidRPr="00A64715" w:rsidRDefault="0016236F" w:rsidP="0016236F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029BC13" w14:textId="58609C4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86.7476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C20F54C" w14:textId="0D583C84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76F60FE" w14:textId="0D165CF0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86.74759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6E8B7D5" w14:textId="2DF81385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30.47137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8E12BC3" w14:textId="21118EDD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00000</w:t>
            </w:r>
          </w:p>
        </w:tc>
      </w:tr>
      <w:tr w:rsidR="0016236F" w:rsidRPr="00A64715" w14:paraId="00BD4CA4" w14:textId="77777777" w:rsidTr="0016236F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43CA64B1" w14:textId="77777777" w:rsidR="0016236F" w:rsidRPr="00DE2121" w:rsidRDefault="0016236F" w:rsidP="0016236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2953546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9A27AF1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6BC7FB9A" w14:textId="77777777" w:rsidR="0016236F" w:rsidRPr="00A64715" w:rsidRDefault="0016236F" w:rsidP="0016236F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20C2CD1" w14:textId="7CD9DFFC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3.6684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8204117" w14:textId="4D72CE51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86DF03C" w14:textId="4861D85C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3.66840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CA628AE" w14:textId="6CB62094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.28858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D7370DA" w14:textId="220CC1D5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258800</w:t>
            </w:r>
          </w:p>
        </w:tc>
      </w:tr>
      <w:tr w:rsidR="0016236F" w:rsidRPr="00A64715" w14:paraId="5B41BA92" w14:textId="77777777" w:rsidTr="0016236F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7931E35A" w14:textId="77777777" w:rsidR="0016236F" w:rsidRPr="00DE2121" w:rsidRDefault="0016236F" w:rsidP="0016236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416E3A2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E74C9CA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08FF87C6" w14:textId="77777777" w:rsidR="0016236F" w:rsidRPr="00A64715" w:rsidRDefault="0016236F" w:rsidP="0016236F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E085FC4" w14:textId="3CBAAA7D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.2660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24EBBD2" w14:textId="602B4497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188240F" w14:textId="76F3441F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.26604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EDC12D7" w14:textId="6D894F59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44472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BCB8F35" w14:textId="47B5ED5C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506264</w:t>
            </w:r>
          </w:p>
        </w:tc>
      </w:tr>
      <w:tr w:rsidR="0016236F" w:rsidRPr="00A64715" w14:paraId="0C7E8AC4" w14:textId="77777777" w:rsidTr="0016236F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039F5679" w14:textId="77777777" w:rsidR="0016236F" w:rsidRPr="00DE2121" w:rsidRDefault="0016236F" w:rsidP="0016236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5B9A876C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95FCF25" w14:textId="77777777" w:rsidR="0016236F" w:rsidRPr="007F370D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F370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DS score</w:t>
                  </w:r>
                </w:p>
              </w:tc>
            </w:tr>
          </w:tbl>
          <w:p w14:paraId="6BF49DF2" w14:textId="77777777" w:rsidR="0016236F" w:rsidRPr="00A64715" w:rsidRDefault="0016236F" w:rsidP="0016236F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25C489F" w14:textId="524A10ED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5.3013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95AD168" w14:textId="7E783401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C204DDC" w14:textId="646FF762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5.30126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E57CAE9" w14:textId="36724F88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.86215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9102C41" w14:textId="5A61E195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175188</w:t>
            </w:r>
          </w:p>
        </w:tc>
      </w:tr>
      <w:tr w:rsidR="0016236F" w:rsidRPr="00A64715" w14:paraId="233039A1" w14:textId="77777777" w:rsidTr="0016236F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6D9E29D0" w14:textId="77777777" w:rsidR="0016236F" w:rsidRPr="00DE2121" w:rsidRDefault="0016236F" w:rsidP="0016236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492237D1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817EE69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489FA578" w14:textId="77777777" w:rsidR="0016236F" w:rsidRPr="00A64715" w:rsidRDefault="0016236F" w:rsidP="0016236F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F9BC024" w14:textId="40C42890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2.7939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526ECDD" w14:textId="4054FBC5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1598E36" w14:textId="174B9E25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2.79385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3B182BD" w14:textId="4AFEA24B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98138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BF14D52" w14:textId="25A50192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324052</w:t>
            </w:r>
          </w:p>
        </w:tc>
      </w:tr>
      <w:tr w:rsidR="0016236F" w:rsidRPr="00A64715" w14:paraId="05C16C18" w14:textId="77777777" w:rsidTr="0016236F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0C1F8C44" w14:textId="77777777" w:rsidR="0016236F" w:rsidRPr="00DE2121" w:rsidRDefault="0016236F" w:rsidP="0016236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3C40151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63A0E36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PDS score</w:t>
                  </w:r>
                </w:p>
              </w:tc>
            </w:tr>
          </w:tbl>
          <w:p w14:paraId="3E7EA959" w14:textId="77777777" w:rsidR="0016236F" w:rsidRPr="00A64715" w:rsidRDefault="0016236F" w:rsidP="0016236F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C338597" w14:textId="01760DA5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6.5880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F98A58D" w14:textId="28F610D7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E141F2A" w14:textId="02F0CDCB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6.58797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4FC5B5D" w14:textId="6B13A0E0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2.31412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049AEBD" w14:textId="6B0F9571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131099</w:t>
            </w:r>
          </w:p>
        </w:tc>
      </w:tr>
      <w:tr w:rsidR="0016236F" w:rsidRPr="00A64715" w14:paraId="53A4E05F" w14:textId="77777777" w:rsidTr="0016236F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685C899E" w14:textId="77777777" w:rsidR="0016236F" w:rsidRPr="00DE2121" w:rsidRDefault="0016236F" w:rsidP="0016236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1FDBB450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FE5041D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PDS score</w:t>
                  </w:r>
                </w:p>
              </w:tc>
            </w:tr>
          </w:tbl>
          <w:p w14:paraId="0242E86F" w14:textId="77777777" w:rsidR="0016236F" w:rsidRPr="00A64715" w:rsidRDefault="0016236F" w:rsidP="0016236F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BDB9987" w14:textId="4AA12A7E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.9561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29DBA86" w14:textId="23E7FDEA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8094F11" w14:textId="1604C131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.95607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82B1558" w14:textId="4F743DB5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68710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7DEA677" w14:textId="3970187A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408965</w:t>
            </w:r>
          </w:p>
        </w:tc>
      </w:tr>
      <w:tr w:rsidR="0016236F" w:rsidRPr="00A64715" w14:paraId="2536975E" w14:textId="77777777" w:rsidTr="0016236F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77407EBD" w14:textId="77777777" w:rsidR="0016236F" w:rsidRPr="00DE2121" w:rsidRDefault="0016236F" w:rsidP="0016236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58B016FA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C67E45A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PDS score</w:t>
                  </w:r>
                </w:p>
              </w:tc>
            </w:tr>
          </w:tbl>
          <w:p w14:paraId="3C7CB1D0" w14:textId="77777777" w:rsidR="0016236F" w:rsidRPr="00A64715" w:rsidRDefault="0016236F" w:rsidP="0016236F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6BE3FAC" w14:textId="766E5D31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4.2058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B9D6B6C" w14:textId="02FA21FB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12EE215" w14:textId="50F6535A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4.20576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EA3FCEB" w14:textId="14E8943E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.47734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42AB389" w14:textId="398BD242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226818</w:t>
            </w:r>
          </w:p>
        </w:tc>
      </w:tr>
      <w:tr w:rsidR="0016236F" w:rsidRPr="00A64715" w14:paraId="0BC6F14D" w14:textId="77777777" w:rsidTr="0016236F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3A59A9B8" w14:textId="77777777" w:rsidR="0016236F" w:rsidRPr="00DE2121" w:rsidRDefault="0016236F" w:rsidP="0016236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6A79A125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40E0F9C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12AFC084" w14:textId="77777777" w:rsidR="0016236F" w:rsidRPr="00A64715" w:rsidRDefault="0016236F" w:rsidP="0016236F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B794A69" w14:textId="57280199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310.3073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728A2C4" w14:textId="34D23FC5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CF92685" w14:textId="00E545B5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2.84686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D47BD1F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42F0B08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36F" w:rsidRPr="00A64715" w14:paraId="499E1C10" w14:textId="77777777" w:rsidTr="0016236F">
        <w:trPr>
          <w:cantSplit/>
          <w:trHeight w:hRule="exact" w:val="284"/>
        </w:trPr>
        <w:tc>
          <w:tcPr>
            <w:tcW w:w="507" w:type="dxa"/>
            <w:textDirection w:val="btLr"/>
          </w:tcPr>
          <w:p w14:paraId="6A23BDB5" w14:textId="77777777" w:rsidR="0016236F" w:rsidRPr="00DE2121" w:rsidRDefault="0016236F" w:rsidP="0016236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textDirection w:val="tbRl"/>
            <w:vAlign w:val="center"/>
          </w:tcPr>
          <w:p w14:paraId="7831C56E" w14:textId="77777777" w:rsidR="0016236F" w:rsidRPr="00A64715" w:rsidRDefault="0016236F" w:rsidP="0016236F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87016C1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F25C573" w14:textId="77777777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714B6BB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0B2D16B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718B32A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36F" w:rsidRPr="00A64715" w14:paraId="7E971BFA" w14:textId="77777777" w:rsidTr="0016236F">
        <w:trPr>
          <w:trHeight w:hRule="exact" w:val="284"/>
        </w:trPr>
        <w:tc>
          <w:tcPr>
            <w:tcW w:w="507" w:type="dxa"/>
            <w:vMerge w:val="restart"/>
            <w:textDirection w:val="btLr"/>
          </w:tcPr>
          <w:p w14:paraId="51A7686E" w14:textId="11D62775" w:rsidR="0016236F" w:rsidRPr="00DE2121" w:rsidRDefault="0016236F" w:rsidP="0016236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ner pubic (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±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37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110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538EABB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6AFDBC2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3B605525" w14:textId="77777777" w:rsidR="0016236F" w:rsidRPr="00A64715" w:rsidRDefault="0016236F" w:rsidP="0016236F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9AF362B" w14:textId="235E9C2B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65.1094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1BE05A2" w14:textId="7F99EDCA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1EAF4FE" w14:textId="4F446C39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65.1094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DC55F49" w14:textId="0EF89AB4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61.60728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7E5310B" w14:textId="7253B69E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00000</w:t>
            </w:r>
          </w:p>
        </w:tc>
      </w:tr>
      <w:tr w:rsidR="0016236F" w:rsidRPr="00A64715" w14:paraId="105398DF" w14:textId="77777777" w:rsidTr="0016236F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061953BD" w14:textId="77777777" w:rsidR="0016236F" w:rsidRPr="00DE2121" w:rsidRDefault="0016236F" w:rsidP="0016236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40994E9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091B354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6A6C729A" w14:textId="77777777" w:rsidR="0016236F" w:rsidRPr="00A64715" w:rsidRDefault="0016236F" w:rsidP="0016236F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D75789A" w14:textId="5468F615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.5876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EA0930B" w14:textId="59B56DCD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1360ACC" w14:textId="20423A13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.5876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149336A" w14:textId="27BAB442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59236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046345D" w14:textId="40A21B26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443268</w:t>
            </w:r>
          </w:p>
        </w:tc>
      </w:tr>
      <w:tr w:rsidR="0016236F" w:rsidRPr="00A64715" w14:paraId="0FD5EA22" w14:textId="77777777" w:rsidTr="0016236F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721C689E" w14:textId="77777777" w:rsidR="0016236F" w:rsidRPr="00DE2121" w:rsidRDefault="0016236F" w:rsidP="0016236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418C96B4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5F84C1C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7777651C" w14:textId="77777777" w:rsidR="0016236F" w:rsidRPr="00A64715" w:rsidRDefault="0016236F" w:rsidP="0016236F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A6ECD0C" w14:textId="497E4AA3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0.4975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7BD1229" w14:textId="0D02217D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B6E8FB4" w14:textId="25CB7CD2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0.4975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B8BB9F2" w14:textId="0A8057EA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3.91693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A692C50" w14:textId="78B95464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50471</w:t>
            </w:r>
          </w:p>
        </w:tc>
      </w:tr>
      <w:tr w:rsidR="0016236F" w:rsidRPr="00A64715" w14:paraId="24E0B85C" w14:textId="77777777" w:rsidTr="0016236F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1C83D180" w14:textId="77777777" w:rsidR="0016236F" w:rsidRPr="00DE2121" w:rsidRDefault="0016236F" w:rsidP="0016236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63ADD990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8E77CDB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Tanner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pubic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hair</w:t>
                  </w:r>
                  <w:proofErr w:type="spellEnd"/>
                </w:p>
              </w:tc>
            </w:tr>
          </w:tbl>
          <w:p w14:paraId="14E53AAE" w14:textId="77777777" w:rsidR="0016236F" w:rsidRPr="00A64715" w:rsidRDefault="0016236F" w:rsidP="0016236F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908DDDC" w14:textId="1F805AD5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.2212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43400B0" w14:textId="1A2957FA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A0B2984" w14:textId="3F20C6F2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.2212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9449508" w14:textId="677D036F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79888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71612EB" w14:textId="41F9AB24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0476</w:t>
            </w:r>
          </w:p>
        </w:tc>
      </w:tr>
      <w:tr w:rsidR="0016236F" w:rsidRPr="00A64715" w14:paraId="6A157D1D" w14:textId="77777777" w:rsidTr="0016236F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5C0D65FB" w14:textId="77777777" w:rsidR="0016236F" w:rsidRPr="00DE2121" w:rsidRDefault="0016236F" w:rsidP="0016236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5AC977DC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2275A8C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3E4D0253" w14:textId="77777777" w:rsidR="0016236F" w:rsidRPr="00A64715" w:rsidRDefault="0016236F" w:rsidP="0016236F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B5EF89B" w14:textId="7E082C4D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2.7250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5741AFC" w14:textId="1A989011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23C3D19" w14:textId="69DBAD05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2.7250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C008BD2" w14:textId="2B8998A5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.01679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C00E9C9" w14:textId="58B1C722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315645</w:t>
            </w:r>
          </w:p>
        </w:tc>
      </w:tr>
      <w:tr w:rsidR="0016236F" w:rsidRPr="00A64715" w14:paraId="7366AE8A" w14:textId="77777777" w:rsidTr="0016236F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556DAB1C" w14:textId="77777777" w:rsidR="0016236F" w:rsidRPr="00DE2121" w:rsidRDefault="0016236F" w:rsidP="0016236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7A0A8FAE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7315159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x*Tanner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pubic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hair</w:t>
                  </w:r>
                  <w:proofErr w:type="spellEnd"/>
                </w:p>
              </w:tc>
            </w:tr>
          </w:tbl>
          <w:p w14:paraId="676E0F21" w14:textId="77777777" w:rsidR="0016236F" w:rsidRPr="00A64715" w:rsidRDefault="0016236F" w:rsidP="0016236F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4475370" w14:textId="023709F0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4.3882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F589920" w14:textId="1484FC41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4F72542" w14:textId="4CCE08B4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4.3882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85D3D80" w14:textId="1730CFFD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.63736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C0D4041" w14:textId="46A7D448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203563</w:t>
            </w:r>
          </w:p>
        </w:tc>
      </w:tr>
      <w:tr w:rsidR="0016236F" w:rsidRPr="00A64715" w14:paraId="561732F7" w14:textId="77777777" w:rsidTr="0016236F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4542D56D" w14:textId="77777777" w:rsidR="0016236F" w:rsidRPr="00DE2121" w:rsidRDefault="0016236F" w:rsidP="0016236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039AC3EC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F87B0EA" w14:textId="77777777" w:rsidR="0016236F" w:rsidRPr="00C85846" w:rsidRDefault="0016236F" w:rsidP="0016236F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C85846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mean parental schooling*Tanner pubic hair</w:t>
                  </w:r>
                </w:p>
              </w:tc>
            </w:tr>
          </w:tbl>
          <w:p w14:paraId="1D6E88EF" w14:textId="77777777" w:rsidR="0016236F" w:rsidRPr="00A64715" w:rsidRDefault="0016236F" w:rsidP="0016236F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487E88E" w14:textId="635AF013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0707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CF15E1C" w14:textId="32B903B6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2B43FCD" w14:textId="7ED02BCA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0707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80056F7" w14:textId="132CD9F3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50396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015241C" w14:textId="3AB1F29B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6214</w:t>
            </w:r>
          </w:p>
        </w:tc>
      </w:tr>
      <w:tr w:rsidR="0016236F" w:rsidRPr="00A64715" w14:paraId="5BAACF8E" w14:textId="77777777" w:rsidTr="0016236F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530B240B" w14:textId="77777777" w:rsidR="0016236F" w:rsidRPr="00DE2121" w:rsidRDefault="0016236F" w:rsidP="0016236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5236CFA0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7B4E80B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Tanner pubic hair</w:t>
                  </w:r>
                </w:p>
              </w:tc>
            </w:tr>
          </w:tbl>
          <w:p w14:paraId="0DEB7E95" w14:textId="77777777" w:rsidR="0016236F" w:rsidRPr="00A64715" w:rsidRDefault="0016236F" w:rsidP="0016236F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E63CAFC" w14:textId="1BC820F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5.0903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56EE981" w14:textId="67A57686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B00F067" w14:textId="51C0E7DE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5.0903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E1360AF" w14:textId="708C0CC8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.89933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870D511" w14:textId="47D34C64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171140</w:t>
            </w:r>
          </w:p>
        </w:tc>
      </w:tr>
      <w:tr w:rsidR="0016236F" w:rsidRPr="00A64715" w14:paraId="0BD55A2E" w14:textId="77777777" w:rsidTr="0016236F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42E96762" w14:textId="77777777" w:rsidR="0016236F" w:rsidRPr="00DE2121" w:rsidRDefault="0016236F" w:rsidP="0016236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2F7D9BB5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0267C5C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62F34D07" w14:textId="77777777" w:rsidR="0016236F" w:rsidRPr="00A64715" w:rsidRDefault="0016236F" w:rsidP="0016236F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ADEEF0B" w14:textId="00CB30C5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276.0432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585493F" w14:textId="0E1AAA05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557BDF8" w14:textId="2FF93AFD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2.6800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21FA2E5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2B8EFD4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36F" w:rsidRPr="00A64715" w14:paraId="6F0BB31E" w14:textId="77777777" w:rsidTr="0016236F">
        <w:trPr>
          <w:cantSplit/>
          <w:trHeight w:hRule="exact" w:val="284"/>
        </w:trPr>
        <w:tc>
          <w:tcPr>
            <w:tcW w:w="507" w:type="dxa"/>
            <w:textDirection w:val="btLr"/>
          </w:tcPr>
          <w:p w14:paraId="12F1591A" w14:textId="77777777" w:rsidR="0016236F" w:rsidRPr="00DE2121" w:rsidRDefault="0016236F" w:rsidP="0016236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vAlign w:val="center"/>
          </w:tcPr>
          <w:p w14:paraId="4FF4025E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F0BA920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D641208" w14:textId="77777777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3149BD7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8AB6644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27F0C67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36F" w:rsidRPr="00A64715" w14:paraId="2FEFF0D8" w14:textId="77777777" w:rsidTr="0016236F">
        <w:trPr>
          <w:trHeight w:hRule="exact" w:val="284"/>
        </w:trPr>
        <w:tc>
          <w:tcPr>
            <w:tcW w:w="507" w:type="dxa"/>
            <w:vMerge w:val="restart"/>
            <w:textDirection w:val="btLr"/>
          </w:tcPr>
          <w:p w14:paraId="2EE36EB9" w14:textId="7628D8F4" w:rsidR="0016236F" w:rsidRPr="00DE2121" w:rsidRDefault="0016236F" w:rsidP="0016236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nner </w:t>
            </w:r>
            <w:proofErr w:type="spellStart"/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</w:t>
            </w:r>
            <w:proofErr w:type="spellEnd"/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gen (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E± 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110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756D6F99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758D198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2A15D4BD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28F1501" w14:textId="025F2BB2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96.3741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6257FA2" w14:textId="181C0523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79E5380" w14:textId="05FDCF69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96.37414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FF633B0" w14:textId="750AA264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32.45033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4329A6C7" w14:textId="3404DFD3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00000</w:t>
            </w:r>
          </w:p>
        </w:tc>
      </w:tr>
      <w:tr w:rsidR="0016236F" w:rsidRPr="00A64715" w14:paraId="25D2EBE5" w14:textId="77777777" w:rsidTr="0016236F">
        <w:trPr>
          <w:trHeight w:hRule="exact" w:val="284"/>
        </w:trPr>
        <w:tc>
          <w:tcPr>
            <w:tcW w:w="507" w:type="dxa"/>
            <w:vMerge/>
          </w:tcPr>
          <w:p w14:paraId="22F74C10" w14:textId="77777777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61998FF7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A0B611E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203AE0B4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DCB1616" w14:textId="5B34EF4A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2526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31B026A" w14:textId="18CCCDB1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E386DBA" w14:textId="03FBB0AF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25264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5D674E0" w14:textId="69B5D195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8507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F4E9C67" w14:textId="7F36412E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771133</w:t>
            </w:r>
          </w:p>
        </w:tc>
      </w:tr>
      <w:tr w:rsidR="0016236F" w:rsidRPr="00A64715" w14:paraId="48151324" w14:textId="77777777" w:rsidTr="0016236F">
        <w:trPr>
          <w:trHeight w:hRule="exact" w:val="284"/>
        </w:trPr>
        <w:tc>
          <w:tcPr>
            <w:tcW w:w="507" w:type="dxa"/>
            <w:vMerge/>
          </w:tcPr>
          <w:p w14:paraId="27B066D1" w14:textId="77777777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5087C5D5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F6F6BCF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1EF2EE75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8B2CFCD" w14:textId="03BD49DC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EDAC863" w14:textId="0FC7295C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A463A6F" w14:textId="668A56E2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0256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33C7E35" w14:textId="6433F93C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0086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2C26E7B" w14:textId="38ED6A88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976649</w:t>
            </w:r>
          </w:p>
        </w:tc>
      </w:tr>
      <w:tr w:rsidR="0016236F" w:rsidRPr="00A64715" w14:paraId="6954ED3D" w14:textId="77777777" w:rsidTr="0016236F">
        <w:trPr>
          <w:trHeight w:hRule="exact" w:val="284"/>
        </w:trPr>
        <w:tc>
          <w:tcPr>
            <w:tcW w:w="507" w:type="dxa"/>
            <w:vMerge/>
          </w:tcPr>
          <w:p w14:paraId="6B8C173B" w14:textId="77777777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76161A3A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71CC74A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anner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breast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/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genitalia</w:t>
                  </w:r>
                  <w:proofErr w:type="spellEnd"/>
                </w:p>
              </w:tc>
            </w:tr>
          </w:tbl>
          <w:p w14:paraId="2BD2E944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54B9FE2" w14:textId="48F913B0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7769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1417432" w14:textId="16752114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7138CDC" w14:textId="2682C373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77686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40FC6F0" w14:textId="0190DBB0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26158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C4FB810" w14:textId="2D48984D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610132</w:t>
            </w:r>
          </w:p>
        </w:tc>
      </w:tr>
      <w:tr w:rsidR="0016236F" w:rsidRPr="00A64715" w14:paraId="5CC326EF" w14:textId="77777777" w:rsidTr="0016236F">
        <w:trPr>
          <w:trHeight w:hRule="exact" w:val="284"/>
        </w:trPr>
        <w:tc>
          <w:tcPr>
            <w:tcW w:w="507" w:type="dxa"/>
            <w:vMerge/>
          </w:tcPr>
          <w:p w14:paraId="7A1E3C89" w14:textId="77777777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1BB8885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5077FA4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24178422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3534DB54" w14:textId="11542869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2535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7CEEA3A" w14:textId="649F08B4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7FC7C33" w14:textId="441DC2F3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25348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C359528" w14:textId="44CCAAC9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8535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EA7F733" w14:textId="7AC0B7EF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770761</w:t>
            </w:r>
          </w:p>
        </w:tc>
      </w:tr>
      <w:tr w:rsidR="0016236F" w:rsidRPr="00A64715" w14:paraId="44CC0557" w14:textId="77777777" w:rsidTr="0016236F">
        <w:trPr>
          <w:trHeight w:hRule="exact" w:val="284"/>
        </w:trPr>
        <w:tc>
          <w:tcPr>
            <w:tcW w:w="507" w:type="dxa"/>
            <w:vMerge/>
          </w:tcPr>
          <w:p w14:paraId="45B97CA2" w14:textId="77777777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6A858DF2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E5D40A3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x*Tanner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breast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/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genitalia</w:t>
                  </w:r>
                  <w:proofErr w:type="spellEnd"/>
                </w:p>
              </w:tc>
            </w:tr>
          </w:tbl>
          <w:p w14:paraId="33FC01D1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5DE8DC8" w14:textId="20A369DD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.0341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5F23036" w14:textId="3820FACF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57305970" w14:textId="6442A18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.03414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4E40503" w14:textId="6B3B9913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3482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AA1306F" w14:textId="686C505B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556423</w:t>
            </w:r>
          </w:p>
        </w:tc>
      </w:tr>
      <w:tr w:rsidR="0016236F" w:rsidRPr="00A64715" w14:paraId="202E1B1C" w14:textId="77777777" w:rsidTr="0016236F">
        <w:trPr>
          <w:trHeight w:hRule="exact" w:val="284"/>
        </w:trPr>
        <w:tc>
          <w:tcPr>
            <w:tcW w:w="507" w:type="dxa"/>
            <w:vMerge/>
          </w:tcPr>
          <w:p w14:paraId="61F5AD79" w14:textId="77777777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0A39783A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E53A6FA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Tanner breast/genitalia</w:t>
                  </w:r>
                </w:p>
              </w:tc>
            </w:tr>
          </w:tbl>
          <w:p w14:paraId="142FAEF9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04584088" w14:textId="59C5ED69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170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8B04C1D" w14:textId="1931B2A8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2E64E2E8" w14:textId="229FA4E2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1698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F61A71C" w14:textId="61854160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00572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054CC4B" w14:textId="5029E075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939866</w:t>
            </w:r>
          </w:p>
        </w:tc>
      </w:tr>
      <w:tr w:rsidR="0016236F" w:rsidRPr="00A64715" w14:paraId="78F7BEC3" w14:textId="77777777" w:rsidTr="0016236F">
        <w:trPr>
          <w:trHeight w:hRule="exact" w:val="284"/>
        </w:trPr>
        <w:tc>
          <w:tcPr>
            <w:tcW w:w="507" w:type="dxa"/>
            <w:vMerge/>
          </w:tcPr>
          <w:p w14:paraId="23D2CE0D" w14:textId="77777777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73B6D2B7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194C783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Tanner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bre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/gen</w:t>
                  </w:r>
                </w:p>
              </w:tc>
            </w:tr>
          </w:tbl>
          <w:p w14:paraId="314CA795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4C5C64F" w14:textId="47BEA680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6031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255B3F9" w14:textId="78064541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7CE600D0" w14:textId="239BB6C4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60307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1EBA35F5" w14:textId="27BF4343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20306</w:t>
            </w:r>
          </w:p>
        </w:tc>
        <w:tc>
          <w:tcPr>
            <w:tcW w:w="779" w:type="dxa"/>
            <w:shd w:val="clear" w:color="auto" w:fill="FFFFFF"/>
            <w:noWrap/>
            <w:vAlign w:val="center"/>
          </w:tcPr>
          <w:p w14:paraId="68B4BE5C" w14:textId="6F8434CF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0.653208</w:t>
            </w:r>
          </w:p>
        </w:tc>
      </w:tr>
      <w:tr w:rsidR="0016236F" w:rsidRPr="00A64715" w14:paraId="102BBD90" w14:textId="77777777" w:rsidTr="0016236F">
        <w:trPr>
          <w:trHeight w:hRule="exact" w:val="284"/>
        </w:trPr>
        <w:tc>
          <w:tcPr>
            <w:tcW w:w="507" w:type="dxa"/>
            <w:vMerge/>
            <w:tcBorders>
              <w:bottom w:val="single" w:sz="4" w:space="0" w:color="auto"/>
            </w:tcBorders>
          </w:tcPr>
          <w:p w14:paraId="535E3BE5" w14:textId="77777777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80"/>
            </w:tblGrid>
            <w:tr w:rsidR="0016236F" w:rsidRPr="00A64715" w14:paraId="7448D15B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DEAD060" w14:textId="77777777" w:rsidR="0016236F" w:rsidRPr="00A64715" w:rsidRDefault="0016236F" w:rsidP="001623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76175030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76C2E61" w14:textId="28949223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305.8994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C3C43A4" w14:textId="66B708C7" w:rsidR="0016236F" w:rsidRPr="00A64715" w:rsidRDefault="0016236F" w:rsidP="001623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EFB9C8D" w14:textId="16D89FC0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846">
              <w:rPr>
                <w:rFonts w:ascii="Times New Roman" w:hAnsi="Times New Roman" w:cs="Times New Roman"/>
                <w:sz w:val="18"/>
                <w:szCs w:val="18"/>
              </w:rPr>
              <w:t>2.96990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5B1D359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205B633" w14:textId="77777777" w:rsidR="0016236F" w:rsidRPr="00A64715" w:rsidRDefault="0016236F" w:rsidP="00162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13FA87" w14:textId="54AA660E" w:rsidR="007F370D" w:rsidRPr="0002687E" w:rsidRDefault="007F370D" w:rsidP="007F370D">
      <w:pPr>
        <w:rPr>
          <w:rFonts w:ascii="Times New Roman" w:hAnsi="Times New Roman" w:cs="Times New Roman"/>
          <w:lang w:val="en-US"/>
        </w:rPr>
      </w:pPr>
      <w:r w:rsidRPr="00D01161">
        <w:rPr>
          <w:rFonts w:ascii="Times New Roman" w:hAnsi="Times New Roman" w:cs="Times New Roman"/>
          <w:sz w:val="20"/>
          <w:szCs w:val="20"/>
          <w:lang w:val="en-US"/>
        </w:rPr>
        <w:t>N.B. SS=sum of squares; DF=degrees of freedom; MS=mean sum of squares; F=F values; p=p values; SE=standard error of estimates (using s</w:t>
      </w:r>
      <w:r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igma-restricted parameterization; effective hypothesis decomposition); PDS=Pubertal Development Scale scor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(</w:t>
      </w:r>
      <w:r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self-assess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)</w:t>
      </w:r>
      <w:r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; Tanner pubic an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br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/gen=Tanner Pubic hair (both sexes) and breast (girls) and genital (boys) ratings by experienced clinicians</w:t>
      </w:r>
      <w:r w:rsidR="00EB7A8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, respectivel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; *=interactions</w:t>
      </w:r>
      <w:r w:rsidR="00717BB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; v</w:t>
      </w:r>
      <w:r w:rsidR="00717BB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alues in bold=p≤.05.</w:t>
      </w:r>
      <w:r w:rsidR="00717BB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5671EAAB" w14:textId="4BB2A544" w:rsidR="007F370D" w:rsidRPr="00D01161" w:rsidRDefault="007F370D" w:rsidP="007F370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116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 w:rsidR="00F41563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D01161">
        <w:rPr>
          <w:rFonts w:ascii="Times New Roman" w:hAnsi="Times New Roman" w:cs="Times New Roman"/>
          <w:sz w:val="20"/>
          <w:szCs w:val="20"/>
          <w:lang w:val="en-US"/>
        </w:rPr>
        <w:t xml:space="preserve">S. Results of univariate general linear models regarding </w:t>
      </w:r>
      <w:r w:rsidR="0016236F">
        <w:rPr>
          <w:rFonts w:ascii="Times New Roman" w:hAnsi="Times New Roman" w:cs="Times New Roman"/>
          <w:sz w:val="20"/>
          <w:szCs w:val="20"/>
          <w:lang w:val="en-US"/>
        </w:rPr>
        <w:t xml:space="preserve">self-reported </w:t>
      </w:r>
      <w:proofErr w:type="spellStart"/>
      <w:r w:rsidR="0016236F">
        <w:rPr>
          <w:rFonts w:ascii="Times New Roman" w:hAnsi="Times New Roman" w:cs="Times New Roman"/>
          <w:sz w:val="20"/>
          <w:szCs w:val="20"/>
          <w:lang w:val="en-US"/>
        </w:rPr>
        <w:t>Morningness</w:t>
      </w:r>
      <w:proofErr w:type="spellEnd"/>
      <w:r w:rsidR="0016236F">
        <w:rPr>
          <w:rFonts w:ascii="Times New Roman" w:hAnsi="Times New Roman" w:cs="Times New Roman"/>
          <w:sz w:val="20"/>
          <w:szCs w:val="20"/>
          <w:lang w:val="en-US"/>
        </w:rPr>
        <w:t>-Eveningness Scale for Children (MESC) scores</w:t>
      </w:r>
      <w:r w:rsidR="00F4156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7"/>
        <w:gridCol w:w="4067"/>
        <w:gridCol w:w="789"/>
        <w:gridCol w:w="771"/>
        <w:gridCol w:w="790"/>
        <w:gridCol w:w="790"/>
        <w:gridCol w:w="790"/>
      </w:tblGrid>
      <w:tr w:rsidR="00EB7A84" w:rsidRPr="0002687E" w14:paraId="30C045B0" w14:textId="77777777" w:rsidTr="00EB7A84">
        <w:trPr>
          <w:trHeight w:hRule="exact" w:val="284"/>
        </w:trPr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</w:tcPr>
          <w:p w14:paraId="6B44985B" w14:textId="77777777" w:rsidR="007F370D" w:rsidRPr="0002687E" w:rsidRDefault="007F370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195CD06" w14:textId="77777777" w:rsidR="007F370D" w:rsidRPr="0002687E" w:rsidRDefault="007F370D" w:rsidP="002651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59"/>
            </w:tblGrid>
            <w:tr w:rsidR="007F370D" w:rsidRPr="0002687E" w14:paraId="051B7421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AE743A9" w14:textId="77777777" w:rsidR="007F370D" w:rsidRPr="0002687E" w:rsidRDefault="007F370D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SS</w:t>
                  </w:r>
                </w:p>
              </w:tc>
            </w:tr>
          </w:tbl>
          <w:p w14:paraId="0942BF47" w14:textId="77777777" w:rsidR="007F370D" w:rsidRPr="0002687E" w:rsidRDefault="007F370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38"/>
            </w:tblGrid>
            <w:tr w:rsidR="007F370D" w:rsidRPr="0002687E" w14:paraId="7762552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0B0BD7D" w14:textId="77777777" w:rsidR="007F370D" w:rsidRPr="0002687E" w:rsidRDefault="007F370D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DF</w:t>
                  </w: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br/>
                  </w:r>
                  <w:proofErr w:type="spellStart"/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Freedom</w:t>
                  </w:r>
                  <w:proofErr w:type="spellEnd"/>
                </w:p>
              </w:tc>
            </w:tr>
          </w:tbl>
          <w:p w14:paraId="126A875A" w14:textId="77777777" w:rsidR="007F370D" w:rsidRPr="0002687E" w:rsidRDefault="007F370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60"/>
            </w:tblGrid>
            <w:tr w:rsidR="007F370D" w:rsidRPr="0002687E" w14:paraId="2BB250E6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BD73FAB" w14:textId="77777777" w:rsidR="007F370D" w:rsidRPr="0002687E" w:rsidRDefault="007F370D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MS</w:t>
                  </w:r>
                </w:p>
              </w:tc>
            </w:tr>
          </w:tbl>
          <w:p w14:paraId="72D64FDC" w14:textId="77777777" w:rsidR="007F370D" w:rsidRPr="0002687E" w:rsidRDefault="007F370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60"/>
            </w:tblGrid>
            <w:tr w:rsidR="007F370D" w:rsidRPr="0002687E" w14:paraId="1D0CCBC3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2C28FA1" w14:textId="77777777" w:rsidR="007F370D" w:rsidRPr="0002687E" w:rsidRDefault="007F370D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F</w:t>
                  </w:r>
                </w:p>
              </w:tc>
            </w:tr>
          </w:tbl>
          <w:p w14:paraId="0EF1BB21" w14:textId="77777777" w:rsidR="007F370D" w:rsidRPr="0002687E" w:rsidRDefault="007F370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60"/>
            </w:tblGrid>
            <w:tr w:rsidR="007F370D" w:rsidRPr="0002687E" w14:paraId="47872367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AA498CF" w14:textId="77777777" w:rsidR="007F370D" w:rsidRPr="0002687E" w:rsidRDefault="007F370D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</w:t>
                  </w:r>
                </w:p>
              </w:tc>
            </w:tr>
          </w:tbl>
          <w:p w14:paraId="2665F6F8" w14:textId="77777777" w:rsidR="007F370D" w:rsidRPr="0002687E" w:rsidRDefault="007F370D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84" w:rsidRPr="00EB7A84" w14:paraId="37E2DF93" w14:textId="77777777" w:rsidTr="00EB7A84">
        <w:trPr>
          <w:trHeight w:hRule="exact" w:val="284"/>
        </w:trPr>
        <w:tc>
          <w:tcPr>
            <w:tcW w:w="507" w:type="dxa"/>
            <w:vMerge w:val="restart"/>
            <w:tcBorders>
              <w:top w:val="single" w:sz="4" w:space="0" w:color="auto"/>
            </w:tcBorders>
            <w:textDirection w:val="btLr"/>
          </w:tcPr>
          <w:p w14:paraId="5B3E3040" w14:textId="6D09B173" w:rsidR="00EB7A84" w:rsidRPr="00A64715" w:rsidRDefault="00EB7A84" w:rsidP="00EB7A8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4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in in months (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318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067" w:type="dxa"/>
            <w:tcBorders>
              <w:top w:val="single" w:sz="4" w:space="0" w:color="auto"/>
            </w:tcBorders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CE497F" w14:paraId="514EC50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A5B72C4" w14:textId="77777777" w:rsidR="00EB7A84" w:rsidRPr="00CE497F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E497F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2F4E41C9" w14:textId="77777777" w:rsidR="00EB7A84" w:rsidRPr="00CE497F" w:rsidRDefault="00EB7A84" w:rsidP="00EB7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83E7B68" w14:textId="23D211F2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011383F" w14:textId="280679E0" w:rsidR="00EB7A84" w:rsidRPr="00CE497F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FA79F34" w14:textId="263F9FAD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91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C937153" w14:textId="5588B534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54010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F6F3221" w14:textId="22E089A4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00226</w:t>
            </w:r>
          </w:p>
        </w:tc>
      </w:tr>
      <w:tr w:rsidR="00EB7A84" w:rsidRPr="00EB7A84" w14:paraId="5AB09FF1" w14:textId="77777777" w:rsidTr="00EB7A84">
        <w:trPr>
          <w:trHeight w:hRule="exact" w:val="284"/>
        </w:trPr>
        <w:tc>
          <w:tcPr>
            <w:tcW w:w="507" w:type="dxa"/>
            <w:vMerge/>
          </w:tcPr>
          <w:p w14:paraId="15A7DE1A" w14:textId="77777777" w:rsidR="00EB7A84" w:rsidRPr="0016236F" w:rsidRDefault="00EB7A84" w:rsidP="00EB7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7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CE497F" w14:paraId="30009D66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07DAA72" w14:textId="77777777" w:rsidR="00EB7A84" w:rsidRPr="00CE497F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E497F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32759B35" w14:textId="77777777" w:rsidR="00EB7A84" w:rsidRPr="00CE497F" w:rsidRDefault="00EB7A84" w:rsidP="00EB7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64D01BD0" w14:textId="63798E5F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746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EC7F96B" w14:textId="66D818E2" w:rsidR="00EB7A84" w:rsidRPr="00CE497F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78B84533" w14:textId="445C0048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7456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5043B2BB" w14:textId="0AF8592D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30925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502C9DDA" w14:textId="346CFF07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579259</w:t>
            </w:r>
          </w:p>
        </w:tc>
      </w:tr>
      <w:tr w:rsidR="00EB7A84" w:rsidRPr="00EB7A84" w14:paraId="76D8DF2C" w14:textId="77777777" w:rsidTr="00EB7A84">
        <w:trPr>
          <w:trHeight w:hRule="exact" w:val="284"/>
        </w:trPr>
        <w:tc>
          <w:tcPr>
            <w:tcW w:w="507" w:type="dxa"/>
            <w:vMerge/>
          </w:tcPr>
          <w:p w14:paraId="44F4C208" w14:textId="77777777" w:rsidR="00EB7A84" w:rsidRPr="0016236F" w:rsidRDefault="00EB7A84" w:rsidP="00EB7A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67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CE497F" w14:paraId="56F7C61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6333EA9" w14:textId="77777777" w:rsidR="00EB7A84" w:rsidRPr="00CE497F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E497F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CE497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CE497F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0166F451" w14:textId="77777777" w:rsidR="00EB7A84" w:rsidRPr="00CE497F" w:rsidRDefault="00EB7A84" w:rsidP="00EB7A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65B765D8" w14:textId="6217C6CA" w:rsidR="00EB7A84" w:rsidRPr="00CE497F" w:rsidRDefault="00EB7A84" w:rsidP="00EB7A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7CB05EE" w14:textId="70B7CF6D" w:rsidR="00EB7A84" w:rsidRPr="00CE497F" w:rsidRDefault="00EB7A84" w:rsidP="00EB7A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52AF676F" w14:textId="2E9939B4" w:rsidR="00EB7A84" w:rsidRPr="00CE497F" w:rsidRDefault="00EB7A84" w:rsidP="00EB7A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6454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2E1FDD59" w14:textId="1E42111C" w:rsidR="00EB7A84" w:rsidRPr="00CE497F" w:rsidRDefault="00EB7A84" w:rsidP="00EB7A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61406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177B78E0" w14:textId="29A1FCC1" w:rsidR="00EB7A84" w:rsidRPr="00CE497F" w:rsidRDefault="00EB7A84" w:rsidP="00EB7A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06578</w:t>
            </w:r>
          </w:p>
        </w:tc>
      </w:tr>
      <w:tr w:rsidR="00EB7A84" w:rsidRPr="00EB7A84" w14:paraId="0F4D282A" w14:textId="77777777" w:rsidTr="00EB7A84">
        <w:trPr>
          <w:trHeight w:hRule="exact" w:val="284"/>
        </w:trPr>
        <w:tc>
          <w:tcPr>
            <w:tcW w:w="507" w:type="dxa"/>
            <w:vMerge/>
          </w:tcPr>
          <w:p w14:paraId="78F684DB" w14:textId="77777777" w:rsidR="00EB7A84" w:rsidRPr="0016236F" w:rsidRDefault="00EB7A84" w:rsidP="00EB7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7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CE497F" w14:paraId="13ECC586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3D02A1E" w14:textId="77777777" w:rsidR="00EB7A84" w:rsidRPr="00CE497F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E497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age in </w:t>
                  </w:r>
                  <w:proofErr w:type="spellStart"/>
                  <w:r w:rsidRPr="00CE497F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ths</w:t>
                  </w:r>
                  <w:proofErr w:type="spellEnd"/>
                </w:p>
              </w:tc>
            </w:tr>
          </w:tbl>
          <w:p w14:paraId="1C3FB0E1" w14:textId="77777777" w:rsidR="00EB7A84" w:rsidRPr="00CE497F" w:rsidRDefault="00EB7A84" w:rsidP="00EB7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52715704" w14:textId="75BA679F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12425E5" w14:textId="43EE8394" w:rsidR="00EB7A84" w:rsidRPr="00CE497F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42CE9C2E" w14:textId="56588F52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3292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0B4A7053" w14:textId="0CFE4B61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38082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41C3CAF0" w14:textId="65110C3F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25679</w:t>
            </w:r>
          </w:p>
        </w:tc>
      </w:tr>
      <w:tr w:rsidR="00EB7A84" w:rsidRPr="00EB7A84" w14:paraId="1B3CD100" w14:textId="77777777" w:rsidTr="00EB7A84">
        <w:trPr>
          <w:trHeight w:hRule="exact" w:val="284"/>
        </w:trPr>
        <w:tc>
          <w:tcPr>
            <w:tcW w:w="507" w:type="dxa"/>
            <w:vMerge/>
          </w:tcPr>
          <w:p w14:paraId="1E0A97F8" w14:textId="77777777" w:rsidR="00EB7A84" w:rsidRPr="0016236F" w:rsidRDefault="00EB7A84" w:rsidP="00EB7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7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CE497F" w14:paraId="12FB140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A86731D" w14:textId="77777777" w:rsidR="00EB7A84" w:rsidRPr="00CE497F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E497F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CE497F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CE497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CE497F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7928CBE8" w14:textId="77777777" w:rsidR="00EB7A84" w:rsidRPr="00CE497F" w:rsidRDefault="00EB7A84" w:rsidP="00EB7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2D237134" w14:textId="26D7CF98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3BA9D59" w14:textId="4F8C5A32" w:rsidR="00EB7A84" w:rsidRPr="00CE497F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693347C8" w14:textId="051CB5C6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595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6F55A56F" w14:textId="010B86E2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92856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43B8951A" w14:textId="3314FC5D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337332</w:t>
            </w:r>
          </w:p>
        </w:tc>
      </w:tr>
      <w:tr w:rsidR="00EB7A84" w:rsidRPr="00EB7A84" w14:paraId="6EEDA686" w14:textId="77777777" w:rsidTr="00EB7A84">
        <w:trPr>
          <w:trHeight w:hRule="exact" w:val="284"/>
        </w:trPr>
        <w:tc>
          <w:tcPr>
            <w:tcW w:w="507" w:type="dxa"/>
            <w:vMerge/>
          </w:tcPr>
          <w:p w14:paraId="072ABC94" w14:textId="77777777" w:rsidR="00EB7A84" w:rsidRPr="0016236F" w:rsidRDefault="00EB7A84" w:rsidP="00EB7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7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CE497F" w14:paraId="485C7B0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114DC83" w14:textId="77777777" w:rsidR="00EB7A84" w:rsidRPr="00CE497F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E497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x*age in </w:t>
                  </w:r>
                  <w:proofErr w:type="spellStart"/>
                  <w:r w:rsidRPr="00CE497F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ths</w:t>
                  </w:r>
                  <w:proofErr w:type="spellEnd"/>
                </w:p>
              </w:tc>
            </w:tr>
          </w:tbl>
          <w:p w14:paraId="18B92A06" w14:textId="77777777" w:rsidR="00EB7A84" w:rsidRPr="00CE497F" w:rsidRDefault="00EB7A84" w:rsidP="00EB7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128DE3AD" w14:textId="06DC0F2C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8641FDD" w14:textId="0BE33778" w:rsidR="00EB7A84" w:rsidRPr="00CE497F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64274E14" w14:textId="5B0350AE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4826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52EB4B94" w14:textId="5BD6162C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3353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27BF3F57" w14:textId="68071B6F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563720</w:t>
            </w:r>
          </w:p>
        </w:tc>
      </w:tr>
      <w:tr w:rsidR="00EB7A84" w:rsidRPr="00EB7A84" w14:paraId="25C5C8FB" w14:textId="77777777" w:rsidTr="00EB7A84">
        <w:trPr>
          <w:trHeight w:hRule="exact" w:val="284"/>
        </w:trPr>
        <w:tc>
          <w:tcPr>
            <w:tcW w:w="507" w:type="dxa"/>
            <w:vMerge/>
          </w:tcPr>
          <w:p w14:paraId="2E1A4C2E" w14:textId="77777777" w:rsidR="00EB7A84" w:rsidRPr="00A64715" w:rsidRDefault="00EB7A84" w:rsidP="00EB7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7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CE497F" w14:paraId="6F8F556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4AB6D5C" w14:textId="77777777" w:rsidR="00EB7A84" w:rsidRPr="00CE497F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CE497F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age in months</w:t>
                  </w:r>
                </w:p>
              </w:tc>
            </w:tr>
          </w:tbl>
          <w:p w14:paraId="0AE4CC94" w14:textId="77777777" w:rsidR="00EB7A84" w:rsidRPr="00CE497F" w:rsidRDefault="00EB7A84" w:rsidP="00EB7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06890E67" w14:textId="69355F16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2FA4794" w14:textId="2E332FB0" w:rsidR="00EB7A84" w:rsidRPr="00CE497F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6698E183" w14:textId="3E864082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3804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12105C3F" w14:textId="3764FB3A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74614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18AFA7D1" w14:textId="74FA329B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89080</w:t>
            </w:r>
          </w:p>
        </w:tc>
      </w:tr>
      <w:tr w:rsidR="00EB7A84" w:rsidRPr="00EB7A84" w14:paraId="6182B700" w14:textId="77777777" w:rsidTr="00EB7A84">
        <w:trPr>
          <w:trHeight w:hRule="exact" w:val="284"/>
        </w:trPr>
        <w:tc>
          <w:tcPr>
            <w:tcW w:w="507" w:type="dxa"/>
            <w:vMerge/>
          </w:tcPr>
          <w:p w14:paraId="2FBC06AC" w14:textId="77777777" w:rsidR="00EB7A84" w:rsidRPr="00A64715" w:rsidRDefault="00EB7A84" w:rsidP="00EB7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7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CE497F" w14:paraId="47200EE3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EDB88E7" w14:textId="77777777" w:rsidR="00EB7A84" w:rsidRPr="00CE497F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CE497F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age in months</w:t>
                  </w:r>
                </w:p>
              </w:tc>
            </w:tr>
          </w:tbl>
          <w:p w14:paraId="6726B4D1" w14:textId="77777777" w:rsidR="00EB7A84" w:rsidRPr="00CE497F" w:rsidRDefault="00EB7A84" w:rsidP="00EB7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52F3A1BF" w14:textId="359CC333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922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79104D6" w14:textId="64CDA36B" w:rsidR="00EB7A84" w:rsidRPr="00CE497F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41736786" w14:textId="4BC2FA8A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9217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03575B19" w14:textId="63606AA8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9342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494E7246" w14:textId="690B36D8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97987</w:t>
            </w:r>
          </w:p>
        </w:tc>
      </w:tr>
      <w:tr w:rsidR="00EB7A84" w:rsidRPr="00EB7A84" w14:paraId="0D4B2D74" w14:textId="77777777" w:rsidTr="00EB7A84">
        <w:trPr>
          <w:trHeight w:hRule="exact" w:val="284"/>
        </w:trPr>
        <w:tc>
          <w:tcPr>
            <w:tcW w:w="507" w:type="dxa"/>
            <w:vMerge/>
          </w:tcPr>
          <w:p w14:paraId="6EB37774" w14:textId="77777777" w:rsidR="00EB7A84" w:rsidRPr="0016236F" w:rsidRDefault="00EB7A84" w:rsidP="00EB7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7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CE497F" w14:paraId="661E46F3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583A358" w14:textId="77777777" w:rsidR="00EB7A84" w:rsidRPr="00CE497F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E497F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0EE3998E" w14:textId="77777777" w:rsidR="00EB7A84" w:rsidRPr="00CE497F" w:rsidRDefault="00EB7A84" w:rsidP="00EB7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4C869F92" w14:textId="3E58A5A7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3139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60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3A48CB6" w14:textId="116D2D70" w:rsidR="00EB7A84" w:rsidRPr="00CE497F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3AB718CE" w14:textId="16794651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CE497F" w:rsidRPr="00CE49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798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1D3F65E3" w14:textId="77777777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24348125" w14:textId="77777777" w:rsidR="00EB7A84" w:rsidRPr="00CE497F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7A84" w:rsidRPr="00EB7A84" w14:paraId="25B456A6" w14:textId="77777777" w:rsidTr="00EB7A84">
        <w:trPr>
          <w:trHeight w:hRule="exact" w:val="284"/>
        </w:trPr>
        <w:tc>
          <w:tcPr>
            <w:tcW w:w="507" w:type="dxa"/>
          </w:tcPr>
          <w:p w14:paraId="181B79C9" w14:textId="77777777" w:rsidR="00EB7A84" w:rsidRPr="0016236F" w:rsidRDefault="00EB7A84" w:rsidP="00EB7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7" w:type="dxa"/>
            <w:noWrap/>
            <w:vAlign w:val="center"/>
          </w:tcPr>
          <w:p w14:paraId="711BC1CC" w14:textId="77777777" w:rsidR="00EB7A84" w:rsidRPr="0016236F" w:rsidRDefault="00EB7A84" w:rsidP="00EB7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50E6AEA3" w14:textId="7777777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CC6830C" w14:textId="77777777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269E496A" w14:textId="7777777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21732A1F" w14:textId="7777777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5A23AD18" w14:textId="7777777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7A84" w:rsidRPr="00EB7A84" w14:paraId="36E67A8C" w14:textId="77777777" w:rsidTr="00EB7A84">
        <w:trPr>
          <w:trHeight w:hRule="exact" w:val="284"/>
        </w:trPr>
        <w:tc>
          <w:tcPr>
            <w:tcW w:w="507" w:type="dxa"/>
            <w:vMerge w:val="restart"/>
            <w:textDirection w:val="btLr"/>
          </w:tcPr>
          <w:p w14:paraId="126CEB7C" w14:textId="5D56CDC6" w:rsidR="00EB7A84" w:rsidRPr="00DE2121" w:rsidRDefault="00EB7A84" w:rsidP="00EB7A8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S (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331</w:t>
            </w: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067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A64715" w14:paraId="322EA4B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833B189" w14:textId="77777777" w:rsidR="00EB7A84" w:rsidRPr="00A64715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69490A0E" w14:textId="77777777" w:rsidR="00EB7A84" w:rsidRPr="00A64715" w:rsidRDefault="00EB7A84" w:rsidP="00EB7A84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32139A8C" w14:textId="7535E333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932.304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51CB012" w14:textId="2F5A21CD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289B79C2" w14:textId="2FCF7C22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932.3043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6F9ACB6F" w14:textId="45D9E2D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32.80629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207B57DD" w14:textId="52E03EAD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000000</w:t>
            </w:r>
          </w:p>
        </w:tc>
      </w:tr>
      <w:tr w:rsidR="00EB7A84" w:rsidRPr="00EB7A84" w14:paraId="4012F8F3" w14:textId="77777777" w:rsidTr="00EB7A84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42F82EB7" w14:textId="77777777" w:rsidR="00EB7A84" w:rsidRPr="00DE2121" w:rsidRDefault="00EB7A84" w:rsidP="00EB7A8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7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A64715" w14:paraId="297A37CB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271F96A" w14:textId="77777777" w:rsidR="00EB7A84" w:rsidRPr="00A64715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2DB05ACB" w14:textId="77777777" w:rsidR="00EB7A84" w:rsidRPr="00A64715" w:rsidRDefault="00EB7A84" w:rsidP="00EB7A84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6197F051" w14:textId="7FD15440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CEB33B6" w14:textId="1C9A208D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062B9042" w14:textId="5FDF7A1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0867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5049DDDC" w14:textId="1B5BBF64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00305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3CD12F5E" w14:textId="29CA1C8C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956042</w:t>
            </w:r>
          </w:p>
        </w:tc>
      </w:tr>
      <w:tr w:rsidR="00EB7A84" w:rsidRPr="00EB7A84" w14:paraId="4C9D14C8" w14:textId="77777777" w:rsidTr="00EB7A84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32E546EA" w14:textId="77777777" w:rsidR="00EB7A84" w:rsidRPr="00DE2121" w:rsidRDefault="00EB7A84" w:rsidP="00EB7A8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7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A64715" w14:paraId="3742935A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0BB29E2" w14:textId="77777777" w:rsidR="00EB7A84" w:rsidRPr="00A64715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33FCCECE" w14:textId="77777777" w:rsidR="00EB7A84" w:rsidRPr="00A64715" w:rsidRDefault="00EB7A84" w:rsidP="00EB7A84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04967FC5" w14:textId="49B5E9B2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55.401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CB04E42" w14:textId="62D32C67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32B6FB77" w14:textId="5A5B43FB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55.4005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30D9D4A1" w14:textId="7A4BE8D8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.94946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2FBEFA82" w14:textId="4D309F8D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165432</w:t>
            </w:r>
          </w:p>
        </w:tc>
      </w:tr>
      <w:tr w:rsidR="00EB7A84" w:rsidRPr="00EB7A84" w14:paraId="39BAE138" w14:textId="77777777" w:rsidTr="00EB7A84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41332867" w14:textId="77777777" w:rsidR="00EB7A84" w:rsidRPr="00DE2121" w:rsidRDefault="00EB7A84" w:rsidP="00EB7A8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7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A64715" w14:paraId="1099C11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01BABC8" w14:textId="77777777" w:rsidR="00EB7A84" w:rsidRPr="007F370D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F370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DS score</w:t>
                  </w:r>
                </w:p>
              </w:tc>
            </w:tr>
          </w:tbl>
          <w:p w14:paraId="18ABC48B" w14:textId="77777777" w:rsidR="00EB7A84" w:rsidRPr="00A64715" w:rsidRDefault="00EB7A84" w:rsidP="00EB7A84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109FD6A6" w14:textId="5D65D271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9.427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EFA6316" w14:textId="26471A4F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46B83974" w14:textId="10C919B3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9.4268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2480F7A6" w14:textId="0DEBA912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85055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02A97359" w14:textId="24C1BE21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2232</w:t>
            </w:r>
          </w:p>
        </w:tc>
      </w:tr>
      <w:tr w:rsidR="00EB7A84" w:rsidRPr="00EB7A84" w14:paraId="12B42505" w14:textId="77777777" w:rsidTr="00EB7A84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515EEA8D" w14:textId="77777777" w:rsidR="00EB7A84" w:rsidRPr="00DE2121" w:rsidRDefault="00EB7A84" w:rsidP="00EB7A8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7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A64715" w14:paraId="690FB738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5917A5A" w14:textId="77777777" w:rsidR="00EB7A84" w:rsidRPr="00A64715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3F454AF0" w14:textId="77777777" w:rsidR="00EB7A84" w:rsidRPr="00A64715" w:rsidRDefault="00EB7A84" w:rsidP="00EB7A84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6058B366" w14:textId="37A7C05F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4.099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5E74491" w14:textId="398BC1D2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543E59D3" w14:textId="41976FCD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4.0990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7708C3BF" w14:textId="69A8F57E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14424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264A7D42" w14:textId="11DEE3CE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704830</w:t>
            </w:r>
          </w:p>
        </w:tc>
      </w:tr>
      <w:tr w:rsidR="00EB7A84" w:rsidRPr="00EB7A84" w14:paraId="180D8452" w14:textId="77777777" w:rsidTr="00EB7A84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23FCF4B4" w14:textId="77777777" w:rsidR="00EB7A84" w:rsidRPr="00DE2121" w:rsidRDefault="00EB7A84" w:rsidP="00EB7A8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7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A64715" w14:paraId="3BAFF7E2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AF4C82C" w14:textId="77777777" w:rsidR="00EB7A84" w:rsidRPr="00A64715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PDS score</w:t>
                  </w:r>
                </w:p>
              </w:tc>
            </w:tr>
          </w:tbl>
          <w:p w14:paraId="1C91E579" w14:textId="77777777" w:rsidR="00EB7A84" w:rsidRPr="00A64715" w:rsidRDefault="00EB7A84" w:rsidP="00EB7A84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241D1AD1" w14:textId="2ED60112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2.061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B9A7ED3" w14:textId="62F3E1F5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41000F49" w14:textId="41306CB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2.0614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3A574AEC" w14:textId="79C773DB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07254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41E20CB0" w14:textId="73B48E6B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788177</w:t>
            </w:r>
          </w:p>
        </w:tc>
      </w:tr>
      <w:tr w:rsidR="00EB7A84" w:rsidRPr="00EB7A84" w14:paraId="27715358" w14:textId="77777777" w:rsidTr="00EB7A84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599A0319" w14:textId="77777777" w:rsidR="00EB7A84" w:rsidRPr="00DE2121" w:rsidRDefault="00EB7A84" w:rsidP="00EB7A8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7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A64715" w14:paraId="76FD3A12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8C55FE8" w14:textId="77777777" w:rsidR="00EB7A84" w:rsidRPr="00A64715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PDS score</w:t>
                  </w:r>
                </w:p>
              </w:tc>
            </w:tr>
          </w:tbl>
          <w:p w14:paraId="76AAA22F" w14:textId="77777777" w:rsidR="00EB7A84" w:rsidRPr="00A64715" w:rsidRDefault="00EB7A84" w:rsidP="00EB7A84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0B1CDD0A" w14:textId="70C8946E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69.197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D5874C3" w14:textId="59F34003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75845C84" w14:textId="63EB9D43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69.1966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71DE2192" w14:textId="60FCFBF0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2.43492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71BAD459" w14:textId="645A15E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121507</w:t>
            </w:r>
          </w:p>
        </w:tc>
      </w:tr>
      <w:tr w:rsidR="00EB7A84" w:rsidRPr="00EB7A84" w14:paraId="324A4DCE" w14:textId="77777777" w:rsidTr="00EB7A84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419717EF" w14:textId="77777777" w:rsidR="00EB7A84" w:rsidRPr="00EB7A84" w:rsidRDefault="00EB7A84" w:rsidP="00EB7A8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7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A64715" w14:paraId="66C02EE1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BA9A8DE" w14:textId="77777777" w:rsidR="00EB7A84" w:rsidRPr="00A64715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PDS score</w:t>
                  </w:r>
                </w:p>
              </w:tc>
            </w:tr>
          </w:tbl>
          <w:p w14:paraId="63E7E453" w14:textId="77777777" w:rsidR="00EB7A84" w:rsidRPr="00A64715" w:rsidRDefault="00EB7A84" w:rsidP="00EB7A84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522F2230" w14:textId="6F073873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1.163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53F63B3" w14:textId="030D8573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1BE0C92F" w14:textId="38C52F05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1.1630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1992CCFE" w14:textId="7FA9AD0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3928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2FCEF99A" w14:textId="2B5FF110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532114</w:t>
            </w:r>
          </w:p>
        </w:tc>
      </w:tr>
      <w:tr w:rsidR="00EB7A84" w:rsidRPr="00EB7A84" w14:paraId="1C5DCF2B" w14:textId="77777777" w:rsidTr="00EB7A84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6797AEE7" w14:textId="77777777" w:rsidR="00EB7A84" w:rsidRPr="00EB7A84" w:rsidRDefault="00EB7A84" w:rsidP="00EB7A8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7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A64715" w14:paraId="463141A5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5D34CAB" w14:textId="77777777" w:rsidR="00EB7A84" w:rsidRPr="00A64715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72824479" w14:textId="77777777" w:rsidR="00EB7A84" w:rsidRPr="00A64715" w:rsidRDefault="00EB7A84" w:rsidP="00EB7A84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0A89D749" w14:textId="1AAFAEAF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3154.450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514D2C6" w14:textId="60CD2812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6AE6EC2A" w14:textId="398712BB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28.4185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37FEF939" w14:textId="7777777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4BABE42F" w14:textId="7777777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7A84" w:rsidRPr="00EB7A84" w14:paraId="3C22199E" w14:textId="77777777" w:rsidTr="00EB7A84">
        <w:trPr>
          <w:cantSplit/>
          <w:trHeight w:hRule="exact" w:val="284"/>
        </w:trPr>
        <w:tc>
          <w:tcPr>
            <w:tcW w:w="507" w:type="dxa"/>
            <w:textDirection w:val="btLr"/>
          </w:tcPr>
          <w:p w14:paraId="55E17445" w14:textId="77777777" w:rsidR="00EB7A84" w:rsidRPr="00DE2121" w:rsidRDefault="00EB7A84" w:rsidP="00EB7A8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7" w:type="dxa"/>
            <w:noWrap/>
            <w:textDirection w:val="tbRl"/>
            <w:vAlign w:val="center"/>
          </w:tcPr>
          <w:p w14:paraId="45365821" w14:textId="77777777" w:rsidR="00EB7A84" w:rsidRPr="00A64715" w:rsidRDefault="00EB7A84" w:rsidP="00EB7A84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50DFB464" w14:textId="7777777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1184854" w14:textId="77777777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0B9B9CDB" w14:textId="7777777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6BDD24F8" w14:textId="7777777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1DE02CC4" w14:textId="7777777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7A84" w:rsidRPr="00EB7A84" w14:paraId="228B691C" w14:textId="77777777" w:rsidTr="00EB7A84">
        <w:trPr>
          <w:trHeight w:hRule="exact" w:val="284"/>
        </w:trPr>
        <w:tc>
          <w:tcPr>
            <w:tcW w:w="507" w:type="dxa"/>
            <w:vMerge w:val="restart"/>
            <w:textDirection w:val="btLr"/>
          </w:tcPr>
          <w:p w14:paraId="033DA801" w14:textId="53899350" w:rsidR="00EB7A84" w:rsidRPr="00DE2121" w:rsidRDefault="00EB7A84" w:rsidP="00EB7A8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ner pubic (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457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067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A64715" w14:paraId="02804F06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AB024CA" w14:textId="77777777" w:rsidR="00EB7A84" w:rsidRPr="00A64715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308537B4" w14:textId="77777777" w:rsidR="00EB7A84" w:rsidRPr="00A64715" w:rsidRDefault="00EB7A84" w:rsidP="00EB7A84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01B6D49A" w14:textId="601115C1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041.991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E06D41C" w14:textId="0A7C7950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470430E8" w14:textId="6446B0A0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041.99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06D512FF" w14:textId="06F2DDAB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34.99604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37466487" w14:textId="2E2EA00C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000000</w:t>
            </w:r>
          </w:p>
        </w:tc>
      </w:tr>
      <w:tr w:rsidR="00EB7A84" w:rsidRPr="00EB7A84" w14:paraId="1C4A9802" w14:textId="77777777" w:rsidTr="00EB7A84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594C1762" w14:textId="77777777" w:rsidR="00EB7A84" w:rsidRPr="00DE2121" w:rsidRDefault="00EB7A84" w:rsidP="00EB7A8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7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A64715" w14:paraId="16E04F12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F645367" w14:textId="77777777" w:rsidR="00EB7A84" w:rsidRPr="00A64715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3C7A6350" w14:textId="77777777" w:rsidR="00EB7A84" w:rsidRPr="00A64715" w:rsidRDefault="00EB7A84" w:rsidP="00EB7A84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3E40CEF4" w14:textId="4DBEA54E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4.896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750323E" w14:textId="25D87CFA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3AA458EE" w14:textId="7D3F3BEA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4.896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4DF46539" w14:textId="7DEA6994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50028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33DC0F7A" w14:textId="24E1506C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480942</w:t>
            </w:r>
          </w:p>
        </w:tc>
      </w:tr>
      <w:tr w:rsidR="00EB7A84" w:rsidRPr="00EB7A84" w14:paraId="0E4660E0" w14:textId="77777777" w:rsidTr="00EB7A84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74B652A6" w14:textId="77777777" w:rsidR="00EB7A84" w:rsidRPr="00DE2121" w:rsidRDefault="00EB7A84" w:rsidP="00EB7A8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7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A64715" w14:paraId="39C4A56E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64615F2" w14:textId="77777777" w:rsidR="00EB7A84" w:rsidRPr="00A64715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48BE6C10" w14:textId="77777777" w:rsidR="00EB7A84" w:rsidRPr="00A64715" w:rsidRDefault="00EB7A84" w:rsidP="00EB7A84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4C44804D" w14:textId="72D70A3C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35.951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AFAD652" w14:textId="3EB0992E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03FD0B84" w14:textId="17F15D71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35.95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1DAF8705" w14:textId="219A88D3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.20744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71DB89E7" w14:textId="407FD926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274353</w:t>
            </w:r>
          </w:p>
        </w:tc>
      </w:tr>
      <w:tr w:rsidR="00EB7A84" w:rsidRPr="00EB7A84" w14:paraId="16DD7DA9" w14:textId="77777777" w:rsidTr="00EB7A84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3CFF31E4" w14:textId="77777777" w:rsidR="00EB7A84" w:rsidRPr="00DE2121" w:rsidRDefault="00EB7A84" w:rsidP="00EB7A8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7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EB7A84" w14:paraId="702A005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80B2F7F" w14:textId="77777777" w:rsidR="00EB7A84" w:rsidRPr="00EB7A84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anner </w:t>
                  </w:r>
                  <w:proofErr w:type="spellStart"/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pubic</w:t>
                  </w:r>
                  <w:proofErr w:type="spellEnd"/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hair</w:t>
                  </w:r>
                </w:p>
              </w:tc>
            </w:tr>
          </w:tbl>
          <w:p w14:paraId="317FC724" w14:textId="77777777" w:rsidR="00EB7A84" w:rsidRPr="00EB7A84" w:rsidRDefault="00EB7A84" w:rsidP="00EB7A84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0E077CE2" w14:textId="03BA6020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68.955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04EA48C" w14:textId="20064C85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740B5C68" w14:textId="2CB25A31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68.955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72E501E8" w14:textId="513AD56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2.31590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5687127F" w14:textId="5919B4D2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131063</w:t>
            </w:r>
          </w:p>
        </w:tc>
      </w:tr>
      <w:tr w:rsidR="00EB7A84" w:rsidRPr="00EB7A84" w14:paraId="60B8EFD3" w14:textId="77777777" w:rsidTr="00EB7A84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4A2A88F9" w14:textId="77777777" w:rsidR="00EB7A84" w:rsidRPr="00DE2121" w:rsidRDefault="00EB7A84" w:rsidP="00EB7A8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7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EB7A84" w14:paraId="02F756B3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65CD8D6" w14:textId="77777777" w:rsidR="00EB7A84" w:rsidRPr="00EB7A84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6A1196E1" w14:textId="77777777" w:rsidR="00EB7A84" w:rsidRPr="00EB7A84" w:rsidRDefault="00EB7A84" w:rsidP="00EB7A84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3FD6315F" w14:textId="4A3AC56A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29.974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730D81D" w14:textId="4BB44747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47DF98C4" w14:textId="5E1F4B7A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29.974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67F474F0" w14:textId="719F7B9B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.00668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2836FDF2" w14:textId="0E55E5EB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318005</w:t>
            </w:r>
          </w:p>
        </w:tc>
      </w:tr>
      <w:tr w:rsidR="00EB7A84" w:rsidRPr="00EB7A84" w14:paraId="172EF965" w14:textId="77777777" w:rsidTr="00EB7A84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31D5535C" w14:textId="77777777" w:rsidR="00EB7A84" w:rsidRPr="00DE2121" w:rsidRDefault="00EB7A84" w:rsidP="00EB7A8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7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EB7A84" w14:paraId="6C7298AB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5C5B30B" w14:textId="77777777" w:rsidR="00EB7A84" w:rsidRPr="00EB7A84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x*Tanner </w:t>
                  </w:r>
                  <w:proofErr w:type="spellStart"/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pubic</w:t>
                  </w:r>
                  <w:proofErr w:type="spellEnd"/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hair</w:t>
                  </w:r>
                  <w:proofErr w:type="spellEnd"/>
                </w:p>
              </w:tc>
            </w:tr>
          </w:tbl>
          <w:p w14:paraId="6D790A59" w14:textId="77777777" w:rsidR="00EB7A84" w:rsidRPr="00EB7A84" w:rsidRDefault="00EB7A84" w:rsidP="00EB7A84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578EF862" w14:textId="10621E8C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23.187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2DBB1C7" w14:textId="1F3AA0DA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613FE187" w14:textId="27398352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23.187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6ABBE7C2" w14:textId="646F9623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77874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45B6F703" w14:textId="27DFA325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379543</w:t>
            </w:r>
          </w:p>
        </w:tc>
      </w:tr>
      <w:tr w:rsidR="00EB7A84" w:rsidRPr="00EB7A84" w14:paraId="756DFFC9" w14:textId="77777777" w:rsidTr="00EB7A84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0022603A" w14:textId="77777777" w:rsidR="00EB7A84" w:rsidRPr="00DE2121" w:rsidRDefault="00EB7A84" w:rsidP="00EB7A8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7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EB7A84" w14:paraId="59DF533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357C9A4" w14:textId="77777777" w:rsidR="00EB7A84" w:rsidRPr="00EB7A84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Tanner pubic hair</w:t>
                  </w:r>
                </w:p>
              </w:tc>
            </w:tr>
          </w:tbl>
          <w:p w14:paraId="38C762CE" w14:textId="77777777" w:rsidR="00EB7A84" w:rsidRPr="00EB7A84" w:rsidRDefault="00EB7A84" w:rsidP="00EB7A84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542647A9" w14:textId="49828188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46.839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B97FB87" w14:textId="2EB01600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709961C7" w14:textId="3448BE70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46.839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4748F32C" w14:textId="65BEB09E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.57312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54A5BDC5" w14:textId="5F8A86BF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212539</w:t>
            </w:r>
          </w:p>
        </w:tc>
      </w:tr>
      <w:tr w:rsidR="00EB7A84" w:rsidRPr="00EB7A84" w14:paraId="4E17AFC9" w14:textId="77777777" w:rsidTr="00EB7A84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17FABE54" w14:textId="77777777" w:rsidR="00EB7A84" w:rsidRPr="00EB7A84" w:rsidRDefault="00EB7A84" w:rsidP="00EB7A8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7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EB7A84" w14:paraId="20274F5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7897A57" w14:textId="77777777" w:rsidR="00EB7A84" w:rsidRPr="00EB7A84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Tanner pubic hair</w:t>
                  </w:r>
                </w:p>
              </w:tc>
            </w:tr>
          </w:tbl>
          <w:p w14:paraId="3990AE10" w14:textId="77777777" w:rsidR="00EB7A84" w:rsidRPr="00EB7A84" w:rsidRDefault="00EB7A84" w:rsidP="00EB7A84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7E725F3F" w14:textId="6060360F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48.518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4BCE003" w14:textId="6606D422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5CEA8AC3" w14:textId="2F0511C4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48.518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2CDA331B" w14:textId="708757E1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.62952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49E76B99" w14:textId="13433E1D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204585</w:t>
            </w:r>
          </w:p>
        </w:tc>
      </w:tr>
      <w:tr w:rsidR="00EB7A84" w:rsidRPr="00EB7A84" w14:paraId="15A0E0C0" w14:textId="77777777" w:rsidTr="00EB7A84">
        <w:trPr>
          <w:trHeight w:hRule="exact" w:val="284"/>
        </w:trPr>
        <w:tc>
          <w:tcPr>
            <w:tcW w:w="507" w:type="dxa"/>
            <w:vMerge/>
            <w:textDirection w:val="btLr"/>
          </w:tcPr>
          <w:p w14:paraId="7DBF9EBD" w14:textId="77777777" w:rsidR="00EB7A84" w:rsidRPr="00EB7A84" w:rsidRDefault="00EB7A84" w:rsidP="00EB7A8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7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EB7A84" w14:paraId="2C4BCB8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F1CBB57" w14:textId="77777777" w:rsidR="00EB7A84" w:rsidRPr="00EB7A84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45A789BC" w14:textId="77777777" w:rsidR="00EB7A84" w:rsidRPr="00EB7A84" w:rsidRDefault="00EB7A84" w:rsidP="00EB7A84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475BD613" w14:textId="15B29D41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3126.327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9307C82" w14:textId="00477B5E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44254664" w14:textId="515473D4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29.775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650A48E3" w14:textId="7777777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569B0F25" w14:textId="7777777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7A84" w:rsidRPr="00EB7A84" w14:paraId="2729F54C" w14:textId="77777777" w:rsidTr="00EB7A84">
        <w:trPr>
          <w:cantSplit/>
          <w:trHeight w:hRule="exact" w:val="284"/>
        </w:trPr>
        <w:tc>
          <w:tcPr>
            <w:tcW w:w="507" w:type="dxa"/>
            <w:textDirection w:val="btLr"/>
          </w:tcPr>
          <w:p w14:paraId="57DAE537" w14:textId="77777777" w:rsidR="00EB7A84" w:rsidRPr="00DE2121" w:rsidRDefault="00EB7A84" w:rsidP="00EB7A8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7" w:type="dxa"/>
            <w:noWrap/>
            <w:vAlign w:val="center"/>
          </w:tcPr>
          <w:p w14:paraId="0398430E" w14:textId="77777777" w:rsidR="00EB7A84" w:rsidRPr="00EB7A84" w:rsidRDefault="00EB7A84" w:rsidP="00EB7A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03511BEC" w14:textId="7777777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9A8EA2D" w14:textId="77777777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402C9817" w14:textId="7777777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09D38FBD" w14:textId="7777777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143DEFEC" w14:textId="7777777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7A84" w:rsidRPr="00EB7A84" w14:paraId="343C6C89" w14:textId="77777777" w:rsidTr="00EB7A84">
        <w:trPr>
          <w:trHeight w:hRule="exact" w:val="284"/>
        </w:trPr>
        <w:tc>
          <w:tcPr>
            <w:tcW w:w="507" w:type="dxa"/>
            <w:vMerge w:val="restart"/>
            <w:textDirection w:val="btLr"/>
          </w:tcPr>
          <w:p w14:paraId="0FB41FCE" w14:textId="05A68C21" w:rsidR="00EB7A84" w:rsidRPr="00DE2121" w:rsidRDefault="00EB7A84" w:rsidP="00EB7A8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nner </w:t>
            </w:r>
            <w:proofErr w:type="spellStart"/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</w:t>
            </w:r>
            <w:proofErr w:type="spellEnd"/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gen (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E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2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067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EB7A84" w14:paraId="337AE471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2CCBCFB" w14:textId="77777777" w:rsidR="00EB7A84" w:rsidRPr="00EB7A84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0D5928EB" w14:textId="77777777" w:rsidR="00EB7A84" w:rsidRPr="00EB7A84" w:rsidRDefault="00EB7A84" w:rsidP="00EB7A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308379AB" w14:textId="352CC1ED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287.847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EDF54BC" w14:textId="11186FA0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18C2924E" w14:textId="717F0E63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287.847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7B738449" w14:textId="3257CDD3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47.27775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19A6EF70" w14:textId="6D7FD3D1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000000</w:t>
            </w:r>
          </w:p>
        </w:tc>
      </w:tr>
      <w:tr w:rsidR="00EB7A84" w:rsidRPr="00EB7A84" w14:paraId="1617CB58" w14:textId="77777777" w:rsidTr="00EB7A84">
        <w:trPr>
          <w:trHeight w:hRule="exact" w:val="284"/>
        </w:trPr>
        <w:tc>
          <w:tcPr>
            <w:tcW w:w="507" w:type="dxa"/>
            <w:vMerge/>
          </w:tcPr>
          <w:p w14:paraId="0D1C9D3D" w14:textId="77777777" w:rsidR="00EB7A84" w:rsidRPr="00A64715" w:rsidRDefault="00EB7A84" w:rsidP="00EB7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7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A64715" w14:paraId="215C75B2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C9A9540" w14:textId="77777777" w:rsidR="00EB7A84" w:rsidRPr="00A64715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19F49EA3" w14:textId="77777777" w:rsidR="00EB7A84" w:rsidRPr="00A64715" w:rsidRDefault="00EB7A84" w:rsidP="00EB7A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58768A36" w14:textId="5BEDF3A8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2.857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6A11FE5" w14:textId="52A96240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7E516BB4" w14:textId="472B1282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2.857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149DDE97" w14:textId="5A71D639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10489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077106A0" w14:textId="5C34301B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746678</w:t>
            </w:r>
          </w:p>
        </w:tc>
      </w:tr>
      <w:tr w:rsidR="00EB7A84" w:rsidRPr="00EB7A84" w14:paraId="50C918AB" w14:textId="77777777" w:rsidTr="00EB7A84">
        <w:trPr>
          <w:trHeight w:hRule="exact" w:val="284"/>
        </w:trPr>
        <w:tc>
          <w:tcPr>
            <w:tcW w:w="507" w:type="dxa"/>
            <w:vMerge/>
          </w:tcPr>
          <w:p w14:paraId="29E0B0AF" w14:textId="77777777" w:rsidR="00EB7A84" w:rsidRPr="00A64715" w:rsidRDefault="00EB7A84" w:rsidP="00EB7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7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A64715" w14:paraId="0F487760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31BDF0A" w14:textId="77777777" w:rsidR="00EB7A84" w:rsidRPr="00A64715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5512FE5A" w14:textId="77777777" w:rsidR="00EB7A84" w:rsidRPr="00A64715" w:rsidRDefault="00EB7A84" w:rsidP="00EB7A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54B4A3E0" w14:textId="59266F1F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68.677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0FFB8C5" w14:textId="3281E702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5D6022B9" w14:textId="3C87FD09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68.677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4C210626" w14:textId="48031CC8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2.52117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29F5ABB5" w14:textId="3A740EAE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115334</w:t>
            </w:r>
          </w:p>
        </w:tc>
      </w:tr>
      <w:tr w:rsidR="00EB7A84" w:rsidRPr="00EB7A84" w14:paraId="0E650541" w14:textId="77777777" w:rsidTr="00EB7A84">
        <w:trPr>
          <w:trHeight w:hRule="exact" w:val="284"/>
        </w:trPr>
        <w:tc>
          <w:tcPr>
            <w:tcW w:w="507" w:type="dxa"/>
            <w:vMerge/>
          </w:tcPr>
          <w:p w14:paraId="4DC430C3" w14:textId="77777777" w:rsidR="00EB7A84" w:rsidRPr="00A64715" w:rsidRDefault="00EB7A84" w:rsidP="00EB7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7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A64715" w14:paraId="41F5BB5E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A185159" w14:textId="77777777" w:rsidR="00EB7A84" w:rsidRPr="00EB7A84" w:rsidRDefault="00EB7A84" w:rsidP="00EB7A84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EB7A84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Tanner </w:t>
                  </w:r>
                  <w:proofErr w:type="spellStart"/>
                  <w:r w:rsidRPr="00EB7A84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breast</w:t>
                  </w:r>
                  <w:proofErr w:type="spellEnd"/>
                  <w:r w:rsidRPr="00EB7A84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/</w:t>
                  </w:r>
                  <w:proofErr w:type="spellStart"/>
                  <w:r w:rsidRPr="00EB7A84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genitalia</w:t>
                  </w:r>
                  <w:proofErr w:type="spellEnd"/>
                </w:p>
              </w:tc>
            </w:tr>
          </w:tbl>
          <w:p w14:paraId="2307623D" w14:textId="77777777" w:rsidR="00EB7A84" w:rsidRPr="00A64715" w:rsidRDefault="00EB7A84" w:rsidP="00EB7A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6D507C93" w14:textId="116403E1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0.538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3C7F901" w14:textId="44F579F9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69A880E4" w14:textId="185517E2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0.538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00658964" w14:textId="1381E516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42504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52547DA5" w14:textId="793E485E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7804</w:t>
            </w:r>
          </w:p>
        </w:tc>
      </w:tr>
      <w:tr w:rsidR="00EB7A84" w:rsidRPr="00EB7A84" w14:paraId="4F8ADFBB" w14:textId="77777777" w:rsidTr="00EB7A84">
        <w:trPr>
          <w:trHeight w:hRule="exact" w:val="284"/>
        </w:trPr>
        <w:tc>
          <w:tcPr>
            <w:tcW w:w="507" w:type="dxa"/>
            <w:vMerge/>
          </w:tcPr>
          <w:p w14:paraId="54873619" w14:textId="77777777" w:rsidR="00EB7A84" w:rsidRPr="00A64715" w:rsidRDefault="00EB7A84" w:rsidP="00EB7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7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A64715" w14:paraId="2D63225C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B21DE8B" w14:textId="77777777" w:rsidR="00EB7A84" w:rsidRPr="00A64715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25B65D9C" w14:textId="77777777" w:rsidR="00EB7A84" w:rsidRPr="00A64715" w:rsidRDefault="00EB7A84" w:rsidP="00EB7A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6031E96F" w14:textId="656B3402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3.233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5D53744" w14:textId="5CB7264A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0FB613C8" w14:textId="7944BE7E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3.233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57219EAB" w14:textId="5D4CF144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48580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3FD0FD1C" w14:textId="6BD0A38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487347</w:t>
            </w:r>
          </w:p>
        </w:tc>
      </w:tr>
      <w:tr w:rsidR="00EB7A84" w:rsidRPr="00EB7A84" w14:paraId="0507C433" w14:textId="77777777" w:rsidTr="00EB7A84">
        <w:trPr>
          <w:trHeight w:hRule="exact" w:val="284"/>
        </w:trPr>
        <w:tc>
          <w:tcPr>
            <w:tcW w:w="507" w:type="dxa"/>
            <w:vMerge/>
          </w:tcPr>
          <w:p w14:paraId="1DB5EA7E" w14:textId="77777777" w:rsidR="00EB7A84" w:rsidRPr="00A64715" w:rsidRDefault="00EB7A84" w:rsidP="00EB7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7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A64715" w14:paraId="16C95D54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F29EF2C" w14:textId="77777777" w:rsidR="00EB7A84" w:rsidRPr="00A64715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x*Tanner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breast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/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genitalia</w:t>
                  </w:r>
                  <w:proofErr w:type="spellEnd"/>
                </w:p>
              </w:tc>
            </w:tr>
          </w:tbl>
          <w:p w14:paraId="08CB9E5B" w14:textId="77777777" w:rsidR="00EB7A84" w:rsidRPr="00A64715" w:rsidRDefault="00EB7A84" w:rsidP="00EB7A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0686C35B" w14:textId="3E1E6C7A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7.972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B0139AB" w14:textId="303456AB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790E5D7D" w14:textId="62EDA97F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7.972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372574BB" w14:textId="528C6300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29264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32FBE833" w14:textId="6EBEC61F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589678</w:t>
            </w:r>
          </w:p>
        </w:tc>
      </w:tr>
      <w:tr w:rsidR="00EB7A84" w:rsidRPr="00EB7A84" w14:paraId="5945B362" w14:textId="77777777" w:rsidTr="00EB7A84">
        <w:trPr>
          <w:trHeight w:hRule="exact" w:val="284"/>
        </w:trPr>
        <w:tc>
          <w:tcPr>
            <w:tcW w:w="507" w:type="dxa"/>
            <w:vMerge/>
          </w:tcPr>
          <w:p w14:paraId="15FE7993" w14:textId="77777777" w:rsidR="00EB7A84" w:rsidRPr="00A64715" w:rsidRDefault="00EB7A84" w:rsidP="00EB7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7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A64715" w14:paraId="26099FCA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60E1A09" w14:textId="77777777" w:rsidR="00EB7A84" w:rsidRPr="00A64715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Tanner breast/genitalia</w:t>
                  </w:r>
                </w:p>
              </w:tc>
            </w:tr>
          </w:tbl>
          <w:p w14:paraId="6704ADBD" w14:textId="77777777" w:rsidR="00EB7A84" w:rsidRPr="00A64715" w:rsidRDefault="00EB7A84" w:rsidP="00EB7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398A0DBE" w14:textId="27C38C46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82.664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03E02F3" w14:textId="13E91A65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6603DE58" w14:textId="70A65AAC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82.664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3D75CD68" w14:textId="38F16B5A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3.03465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6B55E52C" w14:textId="20B020B5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084432</w:t>
            </w:r>
          </w:p>
        </w:tc>
      </w:tr>
      <w:tr w:rsidR="00EB7A84" w:rsidRPr="00EB7A84" w14:paraId="5BA39CA0" w14:textId="77777777" w:rsidTr="00EB7A84">
        <w:trPr>
          <w:trHeight w:hRule="exact" w:val="284"/>
        </w:trPr>
        <w:tc>
          <w:tcPr>
            <w:tcW w:w="507" w:type="dxa"/>
            <w:vMerge/>
          </w:tcPr>
          <w:p w14:paraId="61FF8DBE" w14:textId="77777777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7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A64715" w14:paraId="78A97D9E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A43DE06" w14:textId="77777777" w:rsidR="00EB7A84" w:rsidRPr="00A64715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Tanner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bre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/gen</w:t>
                  </w:r>
                </w:p>
              </w:tc>
            </w:tr>
          </w:tbl>
          <w:p w14:paraId="4B6B0E82" w14:textId="77777777" w:rsidR="00EB7A84" w:rsidRPr="00A64715" w:rsidRDefault="00EB7A84" w:rsidP="00EB7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FFFFFF"/>
            <w:noWrap/>
            <w:vAlign w:val="center"/>
          </w:tcPr>
          <w:p w14:paraId="651868AA" w14:textId="1FE37E65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30.070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47440FC" w14:textId="7574BCD5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2AEDEDB9" w14:textId="1A7D36E9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30.070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04C59486" w14:textId="50B0421D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.10388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2ADF82A4" w14:textId="14E5389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0.295828</w:t>
            </w:r>
          </w:p>
        </w:tc>
      </w:tr>
      <w:tr w:rsidR="00EB7A84" w:rsidRPr="00EB7A84" w14:paraId="225655B6" w14:textId="77777777" w:rsidTr="00EB7A84">
        <w:trPr>
          <w:trHeight w:hRule="exact" w:val="284"/>
        </w:trPr>
        <w:tc>
          <w:tcPr>
            <w:tcW w:w="507" w:type="dxa"/>
            <w:vMerge/>
            <w:tcBorders>
              <w:bottom w:val="single" w:sz="4" w:space="0" w:color="auto"/>
            </w:tcBorders>
          </w:tcPr>
          <w:p w14:paraId="2EBC982B" w14:textId="77777777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7" w:type="dxa"/>
            <w:tcBorders>
              <w:bottom w:val="single" w:sz="4" w:space="0" w:color="auto"/>
            </w:tcBorders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7"/>
            </w:tblGrid>
            <w:tr w:rsidR="00EB7A84" w:rsidRPr="00A64715" w14:paraId="0A86A370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94516C1" w14:textId="77777777" w:rsidR="00EB7A84" w:rsidRPr="00A64715" w:rsidRDefault="00EB7A84" w:rsidP="00EB7A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39B2E4EB" w14:textId="77777777" w:rsidR="00EB7A84" w:rsidRPr="00A64715" w:rsidRDefault="00EB7A84" w:rsidP="00EB7A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F04E48A" w14:textId="38B8BB78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2860.203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9C03B75" w14:textId="21FCB06E" w:rsidR="00EB7A84" w:rsidRPr="00EB7A84" w:rsidRDefault="00EB7A84" w:rsidP="00EB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EB5A941" w14:textId="76092A86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A84">
              <w:rPr>
                <w:rFonts w:ascii="Times New Roman" w:hAnsi="Times New Roman" w:cs="Times New Roman"/>
                <w:sz w:val="18"/>
                <w:szCs w:val="18"/>
              </w:rPr>
              <w:t>27.24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A2B13D5" w14:textId="7777777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1A4978B" w14:textId="77777777" w:rsidR="00EB7A84" w:rsidRPr="00EB7A84" w:rsidRDefault="00EB7A84" w:rsidP="00EB7A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522F305" w14:textId="021C75AA" w:rsidR="007F370D" w:rsidRPr="0002687E" w:rsidRDefault="007F370D" w:rsidP="007F370D">
      <w:pPr>
        <w:rPr>
          <w:rFonts w:ascii="Times New Roman" w:hAnsi="Times New Roman" w:cs="Times New Roman"/>
          <w:lang w:val="en-US"/>
        </w:rPr>
      </w:pPr>
      <w:r w:rsidRPr="00D01161">
        <w:rPr>
          <w:rFonts w:ascii="Times New Roman" w:hAnsi="Times New Roman" w:cs="Times New Roman"/>
          <w:sz w:val="20"/>
          <w:szCs w:val="20"/>
          <w:lang w:val="en-US"/>
        </w:rPr>
        <w:t>N.B. SS=sum of squares; DF=degrees of freedom; MS=mean sum of squares; F=F values; p=p values; SE=standard error of estimates (using s</w:t>
      </w:r>
      <w:r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igma-restricted parameterization; effective hypothesis decomposition); PDS=Pubertal Development Scale scor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(</w:t>
      </w:r>
      <w:r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self-assess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)</w:t>
      </w:r>
      <w:r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; Tanner pubic an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br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/gen=Tanner Pubic hair (both sexes) and breast (girls) and genital (boys) ratings by experienced clinicians</w:t>
      </w:r>
      <w:r w:rsidR="00EB7A8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, respectivel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; *=interactions</w:t>
      </w:r>
      <w:r w:rsidR="00717BB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; v</w:t>
      </w:r>
      <w:r w:rsidR="00CE497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alues in bold=p≤.05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0C5D037D" w14:textId="693E70D2" w:rsidR="0016236F" w:rsidRPr="00D01161" w:rsidRDefault="0016236F" w:rsidP="0016236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116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D01161">
        <w:rPr>
          <w:rFonts w:ascii="Times New Roman" w:hAnsi="Times New Roman" w:cs="Times New Roman"/>
          <w:sz w:val="20"/>
          <w:szCs w:val="20"/>
          <w:lang w:val="en-US"/>
        </w:rPr>
        <w:t xml:space="preserve">S. Results of univariate general linear models regarding </w:t>
      </w:r>
      <w:r w:rsidR="002557E2">
        <w:rPr>
          <w:rFonts w:ascii="Times New Roman" w:hAnsi="Times New Roman" w:cs="Times New Roman"/>
          <w:sz w:val="20"/>
          <w:szCs w:val="20"/>
          <w:lang w:val="en-US"/>
        </w:rPr>
        <w:t xml:space="preserve">estimated </w:t>
      </w:r>
      <w:r>
        <w:rPr>
          <w:rFonts w:ascii="Times New Roman" w:hAnsi="Times New Roman" w:cs="Times New Roman"/>
          <w:sz w:val="20"/>
          <w:szCs w:val="20"/>
          <w:lang w:val="en-US"/>
        </w:rPr>
        <w:t>social jetlag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8"/>
        <w:gridCol w:w="4105"/>
        <w:gridCol w:w="780"/>
        <w:gridCol w:w="771"/>
        <w:gridCol w:w="780"/>
        <w:gridCol w:w="780"/>
        <w:gridCol w:w="780"/>
      </w:tblGrid>
      <w:tr w:rsidR="0016236F" w:rsidRPr="0002687E" w14:paraId="38774C35" w14:textId="77777777" w:rsidTr="0016236F">
        <w:trPr>
          <w:trHeight w:hRule="exact" w:val="284"/>
        </w:trPr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</w:tcPr>
          <w:p w14:paraId="675B8DE7" w14:textId="77777777" w:rsidR="0016236F" w:rsidRPr="0002687E" w:rsidRDefault="0016236F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E5FB94D" w14:textId="77777777" w:rsidR="0016236F" w:rsidRPr="0002687E" w:rsidRDefault="0016236F" w:rsidP="002651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50"/>
            </w:tblGrid>
            <w:tr w:rsidR="0016236F" w:rsidRPr="0002687E" w14:paraId="3A8EB6BB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9548567" w14:textId="77777777" w:rsidR="0016236F" w:rsidRPr="0002687E" w:rsidRDefault="0016236F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SS</w:t>
                  </w:r>
                </w:p>
              </w:tc>
            </w:tr>
          </w:tbl>
          <w:p w14:paraId="1004F695" w14:textId="77777777" w:rsidR="0016236F" w:rsidRPr="0002687E" w:rsidRDefault="0016236F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38"/>
            </w:tblGrid>
            <w:tr w:rsidR="0016236F" w:rsidRPr="0002687E" w14:paraId="736D45D4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9747305" w14:textId="77777777" w:rsidR="0016236F" w:rsidRPr="0002687E" w:rsidRDefault="0016236F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DF</w:t>
                  </w: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br/>
                  </w:r>
                  <w:proofErr w:type="spellStart"/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Freedom</w:t>
                  </w:r>
                  <w:proofErr w:type="spellEnd"/>
                </w:p>
              </w:tc>
            </w:tr>
          </w:tbl>
          <w:p w14:paraId="421CCD00" w14:textId="77777777" w:rsidR="0016236F" w:rsidRPr="0002687E" w:rsidRDefault="0016236F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50"/>
            </w:tblGrid>
            <w:tr w:rsidR="0016236F" w:rsidRPr="0002687E" w14:paraId="7893364A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5F163EC" w14:textId="77777777" w:rsidR="0016236F" w:rsidRPr="0002687E" w:rsidRDefault="0016236F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MS</w:t>
                  </w:r>
                </w:p>
              </w:tc>
            </w:tr>
          </w:tbl>
          <w:p w14:paraId="4296A1C1" w14:textId="77777777" w:rsidR="0016236F" w:rsidRPr="0002687E" w:rsidRDefault="0016236F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50"/>
            </w:tblGrid>
            <w:tr w:rsidR="0016236F" w:rsidRPr="0002687E" w14:paraId="4850213A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7C8401B" w14:textId="77777777" w:rsidR="0016236F" w:rsidRPr="0002687E" w:rsidRDefault="0016236F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F</w:t>
                  </w:r>
                </w:p>
              </w:tc>
            </w:tr>
          </w:tbl>
          <w:p w14:paraId="45178A9B" w14:textId="77777777" w:rsidR="0016236F" w:rsidRPr="0002687E" w:rsidRDefault="0016236F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50"/>
            </w:tblGrid>
            <w:tr w:rsidR="0016236F" w:rsidRPr="0002687E" w14:paraId="6A632BE0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32D42A9" w14:textId="77777777" w:rsidR="0016236F" w:rsidRPr="0002687E" w:rsidRDefault="0016236F" w:rsidP="0026515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687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</w:t>
                  </w:r>
                </w:p>
              </w:tc>
            </w:tr>
          </w:tbl>
          <w:p w14:paraId="79973273" w14:textId="77777777" w:rsidR="0016236F" w:rsidRPr="0002687E" w:rsidRDefault="0016236F" w:rsidP="002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7E2" w:rsidRPr="0016236F" w14:paraId="16AB91C1" w14:textId="77777777" w:rsidTr="0016236F">
        <w:trPr>
          <w:trHeight w:hRule="exact" w:val="284"/>
        </w:trPr>
        <w:tc>
          <w:tcPr>
            <w:tcW w:w="508" w:type="dxa"/>
            <w:vMerge w:val="restart"/>
            <w:tcBorders>
              <w:top w:val="single" w:sz="4" w:space="0" w:color="auto"/>
            </w:tcBorders>
            <w:textDirection w:val="btLr"/>
          </w:tcPr>
          <w:p w14:paraId="53B34C6B" w14:textId="15B7C1FD" w:rsidR="002557E2" w:rsidRPr="00A64715" w:rsidRDefault="002557E2" w:rsidP="002557E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4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in in months (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±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75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105" w:type="dxa"/>
            <w:tcBorders>
              <w:top w:val="single" w:sz="4" w:space="0" w:color="auto"/>
            </w:tcBorders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D74D72" w14:paraId="0E0DAF71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0EC8DEF" w14:textId="77777777" w:rsidR="002557E2" w:rsidRPr="00D74D72" w:rsidRDefault="002557E2" w:rsidP="002557E2">
                  <w:pPr>
                    <w:rPr>
                      <w:sz w:val="20"/>
                      <w:szCs w:val="20"/>
                    </w:rPr>
                  </w:pPr>
                  <w:proofErr w:type="spellStart"/>
                  <w:r w:rsidRPr="00D74D72">
                    <w:rPr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2087836F" w14:textId="77777777" w:rsidR="002557E2" w:rsidRPr="0016236F" w:rsidRDefault="002557E2" w:rsidP="00255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9C9F5A5" w14:textId="4479C9A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.3279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3E176E3" w14:textId="0F39E583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B9AA1EF" w14:textId="3B267DE6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.327907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642FB89" w14:textId="4EB8B9F2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610164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2B8629B" w14:textId="1FC24724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436374</w:t>
            </w:r>
          </w:p>
        </w:tc>
      </w:tr>
      <w:tr w:rsidR="002557E2" w:rsidRPr="0016236F" w14:paraId="1EA124F3" w14:textId="77777777" w:rsidTr="0016236F">
        <w:trPr>
          <w:trHeight w:hRule="exact" w:val="284"/>
        </w:trPr>
        <w:tc>
          <w:tcPr>
            <w:tcW w:w="508" w:type="dxa"/>
            <w:vMerge/>
          </w:tcPr>
          <w:p w14:paraId="4F034A7E" w14:textId="77777777" w:rsidR="002557E2" w:rsidRPr="0016236F" w:rsidRDefault="002557E2" w:rsidP="002557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D74D72" w14:paraId="0FF08D10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E103C92" w14:textId="77777777" w:rsidR="002557E2" w:rsidRPr="00D74D72" w:rsidRDefault="002557E2" w:rsidP="002557E2">
                  <w:pPr>
                    <w:rPr>
                      <w:sz w:val="20"/>
                      <w:szCs w:val="20"/>
                    </w:rPr>
                  </w:pPr>
                  <w:r w:rsidRPr="00D74D72">
                    <w:rPr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4C4D9226" w14:textId="77777777" w:rsidR="002557E2" w:rsidRPr="0016236F" w:rsidRDefault="002557E2" w:rsidP="00255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6EC957E" w14:textId="7B2FFBD4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.0873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D2FECDF" w14:textId="7ADCE65A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29F08A5" w14:textId="077E1218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.08732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A1B6F6A" w14:textId="0A88DEE4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959110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98E2EAB" w14:textId="3FDB7ED6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329522</w:t>
            </w:r>
          </w:p>
        </w:tc>
      </w:tr>
      <w:tr w:rsidR="002557E2" w:rsidRPr="0016236F" w14:paraId="2B0F89DB" w14:textId="77777777" w:rsidTr="0016236F">
        <w:trPr>
          <w:trHeight w:hRule="exact" w:val="284"/>
        </w:trPr>
        <w:tc>
          <w:tcPr>
            <w:tcW w:w="508" w:type="dxa"/>
            <w:vMerge/>
          </w:tcPr>
          <w:p w14:paraId="2713350D" w14:textId="77777777" w:rsidR="002557E2" w:rsidRPr="0016236F" w:rsidRDefault="002557E2" w:rsidP="002557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D74D72" w14:paraId="7DD14093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A605CB5" w14:textId="77777777" w:rsidR="002557E2" w:rsidRPr="00D74D72" w:rsidRDefault="002557E2" w:rsidP="002557E2">
                  <w:pPr>
                    <w:rPr>
                      <w:sz w:val="20"/>
                      <w:szCs w:val="20"/>
                    </w:rPr>
                  </w:pPr>
                  <w:proofErr w:type="spellStart"/>
                  <w:r w:rsidRPr="009B5111">
                    <w:rPr>
                      <w:sz w:val="20"/>
                      <w:szCs w:val="20"/>
                    </w:rPr>
                    <w:t>mean</w:t>
                  </w:r>
                  <w:proofErr w:type="spellEnd"/>
                  <w:r w:rsidRPr="009B5111">
                    <w:rPr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9B5111">
                    <w:rPr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26E70519" w14:textId="77777777" w:rsidR="002557E2" w:rsidRPr="0016236F" w:rsidRDefault="002557E2" w:rsidP="00255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7BB4D9A" w14:textId="629D9F72" w:rsidR="002557E2" w:rsidRPr="00CE497F" w:rsidRDefault="002557E2" w:rsidP="002557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1581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79CC54B" w14:textId="53FAD219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4499881" w14:textId="585AE252" w:rsidR="002557E2" w:rsidRPr="00CE497F" w:rsidRDefault="002557E2" w:rsidP="002557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158055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66C4090" w14:textId="31A94A71" w:rsidR="002557E2" w:rsidRPr="00CE497F" w:rsidRDefault="002557E2" w:rsidP="002557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072625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1F5BAE3" w14:textId="4699A50C" w:rsidR="002557E2" w:rsidRPr="00CE497F" w:rsidRDefault="002557E2" w:rsidP="002557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788048</w:t>
            </w:r>
          </w:p>
        </w:tc>
      </w:tr>
      <w:tr w:rsidR="002557E2" w:rsidRPr="0016236F" w14:paraId="7A5E4E89" w14:textId="77777777" w:rsidTr="0016236F">
        <w:trPr>
          <w:trHeight w:hRule="exact" w:val="284"/>
        </w:trPr>
        <w:tc>
          <w:tcPr>
            <w:tcW w:w="508" w:type="dxa"/>
            <w:vMerge/>
          </w:tcPr>
          <w:p w14:paraId="0E2865E9" w14:textId="77777777" w:rsidR="002557E2" w:rsidRPr="0016236F" w:rsidRDefault="002557E2" w:rsidP="002557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D74D72" w14:paraId="2FC6333B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FA749C7" w14:textId="77777777" w:rsidR="002557E2" w:rsidRPr="00D74D72" w:rsidRDefault="002557E2" w:rsidP="002557E2">
                  <w:pPr>
                    <w:rPr>
                      <w:sz w:val="20"/>
                      <w:szCs w:val="20"/>
                    </w:rPr>
                  </w:pPr>
                  <w:r w:rsidRPr="00D74D72">
                    <w:rPr>
                      <w:sz w:val="20"/>
                      <w:szCs w:val="20"/>
                    </w:rPr>
                    <w:t xml:space="preserve">age </w:t>
                  </w:r>
                  <w:r w:rsidRPr="009B5111">
                    <w:rPr>
                      <w:sz w:val="20"/>
                      <w:szCs w:val="20"/>
                    </w:rPr>
                    <w:t>in months</w:t>
                  </w:r>
                </w:p>
              </w:tc>
            </w:tr>
          </w:tbl>
          <w:p w14:paraId="3EDA5CD5" w14:textId="77777777" w:rsidR="002557E2" w:rsidRPr="0016236F" w:rsidRDefault="002557E2" w:rsidP="00255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A283244" w14:textId="0F5D889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1225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31D4134" w14:textId="124DCA6C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45B5450" w14:textId="4D5B423D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122479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EBE5488" w14:textId="4108F00F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056278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6BDCC95" w14:textId="0EEE3762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812912</w:t>
            </w:r>
          </w:p>
        </w:tc>
      </w:tr>
      <w:tr w:rsidR="002557E2" w:rsidRPr="0016236F" w14:paraId="7A300B36" w14:textId="77777777" w:rsidTr="0016236F">
        <w:trPr>
          <w:trHeight w:hRule="exact" w:val="284"/>
        </w:trPr>
        <w:tc>
          <w:tcPr>
            <w:tcW w:w="508" w:type="dxa"/>
            <w:vMerge/>
          </w:tcPr>
          <w:p w14:paraId="0EF7D8E1" w14:textId="77777777" w:rsidR="002557E2" w:rsidRPr="0016236F" w:rsidRDefault="002557E2" w:rsidP="002557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D74D72" w14:paraId="0CC8CF83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1A83367" w14:textId="77777777" w:rsidR="002557E2" w:rsidRPr="00D74D72" w:rsidRDefault="002557E2" w:rsidP="002557E2">
                  <w:pPr>
                    <w:rPr>
                      <w:sz w:val="20"/>
                      <w:szCs w:val="20"/>
                    </w:rPr>
                  </w:pPr>
                  <w:r w:rsidRPr="00D74D72">
                    <w:rPr>
                      <w:sz w:val="20"/>
                      <w:szCs w:val="20"/>
                    </w:rPr>
                    <w:t>sex*</w:t>
                  </w:r>
                  <w:proofErr w:type="spellStart"/>
                  <w:r w:rsidRPr="009B5111">
                    <w:rPr>
                      <w:sz w:val="20"/>
                      <w:szCs w:val="20"/>
                    </w:rPr>
                    <w:t>mean</w:t>
                  </w:r>
                  <w:proofErr w:type="spellEnd"/>
                  <w:r w:rsidRPr="009B5111">
                    <w:rPr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9B5111">
                    <w:rPr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5547F3FF" w14:textId="77777777" w:rsidR="002557E2" w:rsidRPr="0016236F" w:rsidRDefault="002557E2" w:rsidP="00255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46869AF" w14:textId="63CF6C76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5874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4AB3590" w14:textId="2780DE1C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732D118" w14:textId="15D59996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587402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38C6242" w14:textId="3E71D8EC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269907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BA23DF7" w14:textId="309BAFE0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604419</w:t>
            </w:r>
          </w:p>
        </w:tc>
      </w:tr>
      <w:tr w:rsidR="002557E2" w:rsidRPr="0016236F" w14:paraId="290BBDB6" w14:textId="77777777" w:rsidTr="0016236F">
        <w:trPr>
          <w:trHeight w:hRule="exact" w:val="284"/>
        </w:trPr>
        <w:tc>
          <w:tcPr>
            <w:tcW w:w="508" w:type="dxa"/>
            <w:vMerge/>
          </w:tcPr>
          <w:p w14:paraId="202B18B2" w14:textId="77777777" w:rsidR="002557E2" w:rsidRPr="0016236F" w:rsidRDefault="002557E2" w:rsidP="002557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D74D72" w14:paraId="7DBEA7C9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ECD86F2" w14:textId="77777777" w:rsidR="002557E2" w:rsidRPr="00D74D72" w:rsidRDefault="002557E2" w:rsidP="002557E2">
                  <w:pPr>
                    <w:rPr>
                      <w:sz w:val="20"/>
                      <w:szCs w:val="20"/>
                    </w:rPr>
                  </w:pPr>
                  <w:r w:rsidRPr="00D74D72">
                    <w:rPr>
                      <w:sz w:val="20"/>
                      <w:szCs w:val="20"/>
                    </w:rPr>
                    <w:t xml:space="preserve">sex*age </w:t>
                  </w:r>
                  <w:r w:rsidRPr="009B5111">
                    <w:rPr>
                      <w:sz w:val="20"/>
                      <w:szCs w:val="20"/>
                    </w:rPr>
                    <w:t xml:space="preserve">in </w:t>
                  </w:r>
                  <w:proofErr w:type="spellStart"/>
                  <w:r w:rsidRPr="009B5111">
                    <w:rPr>
                      <w:sz w:val="20"/>
                      <w:szCs w:val="20"/>
                    </w:rPr>
                    <w:t>months</w:t>
                  </w:r>
                  <w:proofErr w:type="spellEnd"/>
                </w:p>
              </w:tc>
            </w:tr>
          </w:tbl>
          <w:p w14:paraId="305F24BB" w14:textId="77777777" w:rsidR="002557E2" w:rsidRPr="0016236F" w:rsidRDefault="002557E2" w:rsidP="00255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D10D906" w14:textId="5FB6EB8E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.2308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A6292C6" w14:textId="077795DC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2A5765E" w14:textId="11BCC249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.230799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0BAD615" w14:textId="11762830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56554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AB3A69E" w14:textId="7CF07FB8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453613</w:t>
            </w:r>
          </w:p>
        </w:tc>
      </w:tr>
      <w:tr w:rsidR="002557E2" w:rsidRPr="0016236F" w14:paraId="60F6CB78" w14:textId="77777777" w:rsidTr="0016236F">
        <w:trPr>
          <w:trHeight w:hRule="exact" w:val="284"/>
        </w:trPr>
        <w:tc>
          <w:tcPr>
            <w:tcW w:w="508" w:type="dxa"/>
            <w:vMerge/>
          </w:tcPr>
          <w:p w14:paraId="4279BF71" w14:textId="77777777" w:rsidR="002557E2" w:rsidRPr="00A64715" w:rsidRDefault="002557E2" w:rsidP="002557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16236F" w14:paraId="7308790A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637BADD" w14:textId="77777777" w:rsidR="002557E2" w:rsidRPr="00D74D72" w:rsidRDefault="002557E2" w:rsidP="002557E2">
                  <w:pPr>
                    <w:rPr>
                      <w:sz w:val="20"/>
                      <w:szCs w:val="20"/>
                      <w:lang w:val="en-US"/>
                    </w:rPr>
                  </w:pPr>
                  <w:r w:rsidRPr="009B5111">
                    <w:rPr>
                      <w:sz w:val="20"/>
                      <w:szCs w:val="20"/>
                      <w:lang w:val="en-US"/>
                    </w:rPr>
                    <w:t>mean parental schooling</w:t>
                  </w:r>
                  <w:r w:rsidRPr="00D74D72">
                    <w:rPr>
                      <w:sz w:val="20"/>
                      <w:szCs w:val="20"/>
                      <w:lang w:val="en-US"/>
                    </w:rPr>
                    <w:t xml:space="preserve">*age </w:t>
                  </w:r>
                  <w:r w:rsidRPr="009B5111">
                    <w:rPr>
                      <w:sz w:val="20"/>
                      <w:szCs w:val="20"/>
                      <w:lang w:val="en-US"/>
                    </w:rPr>
                    <w:t>in months</w:t>
                  </w:r>
                </w:p>
              </w:tc>
            </w:tr>
          </w:tbl>
          <w:p w14:paraId="53B22119" w14:textId="77777777" w:rsidR="002557E2" w:rsidRPr="00A64715" w:rsidRDefault="002557E2" w:rsidP="00255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3ACAE1F" w14:textId="31609E38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3153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2A0C6A2" w14:textId="62A2A53B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CF119EE" w14:textId="14A9AEF0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315299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87C9A93" w14:textId="4CA8F33F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144878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F42CE73" w14:textId="08888B5C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704200</w:t>
            </w:r>
          </w:p>
        </w:tc>
      </w:tr>
      <w:tr w:rsidR="002557E2" w:rsidRPr="0016236F" w14:paraId="78632B85" w14:textId="77777777" w:rsidTr="0016236F">
        <w:trPr>
          <w:trHeight w:hRule="exact" w:val="284"/>
        </w:trPr>
        <w:tc>
          <w:tcPr>
            <w:tcW w:w="508" w:type="dxa"/>
            <w:vMerge/>
          </w:tcPr>
          <w:p w14:paraId="76E8B58C" w14:textId="77777777" w:rsidR="002557E2" w:rsidRPr="00A64715" w:rsidRDefault="002557E2" w:rsidP="002557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16236F" w14:paraId="6CAC5113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7185CC9" w14:textId="77777777" w:rsidR="002557E2" w:rsidRPr="00D74D72" w:rsidRDefault="002557E2" w:rsidP="002557E2">
                  <w:pPr>
                    <w:rPr>
                      <w:sz w:val="20"/>
                      <w:szCs w:val="20"/>
                      <w:lang w:val="en-US"/>
                    </w:rPr>
                  </w:pPr>
                  <w:r w:rsidRPr="00D74D72">
                    <w:rPr>
                      <w:sz w:val="20"/>
                      <w:szCs w:val="20"/>
                      <w:lang w:val="en-US"/>
                    </w:rPr>
                    <w:t>sex*</w:t>
                  </w:r>
                  <w:r w:rsidRPr="009B5111">
                    <w:rPr>
                      <w:sz w:val="20"/>
                      <w:szCs w:val="20"/>
                      <w:lang w:val="en-US"/>
                    </w:rPr>
                    <w:t>mean parental schooling</w:t>
                  </w:r>
                  <w:r w:rsidRPr="00D74D72">
                    <w:rPr>
                      <w:sz w:val="20"/>
                      <w:szCs w:val="20"/>
                      <w:lang w:val="en-US"/>
                    </w:rPr>
                    <w:t xml:space="preserve">*age </w:t>
                  </w:r>
                  <w:r w:rsidRPr="009B5111">
                    <w:rPr>
                      <w:sz w:val="20"/>
                      <w:szCs w:val="20"/>
                      <w:lang w:val="en-US"/>
                    </w:rPr>
                    <w:t>in months</w:t>
                  </w:r>
                </w:p>
              </w:tc>
            </w:tr>
          </w:tbl>
          <w:p w14:paraId="5889BED5" w14:textId="77777777" w:rsidR="002557E2" w:rsidRPr="00A64715" w:rsidRDefault="002557E2" w:rsidP="00255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76ADEB3" w14:textId="7957093B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1810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9EE5365" w14:textId="1B0A2136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701FF6A" w14:textId="6EA8C2FF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18104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2B0686A" w14:textId="5B4D9B2F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083188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4A27B5B" w14:textId="4B473F4D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773556</w:t>
            </w:r>
          </w:p>
        </w:tc>
      </w:tr>
      <w:tr w:rsidR="002557E2" w:rsidRPr="0016236F" w14:paraId="6FB0931B" w14:textId="77777777" w:rsidTr="0016236F">
        <w:trPr>
          <w:trHeight w:hRule="exact" w:val="284"/>
        </w:trPr>
        <w:tc>
          <w:tcPr>
            <w:tcW w:w="508" w:type="dxa"/>
            <w:vMerge/>
          </w:tcPr>
          <w:p w14:paraId="0F8988E0" w14:textId="77777777" w:rsidR="002557E2" w:rsidRPr="0016236F" w:rsidRDefault="002557E2" w:rsidP="002557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D74D72" w14:paraId="432CF6A0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9AF3FBD" w14:textId="77777777" w:rsidR="002557E2" w:rsidRPr="00D74D72" w:rsidRDefault="002557E2" w:rsidP="002557E2">
                  <w:pPr>
                    <w:rPr>
                      <w:sz w:val="20"/>
                      <w:szCs w:val="20"/>
                    </w:rPr>
                  </w:pPr>
                  <w:proofErr w:type="spellStart"/>
                  <w:r w:rsidRPr="00D74D72">
                    <w:rPr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2A54C115" w14:textId="77777777" w:rsidR="002557E2" w:rsidRPr="0016236F" w:rsidRDefault="002557E2" w:rsidP="00255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08015F4" w14:textId="0754560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43.7471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CD6E485" w14:textId="4974F0FB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B09829A" w14:textId="264DADFE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.17631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6E4484E" w14:textId="7777777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EB6A3A3" w14:textId="7777777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57E2" w:rsidRPr="0016236F" w14:paraId="5450D893" w14:textId="77777777" w:rsidTr="0016236F">
        <w:trPr>
          <w:trHeight w:hRule="exact" w:val="284"/>
        </w:trPr>
        <w:tc>
          <w:tcPr>
            <w:tcW w:w="508" w:type="dxa"/>
          </w:tcPr>
          <w:p w14:paraId="64086C6A" w14:textId="77777777" w:rsidR="002557E2" w:rsidRPr="0016236F" w:rsidRDefault="002557E2" w:rsidP="002557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  <w:noWrap/>
            <w:vAlign w:val="center"/>
          </w:tcPr>
          <w:p w14:paraId="32341738" w14:textId="77777777" w:rsidR="002557E2" w:rsidRPr="0016236F" w:rsidRDefault="002557E2" w:rsidP="00255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36B8ABA" w14:textId="7777777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FB5AAB5" w14:textId="77777777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762B0E2" w14:textId="7777777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0287A62" w14:textId="7777777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BEBE8DA" w14:textId="7777777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57E2" w:rsidRPr="00A64715" w14:paraId="68D0230A" w14:textId="77777777" w:rsidTr="0016236F">
        <w:trPr>
          <w:trHeight w:hRule="exact" w:val="284"/>
        </w:trPr>
        <w:tc>
          <w:tcPr>
            <w:tcW w:w="508" w:type="dxa"/>
            <w:vMerge w:val="restart"/>
            <w:textDirection w:val="btLr"/>
          </w:tcPr>
          <w:p w14:paraId="3C91501A" w14:textId="19D03DDD" w:rsidR="002557E2" w:rsidRPr="00DE2121" w:rsidRDefault="002557E2" w:rsidP="002557E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S (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±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73</w:t>
            </w: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05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A64715" w14:paraId="65D5E4AC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EFE1E1C" w14:textId="77777777" w:rsidR="002557E2" w:rsidRPr="00A64715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2DBAC0F9" w14:textId="77777777" w:rsidR="002557E2" w:rsidRPr="00A64715" w:rsidRDefault="002557E2" w:rsidP="002557E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089EDE4" w14:textId="6DAAC52F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3.9097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6783112" w14:textId="4B5BA066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BFF7972" w14:textId="15253A81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3.909714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2E2F8A3" w14:textId="50422B59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.802750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869402F" w14:textId="1585CFEC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182095</w:t>
            </w:r>
          </w:p>
        </w:tc>
      </w:tr>
      <w:tr w:rsidR="002557E2" w:rsidRPr="00A64715" w14:paraId="425EFAA5" w14:textId="77777777" w:rsidTr="0016236F">
        <w:trPr>
          <w:trHeight w:hRule="exact" w:val="284"/>
        </w:trPr>
        <w:tc>
          <w:tcPr>
            <w:tcW w:w="508" w:type="dxa"/>
            <w:vMerge/>
            <w:textDirection w:val="btLr"/>
          </w:tcPr>
          <w:p w14:paraId="13DD19EA" w14:textId="77777777" w:rsidR="002557E2" w:rsidRPr="00DE2121" w:rsidRDefault="002557E2" w:rsidP="002557E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5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A64715" w14:paraId="30C327B1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9B285C8" w14:textId="77777777" w:rsidR="002557E2" w:rsidRPr="00A64715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2437F356" w14:textId="77777777" w:rsidR="002557E2" w:rsidRPr="00A64715" w:rsidRDefault="002557E2" w:rsidP="002557E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17EEF1B" w14:textId="49865B5D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.6518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DA78F83" w14:textId="426BD554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03970FA" w14:textId="3DE3C97D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.651770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6AFFF3D" w14:textId="66B58F4F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76162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8DF8786" w14:textId="5E47ADCD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384688</w:t>
            </w:r>
          </w:p>
        </w:tc>
      </w:tr>
      <w:tr w:rsidR="002557E2" w:rsidRPr="00A64715" w14:paraId="1C950072" w14:textId="77777777" w:rsidTr="0016236F">
        <w:trPr>
          <w:trHeight w:hRule="exact" w:val="284"/>
        </w:trPr>
        <w:tc>
          <w:tcPr>
            <w:tcW w:w="508" w:type="dxa"/>
            <w:vMerge/>
            <w:textDirection w:val="btLr"/>
          </w:tcPr>
          <w:p w14:paraId="50C2530C" w14:textId="77777777" w:rsidR="002557E2" w:rsidRPr="00DE2121" w:rsidRDefault="002557E2" w:rsidP="002557E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5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A64715" w14:paraId="46685877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9D68991" w14:textId="77777777" w:rsidR="002557E2" w:rsidRPr="00A64715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49F8DBA9" w14:textId="77777777" w:rsidR="002557E2" w:rsidRPr="00A64715" w:rsidRDefault="002557E2" w:rsidP="002557E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B0FB63D" w14:textId="7EE38515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4CF25D0" w14:textId="7975813E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9EA8CE2" w14:textId="2BEC293A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000432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62B784B" w14:textId="1DF659BC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000199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CB2A5F1" w14:textId="0EDD359A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988768</w:t>
            </w:r>
          </w:p>
        </w:tc>
      </w:tr>
      <w:tr w:rsidR="002557E2" w:rsidRPr="00A64715" w14:paraId="7F05706A" w14:textId="77777777" w:rsidTr="0016236F">
        <w:trPr>
          <w:trHeight w:hRule="exact" w:val="284"/>
        </w:trPr>
        <w:tc>
          <w:tcPr>
            <w:tcW w:w="508" w:type="dxa"/>
            <w:vMerge/>
            <w:textDirection w:val="btLr"/>
          </w:tcPr>
          <w:p w14:paraId="1B3ECC7D" w14:textId="77777777" w:rsidR="002557E2" w:rsidRPr="00DE2121" w:rsidRDefault="002557E2" w:rsidP="002557E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5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A64715" w14:paraId="7D7B7F0B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C16B070" w14:textId="77777777" w:rsidR="002557E2" w:rsidRPr="007F370D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F370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DS score</w:t>
                  </w:r>
                </w:p>
              </w:tc>
            </w:tr>
          </w:tbl>
          <w:p w14:paraId="53379E4B" w14:textId="77777777" w:rsidR="002557E2" w:rsidRPr="00A64715" w:rsidRDefault="002557E2" w:rsidP="002557E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7C076A5" w14:textId="575E002E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2770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D9451C9" w14:textId="4C39B722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E126E8D" w14:textId="5D3365B2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277029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427EB98" w14:textId="17D14F68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127737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A85EDEC" w14:textId="53E0184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721463</w:t>
            </w:r>
          </w:p>
        </w:tc>
      </w:tr>
      <w:tr w:rsidR="002557E2" w:rsidRPr="00A64715" w14:paraId="09C7B91C" w14:textId="77777777" w:rsidTr="0016236F">
        <w:trPr>
          <w:trHeight w:hRule="exact" w:val="284"/>
        </w:trPr>
        <w:tc>
          <w:tcPr>
            <w:tcW w:w="508" w:type="dxa"/>
            <w:vMerge/>
            <w:textDirection w:val="btLr"/>
          </w:tcPr>
          <w:p w14:paraId="0EB6921D" w14:textId="77777777" w:rsidR="002557E2" w:rsidRPr="00DE2121" w:rsidRDefault="002557E2" w:rsidP="002557E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5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A64715" w14:paraId="0D3DB873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5C5B858" w14:textId="77777777" w:rsidR="002557E2" w:rsidRPr="00A64715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0D1022E7" w14:textId="77777777" w:rsidR="002557E2" w:rsidRPr="00A64715" w:rsidRDefault="002557E2" w:rsidP="002557E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F17AC85" w14:textId="57105148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1428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A42316D" w14:textId="280B09CE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86EE489" w14:textId="4A83E4B9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142758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1422F9D" w14:textId="40EA7296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065825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3297DB1" w14:textId="7D3AB51D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797986</w:t>
            </w:r>
          </w:p>
        </w:tc>
      </w:tr>
      <w:tr w:rsidR="002557E2" w:rsidRPr="00A64715" w14:paraId="12456B34" w14:textId="77777777" w:rsidTr="0016236F">
        <w:trPr>
          <w:trHeight w:hRule="exact" w:val="284"/>
        </w:trPr>
        <w:tc>
          <w:tcPr>
            <w:tcW w:w="508" w:type="dxa"/>
            <w:vMerge/>
            <w:textDirection w:val="btLr"/>
          </w:tcPr>
          <w:p w14:paraId="4E15176D" w14:textId="77777777" w:rsidR="002557E2" w:rsidRPr="00DE2121" w:rsidRDefault="002557E2" w:rsidP="002557E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5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A64715" w14:paraId="27BD57C2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3D9DB43" w14:textId="77777777" w:rsidR="002557E2" w:rsidRPr="00A64715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PDS score</w:t>
                  </w:r>
                </w:p>
              </w:tc>
            </w:tr>
          </w:tbl>
          <w:p w14:paraId="1A30898A" w14:textId="77777777" w:rsidR="002557E2" w:rsidRPr="00A64715" w:rsidRDefault="002557E2" w:rsidP="002557E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3193DE9" w14:textId="50430475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4152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A68F821" w14:textId="360EDE23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803AD5A" w14:textId="736CB230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41520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01E4BB5" w14:textId="2BFCD499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191447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54B3BE3" w14:textId="1D74C07C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662557</w:t>
            </w:r>
          </w:p>
        </w:tc>
      </w:tr>
      <w:tr w:rsidR="002557E2" w:rsidRPr="00EB7A84" w14:paraId="3663332F" w14:textId="77777777" w:rsidTr="0016236F">
        <w:trPr>
          <w:trHeight w:hRule="exact" w:val="284"/>
        </w:trPr>
        <w:tc>
          <w:tcPr>
            <w:tcW w:w="508" w:type="dxa"/>
            <w:vMerge/>
            <w:textDirection w:val="btLr"/>
          </w:tcPr>
          <w:p w14:paraId="0C2E6769" w14:textId="77777777" w:rsidR="002557E2" w:rsidRPr="00DE2121" w:rsidRDefault="002557E2" w:rsidP="002557E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5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A64715" w14:paraId="14438E03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5DC6CB8" w14:textId="77777777" w:rsidR="002557E2" w:rsidRPr="00A64715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PDS score</w:t>
                  </w:r>
                </w:p>
              </w:tc>
            </w:tr>
          </w:tbl>
          <w:p w14:paraId="6B41DF7D" w14:textId="77777777" w:rsidR="002557E2" w:rsidRPr="00A64715" w:rsidRDefault="002557E2" w:rsidP="002557E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927AF07" w14:textId="230912CA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0580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27279AE" w14:textId="2E229CA3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CB2F5C1" w14:textId="00DFD71C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05801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88ADC61" w14:textId="264C0200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026749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2356B53" w14:textId="4CF56FA6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870378</w:t>
            </w:r>
          </w:p>
        </w:tc>
      </w:tr>
      <w:tr w:rsidR="002557E2" w:rsidRPr="00EB7A84" w14:paraId="40A5F0AC" w14:textId="77777777" w:rsidTr="0016236F">
        <w:trPr>
          <w:trHeight w:hRule="exact" w:val="284"/>
        </w:trPr>
        <w:tc>
          <w:tcPr>
            <w:tcW w:w="508" w:type="dxa"/>
            <w:vMerge/>
            <w:textDirection w:val="btLr"/>
          </w:tcPr>
          <w:p w14:paraId="16AF585C" w14:textId="77777777" w:rsidR="002557E2" w:rsidRPr="00EB7A84" w:rsidRDefault="002557E2" w:rsidP="002557E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A64715" w14:paraId="1E22F034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EABC148" w14:textId="77777777" w:rsidR="002557E2" w:rsidRPr="00A64715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PDS score</w:t>
                  </w:r>
                </w:p>
              </w:tc>
            </w:tr>
          </w:tbl>
          <w:p w14:paraId="5FDD836F" w14:textId="77777777" w:rsidR="002557E2" w:rsidRPr="00A64715" w:rsidRDefault="002557E2" w:rsidP="002557E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0081423" w14:textId="7EC91ABD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0588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0F9623F" w14:textId="0413CEAF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A3AFB6E" w14:textId="06ECB32B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05875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3CC7E0F" w14:textId="41A236D0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02709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70CC9C8" w14:textId="071D9A44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869561</w:t>
            </w:r>
          </w:p>
        </w:tc>
      </w:tr>
      <w:tr w:rsidR="002557E2" w:rsidRPr="00A64715" w14:paraId="0395262F" w14:textId="77777777" w:rsidTr="0016236F">
        <w:trPr>
          <w:trHeight w:hRule="exact" w:val="284"/>
        </w:trPr>
        <w:tc>
          <w:tcPr>
            <w:tcW w:w="508" w:type="dxa"/>
            <w:vMerge/>
            <w:textDirection w:val="btLr"/>
          </w:tcPr>
          <w:p w14:paraId="390EC96E" w14:textId="77777777" w:rsidR="002557E2" w:rsidRPr="00EB7A84" w:rsidRDefault="002557E2" w:rsidP="002557E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A64715" w14:paraId="0226CF15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D65B6E9" w14:textId="77777777" w:rsidR="002557E2" w:rsidRPr="00A64715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07525DBA" w14:textId="77777777" w:rsidR="002557E2" w:rsidRPr="00A64715" w:rsidRDefault="002557E2" w:rsidP="002557E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DE25719" w14:textId="15B3C7DF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42.9000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F345290" w14:textId="2D076D16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5506183" w14:textId="10F0ABE1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.168750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7B9BA87" w14:textId="7777777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B35A202" w14:textId="7777777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57E2" w:rsidRPr="00A64715" w14:paraId="2EBCCD59" w14:textId="77777777" w:rsidTr="0016236F">
        <w:trPr>
          <w:cantSplit/>
          <w:trHeight w:hRule="exact" w:val="284"/>
        </w:trPr>
        <w:tc>
          <w:tcPr>
            <w:tcW w:w="508" w:type="dxa"/>
            <w:textDirection w:val="btLr"/>
          </w:tcPr>
          <w:p w14:paraId="0BE68B81" w14:textId="77777777" w:rsidR="002557E2" w:rsidRPr="00DE2121" w:rsidRDefault="002557E2" w:rsidP="002557E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5" w:type="dxa"/>
            <w:noWrap/>
            <w:textDirection w:val="tbRl"/>
            <w:vAlign w:val="center"/>
          </w:tcPr>
          <w:p w14:paraId="268290B5" w14:textId="77777777" w:rsidR="002557E2" w:rsidRPr="00A64715" w:rsidRDefault="002557E2" w:rsidP="002557E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9F6361C" w14:textId="7777777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586BF83" w14:textId="77777777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D6E01CB" w14:textId="7777777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047B6AB" w14:textId="7777777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A378382" w14:textId="7777777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57E2" w:rsidRPr="00A64715" w14:paraId="5976DA35" w14:textId="77777777" w:rsidTr="0016236F">
        <w:trPr>
          <w:trHeight w:hRule="exact" w:val="284"/>
        </w:trPr>
        <w:tc>
          <w:tcPr>
            <w:tcW w:w="508" w:type="dxa"/>
            <w:vMerge w:val="restart"/>
            <w:textDirection w:val="btLr"/>
          </w:tcPr>
          <w:p w14:paraId="1C1E8EE0" w14:textId="7F4D5386" w:rsidR="002557E2" w:rsidRPr="00DE2121" w:rsidRDefault="002557E2" w:rsidP="002557E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ner pubic (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±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87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105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A64715" w14:paraId="10D8CA8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5E30237" w14:textId="77777777" w:rsidR="002557E2" w:rsidRPr="00A64715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5B5BDC0C" w14:textId="77777777" w:rsidR="002557E2" w:rsidRPr="00A64715" w:rsidRDefault="002557E2" w:rsidP="002557E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E15ACCC" w14:textId="6791FD35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.3801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092F24A" w14:textId="66ABC2DA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065D52E" w14:textId="665F14E9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.380105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DB00673" w14:textId="68B2282D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62386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4F44137" w14:textId="15BC3804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431379</w:t>
            </w:r>
          </w:p>
        </w:tc>
      </w:tr>
      <w:tr w:rsidR="002557E2" w:rsidRPr="00A64715" w14:paraId="3878F375" w14:textId="77777777" w:rsidTr="0016236F">
        <w:trPr>
          <w:trHeight w:hRule="exact" w:val="284"/>
        </w:trPr>
        <w:tc>
          <w:tcPr>
            <w:tcW w:w="508" w:type="dxa"/>
            <w:vMerge/>
            <w:textDirection w:val="btLr"/>
          </w:tcPr>
          <w:p w14:paraId="3F9E0D94" w14:textId="77777777" w:rsidR="002557E2" w:rsidRPr="00DE2121" w:rsidRDefault="002557E2" w:rsidP="002557E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5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A64715" w14:paraId="036BADAA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7DF7A82" w14:textId="77777777" w:rsidR="002557E2" w:rsidRPr="00A64715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2D7BB6F1" w14:textId="77777777" w:rsidR="002557E2" w:rsidRPr="00A64715" w:rsidRDefault="002557E2" w:rsidP="002557E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E25FCA9" w14:textId="70BDB9FB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.1610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25AD9AE" w14:textId="3994CBCB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25DAC79" w14:textId="1C5AFD18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.161004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EAE63A5" w14:textId="69AC4D18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976860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3316192" w14:textId="12168796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325226</w:t>
            </w:r>
          </w:p>
        </w:tc>
      </w:tr>
      <w:tr w:rsidR="002557E2" w:rsidRPr="00A64715" w14:paraId="52148ADB" w14:textId="77777777" w:rsidTr="0016236F">
        <w:trPr>
          <w:trHeight w:hRule="exact" w:val="284"/>
        </w:trPr>
        <w:tc>
          <w:tcPr>
            <w:tcW w:w="508" w:type="dxa"/>
            <w:vMerge/>
            <w:textDirection w:val="btLr"/>
          </w:tcPr>
          <w:p w14:paraId="1320AC0B" w14:textId="77777777" w:rsidR="002557E2" w:rsidRPr="00DE2121" w:rsidRDefault="002557E2" w:rsidP="002557E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5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A64715" w14:paraId="6295AC99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4F1FD77" w14:textId="77777777" w:rsidR="002557E2" w:rsidRPr="00A64715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6774E1FC" w14:textId="77777777" w:rsidR="002557E2" w:rsidRPr="00A64715" w:rsidRDefault="002557E2" w:rsidP="002557E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A0E5F09" w14:textId="055C2E42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.5014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460919E" w14:textId="3C674642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7BF40D3" w14:textId="60FF393A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.501409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F26C41B" w14:textId="3A434B73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678697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D3E1765" w14:textId="42B24B66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411886</w:t>
            </w:r>
          </w:p>
        </w:tc>
      </w:tr>
      <w:tr w:rsidR="002557E2" w:rsidRPr="00A64715" w14:paraId="5E57FA5B" w14:textId="77777777" w:rsidTr="0016236F">
        <w:trPr>
          <w:trHeight w:hRule="exact" w:val="284"/>
        </w:trPr>
        <w:tc>
          <w:tcPr>
            <w:tcW w:w="508" w:type="dxa"/>
            <w:vMerge/>
            <w:textDirection w:val="btLr"/>
          </w:tcPr>
          <w:p w14:paraId="791FD57D" w14:textId="77777777" w:rsidR="002557E2" w:rsidRPr="00DE2121" w:rsidRDefault="002557E2" w:rsidP="002557E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5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EB7A84" w14:paraId="0559930D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30B58C7" w14:textId="77777777" w:rsidR="002557E2" w:rsidRPr="00EB7A84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anner </w:t>
                  </w:r>
                  <w:proofErr w:type="spellStart"/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pubic</w:t>
                  </w:r>
                  <w:proofErr w:type="spellEnd"/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hair</w:t>
                  </w:r>
                </w:p>
              </w:tc>
            </w:tr>
          </w:tbl>
          <w:p w14:paraId="554E05C2" w14:textId="77777777" w:rsidR="002557E2" w:rsidRPr="00A64715" w:rsidRDefault="002557E2" w:rsidP="002557E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D3FCC4D" w14:textId="4D0372FA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3823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38D843D" w14:textId="185EC261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716B89A" w14:textId="0653C9C0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38227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DB4DEBC" w14:textId="576F7B4D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17280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ED1B6A0" w14:textId="6ADA2DC9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678473</w:t>
            </w:r>
          </w:p>
        </w:tc>
      </w:tr>
      <w:tr w:rsidR="002557E2" w:rsidRPr="00A64715" w14:paraId="770CFC65" w14:textId="77777777" w:rsidTr="0016236F">
        <w:trPr>
          <w:trHeight w:hRule="exact" w:val="284"/>
        </w:trPr>
        <w:tc>
          <w:tcPr>
            <w:tcW w:w="508" w:type="dxa"/>
            <w:vMerge/>
            <w:textDirection w:val="btLr"/>
          </w:tcPr>
          <w:p w14:paraId="702C53EA" w14:textId="77777777" w:rsidR="002557E2" w:rsidRPr="00DE2121" w:rsidRDefault="002557E2" w:rsidP="002557E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5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EB7A84" w14:paraId="200B3680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86B1B82" w14:textId="77777777" w:rsidR="002557E2" w:rsidRPr="00EB7A84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6F9C368F" w14:textId="77777777" w:rsidR="002557E2" w:rsidRPr="00A64715" w:rsidRDefault="002557E2" w:rsidP="002557E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6E60435" w14:textId="4F1B58AD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5095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13C539F" w14:textId="6725CAF9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260E9F5" w14:textId="2FE8A26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50949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AFC24C3" w14:textId="0AAB0B22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230310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61B0EA1" w14:textId="5ED6D64A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632283</w:t>
            </w:r>
          </w:p>
        </w:tc>
      </w:tr>
      <w:tr w:rsidR="002557E2" w:rsidRPr="00A64715" w14:paraId="5BB6232E" w14:textId="77777777" w:rsidTr="0016236F">
        <w:trPr>
          <w:trHeight w:hRule="exact" w:val="284"/>
        </w:trPr>
        <w:tc>
          <w:tcPr>
            <w:tcW w:w="508" w:type="dxa"/>
            <w:vMerge/>
            <w:textDirection w:val="btLr"/>
          </w:tcPr>
          <w:p w14:paraId="483B9A97" w14:textId="77777777" w:rsidR="002557E2" w:rsidRPr="00DE2121" w:rsidRDefault="002557E2" w:rsidP="002557E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5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EB7A84" w14:paraId="6D8D2C52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9369208" w14:textId="77777777" w:rsidR="002557E2" w:rsidRPr="00EB7A84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x*Tanner </w:t>
                  </w:r>
                  <w:proofErr w:type="spellStart"/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pubic</w:t>
                  </w:r>
                  <w:proofErr w:type="spellEnd"/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hair</w:t>
                  </w:r>
                  <w:proofErr w:type="spellEnd"/>
                </w:p>
              </w:tc>
            </w:tr>
          </w:tbl>
          <w:p w14:paraId="31A65BE9" w14:textId="77777777" w:rsidR="002557E2" w:rsidRPr="00A64715" w:rsidRDefault="002557E2" w:rsidP="002557E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620D74E" w14:textId="72E7C4E6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4976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4F0A720" w14:textId="40799A99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F483DA8" w14:textId="142CC0EB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497645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172375C" w14:textId="13F1A8FA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224955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5C2C2C0" w14:textId="38EC3BBD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636265</w:t>
            </w:r>
          </w:p>
        </w:tc>
      </w:tr>
      <w:tr w:rsidR="002557E2" w:rsidRPr="00EB7A84" w14:paraId="6D2144C9" w14:textId="77777777" w:rsidTr="0016236F">
        <w:trPr>
          <w:trHeight w:hRule="exact" w:val="284"/>
        </w:trPr>
        <w:tc>
          <w:tcPr>
            <w:tcW w:w="508" w:type="dxa"/>
            <w:vMerge/>
            <w:textDirection w:val="btLr"/>
          </w:tcPr>
          <w:p w14:paraId="757076F8" w14:textId="77777777" w:rsidR="002557E2" w:rsidRPr="00DE2121" w:rsidRDefault="002557E2" w:rsidP="002557E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5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EB7A84" w14:paraId="461E8C80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BEA49D0" w14:textId="77777777" w:rsidR="002557E2" w:rsidRPr="00EB7A84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Tanner pubic hair</w:t>
                  </w:r>
                </w:p>
              </w:tc>
            </w:tr>
          </w:tbl>
          <w:p w14:paraId="7691116F" w14:textId="77777777" w:rsidR="002557E2" w:rsidRPr="00A64715" w:rsidRDefault="002557E2" w:rsidP="002557E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656CD94" w14:textId="59BC8EFC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.1388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B198327" w14:textId="31C644C5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CC94795" w14:textId="1E4910A3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.138850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0CC05DB" w14:textId="740FF33C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514806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E097D86" w14:textId="22F34394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474644</w:t>
            </w:r>
          </w:p>
        </w:tc>
      </w:tr>
      <w:tr w:rsidR="002557E2" w:rsidRPr="00EB7A84" w14:paraId="6F627D7B" w14:textId="77777777" w:rsidTr="0016236F">
        <w:trPr>
          <w:trHeight w:hRule="exact" w:val="284"/>
        </w:trPr>
        <w:tc>
          <w:tcPr>
            <w:tcW w:w="508" w:type="dxa"/>
            <w:vMerge/>
            <w:textDirection w:val="btLr"/>
          </w:tcPr>
          <w:p w14:paraId="3058BB52" w14:textId="77777777" w:rsidR="002557E2" w:rsidRPr="00EB7A84" w:rsidRDefault="002557E2" w:rsidP="002557E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EB7A84" w14:paraId="4589D7A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D00DF79" w14:textId="77777777" w:rsidR="002557E2" w:rsidRPr="00EB7A84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Tanner pubic hair</w:t>
                  </w:r>
                </w:p>
              </w:tc>
            </w:tr>
          </w:tbl>
          <w:p w14:paraId="57170CA2" w14:textId="77777777" w:rsidR="002557E2" w:rsidRPr="00A64715" w:rsidRDefault="002557E2" w:rsidP="002557E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A4C8682" w14:textId="69744520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4D0F308" w14:textId="2C8CDDF4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F085085" w14:textId="332BA0C0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002335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D05FD9F" w14:textId="2BC2A7B0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001056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9DF879D" w14:textId="65A7DEC8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974141</w:t>
            </w:r>
          </w:p>
        </w:tc>
      </w:tr>
      <w:tr w:rsidR="002557E2" w:rsidRPr="00A64715" w14:paraId="7F342ED0" w14:textId="77777777" w:rsidTr="0016236F">
        <w:trPr>
          <w:trHeight w:hRule="exact" w:val="284"/>
        </w:trPr>
        <w:tc>
          <w:tcPr>
            <w:tcW w:w="508" w:type="dxa"/>
            <w:vMerge/>
            <w:textDirection w:val="btLr"/>
          </w:tcPr>
          <w:p w14:paraId="3074C3A8" w14:textId="77777777" w:rsidR="002557E2" w:rsidRPr="00EB7A84" w:rsidRDefault="002557E2" w:rsidP="002557E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  <w:noWrap/>
            <w:textDirection w:val="tbRl"/>
            <w:vAlign w:val="center"/>
          </w:tcPr>
          <w:tbl>
            <w:tblPr>
              <w:tblpPr w:leftFromText="141" w:rightFromText="141" w:vertAnchor="text" w:tblpY="1"/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EB7A84" w14:paraId="0AEA4C20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4242D4A" w14:textId="77777777" w:rsidR="002557E2" w:rsidRPr="00EB7A84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0A82D422" w14:textId="77777777" w:rsidR="002557E2" w:rsidRPr="00A64715" w:rsidRDefault="002557E2" w:rsidP="002557E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810D67F" w14:textId="2CDE5E84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34.4926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9019E2E" w14:textId="69DCAA6B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E1E0E98" w14:textId="5182BB1D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.212194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222CCCA" w14:textId="7777777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C1726B1" w14:textId="7777777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57E2" w:rsidRPr="00A64715" w14:paraId="34F3649A" w14:textId="77777777" w:rsidTr="0016236F">
        <w:trPr>
          <w:cantSplit/>
          <w:trHeight w:hRule="exact" w:val="284"/>
        </w:trPr>
        <w:tc>
          <w:tcPr>
            <w:tcW w:w="508" w:type="dxa"/>
            <w:textDirection w:val="btLr"/>
          </w:tcPr>
          <w:p w14:paraId="0FF4CB97" w14:textId="77777777" w:rsidR="002557E2" w:rsidRPr="00DE2121" w:rsidRDefault="002557E2" w:rsidP="002557E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5" w:type="dxa"/>
            <w:noWrap/>
            <w:vAlign w:val="center"/>
          </w:tcPr>
          <w:p w14:paraId="3D33143B" w14:textId="77777777" w:rsidR="002557E2" w:rsidRPr="00A64715" w:rsidRDefault="002557E2" w:rsidP="00255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B9BF3FF" w14:textId="7777777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8EC724D" w14:textId="77777777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1E9C6C6" w14:textId="7777777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07B4265" w14:textId="7777777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3AED378" w14:textId="7777777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57E2" w:rsidRPr="00A64715" w14:paraId="2CD16A09" w14:textId="77777777" w:rsidTr="0016236F">
        <w:trPr>
          <w:trHeight w:hRule="exact" w:val="284"/>
        </w:trPr>
        <w:tc>
          <w:tcPr>
            <w:tcW w:w="508" w:type="dxa"/>
            <w:vMerge w:val="restart"/>
            <w:textDirection w:val="btLr"/>
          </w:tcPr>
          <w:p w14:paraId="78672FA1" w14:textId="51AB62FE" w:rsidR="002557E2" w:rsidRPr="00DE2121" w:rsidRDefault="002557E2" w:rsidP="002557E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nner </w:t>
            </w:r>
            <w:proofErr w:type="spellStart"/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</w:t>
            </w:r>
            <w:proofErr w:type="spellEnd"/>
            <w:r w:rsidRPr="00DE2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gen (</w:t>
            </w:r>
            <w:r w:rsidRPr="00DE21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E± </w:t>
            </w:r>
            <w:r w:rsidRPr="00A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105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EB7A84" w14:paraId="470A40A1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9770BBD" w14:textId="77777777" w:rsidR="002557E2" w:rsidRPr="00EB7A84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EB7A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cept</w:t>
                  </w:r>
                  <w:proofErr w:type="spellEnd"/>
                </w:p>
              </w:tc>
            </w:tr>
          </w:tbl>
          <w:p w14:paraId="299B350A" w14:textId="77777777" w:rsidR="002557E2" w:rsidRPr="00A64715" w:rsidRDefault="002557E2" w:rsidP="00255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24E9CB8" w14:textId="06EB11A2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1786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CDF21BF" w14:textId="03102D2D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71E9398" w14:textId="1EA1C91A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178584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B112E0B" w14:textId="3FACB54D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08328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D2057B5" w14:textId="5FB4270F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773461</w:t>
            </w:r>
          </w:p>
        </w:tc>
      </w:tr>
      <w:tr w:rsidR="002557E2" w:rsidRPr="00A64715" w14:paraId="2CA047A6" w14:textId="77777777" w:rsidTr="0016236F">
        <w:trPr>
          <w:trHeight w:hRule="exact" w:val="284"/>
        </w:trPr>
        <w:tc>
          <w:tcPr>
            <w:tcW w:w="508" w:type="dxa"/>
            <w:vMerge/>
          </w:tcPr>
          <w:p w14:paraId="78DDA658" w14:textId="77777777" w:rsidR="002557E2" w:rsidRPr="00A64715" w:rsidRDefault="002557E2" w:rsidP="0025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5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A64715" w14:paraId="0CFED98B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F5E3AB3" w14:textId="77777777" w:rsidR="002557E2" w:rsidRPr="00A64715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</w:t>
                  </w:r>
                </w:p>
              </w:tc>
            </w:tr>
          </w:tbl>
          <w:p w14:paraId="6A437E52" w14:textId="77777777" w:rsidR="002557E2" w:rsidRPr="00A64715" w:rsidRDefault="002557E2" w:rsidP="00255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A51EF79" w14:textId="1D4B4D5B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3.0111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45CCD12" w14:textId="6CE36CE7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7341CC2" w14:textId="6BD5D9BE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3.011080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54003A3" w14:textId="060F49BC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.404215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3D850CA" w14:textId="138C6094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238669</w:t>
            </w:r>
          </w:p>
        </w:tc>
      </w:tr>
      <w:tr w:rsidR="002557E2" w:rsidRPr="00A64715" w14:paraId="7EBE315C" w14:textId="77777777" w:rsidTr="0016236F">
        <w:trPr>
          <w:trHeight w:hRule="exact" w:val="284"/>
        </w:trPr>
        <w:tc>
          <w:tcPr>
            <w:tcW w:w="508" w:type="dxa"/>
            <w:vMerge/>
          </w:tcPr>
          <w:p w14:paraId="1BE98539" w14:textId="77777777" w:rsidR="002557E2" w:rsidRPr="00A64715" w:rsidRDefault="002557E2" w:rsidP="0025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5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A64715" w14:paraId="34527020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7EC6E5B" w14:textId="77777777" w:rsidR="002557E2" w:rsidRPr="00A64715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68A88DFB" w14:textId="77777777" w:rsidR="002557E2" w:rsidRPr="00A64715" w:rsidRDefault="002557E2" w:rsidP="00255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55BD1D1" w14:textId="0B61D8D9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4.9361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E8D0D86" w14:textId="43C8B075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44CBC47" w14:textId="0526581E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4.936092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EDFA72A" w14:textId="2B0F21AF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.301942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51CD903" w14:textId="7E8C058C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132189</w:t>
            </w:r>
          </w:p>
        </w:tc>
      </w:tr>
      <w:tr w:rsidR="002557E2" w:rsidRPr="00A64715" w14:paraId="328C57FA" w14:textId="77777777" w:rsidTr="0016236F">
        <w:trPr>
          <w:trHeight w:hRule="exact" w:val="284"/>
        </w:trPr>
        <w:tc>
          <w:tcPr>
            <w:tcW w:w="508" w:type="dxa"/>
            <w:vMerge/>
          </w:tcPr>
          <w:p w14:paraId="61789E7D" w14:textId="77777777" w:rsidR="002557E2" w:rsidRPr="00A64715" w:rsidRDefault="002557E2" w:rsidP="0025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5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A64715" w14:paraId="10D14382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9A45803" w14:textId="77777777" w:rsidR="002557E2" w:rsidRPr="00A64715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anner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breast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/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genitalia</w:t>
                  </w:r>
                  <w:proofErr w:type="spellEnd"/>
                </w:p>
              </w:tc>
            </w:tr>
          </w:tbl>
          <w:p w14:paraId="6B651C37" w14:textId="77777777" w:rsidR="002557E2" w:rsidRPr="00A64715" w:rsidRDefault="002557E2" w:rsidP="00255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0F85F05" w14:textId="5CBDB6EE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.1452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362122A" w14:textId="751FB807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45FBCD0" w14:textId="5CE3D023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.145198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7DB2C3D" w14:textId="2AB4C8A0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.00041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E3CEE3C" w14:textId="748169E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319489</w:t>
            </w:r>
          </w:p>
        </w:tc>
      </w:tr>
      <w:tr w:rsidR="002557E2" w:rsidRPr="00A64715" w14:paraId="4197AD09" w14:textId="77777777" w:rsidTr="0016236F">
        <w:trPr>
          <w:trHeight w:hRule="exact" w:val="284"/>
        </w:trPr>
        <w:tc>
          <w:tcPr>
            <w:tcW w:w="508" w:type="dxa"/>
            <w:vMerge/>
          </w:tcPr>
          <w:p w14:paraId="4D17E61D" w14:textId="77777777" w:rsidR="002557E2" w:rsidRPr="00A64715" w:rsidRDefault="002557E2" w:rsidP="0025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5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A64715" w14:paraId="6E5F85D1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7179297" w14:textId="77777777" w:rsidR="002557E2" w:rsidRPr="00A64715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*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ental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schooling</w:t>
                  </w:r>
                  <w:proofErr w:type="spellEnd"/>
                </w:p>
              </w:tc>
            </w:tr>
          </w:tbl>
          <w:p w14:paraId="28E3CDA3" w14:textId="77777777" w:rsidR="002557E2" w:rsidRPr="00A64715" w:rsidRDefault="002557E2" w:rsidP="00255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654BDA8" w14:textId="23C8C392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4909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BFCAEE6" w14:textId="68038D3B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7CE715D" w14:textId="6B4DFE6D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49087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75DFE562" w14:textId="2A268E51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228918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96FD052" w14:textId="242E7080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633312</w:t>
            </w:r>
          </w:p>
        </w:tc>
      </w:tr>
      <w:tr w:rsidR="002557E2" w:rsidRPr="00A64715" w14:paraId="0872F062" w14:textId="77777777" w:rsidTr="0016236F">
        <w:trPr>
          <w:trHeight w:hRule="exact" w:val="284"/>
        </w:trPr>
        <w:tc>
          <w:tcPr>
            <w:tcW w:w="508" w:type="dxa"/>
            <w:vMerge/>
          </w:tcPr>
          <w:p w14:paraId="72D6048A" w14:textId="77777777" w:rsidR="002557E2" w:rsidRPr="00A64715" w:rsidRDefault="002557E2" w:rsidP="0025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5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A64715" w14:paraId="74B95B10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19D9065" w14:textId="77777777" w:rsidR="002557E2" w:rsidRPr="00A64715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x*Tanner 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breast</w:t>
                  </w:r>
                  <w:proofErr w:type="spellEnd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/</w:t>
                  </w: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genitalia</w:t>
                  </w:r>
                  <w:proofErr w:type="spellEnd"/>
                </w:p>
              </w:tc>
            </w:tr>
          </w:tbl>
          <w:p w14:paraId="17790CE9" w14:textId="77777777" w:rsidR="002557E2" w:rsidRPr="00A64715" w:rsidRDefault="002557E2" w:rsidP="00255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9F0F3FB" w14:textId="249EA562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9056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BCC938A" w14:textId="753B73FE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244E72F" w14:textId="04DDDDD9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905636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865A595" w14:textId="4E948A00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422342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5E8DFEC0" w14:textId="337EF65F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517176</w:t>
            </w:r>
          </w:p>
        </w:tc>
      </w:tr>
      <w:tr w:rsidR="002557E2" w:rsidRPr="00EB7A84" w14:paraId="0211237C" w14:textId="77777777" w:rsidTr="0016236F">
        <w:trPr>
          <w:trHeight w:hRule="exact" w:val="284"/>
        </w:trPr>
        <w:tc>
          <w:tcPr>
            <w:tcW w:w="508" w:type="dxa"/>
            <w:vMerge/>
          </w:tcPr>
          <w:p w14:paraId="3C7C90E8" w14:textId="77777777" w:rsidR="002557E2" w:rsidRPr="00A64715" w:rsidRDefault="002557E2" w:rsidP="00255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5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A64715" w14:paraId="1BA64A72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5E775FE" w14:textId="77777777" w:rsidR="002557E2" w:rsidRPr="00A64715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an parental schooling*Tanner breast/genitalia</w:t>
                  </w:r>
                </w:p>
              </w:tc>
            </w:tr>
          </w:tbl>
          <w:p w14:paraId="11CFDBB1" w14:textId="77777777" w:rsidR="002557E2" w:rsidRPr="00A64715" w:rsidRDefault="002557E2" w:rsidP="00255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6E2BCCBF" w14:textId="28BE6238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4.2188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15AA51D" w14:textId="2ACAD1AA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D7D0867" w14:textId="41DA3FFF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4.218813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30B81A1B" w14:textId="6CD60049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.967439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1CE4A9D" w14:textId="68D5EAE0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163642</w:t>
            </w:r>
          </w:p>
        </w:tc>
      </w:tr>
      <w:tr w:rsidR="002557E2" w:rsidRPr="00EB7A84" w14:paraId="1DC8F24A" w14:textId="77777777" w:rsidTr="0016236F">
        <w:trPr>
          <w:trHeight w:hRule="exact" w:val="284"/>
        </w:trPr>
        <w:tc>
          <w:tcPr>
            <w:tcW w:w="508" w:type="dxa"/>
            <w:vMerge/>
          </w:tcPr>
          <w:p w14:paraId="668AF33B" w14:textId="77777777" w:rsidR="002557E2" w:rsidRPr="00EB7A84" w:rsidRDefault="002557E2" w:rsidP="002557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A64715" w14:paraId="1449B751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582C198" w14:textId="77777777" w:rsidR="002557E2" w:rsidRPr="00A64715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x*mean parental schooling*Tanner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bre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/gen</w:t>
                  </w:r>
                </w:p>
              </w:tc>
            </w:tr>
          </w:tbl>
          <w:p w14:paraId="7BA21E8F" w14:textId="77777777" w:rsidR="002557E2" w:rsidRPr="00A64715" w:rsidRDefault="002557E2" w:rsidP="00255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157B5C06" w14:textId="71A0850A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0071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8860043" w14:textId="361CBF87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07C4D905" w14:textId="07EC714B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007137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25C63DA7" w14:textId="14C2F628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003329</w:t>
            </w:r>
          </w:p>
        </w:tc>
        <w:tc>
          <w:tcPr>
            <w:tcW w:w="780" w:type="dxa"/>
            <w:shd w:val="clear" w:color="auto" w:fill="FFFFFF"/>
            <w:noWrap/>
            <w:vAlign w:val="center"/>
          </w:tcPr>
          <w:p w14:paraId="41380948" w14:textId="166A20F2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0.954101</w:t>
            </w:r>
          </w:p>
        </w:tc>
      </w:tr>
      <w:tr w:rsidR="002557E2" w:rsidRPr="00A64715" w14:paraId="5FEF13ED" w14:textId="77777777" w:rsidTr="0016236F">
        <w:trPr>
          <w:trHeight w:hRule="exact" w:val="284"/>
        </w:trPr>
        <w:tc>
          <w:tcPr>
            <w:tcW w:w="508" w:type="dxa"/>
            <w:vMerge/>
            <w:tcBorders>
              <w:bottom w:val="single" w:sz="4" w:space="0" w:color="auto"/>
            </w:tcBorders>
          </w:tcPr>
          <w:p w14:paraId="4103C046" w14:textId="77777777" w:rsidR="002557E2" w:rsidRPr="00EB7A84" w:rsidRDefault="002557E2" w:rsidP="002557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05" w:type="dxa"/>
            <w:tcBorders>
              <w:bottom w:val="single" w:sz="4" w:space="0" w:color="auto"/>
            </w:tcBorders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2557E2" w:rsidRPr="00A64715" w14:paraId="087B9F7F" w14:textId="77777777" w:rsidTr="002651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B0A62C2" w14:textId="77777777" w:rsidR="002557E2" w:rsidRPr="00A64715" w:rsidRDefault="002557E2" w:rsidP="002557E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64715">
                    <w:rPr>
                      <w:rFonts w:ascii="Times New Roman" w:hAnsi="Times New Roman" w:cs="Times New Roman"/>
                      <w:sz w:val="20"/>
                      <w:szCs w:val="20"/>
                    </w:rPr>
                    <w:t>Error</w:t>
                  </w:r>
                  <w:proofErr w:type="spellEnd"/>
                </w:p>
              </w:tc>
            </w:tr>
          </w:tbl>
          <w:p w14:paraId="47F40A88" w14:textId="77777777" w:rsidR="002557E2" w:rsidRPr="00A64715" w:rsidRDefault="002557E2" w:rsidP="00255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844D9B8" w14:textId="007E912D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27.2975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46171A4" w14:textId="129413BD" w:rsidR="002557E2" w:rsidRPr="00CE497F" w:rsidRDefault="002557E2" w:rsidP="002557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951558E" w14:textId="55C5E97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97F">
              <w:rPr>
                <w:rFonts w:ascii="Times New Roman" w:hAnsi="Times New Roman" w:cs="Times New Roman"/>
                <w:sz w:val="18"/>
                <w:szCs w:val="18"/>
              </w:rPr>
              <w:t>2.144316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04BEC2C" w14:textId="7777777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BB027AD" w14:textId="77777777" w:rsidR="002557E2" w:rsidRPr="00CE497F" w:rsidRDefault="002557E2" w:rsidP="002557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C696DCD" w14:textId="4E8F8A90" w:rsidR="00D74D72" w:rsidRPr="00A64715" w:rsidRDefault="0016236F" w:rsidP="008C7DD2">
      <w:pPr>
        <w:rPr>
          <w:rFonts w:ascii="Times New Roman" w:hAnsi="Times New Roman" w:cs="Times New Roman"/>
          <w:lang w:val="en-US"/>
        </w:rPr>
      </w:pPr>
      <w:r w:rsidRPr="00D01161">
        <w:rPr>
          <w:rFonts w:ascii="Times New Roman" w:hAnsi="Times New Roman" w:cs="Times New Roman"/>
          <w:sz w:val="20"/>
          <w:szCs w:val="20"/>
          <w:lang w:val="en-US"/>
        </w:rPr>
        <w:t>N.B. SS=sum of squares; DF=degrees of freedom; MS=mean sum of squares; F=F values; p=p values; SE=standard error of estimates (using s</w:t>
      </w:r>
      <w:r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igma-restricted parameterization; effective hypothesis decomposition); PDS=Pubertal Development Scale scor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(</w:t>
      </w:r>
      <w:r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self-assess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)</w:t>
      </w:r>
      <w:r w:rsidRPr="00D011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; Tanner pubic an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br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/gen=Tanner Pubic hair (both sexes) and breast (girls) and genital (boys) ratings by experienced clinicians</w:t>
      </w:r>
      <w:r w:rsidR="00EB7A8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, respectivel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; *=interactions. </w:t>
      </w:r>
      <w:r>
        <w:rPr>
          <w:rFonts w:ascii="Times New Roman" w:hAnsi="Times New Roman" w:cs="Times New Roman"/>
          <w:lang w:val="en-US"/>
        </w:rPr>
        <w:t xml:space="preserve"> </w:t>
      </w:r>
    </w:p>
    <w:sectPr w:rsidR="00D74D72" w:rsidRPr="00A64715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D16976" w14:textId="77777777" w:rsidR="006230EC" w:rsidRDefault="006230EC" w:rsidP="00427781">
      <w:pPr>
        <w:spacing w:after="0" w:line="240" w:lineRule="auto"/>
      </w:pPr>
      <w:r>
        <w:separator/>
      </w:r>
    </w:p>
  </w:endnote>
  <w:endnote w:type="continuationSeparator" w:id="0">
    <w:p w14:paraId="533E5109" w14:textId="77777777" w:rsidR="006230EC" w:rsidRDefault="006230EC" w:rsidP="00427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AE7DD0" w14:textId="77777777" w:rsidR="006230EC" w:rsidRDefault="006230EC" w:rsidP="00427781">
      <w:pPr>
        <w:spacing w:after="0" w:line="240" w:lineRule="auto"/>
      </w:pPr>
      <w:r>
        <w:separator/>
      </w:r>
    </w:p>
  </w:footnote>
  <w:footnote w:type="continuationSeparator" w:id="0">
    <w:p w14:paraId="008DEFA6" w14:textId="77777777" w:rsidR="006230EC" w:rsidRDefault="006230EC" w:rsidP="004277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88755167"/>
      <w:docPartObj>
        <w:docPartGallery w:val="Page Numbers (Top of Page)"/>
        <w:docPartUnique/>
      </w:docPartObj>
    </w:sdtPr>
    <w:sdtContent>
      <w:p w14:paraId="6F611EC0" w14:textId="64930649" w:rsidR="00427781" w:rsidRDefault="00427781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DCF8F69" w14:textId="77777777" w:rsidR="00427781" w:rsidRDefault="00427781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A63609"/>
    <w:multiLevelType w:val="hybridMultilevel"/>
    <w:tmpl w:val="DD1AAE9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2873DC"/>
    <w:multiLevelType w:val="hybridMultilevel"/>
    <w:tmpl w:val="BA444208"/>
    <w:lvl w:ilvl="0" w:tplc="B1D01AE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63C5FE0"/>
    <w:multiLevelType w:val="hybridMultilevel"/>
    <w:tmpl w:val="B4E68E0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8785887">
    <w:abstractNumId w:val="0"/>
  </w:num>
  <w:num w:numId="2" w16cid:durableId="217135162">
    <w:abstractNumId w:val="1"/>
  </w:num>
  <w:num w:numId="3" w16cid:durableId="8559250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B5C"/>
    <w:rsid w:val="0002687E"/>
    <w:rsid w:val="0005566E"/>
    <w:rsid w:val="001134F9"/>
    <w:rsid w:val="0016236F"/>
    <w:rsid w:val="001B7D3B"/>
    <w:rsid w:val="002557E2"/>
    <w:rsid w:val="00267B13"/>
    <w:rsid w:val="003D23A6"/>
    <w:rsid w:val="004161EC"/>
    <w:rsid w:val="00427781"/>
    <w:rsid w:val="004C7FB7"/>
    <w:rsid w:val="006230EC"/>
    <w:rsid w:val="00625BFF"/>
    <w:rsid w:val="00650D65"/>
    <w:rsid w:val="006974FD"/>
    <w:rsid w:val="00717BB6"/>
    <w:rsid w:val="0073398E"/>
    <w:rsid w:val="007772B8"/>
    <w:rsid w:val="0078118D"/>
    <w:rsid w:val="007F370D"/>
    <w:rsid w:val="00800B5C"/>
    <w:rsid w:val="008173F5"/>
    <w:rsid w:val="00867243"/>
    <w:rsid w:val="008C7DD2"/>
    <w:rsid w:val="00996558"/>
    <w:rsid w:val="009B5111"/>
    <w:rsid w:val="00A56BC4"/>
    <w:rsid w:val="00A64715"/>
    <w:rsid w:val="00A67A7D"/>
    <w:rsid w:val="00B61911"/>
    <w:rsid w:val="00BC7178"/>
    <w:rsid w:val="00BE0DAA"/>
    <w:rsid w:val="00C85846"/>
    <w:rsid w:val="00CE497F"/>
    <w:rsid w:val="00D01161"/>
    <w:rsid w:val="00D30D61"/>
    <w:rsid w:val="00D41B30"/>
    <w:rsid w:val="00D642AD"/>
    <w:rsid w:val="00D70BF1"/>
    <w:rsid w:val="00D74D72"/>
    <w:rsid w:val="00DE2121"/>
    <w:rsid w:val="00E51E93"/>
    <w:rsid w:val="00EB7A84"/>
    <w:rsid w:val="00EE2C7B"/>
    <w:rsid w:val="00EF4AE4"/>
    <w:rsid w:val="00F41563"/>
    <w:rsid w:val="00F5192F"/>
    <w:rsid w:val="00FE6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0AA6A"/>
  <w15:chartTrackingRefBased/>
  <w15:docId w15:val="{3F77EB83-0A99-40ED-93EF-3A4CA6CD0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70D"/>
  </w:style>
  <w:style w:type="paragraph" w:styleId="Ttulo1">
    <w:name w:val="heading 1"/>
    <w:basedOn w:val="Normal"/>
    <w:next w:val="Normal"/>
    <w:link w:val="Ttulo1Char"/>
    <w:uiPriority w:val="9"/>
    <w:qFormat/>
    <w:rsid w:val="00800B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00B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00B5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00B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00B5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00B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00B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00B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00B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00B5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00B5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00B5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00B5C"/>
    <w:rPr>
      <w:rFonts w:eastAsiaTheme="majorEastAsia" w:cstheme="majorBidi"/>
      <w:i/>
      <w:iCs/>
      <w:color w:val="365F9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00B5C"/>
    <w:rPr>
      <w:rFonts w:eastAsiaTheme="majorEastAsia" w:cstheme="majorBidi"/>
      <w:color w:val="365F9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00B5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00B5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00B5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00B5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00B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00B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00B5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00B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00B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00B5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00B5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00B5C"/>
    <w:rPr>
      <w:i/>
      <w:iCs/>
      <w:color w:val="365F9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00B5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00B5C"/>
    <w:rPr>
      <w:i/>
      <w:iCs/>
      <w:color w:val="365F9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00B5C"/>
    <w:rPr>
      <w:b/>
      <w:bCs/>
      <w:smallCaps/>
      <w:color w:val="365F9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42778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27781"/>
  </w:style>
  <w:style w:type="paragraph" w:styleId="Rodap">
    <w:name w:val="footer"/>
    <w:basedOn w:val="Normal"/>
    <w:link w:val="RodapChar"/>
    <w:uiPriority w:val="99"/>
    <w:unhideWhenUsed/>
    <w:rsid w:val="0042778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277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9</Pages>
  <Words>3598</Words>
  <Characters>19435</Characters>
  <Application>Microsoft Office Word</Application>
  <DocSecurity>0</DocSecurity>
  <Lines>161</Lines>
  <Paragraphs>4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Pompeia</dc:creator>
  <cp:keywords/>
  <dc:description/>
  <cp:lastModifiedBy>Sabine Pompeia</cp:lastModifiedBy>
  <cp:revision>5</cp:revision>
  <dcterms:created xsi:type="dcterms:W3CDTF">2025-10-17T13:04:00Z</dcterms:created>
  <dcterms:modified xsi:type="dcterms:W3CDTF">2025-10-17T14:04:00Z</dcterms:modified>
</cp:coreProperties>
</file>